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74AC2" w14:textId="1130F7B0" w:rsidR="00D33FEF" w:rsidRPr="006C6A97" w:rsidRDefault="006C6A97">
      <w:pPr>
        <w:rPr>
          <w:b/>
          <w:bCs/>
        </w:rPr>
      </w:pPr>
      <w:r w:rsidRPr="006C6A97">
        <w:rPr>
          <w:b/>
          <w:bCs/>
        </w:rPr>
        <w:t>Additional File 2: Summary of Review Results</w:t>
      </w:r>
    </w:p>
    <w:tbl>
      <w:tblPr>
        <w:tblStyle w:val="TableGrid"/>
        <w:tblW w:w="14277" w:type="dxa"/>
        <w:tblLook w:val="04A0" w:firstRow="1" w:lastRow="0" w:firstColumn="1" w:lastColumn="0" w:noHBand="0" w:noVBand="1"/>
      </w:tblPr>
      <w:tblGrid>
        <w:gridCol w:w="1133"/>
        <w:gridCol w:w="1263"/>
        <w:gridCol w:w="1360"/>
        <w:gridCol w:w="1194"/>
        <w:gridCol w:w="983"/>
        <w:gridCol w:w="1196"/>
        <w:gridCol w:w="1207"/>
        <w:gridCol w:w="1571"/>
        <w:gridCol w:w="690"/>
        <w:gridCol w:w="1189"/>
        <w:gridCol w:w="1168"/>
        <w:gridCol w:w="1684"/>
      </w:tblGrid>
      <w:tr w:rsidR="008133C1" w:rsidRPr="009F5E46" w14:paraId="07B5BF3E" w14:textId="77777777" w:rsidTr="00FB2ACD">
        <w:tc>
          <w:tcPr>
            <w:tcW w:w="1133" w:type="dxa"/>
          </w:tcPr>
          <w:p w14:paraId="43F7DAC7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b/>
                <w:bCs/>
                <w:color w:val="000000" w:themeColor="text1"/>
                <w:sz w:val="16"/>
                <w:szCs w:val="16"/>
              </w:rPr>
              <w:t>Author, Year</w:t>
            </w:r>
          </w:p>
        </w:tc>
        <w:tc>
          <w:tcPr>
            <w:tcW w:w="1263" w:type="dxa"/>
          </w:tcPr>
          <w:p w14:paraId="1690E661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b/>
                <w:bCs/>
                <w:color w:val="000000" w:themeColor="text1"/>
                <w:sz w:val="16"/>
                <w:szCs w:val="16"/>
              </w:rPr>
              <w:t>Context</w:t>
            </w:r>
          </w:p>
        </w:tc>
        <w:tc>
          <w:tcPr>
            <w:tcW w:w="1360" w:type="dxa"/>
          </w:tcPr>
          <w:p w14:paraId="4FE2C1CC" w14:textId="77777777" w:rsidR="008133C1" w:rsidRPr="00970944" w:rsidRDefault="008133C1" w:rsidP="008133C1">
            <w:pPr>
              <w:rPr>
                <w:rFonts w:ascii="Cambria" w:hAnsi="Cambria"/>
                <w:b/>
                <w:bCs/>
                <w:color w:val="000000" w:themeColor="text1"/>
                <w:sz w:val="16"/>
                <w:szCs w:val="16"/>
              </w:rPr>
            </w:pPr>
            <w:r w:rsidRPr="00970944">
              <w:rPr>
                <w:rFonts w:ascii="Cambria" w:hAnsi="Cambria"/>
                <w:b/>
                <w:bCs/>
                <w:color w:val="000000" w:themeColor="text1"/>
                <w:sz w:val="16"/>
                <w:szCs w:val="16"/>
              </w:rPr>
              <w:t>Intervention</w:t>
            </w:r>
          </w:p>
        </w:tc>
        <w:tc>
          <w:tcPr>
            <w:tcW w:w="1194" w:type="dxa"/>
          </w:tcPr>
          <w:p w14:paraId="66F8EC73" w14:textId="255E6D14" w:rsidR="008133C1" w:rsidRPr="00FB2ACD" w:rsidRDefault="008133C1" w:rsidP="008133C1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B2ACD">
              <w:rPr>
                <w:b/>
                <w:bCs/>
                <w:color w:val="000000" w:themeColor="text1"/>
                <w:sz w:val="16"/>
                <w:szCs w:val="16"/>
              </w:rPr>
              <w:t>Learning Theory</w:t>
            </w:r>
          </w:p>
        </w:tc>
        <w:tc>
          <w:tcPr>
            <w:tcW w:w="983" w:type="dxa"/>
          </w:tcPr>
          <w:p w14:paraId="49318F8B" w14:textId="311E0029" w:rsidR="008133C1" w:rsidRPr="00970944" w:rsidRDefault="008133C1" w:rsidP="008133C1">
            <w:pPr>
              <w:rPr>
                <w:rFonts w:ascii="Cambria" w:hAnsi="Cambria"/>
                <w:b/>
                <w:bCs/>
                <w:color w:val="000000" w:themeColor="text1"/>
                <w:sz w:val="16"/>
                <w:szCs w:val="16"/>
              </w:rPr>
            </w:pPr>
            <w:r w:rsidRPr="00970944">
              <w:rPr>
                <w:rFonts w:ascii="Cambria" w:hAnsi="Cambria"/>
                <w:b/>
                <w:bCs/>
                <w:color w:val="000000" w:themeColor="text1"/>
                <w:sz w:val="16"/>
                <w:szCs w:val="16"/>
              </w:rPr>
              <w:t>Cognitive Domain</w:t>
            </w:r>
          </w:p>
        </w:tc>
        <w:tc>
          <w:tcPr>
            <w:tcW w:w="1196" w:type="dxa"/>
          </w:tcPr>
          <w:p w14:paraId="0D5C9892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b/>
                <w:bCs/>
                <w:color w:val="000000" w:themeColor="text1"/>
                <w:sz w:val="16"/>
                <w:szCs w:val="16"/>
              </w:rPr>
              <w:t>Accessibility factors</w:t>
            </w:r>
          </w:p>
        </w:tc>
        <w:tc>
          <w:tcPr>
            <w:tcW w:w="1207" w:type="dxa"/>
          </w:tcPr>
          <w:p w14:paraId="3455E10C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b/>
                <w:bCs/>
                <w:color w:val="000000" w:themeColor="text1"/>
                <w:sz w:val="16"/>
                <w:szCs w:val="16"/>
              </w:rPr>
              <w:t>Collaborative factors</w:t>
            </w:r>
          </w:p>
        </w:tc>
        <w:tc>
          <w:tcPr>
            <w:tcW w:w="1582" w:type="dxa"/>
          </w:tcPr>
          <w:p w14:paraId="5DA75230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b/>
                <w:bCs/>
                <w:color w:val="000000" w:themeColor="text1"/>
                <w:sz w:val="16"/>
                <w:szCs w:val="16"/>
              </w:rPr>
              <w:t>Evaluation method</w:t>
            </w:r>
          </w:p>
        </w:tc>
        <w:tc>
          <w:tcPr>
            <w:tcW w:w="318" w:type="dxa"/>
          </w:tcPr>
          <w:p w14:paraId="7708EA8E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b/>
                <w:bCs/>
                <w:color w:val="000000" w:themeColor="text1"/>
                <w:sz w:val="16"/>
                <w:szCs w:val="16"/>
              </w:rPr>
              <w:t xml:space="preserve">Global </w:t>
            </w:r>
            <w:proofErr w:type="spellStart"/>
            <w:r w:rsidRPr="009F5E46">
              <w:rPr>
                <w:rFonts w:ascii="Cambria" w:hAnsi="Cambria"/>
                <w:b/>
                <w:bCs/>
                <w:color w:val="000000" w:themeColor="text1"/>
                <w:sz w:val="16"/>
                <w:szCs w:val="16"/>
              </w:rPr>
              <w:t>Score</w:t>
            </w:r>
            <w:r w:rsidRPr="009F5E46">
              <w:rPr>
                <w:rFonts w:ascii="Cambria" w:hAnsi="Cambria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89" w:type="dxa"/>
          </w:tcPr>
          <w:p w14:paraId="2C1B31BD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b/>
                <w:bCs/>
                <w:color w:val="000000" w:themeColor="text1"/>
                <w:sz w:val="16"/>
                <w:szCs w:val="16"/>
              </w:rPr>
              <w:t xml:space="preserve">Kirkpatrick’s </w:t>
            </w:r>
            <w:proofErr w:type="spellStart"/>
            <w:r w:rsidRPr="009F5E46">
              <w:rPr>
                <w:rFonts w:ascii="Cambria" w:hAnsi="Cambria"/>
                <w:b/>
                <w:bCs/>
                <w:color w:val="000000" w:themeColor="text1"/>
                <w:sz w:val="16"/>
                <w:szCs w:val="16"/>
              </w:rPr>
              <w:t>Level</w:t>
            </w:r>
            <w:r w:rsidRPr="009F5E46">
              <w:rPr>
                <w:rFonts w:ascii="Cambria" w:hAnsi="Cambria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68" w:type="dxa"/>
          </w:tcPr>
          <w:p w14:paraId="2A4FE5B8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b/>
                <w:bCs/>
                <w:color w:val="000000" w:themeColor="text1"/>
                <w:sz w:val="16"/>
                <w:szCs w:val="16"/>
              </w:rPr>
              <w:t>Usability</w:t>
            </w:r>
          </w:p>
        </w:tc>
        <w:tc>
          <w:tcPr>
            <w:tcW w:w="1684" w:type="dxa"/>
          </w:tcPr>
          <w:p w14:paraId="562C9750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b/>
                <w:bCs/>
                <w:color w:val="000000" w:themeColor="text1"/>
                <w:sz w:val="16"/>
                <w:szCs w:val="16"/>
              </w:rPr>
              <w:t>Preceptor Role</w:t>
            </w:r>
          </w:p>
        </w:tc>
      </w:tr>
      <w:tr w:rsidR="008133C1" w:rsidRPr="009F5E46" w14:paraId="772F638D" w14:textId="77777777" w:rsidTr="00FB2ACD">
        <w:trPr>
          <w:trHeight w:val="581"/>
        </w:trPr>
        <w:tc>
          <w:tcPr>
            <w:tcW w:w="1133" w:type="dxa"/>
          </w:tcPr>
          <w:p w14:paraId="62766591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Casillas, 2012 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DYXNpbGxhczwvQXV0aG9yPjxZZWFyPjIwMTI8L1llYXI+
PFJlY051bT4yMDY8L1JlY051bT48RGlzcGxheVRleHQ+WzI3XTwvRGlzcGxheVRleHQ+PHJlY29y
ZD48cmVjLW51bWJlcj4yMDY8L3JlYy1udW1iZXI+PGZvcmVpZ24ta2V5cz48a2V5IGFwcD0iRU4i
IGRiLWlkPSJ2MHB3ZHI1OWNkengwMWUwejV0dnQyNW1lZmY1djBhNXBmcmEiIHRpbWVzdGFtcD0i
MTYyNzg0NjY2NSIgZ3VpZD0iZjE3YWY5MjgtZDVkOS00MThkLWFmZTUtNzIxNGUzM2MxNTBhIj4y
MDY8L2tleT48L2ZvcmVpZ24ta2V5cz48cmVmLXR5cGUgbmFtZT0iSm91cm5hbCBBcnRpY2xlIj4x
NzwvcmVmLXR5cGU+PGNvbnRyaWJ1dG9ycz48YXV0aG9ycz48YXV0aG9yPkNhc2lsbGFzLCBKLiBN
LjwvYXV0aG9yPjxhdXRob3I+R3JlbWVhdXgsIFYuPC9hdXRob3I+PC9hdXRob3JzPjwvY29udHJp
YnV0b3JzPjxhdXRoLWFkZHJlc3M+UG9sZSByZWVkdWNhdGlvbi1yZWFkYXB0YXRpb24sIGNlbnRy
ZSBob3NwaXRhbGllciB1bml2ZXJzaXRhaXJlIGRlIERpam9uLCBGcmFuY2UuPC9hdXRoLWFkZHJl
c3M+PHRpdGxlcz48dGl0bGU+RXZhbHVhdGlvbiBvZiBtZWRpY2FsIHN0dWRlbnRzJmFwb3M7IGV4
cGVjdGF0aW9ucyBmb3IgbXVsdGltZWRpYSB0ZWFjaGluZyBtYXRlcmlhbHM6IElsbHVzdHJhdGlv
biBieSBhbiBvcmlnaW5hbCBtZXRob2QgdXNpbmcgdGhlIGV2YWx1YXRpb24gb2YgYSB3ZWIgc2l0
ZSBvbiBjYXJkaW92YXNjdWxhciByZWhhYmlsaXRhdGlvbjwvdGl0bGU+PHNlY29uZGFyeS10aXRs
ZT5Bbm4gUGh5cyBSZWhhYmlsIE1lZDwvc2Vjb25kYXJ5LXRpdGxlPjwvdGl0bGVzPjxwZXJpb2Rp
Y2FsPjxmdWxsLXRpdGxlPkFubiBQaHlzIFJlaGFiaWwgTWVkPC9mdWxsLXRpdGxlPjwvcGVyaW9k
aWNhbD48cGFnZXM+MjUtMzc8L3BhZ2VzPjx2b2x1bWU+NTU8L3ZvbHVtZT48bnVtYmVyPjE8L251
bWJlcj48ZWRpdGlvbj4yMDEyLzAxLzEwPC9lZGl0aW9uPjxrZXl3b3Jkcz48a2V5d29yZD4qQ2Fy
ZGlhYyBSZWhhYmlsaXRhdGlvbjwva2V5d29yZD48a2V5d29yZD5Db21wdXRlci1Bc3Npc3RlZCBJ
bnN0cnVjdGlvbi8qbWV0aG9kcy90cmVuZHM8L2tleXdvcmQ+PGtleXdvcmQ+Q29uc3VtZXIgQmVo
YXZpb3I8L2tleXdvcmQ+PGtleXdvcmQ+Q3VycmljdWx1bTwva2V5d29yZD48a2V5d29yZD5FZHVj
YXRpb24sIE1lZGljYWwsIFVuZGVyZ3JhZHVhdGUvbWV0aG9kcy90cmVuZHM8L2tleXdvcmQ+PGtl
eXdvcmQ+RWR1Y2F0aW9uYWwgTWVhc3VyZW1lbnQ8L2tleXdvcmQ+PGtleXdvcmQ+RnJhbmNlPC9r
ZXl3b3JkPjxrZXl3b3JkPkdvYWxzPC9rZXl3b3JkPjxrZXl3b3JkPkh1bWFuczwva2V5d29yZD48
a2V5d29yZD4qSW50ZXJuZXQ8L2tleXdvcmQ+PGtleXdvcmQ+S25vd2xlZGdlPC9rZXl3b3JkPjxr
ZXl3b3JkPkxlYXJuaW5nPC9rZXl3b3JkPjxrZXl3b3JkPipNdWx0aW1lZGlhPC9rZXl3b3JkPjxr
ZXl3b3JkPlBoeXNpY2FsIGFuZCBSZWhhYmlsaXRhdGlvbiBNZWRpY2luZS8qZWR1Y2F0aW9uPC9r
ZXl3b3JkPjxrZXl3b3JkPlJlaGFiaWxpdGF0aW9uL2VkdWNhdGlvbjwva2V5d29yZD48a2V5d29y
ZD5TdHVkZW50cywgTWVkaWNhbC8qcHN5Y2hvbG9neTwva2V5d29yZD48L2tleXdvcmRzPjxkYXRl
cz48eWVhcj4yMDEyPC95ZWFyPjxwdWItZGF0ZXM+PGRhdGU+RmViPC9kYXRlPjwvcHViLWRhdGVz
PjwvZGF0ZXM+PGlzYm4+MTg3Ny0wNjY1IChFbGVjdHJvbmljKSYjeEQ7MTg3Ny0wNjU3IChMaW5r
aW5nKTwvaXNibj48YWNjZXNzaW9uLW51bT4yMjIyNTg0NTwvYWNjZXNzaW9uLW51bT48dXJscz48
cmVsYXRlZC11cmxzPjx1cmw+aHR0cHM6Ly93d3cubmNiaS5ubG0ubmloLmdvdi9wdWJtZWQvMjIy
MjU4NDU8L3VybD48L3JlbGF0ZWQtdXJscz48L3VybHM+PGVsZWN0cm9uaWMtcmVzb3VyY2UtbnVt
PjEwLjEwMTYvai5yZWhhYi4yMDExLjEyLjAwMTwvZWxlY3Ryb25pYy1yZXNvdXJjZS1udW0+PC9y
ZWNvcmQ+PC9DaXRlPjxDaXRlPjxBdXRob3I+Q2FzaWxsYXM8L0F1dGhvcj48WWVhcj4yMDEyPC9Z
ZWFyPjxSZWNOdW0+MjA2PC9SZWNOdW0+PHJlY29yZD48cmVjLW51bWJlcj4yMDY8L3JlYy1udW1i
ZXI+PGZvcmVpZ24ta2V5cz48a2V5IGFwcD0iRU4iIGRiLWlkPSJ2MHB3ZHI1OWNkengwMWUwejV0
dnQyNW1lZmY1djBhNXBmcmEiIHRpbWVzdGFtcD0iMTYyNzg0NjY2NSIgZ3VpZD0iZjE3YWY5Mjgt
ZDVkOS00MThkLWFmZTUtNzIxNGUzM2MxNTBhIj4yMDY8L2tleT48L2ZvcmVpZ24ta2V5cz48cmVm
LXR5cGUgbmFtZT0iSm91cm5hbCBBcnRpY2xlIj4xNzwvcmVmLXR5cGU+PGNvbnRyaWJ1dG9ycz48
YXV0aG9ycz48YXV0aG9yPkNhc2lsbGFzLCBKLiBNLjwvYXV0aG9yPjxhdXRob3I+R3JlbWVhdXgs
IFYuPC9hdXRob3I+PC9hdXRob3JzPjwvY29udHJpYnV0b3JzPjxhdXRoLWFkZHJlc3M+UG9sZSBy
ZWVkdWNhdGlvbi1yZWFkYXB0YXRpb24sIGNlbnRyZSBob3NwaXRhbGllciB1bml2ZXJzaXRhaXJl
IGRlIERpam9uLCBGcmFuY2UuPC9hdXRoLWFkZHJlc3M+PHRpdGxlcz48dGl0bGU+RXZhbHVhdGlv
biBvZiBtZWRpY2FsIHN0dWRlbnRzJmFwb3M7IGV4cGVjdGF0aW9ucyBmb3IgbXVsdGltZWRpYSB0
ZWFjaGluZyBtYXRlcmlhbHM6IElsbHVzdHJhdGlvbiBieSBhbiBvcmlnaW5hbCBtZXRob2QgdXNp
bmcgdGhlIGV2YWx1YXRpb24gb2YgYSB3ZWIgc2l0ZSBvbiBjYXJkaW92YXNjdWxhciByZWhhYmls
aXRhdGlvbjwvdGl0bGU+PHNlY29uZGFyeS10aXRsZT5Bbm4gUGh5cyBSZWhhYmlsIE1lZDwvc2Vj
b25kYXJ5LXRpdGxlPjwvdGl0bGVzPjxwZXJpb2RpY2FsPjxmdWxsLXRpdGxlPkFubiBQaHlzIFJl
aGFiaWwgTWVkPC9mdWxsLXRpdGxlPjwvcGVyaW9kaWNhbD48cGFnZXM+MjUtMzc8L3BhZ2VzPjx2
b2x1bWU+NTU8L3ZvbHVtZT48bnVtYmVyPjE8L251bWJlcj48ZWRpdGlvbj4yMDEyLzAxLzEwPC9l
ZGl0aW9uPjxrZXl3b3Jkcz48a2V5d29yZD4qQ2FyZGlhYyBSZWhhYmlsaXRhdGlvbjwva2V5d29y
ZD48a2V5d29yZD5Db21wdXRlci1Bc3Npc3RlZCBJbnN0cnVjdGlvbi8qbWV0aG9kcy90cmVuZHM8
L2tleXdvcmQ+PGtleXdvcmQ+Q29uc3VtZXIgQmVoYXZpb3I8L2tleXdvcmQ+PGtleXdvcmQ+Q3Vy
cmljdWx1bTwva2V5d29yZD48a2V5d29yZD5FZHVjYXRpb24sIE1lZGljYWwsIFVuZGVyZ3JhZHVh
dGUvbWV0aG9kcy90cmVuZHM8L2tleXdvcmQ+PGtleXdvcmQ+RWR1Y2F0aW9uYWwgTWVhc3VyZW1l
bnQ8L2tleXdvcmQ+PGtleXdvcmQ+RnJhbmNlPC9rZXl3b3JkPjxrZXl3b3JkPkdvYWxzPC9rZXl3
b3JkPjxrZXl3b3JkPkh1bWFuczwva2V5d29yZD48a2V5d29yZD4qSW50ZXJuZXQ8L2tleXdvcmQ+
PGtleXdvcmQ+S25vd2xlZGdlPC9rZXl3b3JkPjxrZXl3b3JkPkxlYXJuaW5nPC9rZXl3b3JkPjxr
ZXl3b3JkPipNdWx0aW1lZGlhPC9rZXl3b3JkPjxrZXl3b3JkPlBoeXNpY2FsIGFuZCBSZWhhYmls
aXRhdGlvbiBNZWRpY2luZS8qZWR1Y2F0aW9uPC9rZXl3b3JkPjxrZXl3b3JkPlJlaGFiaWxpdGF0
aW9uL2VkdWNhdGlvbjwva2V5d29yZD48a2V5d29yZD5TdHVkZW50cywgTWVkaWNhbC8qcHN5Y2hv
bG9neTwva2V5d29yZD48L2tleXdvcmRzPjxkYXRlcz48eWVhcj4yMDEyPC95ZWFyPjxwdWItZGF0
ZXM+PGRhdGU+RmViPC9kYXRlPjwvcHViLWRhdGVzPjwvZGF0ZXM+PGlzYm4+MTg3Ny0wNjY1IChF
bGVjdHJvbmljKSYjeEQ7MTg3Ny0wNjU3IChMaW5raW5nKTwvaXNibj48YWNjZXNzaW9uLW51bT4y
MjIyNTg0NTwvYWNjZXNzaW9uLW51bT48dXJscz48cmVsYXRlZC11cmxzPjx1cmw+aHR0cHM6Ly93
d3cubmNiaS5ubG0ubmloLmdvdi9wdWJtZWQvMjIyMjU4NDU8L3VybD48L3JlbGF0ZWQtdXJscz48
L3VybHM+PGVsZWN0cm9uaWMtcmVzb3VyY2UtbnVtPjEwLjEwMTYvai5yZWhhYi4yMDExLjEyLjAw
MTwvZWxlY3Ryb25pYy1yZXNvdXJjZS1udW0+PC9yZWNvcmQ+PC9DaXRlPjwvRW5kTm90ZT5=
</w:fldData>
              </w:fldChar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DYXNpbGxhczwvQXV0aG9yPjxZZWFyPjIwMTI8L1llYXI+
PFJlY051bT4yMDY8L1JlY051bT48RGlzcGxheVRleHQ+WzI3XTwvRGlzcGxheVRleHQ+PHJlY29y
ZD48cmVjLW51bWJlcj4yMDY8L3JlYy1udW1iZXI+PGZvcmVpZ24ta2V5cz48a2V5IGFwcD0iRU4i
IGRiLWlkPSJ2MHB3ZHI1OWNkengwMWUwejV0dnQyNW1lZmY1djBhNXBmcmEiIHRpbWVzdGFtcD0i
MTYyNzg0NjY2NSIgZ3VpZD0iZjE3YWY5MjgtZDVkOS00MThkLWFmZTUtNzIxNGUzM2MxNTBhIj4y
MDY8L2tleT48L2ZvcmVpZ24ta2V5cz48cmVmLXR5cGUgbmFtZT0iSm91cm5hbCBBcnRpY2xlIj4x
NzwvcmVmLXR5cGU+PGNvbnRyaWJ1dG9ycz48YXV0aG9ycz48YXV0aG9yPkNhc2lsbGFzLCBKLiBN
LjwvYXV0aG9yPjxhdXRob3I+R3JlbWVhdXgsIFYuPC9hdXRob3I+PC9hdXRob3JzPjwvY29udHJp
YnV0b3JzPjxhdXRoLWFkZHJlc3M+UG9sZSByZWVkdWNhdGlvbi1yZWFkYXB0YXRpb24sIGNlbnRy
ZSBob3NwaXRhbGllciB1bml2ZXJzaXRhaXJlIGRlIERpam9uLCBGcmFuY2UuPC9hdXRoLWFkZHJl
c3M+PHRpdGxlcz48dGl0bGU+RXZhbHVhdGlvbiBvZiBtZWRpY2FsIHN0dWRlbnRzJmFwb3M7IGV4
cGVjdGF0aW9ucyBmb3IgbXVsdGltZWRpYSB0ZWFjaGluZyBtYXRlcmlhbHM6IElsbHVzdHJhdGlv
biBieSBhbiBvcmlnaW5hbCBtZXRob2QgdXNpbmcgdGhlIGV2YWx1YXRpb24gb2YgYSB3ZWIgc2l0
ZSBvbiBjYXJkaW92YXNjdWxhciByZWhhYmlsaXRhdGlvbjwvdGl0bGU+PHNlY29uZGFyeS10aXRs
ZT5Bbm4gUGh5cyBSZWhhYmlsIE1lZDwvc2Vjb25kYXJ5LXRpdGxlPjwvdGl0bGVzPjxwZXJpb2Rp
Y2FsPjxmdWxsLXRpdGxlPkFubiBQaHlzIFJlaGFiaWwgTWVkPC9mdWxsLXRpdGxlPjwvcGVyaW9k
aWNhbD48cGFnZXM+MjUtMzc8L3BhZ2VzPjx2b2x1bWU+NTU8L3ZvbHVtZT48bnVtYmVyPjE8L251
bWJlcj48ZWRpdGlvbj4yMDEyLzAxLzEwPC9lZGl0aW9uPjxrZXl3b3Jkcz48a2V5d29yZD4qQ2Fy
ZGlhYyBSZWhhYmlsaXRhdGlvbjwva2V5d29yZD48a2V5d29yZD5Db21wdXRlci1Bc3Npc3RlZCBJ
bnN0cnVjdGlvbi8qbWV0aG9kcy90cmVuZHM8L2tleXdvcmQ+PGtleXdvcmQ+Q29uc3VtZXIgQmVo
YXZpb3I8L2tleXdvcmQ+PGtleXdvcmQ+Q3VycmljdWx1bTwva2V5d29yZD48a2V5d29yZD5FZHVj
YXRpb24sIE1lZGljYWwsIFVuZGVyZ3JhZHVhdGUvbWV0aG9kcy90cmVuZHM8L2tleXdvcmQ+PGtl
eXdvcmQ+RWR1Y2F0aW9uYWwgTWVhc3VyZW1lbnQ8L2tleXdvcmQ+PGtleXdvcmQ+RnJhbmNlPC9r
ZXl3b3JkPjxrZXl3b3JkPkdvYWxzPC9rZXl3b3JkPjxrZXl3b3JkPkh1bWFuczwva2V5d29yZD48
a2V5d29yZD4qSW50ZXJuZXQ8L2tleXdvcmQ+PGtleXdvcmQ+S25vd2xlZGdlPC9rZXl3b3JkPjxr
ZXl3b3JkPkxlYXJuaW5nPC9rZXl3b3JkPjxrZXl3b3JkPipNdWx0aW1lZGlhPC9rZXl3b3JkPjxr
ZXl3b3JkPlBoeXNpY2FsIGFuZCBSZWhhYmlsaXRhdGlvbiBNZWRpY2luZS8qZWR1Y2F0aW9uPC9r
ZXl3b3JkPjxrZXl3b3JkPlJlaGFiaWxpdGF0aW9uL2VkdWNhdGlvbjwva2V5d29yZD48a2V5d29y
ZD5TdHVkZW50cywgTWVkaWNhbC8qcHN5Y2hvbG9neTwva2V5d29yZD48L2tleXdvcmRzPjxkYXRl
cz48eWVhcj4yMDEyPC95ZWFyPjxwdWItZGF0ZXM+PGRhdGU+RmViPC9kYXRlPjwvcHViLWRhdGVz
PjwvZGF0ZXM+PGlzYm4+MTg3Ny0wNjY1IChFbGVjdHJvbmljKSYjeEQ7MTg3Ny0wNjU3IChMaW5r
aW5nKTwvaXNibj48YWNjZXNzaW9uLW51bT4yMjIyNTg0NTwvYWNjZXNzaW9uLW51bT48dXJscz48
cmVsYXRlZC11cmxzPjx1cmw+aHR0cHM6Ly93d3cubmNiaS5ubG0ubmloLmdvdi9wdWJtZWQvMjIy
MjU4NDU8L3VybD48L3JlbGF0ZWQtdXJscz48L3VybHM+PGVsZWN0cm9uaWMtcmVzb3VyY2UtbnVt
PjEwLjEwMTYvai5yZWhhYi4yMDExLjEyLjAwMTwvZWxlY3Ryb25pYy1yZXNvdXJjZS1udW0+PC9y
ZWNvcmQ+PC9DaXRlPjxDaXRlPjxBdXRob3I+Q2FzaWxsYXM8L0F1dGhvcj48WWVhcj4yMDEyPC9Z
ZWFyPjxSZWNOdW0+MjA2PC9SZWNOdW0+PHJlY29yZD48cmVjLW51bWJlcj4yMDY8L3JlYy1udW1i
ZXI+PGZvcmVpZ24ta2V5cz48a2V5IGFwcD0iRU4iIGRiLWlkPSJ2MHB3ZHI1OWNkengwMWUwejV0
dnQyNW1lZmY1djBhNXBmcmEiIHRpbWVzdGFtcD0iMTYyNzg0NjY2NSIgZ3VpZD0iZjE3YWY5Mjgt
ZDVkOS00MThkLWFmZTUtNzIxNGUzM2MxNTBhIj4yMDY8L2tleT48L2ZvcmVpZ24ta2V5cz48cmVm
LXR5cGUgbmFtZT0iSm91cm5hbCBBcnRpY2xlIj4xNzwvcmVmLXR5cGU+PGNvbnRyaWJ1dG9ycz48
YXV0aG9ycz48YXV0aG9yPkNhc2lsbGFzLCBKLiBNLjwvYXV0aG9yPjxhdXRob3I+R3JlbWVhdXgs
IFYuPC9hdXRob3I+PC9hdXRob3JzPjwvY29udHJpYnV0b3JzPjxhdXRoLWFkZHJlc3M+UG9sZSBy
ZWVkdWNhdGlvbi1yZWFkYXB0YXRpb24sIGNlbnRyZSBob3NwaXRhbGllciB1bml2ZXJzaXRhaXJl
IGRlIERpam9uLCBGcmFuY2UuPC9hdXRoLWFkZHJlc3M+PHRpdGxlcz48dGl0bGU+RXZhbHVhdGlv
biBvZiBtZWRpY2FsIHN0dWRlbnRzJmFwb3M7IGV4cGVjdGF0aW9ucyBmb3IgbXVsdGltZWRpYSB0
ZWFjaGluZyBtYXRlcmlhbHM6IElsbHVzdHJhdGlvbiBieSBhbiBvcmlnaW5hbCBtZXRob2QgdXNp
bmcgdGhlIGV2YWx1YXRpb24gb2YgYSB3ZWIgc2l0ZSBvbiBjYXJkaW92YXNjdWxhciByZWhhYmls
aXRhdGlvbjwvdGl0bGU+PHNlY29uZGFyeS10aXRsZT5Bbm4gUGh5cyBSZWhhYmlsIE1lZDwvc2Vj
b25kYXJ5LXRpdGxlPjwvdGl0bGVzPjxwZXJpb2RpY2FsPjxmdWxsLXRpdGxlPkFubiBQaHlzIFJl
aGFiaWwgTWVkPC9mdWxsLXRpdGxlPjwvcGVyaW9kaWNhbD48cGFnZXM+MjUtMzc8L3BhZ2VzPjx2
b2x1bWU+NTU8L3ZvbHVtZT48bnVtYmVyPjE8L251bWJlcj48ZWRpdGlvbj4yMDEyLzAxLzEwPC9l
ZGl0aW9uPjxrZXl3b3Jkcz48a2V5d29yZD4qQ2FyZGlhYyBSZWhhYmlsaXRhdGlvbjwva2V5d29y
ZD48a2V5d29yZD5Db21wdXRlci1Bc3Npc3RlZCBJbnN0cnVjdGlvbi8qbWV0aG9kcy90cmVuZHM8
L2tleXdvcmQ+PGtleXdvcmQ+Q29uc3VtZXIgQmVoYXZpb3I8L2tleXdvcmQ+PGtleXdvcmQ+Q3Vy
cmljdWx1bTwva2V5d29yZD48a2V5d29yZD5FZHVjYXRpb24sIE1lZGljYWwsIFVuZGVyZ3JhZHVh
dGUvbWV0aG9kcy90cmVuZHM8L2tleXdvcmQ+PGtleXdvcmQ+RWR1Y2F0aW9uYWwgTWVhc3VyZW1l
bnQ8L2tleXdvcmQ+PGtleXdvcmQ+RnJhbmNlPC9rZXl3b3JkPjxrZXl3b3JkPkdvYWxzPC9rZXl3
b3JkPjxrZXl3b3JkPkh1bWFuczwva2V5d29yZD48a2V5d29yZD4qSW50ZXJuZXQ8L2tleXdvcmQ+
PGtleXdvcmQ+S25vd2xlZGdlPC9rZXl3b3JkPjxrZXl3b3JkPkxlYXJuaW5nPC9rZXl3b3JkPjxr
ZXl3b3JkPipNdWx0aW1lZGlhPC9rZXl3b3JkPjxrZXl3b3JkPlBoeXNpY2FsIGFuZCBSZWhhYmls
aXRhdGlvbiBNZWRpY2luZS8qZWR1Y2F0aW9uPC9rZXl3b3JkPjxrZXl3b3JkPlJlaGFiaWxpdGF0
aW9uL2VkdWNhdGlvbjwva2V5d29yZD48a2V5d29yZD5TdHVkZW50cywgTWVkaWNhbC8qcHN5Y2hv
bG9neTwva2V5d29yZD48L2tleXdvcmRzPjxkYXRlcz48eWVhcj4yMDEyPC95ZWFyPjxwdWItZGF0
ZXM+PGRhdGU+RmViPC9kYXRlPjwvcHViLWRhdGVzPjwvZGF0ZXM+PGlzYm4+MTg3Ny0wNjY1IChF
bGVjdHJvbmljKSYjeEQ7MTg3Ny0wNjU3IChMaW5raW5nKTwvaXNibj48YWNjZXNzaW9uLW51bT4y
MjIyNTg0NTwvYWNjZXNzaW9uLW51bT48dXJscz48cmVsYXRlZC11cmxzPjx1cmw+aHR0cHM6Ly93
d3cubmNiaS5ubG0ubmloLmdvdi9wdWJtZWQvMjIyMjU4NDU8L3VybD48L3JlbGF0ZWQtdXJscz48
L3VybHM+PGVsZWN0cm9uaWMtcmVzb3VyY2UtbnVtPjEwLjEwMTYvai5yZWhhYi4yMDExLjEyLjAw
MTwvZWxlY3Ryb25pYy1yZXNvdXJjZS1udW0+PC9yZWNvcmQ+PC9DaXRlPjwvRW5kTm90ZT5=
</w:fldData>
              </w:fldChar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end"/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Cambria" w:hAnsi="Cambria"/>
                <w:noProof/>
                <w:color w:val="000000" w:themeColor="text1"/>
                <w:sz w:val="16"/>
                <w:szCs w:val="16"/>
              </w:rPr>
              <w:t>[27]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263" w:type="dxa"/>
          </w:tcPr>
          <w:p w14:paraId="732366C8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1360" w:type="dxa"/>
          </w:tcPr>
          <w:p w14:paraId="302AF135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Multimedia: audio and video</w:t>
            </w:r>
          </w:p>
          <w:p w14:paraId="7A743D1E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Slideshow</w:t>
            </w:r>
          </w:p>
          <w:p w14:paraId="585990F2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Didactic</w:t>
            </w:r>
          </w:p>
        </w:tc>
        <w:tc>
          <w:tcPr>
            <w:tcW w:w="1194" w:type="dxa"/>
          </w:tcPr>
          <w:p w14:paraId="228C6D2A" w14:textId="328B6F69" w:rsidR="008133C1" w:rsidRPr="00FB2ACD" w:rsidRDefault="008133C1" w:rsidP="008133C1">
            <w:pPr>
              <w:rPr>
                <w:color w:val="000000" w:themeColor="text1"/>
                <w:sz w:val="16"/>
                <w:szCs w:val="16"/>
              </w:rPr>
            </w:pPr>
            <w:r w:rsidRPr="00FB2ACD">
              <w:rPr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983" w:type="dxa"/>
          </w:tcPr>
          <w:p w14:paraId="7F1A873A" w14:textId="7693E385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/>
                <w:color w:val="000000" w:themeColor="text1"/>
                <w:sz w:val="16"/>
                <w:szCs w:val="16"/>
              </w:rPr>
              <w:t>Knowledge</w:t>
            </w:r>
          </w:p>
        </w:tc>
        <w:tc>
          <w:tcPr>
            <w:tcW w:w="1196" w:type="dxa"/>
          </w:tcPr>
          <w:p w14:paraId="37C2AAD1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Synchronous</w:t>
            </w:r>
          </w:p>
        </w:tc>
        <w:tc>
          <w:tcPr>
            <w:tcW w:w="1207" w:type="dxa"/>
          </w:tcPr>
          <w:p w14:paraId="421FD962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  <w:tc>
          <w:tcPr>
            <w:tcW w:w="1582" w:type="dxa"/>
          </w:tcPr>
          <w:p w14:paraId="5AE36D0D" w14:textId="3D6CDA3F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Pre- and post- MCQ </w:t>
            </w:r>
            <w:r w:rsidR="00766D01">
              <w:rPr>
                <w:rFonts w:ascii="Cambria" w:hAnsi="Cambria"/>
                <w:color w:val="000000" w:themeColor="text1"/>
                <w:sz w:val="16"/>
                <w:szCs w:val="16"/>
              </w:rPr>
              <w:t>(immediately after)</w:t>
            </w:r>
          </w:p>
          <w:p w14:paraId="61DB6D81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Student survey</w:t>
            </w:r>
          </w:p>
          <w:p w14:paraId="3A04C947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18" w:type="dxa"/>
          </w:tcPr>
          <w:p w14:paraId="64AA7358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89" w:type="dxa"/>
          </w:tcPr>
          <w:p w14:paraId="7A17ECE7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68" w:type="dxa"/>
          </w:tcPr>
          <w:p w14:paraId="02E85661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  <w:tc>
          <w:tcPr>
            <w:tcW w:w="1684" w:type="dxa"/>
          </w:tcPr>
          <w:p w14:paraId="26466F7A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</w:tr>
      <w:tr w:rsidR="008133C1" w:rsidRPr="009F5E46" w14:paraId="59BC641B" w14:textId="77777777" w:rsidTr="00FB2ACD">
        <w:tc>
          <w:tcPr>
            <w:tcW w:w="1133" w:type="dxa"/>
          </w:tcPr>
          <w:p w14:paraId="700B0CF5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Corrigan, 2008 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instrText xml:space="preserve"> ADDIN EN.CITE &lt;EndNote&gt;&lt;Cite&gt;&lt;Author&gt;Corrigan&lt;/Author&gt;&lt;Year&gt;2008&lt;/Year&gt;&lt;RecNum&gt;207&lt;/RecNum&gt;&lt;DisplayText&gt;[29]&lt;/DisplayText&gt;&lt;record&gt;&lt;rec-number&gt;207&lt;/rec-number&gt;&lt;foreign-keys&gt;&lt;key app="EN" db-id="v0pwdr59cdzx01e0z5tvt25meff5v0a5pfra" timestamp="1627846703" guid="2d4830f6-87b9-42d8-887a-c98a7f655771"&gt;207&lt;/key&gt;&lt;/foreign-keys&gt;&lt;ref-type name="Journal Article"&gt;17&lt;/ref-type&gt;&lt;contributors&gt;&lt;authors&gt;&lt;author&gt;Corrigan, M.&lt;/author&gt;&lt;author&gt;Reardon, M.&lt;/author&gt;&lt;author&gt;Shields, C.&lt;/author&gt;&lt;author&gt;Redmond, H.&lt;/author&gt;&lt;/authors&gt;&lt;/contributors&gt;&lt;auth-address&gt;Department of Academic Surgery, Cork University Hospital, Cork, Ireland. macorrigan@iformix.com&lt;/auth-address&gt;&lt;titles&gt;&lt;title&gt;&amp;quot;SURGENT&amp;quot; -- student e-learning for reality: the application of interactive visual images to problem-based learning in undergraduate surgery&lt;/title&gt;&lt;secondary-title&gt;J Surg Educ&lt;/secondary-title&gt;&lt;/titles&gt;&lt;periodical&gt;&lt;full-title&gt;J Surg Educ&lt;/full-title&gt;&lt;/periodical&gt;&lt;pages&gt;120-5&lt;/pages&gt;&lt;volume&gt;65&lt;/volume&gt;&lt;number&gt;2&lt;/number&gt;&lt;edition&gt;2008/04/29&lt;/edition&gt;&lt;keywords&gt;&lt;keyword&gt;Computer-Assisted Instruction&lt;/keyword&gt;&lt;keyword&gt;Curriculum&lt;/keyword&gt;&lt;keyword&gt;Education, Medical, Undergraduate/*methods&lt;/keyword&gt;&lt;keyword&gt;Educational Measurement&lt;/keyword&gt;&lt;keyword&gt;General Surgery/*education&lt;/keyword&gt;&lt;keyword&gt;Humans&lt;/keyword&gt;&lt;keyword&gt;*Internet&lt;/keyword&gt;&lt;keyword&gt;Problem-Based Learning/*methods&lt;/keyword&gt;&lt;/keywords&gt;&lt;dates&gt;&lt;year&gt;2008&lt;/year&gt;&lt;pub-dates&gt;&lt;date&gt;Mar-Apr&lt;/date&gt;&lt;/pub-dates&gt;&lt;/dates&gt;&lt;isbn&gt;1931-7204 (Print)&amp;#xD;1878-7452 (Linking)&lt;/isbn&gt;&lt;accession-num&gt;18439533&lt;/accession-num&gt;&lt;urls&gt;&lt;related-urls&gt;&lt;url&gt;https://www.ncbi.nlm.nih.gov/pubmed/18439533&lt;/url&gt;&lt;/related-urls&gt;&lt;/urls&gt;&lt;electronic-resource-num&gt;10.1016/j.jsurg.2007.11.011&lt;/electronic-resource-num&gt;&lt;/record&gt;&lt;/Cite&gt;&lt;/EndNote&gt;</w:instrTex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Cambria" w:hAnsi="Cambria"/>
                <w:noProof/>
                <w:color w:val="000000" w:themeColor="text1"/>
                <w:sz w:val="16"/>
                <w:szCs w:val="16"/>
              </w:rPr>
              <w:t>[29]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263" w:type="dxa"/>
          </w:tcPr>
          <w:p w14:paraId="72FD1334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Integration into existing curriculum</w:t>
            </w:r>
          </w:p>
        </w:tc>
        <w:tc>
          <w:tcPr>
            <w:tcW w:w="1360" w:type="dxa"/>
          </w:tcPr>
          <w:p w14:paraId="71D6A9FF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PBL cases, online case simulation</w:t>
            </w:r>
          </w:p>
          <w:p w14:paraId="5344A26F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Images</w:t>
            </w:r>
          </w:p>
          <w:p w14:paraId="0B184D7A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Interactive</w:t>
            </w:r>
          </w:p>
        </w:tc>
        <w:tc>
          <w:tcPr>
            <w:tcW w:w="1194" w:type="dxa"/>
          </w:tcPr>
          <w:p w14:paraId="644F8404" w14:textId="2A3DE324" w:rsidR="008133C1" w:rsidRPr="00FB2ACD" w:rsidRDefault="008133C1" w:rsidP="008133C1">
            <w:pPr>
              <w:rPr>
                <w:color w:val="000000" w:themeColor="text1"/>
                <w:sz w:val="16"/>
                <w:szCs w:val="16"/>
              </w:rPr>
            </w:pPr>
            <w:r w:rsidRPr="00FB2ACD">
              <w:rPr>
                <w:sz w:val="16"/>
                <w:szCs w:val="16"/>
              </w:rPr>
              <w:t>Constructivism</w:t>
            </w:r>
          </w:p>
        </w:tc>
        <w:tc>
          <w:tcPr>
            <w:tcW w:w="983" w:type="dxa"/>
          </w:tcPr>
          <w:p w14:paraId="3E60E9EF" w14:textId="0044A3E0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/>
                <w:color w:val="000000" w:themeColor="text1"/>
                <w:sz w:val="16"/>
                <w:szCs w:val="16"/>
              </w:rPr>
              <w:t>Knowledge</w:t>
            </w:r>
          </w:p>
        </w:tc>
        <w:tc>
          <w:tcPr>
            <w:tcW w:w="1196" w:type="dxa"/>
          </w:tcPr>
          <w:p w14:paraId="26FB3A89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Asynchronous</w:t>
            </w:r>
          </w:p>
        </w:tc>
        <w:tc>
          <w:tcPr>
            <w:tcW w:w="1207" w:type="dxa"/>
          </w:tcPr>
          <w:p w14:paraId="0F0162E7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  <w:tc>
          <w:tcPr>
            <w:tcW w:w="1582" w:type="dxa"/>
          </w:tcPr>
          <w:p w14:paraId="433BF62F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Final exam results</w:t>
            </w:r>
          </w:p>
          <w:p w14:paraId="6E6040BD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Student survey</w:t>
            </w:r>
          </w:p>
          <w:p w14:paraId="7DA0806D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 </w:t>
            </w:r>
          </w:p>
          <w:p w14:paraId="116BD9D9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18" w:type="dxa"/>
          </w:tcPr>
          <w:p w14:paraId="7191243C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2.5</w:t>
            </w:r>
          </w:p>
        </w:tc>
        <w:tc>
          <w:tcPr>
            <w:tcW w:w="1189" w:type="dxa"/>
          </w:tcPr>
          <w:p w14:paraId="6827F9CC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68" w:type="dxa"/>
          </w:tcPr>
          <w:p w14:paraId="60A6E571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  <w:tc>
          <w:tcPr>
            <w:tcW w:w="1684" w:type="dxa"/>
          </w:tcPr>
          <w:p w14:paraId="7DBD1430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</w:tr>
      <w:tr w:rsidR="008133C1" w:rsidRPr="009F5E46" w14:paraId="23366A35" w14:textId="77777777" w:rsidTr="00FB2ACD">
        <w:tc>
          <w:tcPr>
            <w:tcW w:w="1133" w:type="dxa"/>
          </w:tcPr>
          <w:p w14:paraId="2B594497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Howlett, 2009 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instrText xml:space="preserve"> ADDIN EN.CITE &lt;EndNote&gt;&lt;Cite&gt;&lt;Author&gt;Howlett&lt;/Author&gt;&lt;Year&gt;2009&lt;/Year&gt;&lt;RecNum&gt;216&lt;/RecNum&gt;&lt;DisplayText&gt;[32]&lt;/DisplayText&gt;&lt;record&gt;&lt;rec-number&gt;216&lt;/rec-number&gt;&lt;foreign-keys&gt;&lt;key app="EN" db-id="v0pwdr59cdzx01e0z5tvt25meff5v0a5pfra" timestamp="1627846875" guid="83932d32-ad9a-4ef2-8289-0bdf8fa774e0"&gt;216&lt;/key&gt;&lt;/foreign-keys&gt;&lt;ref-type name="Journal Article"&gt;17&lt;/ref-type&gt;&lt;contributors&gt;&lt;authors&gt;&lt;author&gt;Howlett, David&lt;/author&gt;&lt;author&gt;Vincent, Tim&lt;/author&gt;&lt;author&gt;Gainsborough, Nicola&lt;/author&gt;&lt;author&gt;Fairclough, Jil&lt;/author&gt;&lt;author&gt;Taylor, Nick&lt;/author&gt;&lt;author&gt;Cohen, Jon&lt;/author&gt;&lt;author&gt;Vincent, Richard&lt;/author&gt;&lt;/authors&gt;&lt;/contributors&gt;&lt;titles&gt;&lt;title&gt;Integration of a Case-Based Online Module into an Undergraduate Curriculum: What is Involved and is it Effective?&lt;/title&gt;&lt;secondary-title&gt;E-Learning and Digital Media&lt;/secondary-title&gt;&lt;/titles&gt;&lt;periodical&gt;&lt;full-title&gt;E-Learning and Digital Media&lt;/full-title&gt;&lt;/periodical&gt;&lt;pages&gt;372-384&lt;/pages&gt;&lt;volume&gt;6&lt;/volume&gt;&lt;number&gt;4&lt;/number&gt;&lt;section&gt;372&lt;/section&gt;&lt;dates&gt;&lt;year&gt;2009&lt;/year&gt;&lt;/dates&gt;&lt;isbn&gt;2042-7530&amp;#xD;2042-7530&lt;/isbn&gt;&lt;urls&gt;&lt;/urls&gt;&lt;electronic-resource-num&gt;10.2304/elea.2009.6.4.372&lt;/electronic-resource-num&gt;&lt;/record&gt;&lt;/Cite&gt;&lt;/EndNote&gt;</w:instrTex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Cambria" w:hAnsi="Cambria"/>
                <w:noProof/>
                <w:color w:val="000000" w:themeColor="text1"/>
                <w:sz w:val="16"/>
                <w:szCs w:val="16"/>
              </w:rPr>
              <w:t>[32]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263" w:type="dxa"/>
          </w:tcPr>
          <w:p w14:paraId="1AA91419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Integration into existing curriculum</w:t>
            </w:r>
          </w:p>
        </w:tc>
        <w:tc>
          <w:tcPr>
            <w:tcW w:w="1360" w:type="dxa"/>
          </w:tcPr>
          <w:p w14:paraId="6374C23F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Multimedia: Images, video</w:t>
            </w:r>
          </w:p>
          <w:p w14:paraId="114CC973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PBL cases, online cases</w:t>
            </w:r>
          </w:p>
          <w:p w14:paraId="49D8FD18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Interactive</w:t>
            </w:r>
          </w:p>
        </w:tc>
        <w:tc>
          <w:tcPr>
            <w:tcW w:w="1194" w:type="dxa"/>
          </w:tcPr>
          <w:p w14:paraId="644DE181" w14:textId="233FA74F" w:rsidR="008133C1" w:rsidRPr="00FB2ACD" w:rsidRDefault="008133C1" w:rsidP="008133C1">
            <w:pPr>
              <w:rPr>
                <w:color w:val="000000" w:themeColor="text1"/>
                <w:sz w:val="16"/>
                <w:szCs w:val="16"/>
              </w:rPr>
            </w:pPr>
            <w:r w:rsidRPr="00FB2ACD">
              <w:rPr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983" w:type="dxa"/>
          </w:tcPr>
          <w:p w14:paraId="24726407" w14:textId="59887DC5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/>
                <w:color w:val="000000" w:themeColor="text1"/>
                <w:sz w:val="16"/>
                <w:szCs w:val="16"/>
              </w:rPr>
              <w:t>Knowledge</w:t>
            </w:r>
          </w:p>
        </w:tc>
        <w:tc>
          <w:tcPr>
            <w:tcW w:w="1196" w:type="dxa"/>
          </w:tcPr>
          <w:p w14:paraId="53742002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Asynchronous</w:t>
            </w:r>
          </w:p>
        </w:tc>
        <w:tc>
          <w:tcPr>
            <w:tcW w:w="1207" w:type="dxa"/>
          </w:tcPr>
          <w:p w14:paraId="28FCC0CC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  <w:tc>
          <w:tcPr>
            <w:tcW w:w="1582" w:type="dxa"/>
          </w:tcPr>
          <w:p w14:paraId="037D244F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Student survey</w:t>
            </w:r>
          </w:p>
        </w:tc>
        <w:tc>
          <w:tcPr>
            <w:tcW w:w="318" w:type="dxa"/>
          </w:tcPr>
          <w:p w14:paraId="72E6A823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2.5</w:t>
            </w:r>
          </w:p>
        </w:tc>
        <w:tc>
          <w:tcPr>
            <w:tcW w:w="1189" w:type="dxa"/>
          </w:tcPr>
          <w:p w14:paraId="15CD44D2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68" w:type="dxa"/>
          </w:tcPr>
          <w:p w14:paraId="7ED5FABC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  <w:tc>
          <w:tcPr>
            <w:tcW w:w="1684" w:type="dxa"/>
          </w:tcPr>
          <w:p w14:paraId="72010551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Write cases</w:t>
            </w:r>
          </w:p>
          <w:p w14:paraId="2C35DA8E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Assess questionnaires</w:t>
            </w:r>
          </w:p>
          <w:p w14:paraId="290E433E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IT Support</w:t>
            </w:r>
          </w:p>
        </w:tc>
      </w:tr>
      <w:tr w:rsidR="008133C1" w:rsidRPr="009F5E46" w14:paraId="36796BD7" w14:textId="77777777" w:rsidTr="00FB2ACD">
        <w:tc>
          <w:tcPr>
            <w:tcW w:w="1133" w:type="dxa"/>
          </w:tcPr>
          <w:p w14:paraId="79952E12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Davies, 2012 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instrText xml:space="preserve"> ADDIN EN.CITE &lt;EndNote&gt;&lt;Cite&gt;&lt;Author&gt;Davies&lt;/Author&gt;&lt;Year&gt;2012&lt;/Year&gt;&lt;RecNum&gt;232&lt;/RecNum&gt;&lt;DisplayText&gt;[30]&lt;/DisplayText&gt;&lt;record&gt;&lt;rec-number&gt;232&lt;/rec-number&gt;&lt;foreign-keys&gt;&lt;key app="EN" db-id="v0pwdr59cdzx01e0z5tvt25meff5v0a5pfra" timestamp="1627847928" guid="28260e1a-5eca-447e-9fb3-9f810d980992"&gt;232&lt;/key&gt;&lt;/foreign-keys&gt;&lt;ref-type name="Journal Article"&gt;17&lt;/ref-type&gt;&lt;contributors&gt;&lt;authors&gt;&lt;author&gt;Davies, B. S.&lt;/author&gt;&lt;author&gt;Rafique, J.&lt;/author&gt;&lt;author&gt;Vincent, T. R.&lt;/author&gt;&lt;author&gt;Fairclough, J.&lt;/author&gt;&lt;author&gt;Packer, M. H.&lt;/author&gt;&lt;author&gt;Vincent, R.&lt;/author&gt;&lt;author&gt;Haq, I.&lt;/author&gt;&lt;/authors&gt;&lt;/contributors&gt;&lt;auth-address&gt;Brighton and Sussex Medical School, Brighton, East Sussex, UK.&lt;/auth-address&gt;&lt;titles&gt;&lt;title&gt;Mobile Medical Education (MoMEd) - how mobile information resources contribute to learning for undergraduate clinical students - a mixed methods study&lt;/title&gt;&lt;secondary-title&gt;BMC Med Educ&lt;/secondary-title&gt;&lt;/titles&gt;&lt;periodical&gt;&lt;full-title&gt;BMC Med Educ&lt;/full-title&gt;&lt;/periodical&gt;&lt;pages&gt;1&lt;/pages&gt;&lt;volume&gt;12&lt;/volume&gt;&lt;edition&gt;20120112&lt;/edition&gt;&lt;keywords&gt;&lt;keyword&gt;Adult&lt;/keyword&gt;&lt;keyword&gt;Clinical Competence&lt;/keyword&gt;&lt;keyword&gt;Computers, Handheld&lt;/keyword&gt;&lt;keyword&gt;Cost-Benefit Analysis&lt;/keyword&gt;&lt;keyword&gt;Education, Medical, Undergraduate&lt;/keyword&gt;&lt;keyword&gt;Educational Measurement&lt;/keyword&gt;&lt;keyword&gt;Female&lt;/keyword&gt;&lt;keyword&gt;Focus Groups&lt;/keyword&gt;&lt;keyword&gt;Humans&lt;/keyword&gt;&lt;keyword&gt;Male&lt;/keyword&gt;&lt;keyword&gt;Medical Informatics Computing&lt;/keyword&gt;&lt;keyword&gt;Pilot Projects&lt;/keyword&gt;&lt;keyword&gt;Students, Medical&lt;/keyword&gt;&lt;keyword&gt;Surveys and Questionnaires&lt;/keyword&gt;&lt;keyword&gt;United Kingdom&lt;/keyword&gt;&lt;/keywords&gt;&lt;dates&gt;&lt;year&gt;2012&lt;/year&gt;&lt;pub-dates&gt;&lt;date&gt;Jan 12&lt;/date&gt;&lt;/pub-dates&gt;&lt;/dates&gt;&lt;isbn&gt;1472-6920&lt;/isbn&gt;&lt;accession-num&gt;22240206&lt;/accession-num&gt;&lt;urls&gt;&lt;related-urls&gt;&lt;url&gt;https://www.ncbi.nlm.nih.gov/pubmed/22240206&lt;/url&gt;&lt;/related-urls&gt;&lt;/urls&gt;&lt;custom2&gt;PMC3317860&lt;/custom2&gt;&lt;electronic-resource-num&gt;10.1186/1472-6920-12-1&lt;/electronic-resource-num&gt;&lt;language&gt;eng&lt;/language&gt;&lt;/record&gt;&lt;/Cite&gt;&lt;/EndNote&gt;</w:instrTex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Cambria" w:hAnsi="Cambria"/>
                <w:noProof/>
                <w:color w:val="000000" w:themeColor="text1"/>
                <w:sz w:val="16"/>
                <w:szCs w:val="16"/>
              </w:rPr>
              <w:t>[30]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263" w:type="dxa"/>
          </w:tcPr>
          <w:p w14:paraId="6B1558EE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1360" w:type="dxa"/>
          </w:tcPr>
          <w:p w14:paraId="2D018DFC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 Mobile information </w:t>
            </w:r>
          </w:p>
          <w:p w14:paraId="2FB0C933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Interactive</w:t>
            </w:r>
          </w:p>
        </w:tc>
        <w:tc>
          <w:tcPr>
            <w:tcW w:w="1194" w:type="dxa"/>
          </w:tcPr>
          <w:p w14:paraId="5F983FE7" w14:textId="5C024343" w:rsidR="008133C1" w:rsidRPr="00FB2ACD" w:rsidRDefault="008133C1" w:rsidP="008133C1">
            <w:pPr>
              <w:rPr>
                <w:color w:val="000000" w:themeColor="text1"/>
                <w:sz w:val="16"/>
                <w:szCs w:val="16"/>
              </w:rPr>
            </w:pPr>
            <w:r w:rsidRPr="00FB2ACD">
              <w:rPr>
                <w:color w:val="000000" w:themeColor="text1"/>
                <w:sz w:val="16"/>
                <w:szCs w:val="16"/>
              </w:rPr>
              <w:t>Cognitivism</w:t>
            </w:r>
          </w:p>
        </w:tc>
        <w:tc>
          <w:tcPr>
            <w:tcW w:w="983" w:type="dxa"/>
          </w:tcPr>
          <w:p w14:paraId="2C237C66" w14:textId="1AD10422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/>
                <w:color w:val="000000" w:themeColor="text1"/>
                <w:sz w:val="16"/>
                <w:szCs w:val="16"/>
              </w:rPr>
              <w:t>Knowledge</w:t>
            </w:r>
          </w:p>
        </w:tc>
        <w:tc>
          <w:tcPr>
            <w:tcW w:w="1196" w:type="dxa"/>
          </w:tcPr>
          <w:p w14:paraId="68682AD8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Asynchronous</w:t>
            </w:r>
          </w:p>
        </w:tc>
        <w:tc>
          <w:tcPr>
            <w:tcW w:w="1207" w:type="dxa"/>
          </w:tcPr>
          <w:p w14:paraId="7F409FD8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  <w:tc>
          <w:tcPr>
            <w:tcW w:w="1582" w:type="dxa"/>
          </w:tcPr>
          <w:p w14:paraId="6D411994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Student survey</w:t>
            </w:r>
          </w:p>
        </w:tc>
        <w:tc>
          <w:tcPr>
            <w:tcW w:w="318" w:type="dxa"/>
          </w:tcPr>
          <w:p w14:paraId="757F2332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89" w:type="dxa"/>
          </w:tcPr>
          <w:p w14:paraId="29762CAD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68" w:type="dxa"/>
          </w:tcPr>
          <w:p w14:paraId="359CB7E6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Assessed students for opinions on</w: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 visual display adaptability </w:t>
            </w:r>
          </w:p>
        </w:tc>
        <w:tc>
          <w:tcPr>
            <w:tcW w:w="1684" w:type="dxa"/>
          </w:tcPr>
          <w:p w14:paraId="5847BE3B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Introductory lectures</w:t>
            </w:r>
          </w:p>
          <w:p w14:paraId="5359C8CE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Ongoing support</w:t>
            </w:r>
          </w:p>
        </w:tc>
      </w:tr>
      <w:tr w:rsidR="008133C1" w:rsidRPr="009F5E46" w14:paraId="6F300B23" w14:textId="77777777" w:rsidTr="00FB2ACD">
        <w:tc>
          <w:tcPr>
            <w:tcW w:w="1133" w:type="dxa"/>
          </w:tcPr>
          <w:p w14:paraId="6B2AEB3F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proofErr w:type="spellStart"/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Farrimond</w:t>
            </w:r>
            <w:proofErr w:type="spellEnd"/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, 2006 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instrText xml:space="preserve"> ADDIN EN.CITE &lt;EndNote&gt;&lt;Cite&gt;&lt;Author&gt;Farrimond&lt;/Author&gt;&lt;Year&gt;2006&lt;/Year&gt;&lt;RecNum&gt;220&lt;/RecNum&gt;&lt;DisplayText&gt;[58]&lt;/DisplayText&gt;&lt;record&gt;&lt;rec-number&gt;220&lt;/rec-number&gt;&lt;foreign-keys&gt;&lt;key app="EN" db-id="v0pwdr59cdzx01e0z5tvt25meff5v0a5pfra" timestamp="1627846881" guid="7f369ac1-954a-47de-894f-79c00e331d3b"&gt;220&lt;/key&gt;&lt;/foreign-keys&gt;&lt;ref-type name="Journal Article"&gt;17&lt;/ref-type&gt;&lt;contributors&gt;&lt;authors&gt;&lt;author&gt;Farrimond, H.&lt;/author&gt;&lt;author&gt;Dornan, T. L.&lt;/author&gt;&lt;author&gt;Cockcroft, A.&lt;/author&gt;&lt;author&gt;Rhodes, L. E.&lt;/author&gt;&lt;/authors&gt;&lt;/contributors&gt;&lt;auth-address&gt;Dermatological Sciences, University of Manchester and Hope Hospital, Salford, Manchester, M6 8HD, U.K.&lt;/auth-address&gt;&lt;titles&gt;&lt;title&gt;Development and evaluation of an e-learning package for teaching skin examination. Action research&lt;/title&gt;&lt;secondary-title&gt;Br J Dermatol&lt;/secondary-title&gt;&lt;/titles&gt;&lt;periodical&gt;&lt;full-title&gt;Br J Dermatol&lt;/full-title&gt;&lt;/periodical&gt;&lt;pages&gt;592-9&lt;/pages&gt;&lt;volume&gt;155&lt;/volume&gt;&lt;number&gt;3&lt;/number&gt;&lt;edition&gt;2006/08/17&lt;/edition&gt;&lt;keywords&gt;&lt;keyword&gt;Computer-Assisted Instruction/*methods&lt;/keyword&gt;&lt;keyword&gt;Consumer Behavior&lt;/keyword&gt;&lt;keyword&gt;Dermatology/*education&lt;/keyword&gt;&lt;keyword&gt;Education, Medical, Undergraduate/*methods&lt;/keyword&gt;&lt;keyword&gt;Educational Measurement/methods&lt;/keyword&gt;&lt;keyword&gt;Humans&lt;/keyword&gt;&lt;keyword&gt;*Internet&lt;/keyword&gt;&lt;keyword&gt;Physical Examination/methods&lt;/keyword&gt;&lt;keyword&gt;Skin Diseases/*diagnosis&lt;/keyword&gt;&lt;keyword&gt;Students/psychology&lt;/keyword&gt;&lt;keyword&gt;Teaching/methods&lt;/keyword&gt;&lt;/keywords&gt;&lt;dates&gt;&lt;year&gt;2006&lt;/year&gt;&lt;pub-dates&gt;&lt;date&gt;Sep&lt;/date&gt;&lt;/pub-dates&gt;&lt;/dates&gt;&lt;isbn&gt;0007-0963 (Print)&amp;#xD;0007-0963 (Linking)&lt;/isbn&gt;&lt;accession-num&gt;16911287&lt;/accession-num&gt;&lt;urls&gt;&lt;related-urls&gt;&lt;url&gt;https://www.ncbi.nlm.nih.gov/pubmed/16911287&lt;/url&gt;&lt;/related-urls&gt;&lt;/urls&gt;&lt;electronic-resource-num&gt;10.1111/j.1365-2133.2006.07360.x&lt;/electronic-resource-num&gt;&lt;/record&gt;&lt;/Cite&gt;&lt;/EndNote&gt;</w:instrTex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Cambria" w:hAnsi="Cambria"/>
                <w:noProof/>
                <w:color w:val="000000" w:themeColor="text1"/>
                <w:sz w:val="16"/>
                <w:szCs w:val="16"/>
              </w:rPr>
              <w:t>[58]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263" w:type="dxa"/>
          </w:tcPr>
          <w:p w14:paraId="688FCF6A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Not reported</w:t>
            </w:r>
          </w:p>
          <w:p w14:paraId="7014F557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 </w:t>
            </w:r>
          </w:p>
          <w:p w14:paraId="6F14F0A8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60" w:type="dxa"/>
          </w:tcPr>
          <w:p w14:paraId="11614629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Multimedia: online interactive tutorial, images</w:t>
            </w:r>
          </w:p>
        </w:tc>
        <w:tc>
          <w:tcPr>
            <w:tcW w:w="1194" w:type="dxa"/>
          </w:tcPr>
          <w:p w14:paraId="7CF09837" w14:textId="5DDB38B4" w:rsidR="008133C1" w:rsidRPr="00FB2ACD" w:rsidRDefault="008133C1" w:rsidP="008133C1">
            <w:pPr>
              <w:rPr>
                <w:color w:val="000000" w:themeColor="text1"/>
                <w:sz w:val="16"/>
                <w:szCs w:val="16"/>
              </w:rPr>
            </w:pPr>
            <w:r w:rsidRPr="00FB2ACD">
              <w:rPr>
                <w:sz w:val="16"/>
                <w:szCs w:val="16"/>
              </w:rPr>
              <w:t>Constructivism</w:t>
            </w:r>
          </w:p>
        </w:tc>
        <w:tc>
          <w:tcPr>
            <w:tcW w:w="983" w:type="dxa"/>
          </w:tcPr>
          <w:p w14:paraId="5BCD4060" w14:textId="6ED8598E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/>
                <w:color w:val="000000" w:themeColor="text1"/>
                <w:sz w:val="16"/>
                <w:szCs w:val="16"/>
              </w:rPr>
              <w:t>Knowledge</w:t>
            </w:r>
          </w:p>
        </w:tc>
        <w:tc>
          <w:tcPr>
            <w:tcW w:w="1196" w:type="dxa"/>
          </w:tcPr>
          <w:p w14:paraId="6C2B8687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Synchronous</w:t>
            </w:r>
          </w:p>
        </w:tc>
        <w:tc>
          <w:tcPr>
            <w:tcW w:w="1207" w:type="dxa"/>
          </w:tcPr>
          <w:p w14:paraId="5CD4D936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1582" w:type="dxa"/>
          </w:tcPr>
          <w:p w14:paraId="6C9DC34F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Student survey  </w:t>
            </w:r>
          </w:p>
        </w:tc>
        <w:tc>
          <w:tcPr>
            <w:tcW w:w="318" w:type="dxa"/>
          </w:tcPr>
          <w:p w14:paraId="7B5A8D9B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89" w:type="dxa"/>
          </w:tcPr>
          <w:p w14:paraId="5BF76054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68" w:type="dxa"/>
          </w:tcPr>
          <w:p w14:paraId="3C375B72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Assessed by Software Users Measurement Inventory</w:t>
            </w:r>
          </w:p>
        </w:tc>
        <w:tc>
          <w:tcPr>
            <w:tcW w:w="1684" w:type="dxa"/>
          </w:tcPr>
          <w:p w14:paraId="32BBF197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</w:tr>
      <w:tr w:rsidR="008133C1" w:rsidRPr="009F5E46" w14:paraId="36E1D8A8" w14:textId="77777777" w:rsidTr="00FB2ACD">
        <w:tc>
          <w:tcPr>
            <w:tcW w:w="1133" w:type="dxa"/>
          </w:tcPr>
          <w:p w14:paraId="21284364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De Villiers, 2015 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WaWxsaWVyczwvQXV0aG9yPjxZZWFyPjIwMTU8L1llYXI+
PFJlY051bT4yNDY8L1JlY051bT48RGlzcGxheVRleHQ+WzYzXTwvRGlzcGxheVRleHQ+PHJlY29y
ZD48cmVjLW51bWJlcj4yNDY8L3JlYy1udW1iZXI+PGZvcmVpZ24ta2V5cz48a2V5IGFwcD0iRU4i
IGRiLWlkPSJ2MHB3ZHI1OWNkengwMWUwejV0dnQyNW1lZmY1djBhNXBmcmEiIHRpbWVzdGFtcD0i
MTYyODI4Nzc3MiIgZ3VpZD0iMWZjN2YwNDAtYThjZi00Yjk5LTk2Y2MtY2M0NDlhNjAyMzE2Ij4y
NDY8L2tleT48L2ZvcmVpZ24ta2V5cz48cmVmLXR5cGUgbmFtZT0iSm91cm5hbCBBcnRpY2xlIj4x
NzwvcmVmLXR5cGU+PGNvbnRyaWJ1dG9ycz48YXV0aG9ycz48YXV0aG9yPk0uIERlIFZpbGxpZXJz
PC9hdXRob3I+PGF1dGhvcj5TLiBXYWxzaDwvYXV0aG9yPjwvYXV0aG9ycz48L2NvbnRyaWJ1dG9y
cz48dGl0bGVzPjx0aXRsZT5Ib3cgcG9kY2FzdHMgaW5mbHVlbmNlIG1lZGljYWwgc3R1ZGVudHMm
YXBvczsgbGVhcm5pbmcgLSBhIGRlc2NyaXB0aXZlIHF1YWxpdGF0aXZlIHN0dWR5IDogc3VwcGxl
bWVudCAxIC0gcmVzZWFyY2g8L3RpdGxlPjxzZWNvbmRhcnktdGl0bGU+QWZyaWNhbiBKb3VybmFs
IG9mIEhlYWx0aCBQcm9mZXNzaW9ucyBFZHVjYXRpb248L3NlY29uZGFyeS10aXRsZT48L3RpdGxl
cz48cGVyaW9kaWNhbD48ZnVsbC10aXRsZT5BZnJpY2FuIEpvdXJuYWwgb2YgSGVhbHRoIFByb2Zl
c3Npb25zIEVkdWNhdGlvbjwvZnVsbC10aXRsZT48L3BlcmlvZGljYWw+PHBhZ2VzPjEzMC0xMzM8
L3BhZ2VzPjx2b2x1bWU+Nzwvdm9sdW1lPjxudW1iZXI+MTwvbnVtYmVyPjxkYXRlcz48eWVhcj4y
MDE1PC95ZWFyPjwvZGF0ZXM+PHVybHM+PHJlbGF0ZWQtdXJscz48dXJsPmh0dHBzOi8vam91cm5h
bHMuY28uemEvZG9pL2Ficy8xMC43MTk2L0FKSFBFLjUwMiAlWCBCYWNrZ3JvdW5kLiBQb2RjYXN0
aW5nIG9mIGxlY3R1cmVzIGlzIGluY3JlYXNpbmdseSB1c2VkIGluIGhpZ2hlciBlZHVjYXRpb24u
IEl0IGlzIHBvcHVsYXIgd2l0aCBzdHVkZW50cyBhcyBpdCBwcm92aWRlcyBhIG1vZGVybiBlLWxl
YXJuaW5nIHRvb2wgdGhhdCByZWluZm9yY2VzIGxlYXJuaW5nIGFuZCBmYWNpbGl0YXRlcyBlbmdh
Z2VtZW50IHdpdGggbGVhcm5pbmcgbWF0ZXJpYWwuIFBvZGNhc3RzIGhhdmUsIGhvd2V2ZXIsIG5v
dCBiZWVuIHVzZWQgbXVjaCBpbiBtZWRpY2FsIGVkdWNhdGlvbiBpbiBBZnJpY2EuIFRoaXMgYXJ0
aWNsZSBleHBsb3JlcyB0aGUgaW5mbHVlbmNlIHBvZGNhc3RzIGhhdmUgb24gaG93IHN0dWRlbnRz
IGluIGFuIEFmcmljYW4gbWVkaWNhbCBzY2hvb2wgYXBwcm9hY2ggdGhlaXIgbGVhcm5pbmcgbWF0
ZXJpYWwuIE1ldGhvZHMuIFRoaXMgaXMgYSBkZXNjcmlwdGl2ZSBxdWFsaXRhdGl2ZSBzdHVkeSBl
bmNvbXBhc3Npbmcgc2l4IGZvY3VzIGdyb3VwIGRpc2N1c3Npb25zIHdpdGggYSB0b3RhbCBvZiAz
OCBzdHVkZW50cyBmcm9tIGVhY2ggb2YgdGhlIHNpeCBzdHVkeSB5ZWFycyBpbiB0aGUgbWVkaWNh
bCBwcm9ncmFtbWUuIFJlc3VsdHMuIFRoZSBmZWVkYmFjayBmcm9tIHRoZSBzdHVkZW50cyBjYWxs
ZWQgZm9yIGNvbnRpbnVvdXMgYW5kIGV4dGVuc2l2ZSBpbXBsZW1lbnRhdGlvbi4gVGhlbWVzIGlk
ZW50aWZpZWQgaW5jbHVkZWQ6IGEgbm92ZWwgd2F5IHRvIGxlYXJuOyBjb21wbGVtZW50aW5nIGNs
YXNzcm9vbSBsZWFybmluZzsgcHJvdmlkaW5nIGVhc2Ugb2YgbWluZCAoYSBzYWZldHkgbmV0KTsg
YW5kIHRoZSBpbmZsdWVuY2Ugb2YgdGhlIGxlY3R1cmVyIG9uIHN0dWRlbnQgbGVhcm5pbmcuIFN0
dWRlbnRzIGRpZCBub3QgZmluZCB0aGF0IHBvZGNhc3RzIG5lZ2F0aXZlbHkgaW5mbHVlbmNlZCBj
bGFzcyBhdHRlbmRhbmNlLiBFbnRodXNpYXN0aWMgYWNjZXB0YW5jZSB0cmFuc2xhdGVkIGludG8g
YWN0aXZlIGVuZ2FnZW1lbnQgd2l0aCB0aGUgbGVhcm5pbmcgbWF0ZXJpYWwuIERpc2N1c3Npb24u
IFRoZSB3YXkgdGhlIHN0dWRlbnRzIHVzZWQgdGhlIHBvZGNhc3RzIGZpdHMgdGhlIGFjdGl2ZSBs
ZWFybmluZyBkb3VibGUgdGVuZXQgb2Ygc3R1ZGVudCBhY3Rpdml0eSBhbmQgc3R1ZGVudCBlbmdh
Z2VtZW50IGluIHVzaW5nIGEgcGFydGljdWxhciBpbnN0cnVjdGlvbmFsIG1ldGhvZC4gVGhlIHBv
ZGNhc3RzIGFsbG93ZWQgdGhlIHN0dWRlbnRzIHRvIGJlIG1vcmUgYWR2ZW50dXJvdXMgaW4gdGhl
aXIgbGVhcm5pbmcgYW5kIGNoYW5nZWQgdGhlIHdheSB0aGV5IGFwcHJvYWNoZWQgdGhlaXIgbGVh
cm5pbmcuIFNpdHVhdGluZyB0aGUgbGVhcm5pbmcgaW4gdGhlIHN0dWRlbnRzJmFwb3M7IGNvbnRl
eHQgYW5kIHdpdGhpbiB0aGVpciBjb250cm9sIHBsYXllZCBhbiBpbXBvcnRhbnQgcm9sZSBpbiB0
aGlzLiBDb25jbHVzaW9uLiBNZWRpY2FsIGVkdWNhdGlvbiBpbiBBZnJpY2EgaXMgbW92aW5nIHRv
d2FyZHMgbGFyZ2VyIGNsYXNzZXMgYW5kIGluY3JlYXNpbmdseSBkZWNlbnRyYWxpc2VkIGNsaW5p
Y2FsIHRyYWluaW5nLiBQb2RjYXN0cyBvZiBtZWRpY2FsIGxlY3R1cmVzIGluIG1lZGljYWwgc2No
b29scyBpbiBBZnJpY2EgYXJlIGFuIGlubm92YXRpdmUgYW5kIGVmZmVjdGl2ZSB0b29sIHRvIGVu
aGFuY2UgbWVkaWNhbCBzdHVkZW50cyZhcG9zOyBsZWFybmluZy48L3VybD48L3JlbGF0ZWQtdXJs
cz48L3VybHM+PGVsZWN0cm9uaWMtcmVzb3VyY2UtbnVtPmRvaToxMC43MTk2L0FKSFBFLjUwMjwv
ZWxlY3Ryb25pYy1yZXNvdXJjZS1udW0+PC9yZWNvcmQ+PC9DaXRlPjwvRW5kTm90ZT5=
</w:fldData>
              </w:fldChar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WaWxsaWVyczwvQXV0aG9yPjxZZWFyPjIwMTU8L1llYXI+
PFJlY051bT4yNDY8L1JlY051bT48RGlzcGxheVRleHQ+WzYzXTwvRGlzcGxheVRleHQ+PHJlY29y
ZD48cmVjLW51bWJlcj4yNDY8L3JlYy1udW1iZXI+PGZvcmVpZ24ta2V5cz48a2V5IGFwcD0iRU4i
IGRiLWlkPSJ2MHB3ZHI1OWNkengwMWUwejV0dnQyNW1lZmY1djBhNXBmcmEiIHRpbWVzdGFtcD0i
MTYyODI4Nzc3MiIgZ3VpZD0iMWZjN2YwNDAtYThjZi00Yjk5LTk2Y2MtY2M0NDlhNjAyMzE2Ij4y
NDY8L2tleT48L2ZvcmVpZ24ta2V5cz48cmVmLXR5cGUgbmFtZT0iSm91cm5hbCBBcnRpY2xlIj4x
NzwvcmVmLXR5cGU+PGNvbnRyaWJ1dG9ycz48YXV0aG9ycz48YXV0aG9yPk0uIERlIFZpbGxpZXJz
PC9hdXRob3I+PGF1dGhvcj5TLiBXYWxzaDwvYXV0aG9yPjwvYXV0aG9ycz48L2NvbnRyaWJ1dG9y
cz48dGl0bGVzPjx0aXRsZT5Ib3cgcG9kY2FzdHMgaW5mbHVlbmNlIG1lZGljYWwgc3R1ZGVudHMm
YXBvczsgbGVhcm5pbmcgLSBhIGRlc2NyaXB0aXZlIHF1YWxpdGF0aXZlIHN0dWR5IDogc3VwcGxl
bWVudCAxIC0gcmVzZWFyY2g8L3RpdGxlPjxzZWNvbmRhcnktdGl0bGU+QWZyaWNhbiBKb3VybmFs
IG9mIEhlYWx0aCBQcm9mZXNzaW9ucyBFZHVjYXRpb248L3NlY29uZGFyeS10aXRsZT48L3RpdGxl
cz48cGVyaW9kaWNhbD48ZnVsbC10aXRsZT5BZnJpY2FuIEpvdXJuYWwgb2YgSGVhbHRoIFByb2Zl
c3Npb25zIEVkdWNhdGlvbjwvZnVsbC10aXRsZT48L3BlcmlvZGljYWw+PHBhZ2VzPjEzMC0xMzM8
L3BhZ2VzPjx2b2x1bWU+Nzwvdm9sdW1lPjxudW1iZXI+MTwvbnVtYmVyPjxkYXRlcz48eWVhcj4y
MDE1PC95ZWFyPjwvZGF0ZXM+PHVybHM+PHJlbGF0ZWQtdXJscz48dXJsPmh0dHBzOi8vam91cm5h
bHMuY28uemEvZG9pL2Ficy8xMC43MTk2L0FKSFBFLjUwMiAlWCBCYWNrZ3JvdW5kLiBQb2RjYXN0
aW5nIG9mIGxlY3R1cmVzIGlzIGluY3JlYXNpbmdseSB1c2VkIGluIGhpZ2hlciBlZHVjYXRpb24u
IEl0IGlzIHBvcHVsYXIgd2l0aCBzdHVkZW50cyBhcyBpdCBwcm92aWRlcyBhIG1vZGVybiBlLWxl
YXJuaW5nIHRvb2wgdGhhdCByZWluZm9yY2VzIGxlYXJuaW5nIGFuZCBmYWNpbGl0YXRlcyBlbmdh
Z2VtZW50IHdpdGggbGVhcm5pbmcgbWF0ZXJpYWwuIFBvZGNhc3RzIGhhdmUsIGhvd2V2ZXIsIG5v
dCBiZWVuIHVzZWQgbXVjaCBpbiBtZWRpY2FsIGVkdWNhdGlvbiBpbiBBZnJpY2EuIFRoaXMgYXJ0
aWNsZSBleHBsb3JlcyB0aGUgaW5mbHVlbmNlIHBvZGNhc3RzIGhhdmUgb24gaG93IHN0dWRlbnRz
IGluIGFuIEFmcmljYW4gbWVkaWNhbCBzY2hvb2wgYXBwcm9hY2ggdGhlaXIgbGVhcm5pbmcgbWF0
ZXJpYWwuIE1ldGhvZHMuIFRoaXMgaXMgYSBkZXNjcmlwdGl2ZSBxdWFsaXRhdGl2ZSBzdHVkeSBl
bmNvbXBhc3Npbmcgc2l4IGZvY3VzIGdyb3VwIGRpc2N1c3Npb25zIHdpdGggYSB0b3RhbCBvZiAz
OCBzdHVkZW50cyBmcm9tIGVhY2ggb2YgdGhlIHNpeCBzdHVkeSB5ZWFycyBpbiB0aGUgbWVkaWNh
bCBwcm9ncmFtbWUuIFJlc3VsdHMuIFRoZSBmZWVkYmFjayBmcm9tIHRoZSBzdHVkZW50cyBjYWxs
ZWQgZm9yIGNvbnRpbnVvdXMgYW5kIGV4dGVuc2l2ZSBpbXBsZW1lbnRhdGlvbi4gVGhlbWVzIGlk
ZW50aWZpZWQgaW5jbHVkZWQ6IGEgbm92ZWwgd2F5IHRvIGxlYXJuOyBjb21wbGVtZW50aW5nIGNs
YXNzcm9vbSBsZWFybmluZzsgcHJvdmlkaW5nIGVhc2Ugb2YgbWluZCAoYSBzYWZldHkgbmV0KTsg
YW5kIHRoZSBpbmZsdWVuY2Ugb2YgdGhlIGxlY3R1cmVyIG9uIHN0dWRlbnQgbGVhcm5pbmcuIFN0
dWRlbnRzIGRpZCBub3QgZmluZCB0aGF0IHBvZGNhc3RzIG5lZ2F0aXZlbHkgaW5mbHVlbmNlZCBj
bGFzcyBhdHRlbmRhbmNlLiBFbnRodXNpYXN0aWMgYWNjZXB0YW5jZSB0cmFuc2xhdGVkIGludG8g
YWN0aXZlIGVuZ2FnZW1lbnQgd2l0aCB0aGUgbGVhcm5pbmcgbWF0ZXJpYWwuIERpc2N1c3Npb24u
IFRoZSB3YXkgdGhlIHN0dWRlbnRzIHVzZWQgdGhlIHBvZGNhc3RzIGZpdHMgdGhlIGFjdGl2ZSBs
ZWFybmluZyBkb3VibGUgdGVuZXQgb2Ygc3R1ZGVudCBhY3Rpdml0eSBhbmQgc3R1ZGVudCBlbmdh
Z2VtZW50IGluIHVzaW5nIGEgcGFydGljdWxhciBpbnN0cnVjdGlvbmFsIG1ldGhvZC4gVGhlIHBv
ZGNhc3RzIGFsbG93ZWQgdGhlIHN0dWRlbnRzIHRvIGJlIG1vcmUgYWR2ZW50dXJvdXMgaW4gdGhl
aXIgbGVhcm5pbmcgYW5kIGNoYW5nZWQgdGhlIHdheSB0aGV5IGFwcHJvYWNoZWQgdGhlaXIgbGVh
cm5pbmcuIFNpdHVhdGluZyB0aGUgbGVhcm5pbmcgaW4gdGhlIHN0dWRlbnRzJmFwb3M7IGNvbnRl
eHQgYW5kIHdpdGhpbiB0aGVpciBjb250cm9sIHBsYXllZCBhbiBpbXBvcnRhbnQgcm9sZSBpbiB0
aGlzLiBDb25jbHVzaW9uLiBNZWRpY2FsIGVkdWNhdGlvbiBpbiBBZnJpY2EgaXMgbW92aW5nIHRv
d2FyZHMgbGFyZ2VyIGNsYXNzZXMgYW5kIGluY3JlYXNpbmdseSBkZWNlbnRyYWxpc2VkIGNsaW5p
Y2FsIHRyYWluaW5nLiBQb2RjYXN0cyBvZiBtZWRpY2FsIGxlY3R1cmVzIGluIG1lZGljYWwgc2No
b29scyBpbiBBZnJpY2EgYXJlIGFuIGlubm92YXRpdmUgYW5kIGVmZmVjdGl2ZSB0b29sIHRvIGVu
aGFuY2UgbWVkaWNhbCBzdHVkZW50cyZhcG9zOyBsZWFybmluZy48L3VybD48L3JlbGF0ZWQtdXJs
cz48L3VybHM+PGVsZWN0cm9uaWMtcmVzb3VyY2UtbnVtPmRvaToxMC43MTk2L0FKSFBFLjUwMjwv
ZWxlY3Ryb25pYy1yZXNvdXJjZS1udW0+PC9yZWNvcmQ+PC9DaXRlPjwvRW5kTm90ZT5=
</w:fldData>
              </w:fldChar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end"/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Cambria" w:hAnsi="Cambria"/>
                <w:noProof/>
                <w:color w:val="000000" w:themeColor="text1"/>
                <w:sz w:val="16"/>
                <w:szCs w:val="16"/>
              </w:rPr>
              <w:t>[63]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263" w:type="dxa"/>
          </w:tcPr>
          <w:p w14:paraId="20AE089B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1360" w:type="dxa"/>
          </w:tcPr>
          <w:p w14:paraId="4F8CDB67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Podcasts: audio, video, text</w:t>
            </w:r>
          </w:p>
          <w:p w14:paraId="69C9E7FD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Didactic</w:t>
            </w:r>
          </w:p>
        </w:tc>
        <w:tc>
          <w:tcPr>
            <w:tcW w:w="1194" w:type="dxa"/>
          </w:tcPr>
          <w:p w14:paraId="38754DF6" w14:textId="3E1B49A7" w:rsidR="008133C1" w:rsidRPr="00FB2ACD" w:rsidRDefault="008133C1" w:rsidP="008133C1">
            <w:pPr>
              <w:rPr>
                <w:color w:val="000000" w:themeColor="text1"/>
                <w:sz w:val="16"/>
                <w:szCs w:val="16"/>
              </w:rPr>
            </w:pPr>
            <w:r w:rsidRPr="00FB2ACD">
              <w:rPr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983" w:type="dxa"/>
          </w:tcPr>
          <w:p w14:paraId="01D5D27E" w14:textId="350C6B18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/>
                <w:color w:val="000000" w:themeColor="text1"/>
                <w:sz w:val="16"/>
                <w:szCs w:val="16"/>
              </w:rPr>
              <w:t>Knowledge</w:t>
            </w:r>
          </w:p>
        </w:tc>
        <w:tc>
          <w:tcPr>
            <w:tcW w:w="1196" w:type="dxa"/>
          </w:tcPr>
          <w:p w14:paraId="02F8EFBD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Asynchronous</w:t>
            </w:r>
          </w:p>
        </w:tc>
        <w:tc>
          <w:tcPr>
            <w:tcW w:w="1207" w:type="dxa"/>
          </w:tcPr>
          <w:p w14:paraId="2311CF79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1582" w:type="dxa"/>
          </w:tcPr>
          <w:p w14:paraId="7D512D11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Student survey</w:t>
            </w:r>
          </w:p>
        </w:tc>
        <w:tc>
          <w:tcPr>
            <w:tcW w:w="318" w:type="dxa"/>
          </w:tcPr>
          <w:p w14:paraId="2E3ACEC0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2.5</w:t>
            </w:r>
          </w:p>
        </w:tc>
        <w:tc>
          <w:tcPr>
            <w:tcW w:w="1189" w:type="dxa"/>
          </w:tcPr>
          <w:p w14:paraId="211A730B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68" w:type="dxa"/>
          </w:tcPr>
          <w:p w14:paraId="0EBC37ED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  <w:tc>
          <w:tcPr>
            <w:tcW w:w="1684" w:type="dxa"/>
          </w:tcPr>
          <w:p w14:paraId="65BA4B26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</w:tr>
      <w:tr w:rsidR="008133C1" w:rsidRPr="009F5E46" w14:paraId="4A69A838" w14:textId="77777777" w:rsidTr="00FB2ACD">
        <w:tc>
          <w:tcPr>
            <w:tcW w:w="1133" w:type="dxa"/>
          </w:tcPr>
          <w:p w14:paraId="1141756F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Davis, 2012 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instrText xml:space="preserve"> ADDIN EN.CITE &lt;EndNote&gt;&lt;Cite&gt;&lt;Author&gt;Davis&lt;/Author&gt;&lt;Year&gt;2012&lt;/Year&gt;&lt;RecNum&gt;210&lt;/RecNum&gt;&lt;DisplayText&gt;[55]&lt;/DisplayText&gt;&lt;record&gt;&lt;rec-number&gt;210&lt;/rec-number&gt;&lt;foreign-keys&gt;&lt;key app="EN" db-id="v0pwdr59cdzx01e0z5tvt25meff5v0a5pfra" timestamp="1627846864" guid="893c8421-fe3e-47c5-b658-83d3182f079e"&gt;210&lt;/key&gt;&lt;/foreign-keys&gt;&lt;ref-type name="Journal Article"&gt;17&lt;/ref-type&gt;&lt;contributors&gt;&lt;authors&gt;&lt;author&gt;Davis, J. S.&lt;/author&gt;&lt;author&gt;Garcia, G. D.&lt;/author&gt;&lt;author&gt;Wyckoff, M. M.&lt;/author&gt;&lt;author&gt;Alsafran, S.&lt;/author&gt;&lt;author&gt;Graygo, J. M.&lt;/author&gt;&lt;author&gt;Withum, K. F.&lt;/author&gt;&lt;author&gt;Schulman, C. I.&lt;/author&gt;&lt;/authors&gt;&lt;/contributors&gt;&lt;auth-address&gt;University of Miami Leonard M. Miller School of Medicine, Department of Surgery, Miami, Florida 33101, USA.&lt;/auth-address&gt;&lt;titles&gt;&lt;title&gt;Use of mobile learning module improves skills in chest tube insertion&lt;/title&gt;&lt;secondary-title&gt;J Surg Res&lt;/secondary-title&gt;&lt;/titles&gt;&lt;periodical&gt;&lt;full-title&gt;J Surg Res&lt;/full-title&gt;&lt;/periodical&gt;&lt;pages&gt;21-6&lt;/pages&gt;&lt;volume&gt;177&lt;/volume&gt;&lt;number&gt;1&lt;/number&gt;&lt;edition&gt;2012/04/11&lt;/edition&gt;&lt;keywords&gt;&lt;keyword&gt;Chest Tubes&lt;/keyword&gt;&lt;keyword&gt;Humans&lt;/keyword&gt;&lt;keyword&gt;Internship and Residency/*methods&lt;/keyword&gt;&lt;keyword&gt;Manikins&lt;/keyword&gt;&lt;keyword&gt;Military Medicine/education&lt;/keyword&gt;&lt;keyword&gt;*Problem-Based Learning&lt;/keyword&gt;&lt;keyword&gt;Thoracostomy/*education&lt;/keyword&gt;&lt;keyword&gt;*Video Recording&lt;/keyword&gt;&lt;/keywords&gt;&lt;dates&gt;&lt;year&gt;2012&lt;/year&gt;&lt;pub-dates&gt;&lt;date&gt;Sep&lt;/date&gt;&lt;/pub-dates&gt;&lt;/dates&gt;&lt;isbn&gt;1095-8673 (Electronic)&amp;#xD;0022-4804 (Linking)&lt;/isbn&gt;&lt;accession-num&gt;22487392&lt;/accession-num&gt;&lt;urls&gt;&lt;related-urls&gt;&lt;url&gt;https://www.ncbi.nlm.nih.gov/pubmed/22487392&lt;/url&gt;&lt;/related-urls&gt;&lt;/urls&gt;&lt;electronic-resource-num&gt;10.1016/j.jss.2012.03.022&lt;/electronic-resource-num&gt;&lt;/record&gt;&lt;/Cite&gt;&lt;/EndNote&gt;</w:instrTex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Cambria" w:hAnsi="Cambria"/>
                <w:noProof/>
                <w:color w:val="000000" w:themeColor="text1"/>
                <w:sz w:val="16"/>
                <w:szCs w:val="16"/>
              </w:rPr>
              <w:t>[55]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263" w:type="dxa"/>
          </w:tcPr>
          <w:p w14:paraId="1742D2FB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1360" w:type="dxa"/>
          </w:tcPr>
          <w:p w14:paraId="79A4AEBD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Multimedia:</w:t>
            </w: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 xml:space="preserve"> voice, soundtrack, live animation, and video </w:t>
            </w:r>
          </w:p>
          <w:p w14:paraId="3DD07468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Didactic</w:t>
            </w:r>
          </w:p>
        </w:tc>
        <w:tc>
          <w:tcPr>
            <w:tcW w:w="1194" w:type="dxa"/>
          </w:tcPr>
          <w:p w14:paraId="3EA54E66" w14:textId="37E5539A" w:rsidR="008133C1" w:rsidRPr="00FB2ACD" w:rsidRDefault="008133C1" w:rsidP="008133C1">
            <w:pPr>
              <w:rPr>
                <w:color w:val="000000" w:themeColor="text1"/>
                <w:sz w:val="16"/>
                <w:szCs w:val="16"/>
              </w:rPr>
            </w:pPr>
            <w:r w:rsidRPr="00FB2ACD">
              <w:rPr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983" w:type="dxa"/>
          </w:tcPr>
          <w:p w14:paraId="010E9B6B" w14:textId="073CB2D5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/>
                <w:color w:val="000000" w:themeColor="text1"/>
                <w:sz w:val="16"/>
                <w:szCs w:val="16"/>
              </w:rPr>
              <w:t>Knowledge</w:t>
            </w:r>
          </w:p>
        </w:tc>
        <w:tc>
          <w:tcPr>
            <w:tcW w:w="1196" w:type="dxa"/>
          </w:tcPr>
          <w:p w14:paraId="286CFEFC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Synchronous</w:t>
            </w:r>
          </w:p>
        </w:tc>
        <w:tc>
          <w:tcPr>
            <w:tcW w:w="1207" w:type="dxa"/>
          </w:tcPr>
          <w:p w14:paraId="787EDC57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1582" w:type="dxa"/>
          </w:tcPr>
          <w:p w14:paraId="35D7F64C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Observation of technique</w:t>
            </w:r>
          </w:p>
        </w:tc>
        <w:tc>
          <w:tcPr>
            <w:tcW w:w="318" w:type="dxa"/>
          </w:tcPr>
          <w:p w14:paraId="39108712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89" w:type="dxa"/>
          </w:tcPr>
          <w:p w14:paraId="4A1A7FA0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68" w:type="dxa"/>
          </w:tcPr>
          <w:p w14:paraId="759EFEE7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  <w:tc>
          <w:tcPr>
            <w:tcW w:w="1684" w:type="dxa"/>
          </w:tcPr>
          <w:p w14:paraId="6FA5E5B1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Supervision </w:t>
            </w:r>
          </w:p>
        </w:tc>
      </w:tr>
      <w:tr w:rsidR="008133C1" w:rsidRPr="009F5E46" w14:paraId="291BF8D4" w14:textId="77777777" w:rsidTr="00FB2ACD">
        <w:tc>
          <w:tcPr>
            <w:tcW w:w="1133" w:type="dxa"/>
          </w:tcPr>
          <w:p w14:paraId="52673BFE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Orton, 2008 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instrText xml:space="preserve"> ADDIN EN.CITE &lt;EndNote&gt;&lt;Cite&gt;&lt;Author&gt;Orton&lt;/Author&gt;&lt;Year&gt;2008&lt;/Year&gt;&lt;RecNum&gt;215&lt;/RecNum&gt;&lt;DisplayText&gt;[35]&lt;/DisplayText&gt;&lt;record&gt;&lt;rec-number&gt;215&lt;/rec-number&gt;&lt;foreign-keys&gt;&lt;key app="EN" db-id="v0pwdr59cdzx01e0z5tvt25meff5v0a5pfra" timestamp="1627846873" guid="1574dcc3-858e-4298-b640-9d8a229fc720"&gt;215&lt;/key&gt;&lt;/foreign-keys&gt;&lt;ref-type name="Journal Article"&gt;17&lt;/ref-type&gt;&lt;contributors&gt;&lt;authors&gt;&lt;author&gt;Orton, E.&lt;/author&gt;&lt;author&gt;Mulhausen, P.&lt;/author&gt;&lt;/authors&gt;&lt;/contributors&gt;&lt;auth-address&gt;Division of General Internal Medicine, Department of Internal Medicine, University of Iowa, Carver College of Medicine, 2153 Westlawn, Iowa City, IA 52242, USA. ortone@gmail.com&lt;/auth-address&gt;&lt;titles&gt;&lt;title&gt;E-learning virtual patients for geriatric education&lt;/title&gt;&lt;secondary-title&gt;Gerontol Geriatr Educ&lt;/secondary-title&gt;&lt;/titles&gt;&lt;periodical&gt;&lt;full-title&gt;Gerontol Geriatr Educ&lt;/full-title&gt;&lt;/periodical&gt;&lt;pages&gt;73-88&lt;/pages&gt;&lt;volume&gt;28&lt;/volume&gt;&lt;number&gt;3&lt;/number&gt;&lt;edition&gt;2008/01/25&lt;/edition&gt;&lt;keywords&gt;&lt;keyword&gt;Clinical Competence&lt;/keyword&gt;&lt;keyword&gt;Computer Simulation&lt;/keyword&gt;&lt;keyword&gt;Education, Distance/*organization &amp;amp; administration&lt;/keyword&gt;&lt;keyword&gt;Education, Medical/organization &amp;amp; administration&lt;/keyword&gt;&lt;keyword&gt;Geriatrics/*education&lt;/keyword&gt;&lt;keyword&gt;Humans&lt;/keyword&gt;&lt;keyword&gt;*Internet&lt;/keyword&gt;&lt;keyword&gt;Program Evaluation&lt;/keyword&gt;&lt;/keywords&gt;&lt;dates&gt;&lt;year&gt;2008&lt;/year&gt;&lt;/dates&gt;&lt;isbn&gt;0270-1960 (Print)&amp;#xD;0270-1960 (Linking)&lt;/isbn&gt;&lt;accession-num&gt;18215989&lt;/accession-num&gt;&lt;urls&gt;&lt;related-urls&gt;&lt;url&gt;https://www.ncbi.nlm.nih.gov/pubmed/18215989&lt;/url&gt;&lt;/related-urls&gt;&lt;/urls&gt;&lt;electronic-resource-num&gt;10.1300/J021v28n03_06&lt;/electronic-resource-num&gt;&lt;/record&gt;&lt;/Cite&gt;&lt;/EndNote&gt;</w:instrTex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Cambria" w:hAnsi="Cambria"/>
                <w:noProof/>
                <w:color w:val="000000" w:themeColor="text1"/>
                <w:sz w:val="16"/>
                <w:szCs w:val="16"/>
              </w:rPr>
              <w:t>[35]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263" w:type="dxa"/>
          </w:tcPr>
          <w:p w14:paraId="5D755C55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1360" w:type="dxa"/>
          </w:tcPr>
          <w:p w14:paraId="7A6419A5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Virtual patients</w:t>
            </w:r>
          </w:p>
          <w:p w14:paraId="6D38B6F0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Case based simulation</w:t>
            </w:r>
          </w:p>
          <w:p w14:paraId="33CF19E3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Interactive</w:t>
            </w:r>
          </w:p>
        </w:tc>
        <w:tc>
          <w:tcPr>
            <w:tcW w:w="1194" w:type="dxa"/>
          </w:tcPr>
          <w:p w14:paraId="0F240BBC" w14:textId="73C4FCCE" w:rsidR="008133C1" w:rsidRPr="00FB2ACD" w:rsidRDefault="008133C1" w:rsidP="008133C1">
            <w:pPr>
              <w:rPr>
                <w:color w:val="000000" w:themeColor="text1"/>
                <w:sz w:val="16"/>
                <w:szCs w:val="16"/>
              </w:rPr>
            </w:pPr>
            <w:r w:rsidRPr="00FB2ACD">
              <w:rPr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983" w:type="dxa"/>
          </w:tcPr>
          <w:p w14:paraId="2B20E751" w14:textId="66BD81A9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/>
                <w:color w:val="000000" w:themeColor="text1"/>
                <w:sz w:val="16"/>
                <w:szCs w:val="16"/>
              </w:rPr>
              <w:t>Knowledge</w:t>
            </w:r>
          </w:p>
        </w:tc>
        <w:tc>
          <w:tcPr>
            <w:tcW w:w="1196" w:type="dxa"/>
          </w:tcPr>
          <w:p w14:paraId="2856DDB4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Synchronous</w:t>
            </w:r>
          </w:p>
        </w:tc>
        <w:tc>
          <w:tcPr>
            <w:tcW w:w="1207" w:type="dxa"/>
          </w:tcPr>
          <w:p w14:paraId="2783FC9D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Students question and diagnose the patient in tutorial groups</w:t>
            </w:r>
          </w:p>
        </w:tc>
        <w:tc>
          <w:tcPr>
            <w:tcW w:w="1582" w:type="dxa"/>
          </w:tcPr>
          <w:p w14:paraId="0D7ECBAF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Student survey</w:t>
            </w:r>
          </w:p>
        </w:tc>
        <w:tc>
          <w:tcPr>
            <w:tcW w:w="318" w:type="dxa"/>
          </w:tcPr>
          <w:p w14:paraId="5458B856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89" w:type="dxa"/>
          </w:tcPr>
          <w:p w14:paraId="6AA4AB2F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68" w:type="dxa"/>
          </w:tcPr>
          <w:p w14:paraId="4A481226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  <w:tc>
          <w:tcPr>
            <w:tcW w:w="1684" w:type="dxa"/>
          </w:tcPr>
          <w:p w14:paraId="49ED211C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</w:tr>
      <w:tr w:rsidR="008133C1" w:rsidRPr="009F5E46" w14:paraId="4EA42B7F" w14:textId="77777777" w:rsidTr="00FB2ACD">
        <w:tc>
          <w:tcPr>
            <w:tcW w:w="1133" w:type="dxa"/>
          </w:tcPr>
          <w:p w14:paraId="3125A5B3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proofErr w:type="spellStart"/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aeger</w:t>
            </w:r>
            <w:proofErr w:type="spellEnd"/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, 2014 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OYWVnZXI8L0F1dGhvcj48WWVhcj4yMDE0PC9ZZWFyPjxS
ZWNOdW0+MjIxPC9SZWNOdW0+PERpc3BsYXlUZXh0Pls2MF08L0Rpc3BsYXlUZXh0PjxyZWNvcmQ+
PHJlYy1udW1iZXI+MjIxPC9yZWMtbnVtYmVyPjxmb3JlaWduLWtleXM+PGtleSBhcHA9IkVOIiBk
Yi1pZD0idjBwd2RyNTljZHp4MDFlMHo1dHZ0MjVtZWZmNXYwYTVwZnJhIiB0aW1lc3RhbXA9IjE2
Mjc4NDY4ODciIGd1aWQ9ImJjNmYxM2E4LTkzMGItNGE2My05Mjk2LWM1YTg2ZGRjMTM3ZiI+MjIx
PC9rZXk+PC9mb3JlaWduLWtleXM+PHJlZi10eXBlIG5hbWU9IkpvdXJuYWwgQXJ0aWNsZSI+MTc8
L3JlZi10eXBlPjxjb250cmlidXRvcnM+PGF1dGhvcnM+PGF1dGhvcj5OYWVnZXIsIEQuIE0uPC9h
dXRob3I+PGF1dGhvcj5TdHJhdXMsIEMuIE0uPC9hdXRob3I+PGF1dGhvcj5QaGVscHMsIEEuPC9h
dXRob3I+PGF1dGhvcj5Db3VydGllciwgSi48L2F1dGhvcj48YXV0aG9yPldlYmIsIEUuIE0uPC9h
dXRob3I+PC9hdXRob3JzPjwvY29udHJpYnV0b3JzPjxhdXRoLWFkZHJlc3M+RGVwYXJ0bWVudCBv
ZiBSYWRpb2xvZ3kgYW5kIEJpb21lZGljYWwgSW1hZ2luZywgVW5pdmVyc2l0eSBvZiBDYWxpZm9y
bmlhLCA1MDUgUGFybmFzc3VzIEF2ZSwgTS0zOTEsIEJveCAwNjI4LCBTYW4gRnJhbmNpc2NvLCBD
QSA5NDE0My0wNjI4LiBFbGVjdHJvbmljIGFkZHJlc3M6IGRuYWVnZXIxQGdtYWlsLmNvbS4mI3hE
O0RlcGFydG1lbnQgb2YgUmFkaW9sb2d5LCBVbml2ZXJzaXR5IG9mIENoaWNhZ28sIENoaWNhZ28s
IElMLiYjeEQ7RGVwYXJ0bWVudCBvZiBSYWRpb2xvZ3kgYW5kIEJpb21lZGljYWwgSW1hZ2luZywg
VW5pdmVyc2l0eSBvZiBDYWxpZm9ybmlhLCA1MDUgUGFybmFzc3VzIEF2ZSwgTS0zOTEsIEJveCAw
NjI4LCBTYW4gRnJhbmNpc2NvLCBDQSA5NDE0My0wNjI4LjwvYXV0aC1hZGRyZXNzPjx0aXRsZXM+
PHRpdGxlPlN0dWRlbnQtY3JlYXRlZCBpbmRlcGVuZGVudCBsZWFybmluZyBtb2R1bGVzOiBBbiBl
YXN5IGhpZ2gtdmFsdWUgYWRkaXRpb24gdG8gcmFkaW9sb2d5IGNsZXJrc2hpcHM8L3RpdGxlPjxz
ZWNvbmRhcnktdGl0bGU+QWNhZCBSYWRpb2w8L3NlY29uZGFyeS10aXRsZT48L3RpdGxlcz48cGVy
aW9kaWNhbD48ZnVsbC10aXRsZT5BY2FkIFJhZGlvbDwvZnVsbC10aXRsZT48L3BlcmlvZGljYWw+
PHBhZ2VzPjg3OS04NzwvcGFnZXM+PHZvbHVtZT4yMTwvdm9sdW1lPjxudW1iZXI+NzwvbnVtYmVy
PjxlZGl0aW9uPjIwMTQvMDQvMjM8L2VkaXRpb24+PGtleXdvcmRzPjxrZXl3b3JkPkNsaW5pY2Fs
IENsZXJrc2hpcC8qb3JnYW5pemF0aW9uICZhbXA7IGFkbWluaXN0cmF0aW9uPC9rZXl3b3JkPjxr
ZXl3b3JkPkNvbXB1dGVyLUFzc2lzdGVkIEluc3RydWN0aW9uLyptZXRob2RzPC9rZXl3b3JkPjxr
ZXl3b3JkPipDdXJyaWN1bHVtPC9rZXl3b3JkPjxrZXl3b3JkPipFZHVjYXRpb25hbCBNZWFzdXJl
bWVudDwva2V5d29yZD48a2V5d29yZD5JbnRlcm5zaGlwIGFuZCBSZXNpZGVuY3kvKm9yZ2FuaXph
dGlvbiAmYW1wOyBhZG1pbmlzdHJhdGlvbjwva2V5d29yZD48a2V5d29yZD5SYWRpb2xvZ3kvKmVk
dWNhdGlvbjwva2V5d29yZD48a2V5d29yZD5UZWFjaGluZy8qbWV0aG9kczwva2V5d29yZD48a2V5
d29yZD5Vbml0ZWQgU3RhdGVzPC9rZXl3b3JkPjxrZXl3b3JkPklsbTwva2V5d29yZD48a2V5d29y
ZD5JbmRlcGVuZGVudCBsZWFybmluZzwva2V5d29yZD48a2V5d29yZD5jbGVya3NoaXBzPC9rZXl3
b3JkPjxrZXl3b3JkPm1vZHVsZXM8L2tleXdvcmQ+PC9rZXl3b3Jkcz48ZGF0ZXM+PHllYXI+MjAx
NDwveWVhcj48cHViLWRhdGVzPjxkYXRlPkp1bDwvZGF0ZT48L3B1Yi1kYXRlcz48L2RhdGVzPjxp
c2JuPjE4NzgtNDA0NiAoRWxlY3Ryb25pYykmI3hEOzEwNzYtNjMzMiAoTGlua2luZyk8L2lzYm4+
PGFjY2Vzc2lvbi1udW0+MjQ3NTE2NzY8L2FjY2Vzc2lvbi1udW0+PHVybHM+PHJlbGF0ZWQtdXJs
cz48dXJsPmh0dHBzOi8vd3d3Lm5jYmkubmxtLm5paC5nb3YvcHVibWVkLzI0NzUxNjc2PC91cmw+
PC9yZWxhdGVkLXVybHM+PC91cmxzPjxlbGVjdHJvbmljLXJlc291cmNlLW51bT4xMC4xMDE2L2ou
YWNyYS4yMDE0LjAxLjAyNDwvZWxlY3Ryb25pYy1yZXNvdXJjZS1udW0+PC9yZWNvcmQ+PC9DaXRl
PjwvRW5kTm90ZT4A
</w:fldData>
              </w:fldChar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OYWVnZXI8L0F1dGhvcj48WWVhcj4yMDE0PC9ZZWFyPjxS
ZWNOdW0+MjIxPC9SZWNOdW0+PERpc3BsYXlUZXh0Pls2MF08L0Rpc3BsYXlUZXh0PjxyZWNvcmQ+
PHJlYy1udW1iZXI+MjIxPC9yZWMtbnVtYmVyPjxmb3JlaWduLWtleXM+PGtleSBhcHA9IkVOIiBk
Yi1pZD0idjBwd2RyNTljZHp4MDFlMHo1dHZ0MjVtZWZmNXYwYTVwZnJhIiB0aW1lc3RhbXA9IjE2
Mjc4NDY4ODciIGd1aWQ9ImJjNmYxM2E4LTkzMGItNGE2My05Mjk2LWM1YTg2ZGRjMTM3ZiI+MjIx
PC9rZXk+PC9mb3JlaWduLWtleXM+PHJlZi10eXBlIG5hbWU9IkpvdXJuYWwgQXJ0aWNsZSI+MTc8
L3JlZi10eXBlPjxjb250cmlidXRvcnM+PGF1dGhvcnM+PGF1dGhvcj5OYWVnZXIsIEQuIE0uPC9h
dXRob3I+PGF1dGhvcj5TdHJhdXMsIEMuIE0uPC9hdXRob3I+PGF1dGhvcj5QaGVscHMsIEEuPC9h
dXRob3I+PGF1dGhvcj5Db3VydGllciwgSi48L2F1dGhvcj48YXV0aG9yPldlYmIsIEUuIE0uPC9h
dXRob3I+PC9hdXRob3JzPjwvY29udHJpYnV0b3JzPjxhdXRoLWFkZHJlc3M+RGVwYXJ0bWVudCBv
ZiBSYWRpb2xvZ3kgYW5kIEJpb21lZGljYWwgSW1hZ2luZywgVW5pdmVyc2l0eSBvZiBDYWxpZm9y
bmlhLCA1MDUgUGFybmFzc3VzIEF2ZSwgTS0zOTEsIEJveCAwNjI4LCBTYW4gRnJhbmNpc2NvLCBD
QSA5NDE0My0wNjI4LiBFbGVjdHJvbmljIGFkZHJlc3M6IGRuYWVnZXIxQGdtYWlsLmNvbS4mI3hE
O0RlcGFydG1lbnQgb2YgUmFkaW9sb2d5LCBVbml2ZXJzaXR5IG9mIENoaWNhZ28sIENoaWNhZ28s
IElMLiYjeEQ7RGVwYXJ0bWVudCBvZiBSYWRpb2xvZ3kgYW5kIEJpb21lZGljYWwgSW1hZ2luZywg
VW5pdmVyc2l0eSBvZiBDYWxpZm9ybmlhLCA1MDUgUGFybmFzc3VzIEF2ZSwgTS0zOTEsIEJveCAw
NjI4LCBTYW4gRnJhbmNpc2NvLCBDQSA5NDE0My0wNjI4LjwvYXV0aC1hZGRyZXNzPjx0aXRsZXM+
PHRpdGxlPlN0dWRlbnQtY3JlYXRlZCBpbmRlcGVuZGVudCBsZWFybmluZyBtb2R1bGVzOiBBbiBl
YXN5IGhpZ2gtdmFsdWUgYWRkaXRpb24gdG8gcmFkaW9sb2d5IGNsZXJrc2hpcHM8L3RpdGxlPjxz
ZWNvbmRhcnktdGl0bGU+QWNhZCBSYWRpb2w8L3NlY29uZGFyeS10aXRsZT48L3RpdGxlcz48cGVy
aW9kaWNhbD48ZnVsbC10aXRsZT5BY2FkIFJhZGlvbDwvZnVsbC10aXRsZT48L3BlcmlvZGljYWw+
PHBhZ2VzPjg3OS04NzwvcGFnZXM+PHZvbHVtZT4yMTwvdm9sdW1lPjxudW1iZXI+NzwvbnVtYmVy
PjxlZGl0aW9uPjIwMTQvMDQvMjM8L2VkaXRpb24+PGtleXdvcmRzPjxrZXl3b3JkPkNsaW5pY2Fs
IENsZXJrc2hpcC8qb3JnYW5pemF0aW9uICZhbXA7IGFkbWluaXN0cmF0aW9uPC9rZXl3b3JkPjxr
ZXl3b3JkPkNvbXB1dGVyLUFzc2lzdGVkIEluc3RydWN0aW9uLyptZXRob2RzPC9rZXl3b3JkPjxr
ZXl3b3JkPipDdXJyaWN1bHVtPC9rZXl3b3JkPjxrZXl3b3JkPipFZHVjYXRpb25hbCBNZWFzdXJl
bWVudDwva2V5d29yZD48a2V5d29yZD5JbnRlcm5zaGlwIGFuZCBSZXNpZGVuY3kvKm9yZ2FuaXph
dGlvbiAmYW1wOyBhZG1pbmlzdHJhdGlvbjwva2V5d29yZD48a2V5d29yZD5SYWRpb2xvZ3kvKmVk
dWNhdGlvbjwva2V5d29yZD48a2V5d29yZD5UZWFjaGluZy8qbWV0aG9kczwva2V5d29yZD48a2V5
d29yZD5Vbml0ZWQgU3RhdGVzPC9rZXl3b3JkPjxrZXl3b3JkPklsbTwva2V5d29yZD48a2V5d29y
ZD5JbmRlcGVuZGVudCBsZWFybmluZzwva2V5d29yZD48a2V5d29yZD5jbGVya3NoaXBzPC9rZXl3
b3JkPjxrZXl3b3JkPm1vZHVsZXM8L2tleXdvcmQ+PC9rZXl3b3Jkcz48ZGF0ZXM+PHllYXI+MjAx
NDwveWVhcj48cHViLWRhdGVzPjxkYXRlPkp1bDwvZGF0ZT48L3B1Yi1kYXRlcz48L2RhdGVzPjxp
c2JuPjE4NzgtNDA0NiAoRWxlY3Ryb25pYykmI3hEOzEwNzYtNjMzMiAoTGlua2luZyk8L2lzYm4+
PGFjY2Vzc2lvbi1udW0+MjQ3NTE2NzY8L2FjY2Vzc2lvbi1udW0+PHVybHM+PHJlbGF0ZWQtdXJs
cz48dXJsPmh0dHBzOi8vd3d3Lm5jYmkubmxtLm5paC5nb3YvcHVibWVkLzI0NzUxNjc2PC91cmw+
PC9yZWxhdGVkLXVybHM+PC91cmxzPjxlbGVjdHJvbmljLXJlc291cmNlLW51bT4xMC4xMDE2L2ou
YWNyYS4yMDE0LjAxLjAyNDwvZWxlY3Ryb25pYy1yZXNvdXJjZS1udW0+PC9yZWNvcmQ+PC9DaXRl
PjwvRW5kTm90ZT4A
</w:fldData>
              </w:fldChar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end"/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Cambria" w:hAnsi="Cambria"/>
                <w:noProof/>
                <w:color w:val="000000" w:themeColor="text1"/>
                <w:sz w:val="16"/>
                <w:szCs w:val="16"/>
              </w:rPr>
              <w:t>[60]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263" w:type="dxa"/>
          </w:tcPr>
          <w:p w14:paraId="0C527ED9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Fills gaps identified in the curriculum</w:t>
            </w:r>
          </w:p>
        </w:tc>
        <w:tc>
          <w:tcPr>
            <w:tcW w:w="1360" w:type="dxa"/>
          </w:tcPr>
          <w:p w14:paraId="53D914DC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Multimedia: images, quiz</w:t>
            </w:r>
          </w:p>
          <w:p w14:paraId="4A022772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Interactive</w:t>
            </w:r>
          </w:p>
          <w:p w14:paraId="4FB00CFD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Students created online 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lastRenderedPageBreak/>
              <w:t>learning modules</w:t>
            </w:r>
          </w:p>
        </w:tc>
        <w:tc>
          <w:tcPr>
            <w:tcW w:w="1194" w:type="dxa"/>
          </w:tcPr>
          <w:p w14:paraId="40F327CC" w14:textId="67235E13" w:rsidR="008133C1" w:rsidRPr="00FB2ACD" w:rsidRDefault="008133C1" w:rsidP="008133C1">
            <w:pPr>
              <w:rPr>
                <w:color w:val="000000" w:themeColor="text1"/>
                <w:sz w:val="16"/>
                <w:szCs w:val="16"/>
              </w:rPr>
            </w:pPr>
            <w:r w:rsidRPr="00FB2ACD">
              <w:rPr>
                <w:color w:val="000000" w:themeColor="text1"/>
                <w:sz w:val="16"/>
                <w:szCs w:val="16"/>
              </w:rPr>
              <w:lastRenderedPageBreak/>
              <w:t>Not reported</w:t>
            </w:r>
          </w:p>
        </w:tc>
        <w:tc>
          <w:tcPr>
            <w:tcW w:w="983" w:type="dxa"/>
          </w:tcPr>
          <w:p w14:paraId="2FEF382D" w14:textId="74E2EEE1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/>
                <w:color w:val="000000" w:themeColor="text1"/>
                <w:sz w:val="16"/>
                <w:szCs w:val="16"/>
              </w:rPr>
              <w:t>Knowledge</w:t>
            </w:r>
          </w:p>
        </w:tc>
        <w:tc>
          <w:tcPr>
            <w:tcW w:w="1196" w:type="dxa"/>
          </w:tcPr>
          <w:p w14:paraId="074AF044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Asynchronous</w:t>
            </w:r>
          </w:p>
        </w:tc>
        <w:tc>
          <w:tcPr>
            <w:tcW w:w="1207" w:type="dxa"/>
          </w:tcPr>
          <w:p w14:paraId="60F012FA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included</w:t>
            </w:r>
          </w:p>
        </w:tc>
        <w:tc>
          <w:tcPr>
            <w:tcW w:w="1582" w:type="dxa"/>
          </w:tcPr>
          <w:p w14:paraId="7514FC73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Student survey</w:t>
            </w:r>
          </w:p>
        </w:tc>
        <w:tc>
          <w:tcPr>
            <w:tcW w:w="318" w:type="dxa"/>
          </w:tcPr>
          <w:p w14:paraId="4125BCBE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89" w:type="dxa"/>
          </w:tcPr>
          <w:p w14:paraId="5FC68D54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68" w:type="dxa"/>
          </w:tcPr>
          <w:p w14:paraId="5F28B438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  <w:tc>
          <w:tcPr>
            <w:tcW w:w="1684" w:type="dxa"/>
          </w:tcPr>
          <w:p w14:paraId="3796A6FB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Goal setting</w:t>
            </w:r>
          </w:p>
          <w:p w14:paraId="2990AE79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 Evaluations</w:t>
            </w:r>
          </w:p>
          <w:p w14:paraId="2E820FC8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 Moderating discussion</w:t>
            </w:r>
          </w:p>
        </w:tc>
      </w:tr>
      <w:tr w:rsidR="008133C1" w:rsidRPr="009F5E46" w14:paraId="75A4B67E" w14:textId="77777777" w:rsidTr="00FB2ACD">
        <w:trPr>
          <w:trHeight w:val="274"/>
        </w:trPr>
        <w:tc>
          <w:tcPr>
            <w:tcW w:w="1133" w:type="dxa"/>
          </w:tcPr>
          <w:p w14:paraId="0B2577B0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proofErr w:type="spellStart"/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Kourdio-ukova</w:t>
            </w:r>
            <w:proofErr w:type="spellEnd"/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, 2011 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instrText xml:space="preserve"> ADDIN EN.CITE &lt;EndNote&gt;&lt;Cite&gt;&lt;Author&gt;Kourdioukova&lt;/Author&gt;&lt;Year&gt;2011&lt;/Year&gt;&lt;RecNum&gt;212&lt;/RecNum&gt;&lt;DisplayText&gt;[66]&lt;/DisplayText&gt;&lt;record&gt;&lt;rec-number&gt;212&lt;/rec-number&gt;&lt;foreign-keys&gt;&lt;key app="EN" db-id="v0pwdr59cdzx01e0z5tvt25meff5v0a5pfra" timestamp="1627846868" guid="1370464b-7627-403e-8721-143c41cd7093"&gt;212&lt;/key&gt;&lt;/foreign-keys&gt;&lt;ref-type name="Journal Article"&gt;17&lt;/ref-type&gt;&lt;contributors&gt;&lt;authors&gt;&lt;author&gt;Kourdioukova, E. V.&lt;/author&gt;&lt;author&gt;Verstraete, K. L.&lt;/author&gt;&lt;author&gt;Valcke, M.&lt;/author&gt;&lt;/authors&gt;&lt;/contributors&gt;&lt;auth-address&gt;Department of Radiology, Ghent University Hospital (UZG), MR/-1K12, De Pintelaan 185, B-9000 Ghent, Belgium. elena.kourdioukova@ugent.be&lt;/auth-address&gt;&lt;titles&gt;&lt;title&gt;The quality and impact of computer supported collaborative learning (CSCL) in radiology case-based learning&lt;/title&gt;&lt;secondary-title&gt;Eur J Radiol&lt;/secondary-title&gt;&lt;/titles&gt;&lt;periodical&gt;&lt;full-title&gt;Eur J Radiol&lt;/full-title&gt;&lt;/periodical&gt;&lt;pages&gt;353-62&lt;/pages&gt;&lt;volume&gt;78&lt;/volume&gt;&lt;number&gt;3&lt;/number&gt;&lt;edition&gt;2010/09/25&lt;/edition&gt;&lt;keywords&gt;&lt;keyword&gt;Belgium&lt;/keyword&gt;&lt;keyword&gt;Case-Control Studies&lt;/keyword&gt;&lt;keyword&gt;Computer-Assisted Instruction/*statistics &amp;amp; numerical data&lt;/keyword&gt;&lt;keyword&gt;Curriculum/*statistics &amp;amp; numerical data&lt;/keyword&gt;&lt;keyword&gt;Diagnostic Imaging&lt;/keyword&gt;&lt;keyword&gt;Educational Measurement/*statistics &amp;amp; numerical data&lt;/keyword&gt;&lt;keyword&gt;Radiology/*education/*statistics &amp;amp; numerical data&lt;/keyword&gt;&lt;keyword&gt;Students, Medical/*statistics &amp;amp; numerical data&lt;/keyword&gt;&lt;keyword&gt;Teaching/*statistics &amp;amp; numerical data&lt;/keyword&gt;&lt;/keywords&gt;&lt;dates&gt;&lt;year&gt;2011&lt;/year&gt;&lt;pub-dates&gt;&lt;date&gt;Jun&lt;/date&gt;&lt;/pub-dates&gt;&lt;/dates&gt;&lt;isbn&gt;1872-7727 (Electronic)&amp;#xD;0720-048X (Linking)&lt;/isbn&gt;&lt;accession-num&gt;20864285&lt;/accession-num&gt;&lt;urls&gt;&lt;related-urls&gt;&lt;url&gt;https://www.ncbi.nlm.nih.gov/pubmed/20864285&lt;/url&gt;&lt;/related-urls&gt;&lt;/urls&gt;&lt;electronic-resource-num&gt;10.1016/j.ejrad.2010.08.041&lt;/electronic-resource-num&gt;&lt;/record&gt;&lt;/Cite&gt;&lt;/EndNote&gt;</w:instrTex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Cambria" w:hAnsi="Cambria"/>
                <w:noProof/>
                <w:color w:val="000000" w:themeColor="text1"/>
                <w:sz w:val="16"/>
                <w:szCs w:val="16"/>
              </w:rPr>
              <w:t>[66]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263" w:type="dxa"/>
          </w:tcPr>
          <w:p w14:paraId="376D5888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1360" w:type="dxa"/>
          </w:tcPr>
          <w:p w14:paraId="78EA18B8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PBL cases</w:t>
            </w:r>
          </w:p>
          <w:p w14:paraId="47C33757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Online MSK radiology tutorial cases</w:t>
            </w:r>
          </w:p>
          <w:p w14:paraId="272EDF0C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Interactive</w:t>
            </w:r>
          </w:p>
        </w:tc>
        <w:tc>
          <w:tcPr>
            <w:tcW w:w="1194" w:type="dxa"/>
          </w:tcPr>
          <w:p w14:paraId="06F280F0" w14:textId="52DCE6D4" w:rsidR="008133C1" w:rsidRPr="00FB2ACD" w:rsidRDefault="008133C1" w:rsidP="008133C1">
            <w:pPr>
              <w:rPr>
                <w:color w:val="000000" w:themeColor="text1"/>
                <w:sz w:val="16"/>
                <w:szCs w:val="16"/>
              </w:rPr>
            </w:pPr>
            <w:r w:rsidRPr="00FB2ACD">
              <w:rPr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983" w:type="dxa"/>
          </w:tcPr>
          <w:p w14:paraId="4C2F8C0D" w14:textId="4B4A92E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/>
                <w:color w:val="000000" w:themeColor="text1"/>
                <w:sz w:val="16"/>
                <w:szCs w:val="16"/>
              </w:rPr>
              <w:t>Knowledge</w:t>
            </w:r>
          </w:p>
        </w:tc>
        <w:tc>
          <w:tcPr>
            <w:tcW w:w="1196" w:type="dxa"/>
          </w:tcPr>
          <w:p w14:paraId="571CAD82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Asynchronous</w:t>
            </w:r>
          </w:p>
        </w:tc>
        <w:tc>
          <w:tcPr>
            <w:tcW w:w="1207" w:type="dxa"/>
          </w:tcPr>
          <w:p w14:paraId="02392574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Cases were resolved by group discussion</w:t>
            </w:r>
          </w:p>
        </w:tc>
        <w:tc>
          <w:tcPr>
            <w:tcW w:w="1582" w:type="dxa"/>
          </w:tcPr>
          <w:p w14:paraId="655E82B8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Student survey</w:t>
            </w:r>
          </w:p>
          <w:p w14:paraId="75C9B3CB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Quantitative analysis of discussions</w:t>
            </w:r>
          </w:p>
          <w:p w14:paraId="5603799E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Final exam scores</w:t>
            </w:r>
          </w:p>
        </w:tc>
        <w:tc>
          <w:tcPr>
            <w:tcW w:w="318" w:type="dxa"/>
          </w:tcPr>
          <w:p w14:paraId="5E5D7A70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89" w:type="dxa"/>
          </w:tcPr>
          <w:p w14:paraId="432F04F0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68" w:type="dxa"/>
          </w:tcPr>
          <w:p w14:paraId="7DDD3464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  <w:tc>
          <w:tcPr>
            <w:tcW w:w="1684" w:type="dxa"/>
          </w:tcPr>
          <w:p w14:paraId="2A2FCBED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Set training facility </w:t>
            </w:r>
          </w:p>
          <w:p w14:paraId="06AF16A6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Analyse questionnaires</w:t>
            </w:r>
          </w:p>
          <w:p w14:paraId="06047FBA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Track student participation </w:t>
            </w:r>
          </w:p>
        </w:tc>
      </w:tr>
      <w:tr w:rsidR="008133C1" w:rsidRPr="009F5E46" w14:paraId="71FF2819" w14:textId="77777777" w:rsidTr="00FB2ACD">
        <w:tc>
          <w:tcPr>
            <w:tcW w:w="1133" w:type="dxa"/>
          </w:tcPr>
          <w:p w14:paraId="4AF9FB41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proofErr w:type="spellStart"/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Wunschel</w:t>
            </w:r>
            <w:proofErr w:type="spellEnd"/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, 2010 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instrText xml:space="preserve"> ADDIN EN.CITE &lt;EndNote&gt;&lt;Cite&gt;&lt;Author&gt;Wunschel&lt;/Author&gt;&lt;Year&gt;2010&lt;/Year&gt;&lt;RecNum&gt;217&lt;/RecNum&gt;&lt;DisplayText&gt;[38]&lt;/DisplayText&gt;&lt;record&gt;&lt;rec-number&gt;217&lt;/rec-number&gt;&lt;foreign-keys&gt;&lt;key app="EN" db-id="v0pwdr59cdzx01e0z5tvt25meff5v0a5pfra" timestamp="1627846877" guid="904a21fd-c576-4c4a-afbe-4256cceb3cae"&gt;217&lt;/key&gt;&lt;/foreign-keys&gt;&lt;ref-type name="Journal Article"&gt;17&lt;/ref-type&gt;&lt;contributors&gt;&lt;authors&gt;&lt;author&gt;Wunschel, M.&lt;/author&gt;&lt;author&gt;Leichtle, U.&lt;/author&gt;&lt;author&gt;Wulker, N.&lt;/author&gt;&lt;author&gt;Kluba, T.&lt;/author&gt;&lt;/authors&gt;&lt;/contributors&gt;&lt;auth-address&gt;University Hospital Tubingen, Department of Orthopaedics, Hoppe-Seyler-Str. 3, 72076 Tubingen, Germany. Markus.Wuenschel@med.uni-tuebingen.de&lt;/auth-address&gt;&lt;titles&gt;&lt;title&gt;Using a web-based orthopaedic clinic in the curricular teaching of a German university hospital: analysis of learning effect, student usage and reception&lt;/title&gt;&lt;secondary-title&gt;Int J Med Inform&lt;/secondary-title&gt;&lt;/titles&gt;&lt;periodical&gt;&lt;full-title&gt;Int J Med Inform&lt;/full-title&gt;&lt;/periodical&gt;&lt;pages&gt;716-21&lt;/pages&gt;&lt;volume&gt;79&lt;/volume&gt;&lt;number&gt;10&lt;/number&gt;&lt;edition&gt;2010/08/25&lt;/edition&gt;&lt;keywords&gt;&lt;keyword&gt;Adult&lt;/keyword&gt;&lt;keyword&gt;Computer Graphics&lt;/keyword&gt;&lt;keyword&gt;*Curriculum&lt;/keyword&gt;&lt;keyword&gt;Education, Medical/*methods&lt;/keyword&gt;&lt;keyword&gt;Female&lt;/keyword&gt;&lt;keyword&gt;Germany&lt;/keyword&gt;&lt;keyword&gt;Hospitals, University/*organization &amp;amp; administration&lt;/keyword&gt;&lt;keyword&gt;Humans&lt;/keyword&gt;&lt;keyword&gt;*Internet&lt;/keyword&gt;&lt;keyword&gt;*Learning&lt;/keyword&gt;&lt;keyword&gt;Male&lt;/keyword&gt;&lt;keyword&gt;Orthopedics/*education&lt;/keyword&gt;&lt;keyword&gt;*Patient Simulation&lt;/keyword&gt;&lt;/keywords&gt;&lt;dates&gt;&lt;year&gt;2010&lt;/year&gt;&lt;pub-dates&gt;&lt;date&gt;Oct&lt;/date&gt;&lt;/pub-dates&gt;&lt;/dates&gt;&lt;isbn&gt;1872-8243 (Electronic)&amp;#xD;1386-5056 (Linking)&lt;/isbn&gt;&lt;accession-num&gt;20732829&lt;/accession-num&gt;&lt;urls&gt;&lt;related-urls&gt;&lt;url&gt;https://www.ncbi.nlm.nih.gov/pubmed/20732829&lt;/url&gt;&lt;/related-urls&gt;&lt;/urls&gt;&lt;electronic-resource-num&gt;10.1016/j.ijmedinf.2010.07.007&lt;/electronic-resource-num&gt;&lt;/record&gt;&lt;/Cite&gt;&lt;/EndNote&gt;</w:instrTex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Cambria" w:hAnsi="Cambria"/>
                <w:noProof/>
                <w:color w:val="000000" w:themeColor="text1"/>
                <w:sz w:val="16"/>
                <w:szCs w:val="16"/>
              </w:rPr>
              <w:t>[38]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263" w:type="dxa"/>
          </w:tcPr>
          <w:p w14:paraId="7328D3A3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Integration into existing curriculum</w:t>
            </w:r>
          </w:p>
        </w:tc>
        <w:tc>
          <w:tcPr>
            <w:tcW w:w="1360" w:type="dxa"/>
          </w:tcPr>
          <w:p w14:paraId="004C0B0E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Multimedia: images and video</w:t>
            </w:r>
          </w:p>
          <w:p w14:paraId="0050CEDD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Virtual patients</w:t>
            </w:r>
          </w:p>
          <w:p w14:paraId="371C9F4C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Interactive </w:t>
            </w:r>
          </w:p>
        </w:tc>
        <w:tc>
          <w:tcPr>
            <w:tcW w:w="1194" w:type="dxa"/>
          </w:tcPr>
          <w:p w14:paraId="30C01B66" w14:textId="7F902A61" w:rsidR="008133C1" w:rsidRPr="00FB2ACD" w:rsidRDefault="008133C1" w:rsidP="008133C1">
            <w:pPr>
              <w:rPr>
                <w:color w:val="000000" w:themeColor="text1"/>
                <w:sz w:val="16"/>
                <w:szCs w:val="16"/>
              </w:rPr>
            </w:pPr>
            <w:r w:rsidRPr="00FB2ACD">
              <w:rPr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983" w:type="dxa"/>
          </w:tcPr>
          <w:p w14:paraId="6017F27F" w14:textId="20492293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/>
                <w:color w:val="000000" w:themeColor="text1"/>
                <w:sz w:val="16"/>
                <w:szCs w:val="16"/>
              </w:rPr>
              <w:t>Knowledge and Skills</w:t>
            </w:r>
          </w:p>
        </w:tc>
        <w:tc>
          <w:tcPr>
            <w:tcW w:w="1196" w:type="dxa"/>
          </w:tcPr>
          <w:p w14:paraId="11BEECCC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Asynchronous</w:t>
            </w:r>
          </w:p>
        </w:tc>
        <w:tc>
          <w:tcPr>
            <w:tcW w:w="1207" w:type="dxa"/>
          </w:tcPr>
          <w:p w14:paraId="648F0ED8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  <w:tc>
          <w:tcPr>
            <w:tcW w:w="1582" w:type="dxa"/>
          </w:tcPr>
          <w:p w14:paraId="5F397246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Student survey </w:t>
            </w:r>
          </w:p>
          <w:p w14:paraId="39E1C04C" w14:textId="0DE5F926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Pre- and post- intervention scores</w:t>
            </w:r>
            <w:r w:rsidR="00301BD4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 (immediately after)</w:t>
            </w:r>
          </w:p>
        </w:tc>
        <w:tc>
          <w:tcPr>
            <w:tcW w:w="318" w:type="dxa"/>
          </w:tcPr>
          <w:p w14:paraId="249AE76C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2.5</w:t>
            </w:r>
          </w:p>
        </w:tc>
        <w:tc>
          <w:tcPr>
            <w:tcW w:w="1189" w:type="dxa"/>
          </w:tcPr>
          <w:p w14:paraId="65ACDC78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68" w:type="dxa"/>
          </w:tcPr>
          <w:p w14:paraId="3392D750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  <w:tc>
          <w:tcPr>
            <w:tcW w:w="1684" w:type="dxa"/>
          </w:tcPr>
          <w:p w14:paraId="235AEB3C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</w:tr>
      <w:tr w:rsidR="008133C1" w:rsidRPr="009F5E46" w14:paraId="016F9A8A" w14:textId="77777777" w:rsidTr="00FB2ACD">
        <w:tc>
          <w:tcPr>
            <w:tcW w:w="1133" w:type="dxa"/>
          </w:tcPr>
          <w:p w14:paraId="64B235F9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proofErr w:type="spellStart"/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Wahlgren</w:t>
            </w:r>
            <w:proofErr w:type="spellEnd"/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, 2006 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XYWhsZ3JlbjwvQXV0aG9yPjxZZWFyPjIwMDY8L1llYXI+
PFJlY051bT4yMDg8L1JlY051bT48RGlzcGxheVRleHQ+WzUzXTwvRGlzcGxheVRleHQ+PHJlY29y
ZD48cmVjLW51bWJlcj4yMDg8L3JlYy1udW1iZXI+PGZvcmVpZ24ta2V5cz48a2V5IGFwcD0iRU4i
IGRiLWlkPSJ2MHB3ZHI1OWNkengwMWUwejV0dnQyNW1lZmY1djBhNXBmcmEiIHRpbWVzdGFtcD0i
MTYyNzg0Njg2MCIgZ3VpZD0iM2RjODcxOTMtNzVhOS00NGNiLWI0ZTItZTgzYmYxM2I3Yjk1Ij4y
MDg8L2tleT48L2ZvcmVpZ24ta2V5cz48cmVmLXR5cGUgbmFtZT0iSm91cm5hbCBBcnRpY2xlIj4x
NzwvcmVmLXR5cGU+PGNvbnRyaWJ1dG9ycz48YXV0aG9ycz48YXV0aG9yPldhaGxncmVuLCBDLiBG
LjwvYXV0aG9yPjxhdXRob3I+RWRlbGJyaW5nLCBTLjwvYXV0aG9yPjxhdXRob3I+Rm9ycywgVS48
L2F1dGhvcj48YXV0aG9yPkhpbmRiZWNrLCBILjwvYXV0aG9yPjxhdXRob3I+U3RhaGxlLCBNLjwv
YXV0aG9yPjwvYXV0aG9ycz48L2NvbnRyaWJ1dG9ycz48YXV0aC1hZGRyZXNzPkRlcm1hdG9sb2d5
ICZhbXA7IFZlbmVyZW9sb2d5IFVuaXQsIERlcGFydG1lbnQgb2YgTWVkaWNpbmUsIEthcm9saW5z
a2EgVW5pdmVyc2l0eSBIb3NwaXRhbCBTb2xuYSwgS2Fyb2xpbnNrYSBJbnN0aXR1dGV0LCBTdG9j
a2hvbG0sIFN3ZWRlbi4gY2FybC1mcmVkcmlrLndhaGxncmVuQGtpLnNlPC9hdXRoLWFkZHJlc3M+
PHRpdGxlcz48dGl0bGU+RXZhbHVhdGlvbiBvZiBhbiBpbnRlcmFjdGl2ZSBjYXNlIHNpbXVsYXRp
b24gc3lzdGVtIGluIGRlcm1hdG9sb2d5IGFuZCB2ZW5lcmVvbG9neSBmb3IgbWVkaWNhbCBzdHVk
ZW50czwvdGl0bGU+PHNlY29uZGFyeS10aXRsZT5CTUMgTWVkIEVkdWM8L3NlY29uZGFyeS10aXRs
ZT48L3RpdGxlcz48cGVyaW9kaWNhbD48ZnVsbC10aXRsZT5CTUMgTWVkIEVkdWM8L2Z1bGwtdGl0
bGU+PC9wZXJpb2RpY2FsPjxwYWdlcz40MDwvcGFnZXM+PHZvbHVtZT42PC92b2x1bWU+PGVkaXRp
b24+MjAwNi8wOC8xNjwvZWRpdGlvbj48a2V5d29yZHM+PGtleXdvcmQ+QWR1bHQ8L2tleXdvcmQ+
PGtleXdvcmQ+QXR0aXR1ZGU8L2tleXdvcmQ+PGtleXdvcmQ+QXVkaW92aXN1YWwgQWlkczwva2V5
d29yZD48a2V5d29yZD4qQ29tcHV0ZXIgU2ltdWxhdGlvbjwva2V5d29yZD48a2V5d29yZD5Db21w
dXRlci1Bc3Npc3RlZCBJbnN0cnVjdGlvbi8qbWV0aG9kczwva2V5d29yZD48a2V5d29yZD5EZXJt
YXRvbG9neS8qZWR1Y2F0aW9uPC9rZXl3b3JkPjxrZXl3b3JkPkVkdWNhdGlvbiwgTWVkaWNhbCwg
VW5kZXJncmFkdWF0ZS8qbWV0aG9kczwva2V5d29yZD48a2V5d29yZD5FZHVjYXRpb25hbCBNZWFz
dXJlbWVudDwva2V5d29yZD48a2V5d29yZD5GZWVkYmFjazwva2V5d29yZD48a2V5d29yZD5IdW1h
bnM8L2tleXdvcmQ+PGtleXdvcmQ+TGVhcm5pbmc8L2tleXdvcmQ+PGtleXdvcmQ+TWVudGFsIFJl
Y2FsbDwva2V5d29yZD48a2V5d29yZD4qUHJvYmxlbS1CYXNlZCBMZWFybmluZzwva2V5d29yZD48
a2V5d29yZD5Qcm9ncmFtIEV2YWx1YXRpb248L2tleXdvcmQ+PGtleXdvcmQ+U29mdHdhcmUgRGVz
aWduPC9rZXl3b3JkPjxrZXl3b3JkPlN0dWRlbnRzLCBNZWRpY2FsLypwc3ljaG9sb2d5PC9rZXl3
b3JkPjxrZXl3b3JkPlN1cnZleXMgYW5kIFF1ZXN0aW9ubmFpcmVzPC9rZXl3b3JkPjxrZXl3b3Jk
PlN3ZWRlbjwva2V5d29yZD48a2V5d29yZD5UZWFjaGluZy9tZXRob2RzPC9rZXl3b3JkPjxrZXl3
b3JkPlVzZXItQ29tcHV0ZXIgSW50ZXJmYWNlPC9rZXl3b3JkPjxrZXl3b3JkPlZlbmVyZW9sb2d5
LyplZHVjYXRpb248L2tleXdvcmQ+PC9rZXl3b3Jkcz48ZGF0ZXM+PHllYXI+MjAwNjwveWVhcj48
cHViLWRhdGVzPjxkYXRlPkF1ZyAxNDwvZGF0ZT48L3B1Yi1kYXRlcz48L2RhdGVzPjxpc2JuPjE0
NzItNjkyMCAoRWxlY3Ryb25pYykmI3hEOzE0NzItNjkyMCAoTGlua2luZyk8L2lzYm4+PGFjY2Vz
c2lvbi1udW0+MTY5MDc5NzI8L2FjY2Vzc2lvbi1udW0+PHVybHM+PHJlbGF0ZWQtdXJscz48dXJs
Pmh0dHBzOi8vd3d3Lm5jYmkubmxtLm5paC5nb3YvcHVibWVkLzE2OTA3OTcyPC91cmw+PC9yZWxh
dGVkLXVybHM+PC91cmxzPjxjdXN0b20yPlBNQzE1OTAwMDk8L2N1c3RvbTI+PGVsZWN0cm9uaWMt
cmVzb3VyY2UtbnVtPjEwLjExODYvMTQ3Mi02OTIwLTYtNDA8L2VsZWN0cm9uaWMtcmVzb3VyY2Ut
bnVtPjwvcmVjb3JkPjwvQ2l0ZT48L0VuZE5vdGU+AG==
</w:fldData>
              </w:fldChar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XYWhsZ3JlbjwvQXV0aG9yPjxZZWFyPjIwMDY8L1llYXI+
PFJlY051bT4yMDg8L1JlY051bT48RGlzcGxheVRleHQ+WzUzXTwvRGlzcGxheVRleHQ+PHJlY29y
ZD48cmVjLW51bWJlcj4yMDg8L3JlYy1udW1iZXI+PGZvcmVpZ24ta2V5cz48a2V5IGFwcD0iRU4i
IGRiLWlkPSJ2MHB3ZHI1OWNkengwMWUwejV0dnQyNW1lZmY1djBhNXBmcmEiIHRpbWVzdGFtcD0i
MTYyNzg0Njg2MCIgZ3VpZD0iM2RjODcxOTMtNzVhOS00NGNiLWI0ZTItZTgzYmYxM2I3Yjk1Ij4y
MDg8L2tleT48L2ZvcmVpZ24ta2V5cz48cmVmLXR5cGUgbmFtZT0iSm91cm5hbCBBcnRpY2xlIj4x
NzwvcmVmLXR5cGU+PGNvbnRyaWJ1dG9ycz48YXV0aG9ycz48YXV0aG9yPldhaGxncmVuLCBDLiBG
LjwvYXV0aG9yPjxhdXRob3I+RWRlbGJyaW5nLCBTLjwvYXV0aG9yPjxhdXRob3I+Rm9ycywgVS48
L2F1dGhvcj48YXV0aG9yPkhpbmRiZWNrLCBILjwvYXV0aG9yPjxhdXRob3I+U3RhaGxlLCBNLjwv
YXV0aG9yPjwvYXV0aG9ycz48L2NvbnRyaWJ1dG9ycz48YXV0aC1hZGRyZXNzPkRlcm1hdG9sb2d5
ICZhbXA7IFZlbmVyZW9sb2d5IFVuaXQsIERlcGFydG1lbnQgb2YgTWVkaWNpbmUsIEthcm9saW5z
a2EgVW5pdmVyc2l0eSBIb3NwaXRhbCBTb2xuYSwgS2Fyb2xpbnNrYSBJbnN0aXR1dGV0LCBTdG9j
a2hvbG0sIFN3ZWRlbi4gY2FybC1mcmVkcmlrLndhaGxncmVuQGtpLnNlPC9hdXRoLWFkZHJlc3M+
PHRpdGxlcz48dGl0bGU+RXZhbHVhdGlvbiBvZiBhbiBpbnRlcmFjdGl2ZSBjYXNlIHNpbXVsYXRp
b24gc3lzdGVtIGluIGRlcm1hdG9sb2d5IGFuZCB2ZW5lcmVvbG9neSBmb3IgbWVkaWNhbCBzdHVk
ZW50czwvdGl0bGU+PHNlY29uZGFyeS10aXRsZT5CTUMgTWVkIEVkdWM8L3NlY29uZGFyeS10aXRs
ZT48L3RpdGxlcz48cGVyaW9kaWNhbD48ZnVsbC10aXRsZT5CTUMgTWVkIEVkdWM8L2Z1bGwtdGl0
bGU+PC9wZXJpb2RpY2FsPjxwYWdlcz40MDwvcGFnZXM+PHZvbHVtZT42PC92b2x1bWU+PGVkaXRp
b24+MjAwNi8wOC8xNjwvZWRpdGlvbj48a2V5d29yZHM+PGtleXdvcmQ+QWR1bHQ8L2tleXdvcmQ+
PGtleXdvcmQ+QXR0aXR1ZGU8L2tleXdvcmQ+PGtleXdvcmQ+QXVkaW92aXN1YWwgQWlkczwva2V5
d29yZD48a2V5d29yZD4qQ29tcHV0ZXIgU2ltdWxhdGlvbjwva2V5d29yZD48a2V5d29yZD5Db21w
dXRlci1Bc3Npc3RlZCBJbnN0cnVjdGlvbi8qbWV0aG9kczwva2V5d29yZD48a2V5d29yZD5EZXJt
YXRvbG9neS8qZWR1Y2F0aW9uPC9rZXl3b3JkPjxrZXl3b3JkPkVkdWNhdGlvbiwgTWVkaWNhbCwg
VW5kZXJncmFkdWF0ZS8qbWV0aG9kczwva2V5d29yZD48a2V5d29yZD5FZHVjYXRpb25hbCBNZWFz
dXJlbWVudDwva2V5d29yZD48a2V5d29yZD5GZWVkYmFjazwva2V5d29yZD48a2V5d29yZD5IdW1h
bnM8L2tleXdvcmQ+PGtleXdvcmQ+TGVhcm5pbmc8L2tleXdvcmQ+PGtleXdvcmQ+TWVudGFsIFJl
Y2FsbDwva2V5d29yZD48a2V5d29yZD4qUHJvYmxlbS1CYXNlZCBMZWFybmluZzwva2V5d29yZD48
a2V5d29yZD5Qcm9ncmFtIEV2YWx1YXRpb248L2tleXdvcmQ+PGtleXdvcmQ+U29mdHdhcmUgRGVz
aWduPC9rZXl3b3JkPjxrZXl3b3JkPlN0dWRlbnRzLCBNZWRpY2FsLypwc3ljaG9sb2d5PC9rZXl3
b3JkPjxrZXl3b3JkPlN1cnZleXMgYW5kIFF1ZXN0aW9ubmFpcmVzPC9rZXl3b3JkPjxrZXl3b3Jk
PlN3ZWRlbjwva2V5d29yZD48a2V5d29yZD5UZWFjaGluZy9tZXRob2RzPC9rZXl3b3JkPjxrZXl3
b3JkPlVzZXItQ29tcHV0ZXIgSW50ZXJmYWNlPC9rZXl3b3JkPjxrZXl3b3JkPlZlbmVyZW9sb2d5
LyplZHVjYXRpb248L2tleXdvcmQ+PC9rZXl3b3Jkcz48ZGF0ZXM+PHllYXI+MjAwNjwveWVhcj48
cHViLWRhdGVzPjxkYXRlPkF1ZyAxNDwvZGF0ZT48L3B1Yi1kYXRlcz48L2RhdGVzPjxpc2JuPjE0
NzItNjkyMCAoRWxlY3Ryb25pYykmI3hEOzE0NzItNjkyMCAoTGlua2luZyk8L2lzYm4+PGFjY2Vz
c2lvbi1udW0+MTY5MDc5NzI8L2FjY2Vzc2lvbi1udW0+PHVybHM+PHJlbGF0ZWQtdXJscz48dXJs
Pmh0dHBzOi8vd3d3Lm5jYmkubmxtLm5paC5nb3YvcHVibWVkLzE2OTA3OTcyPC91cmw+PC9yZWxh
dGVkLXVybHM+PC91cmxzPjxjdXN0b20yPlBNQzE1OTAwMDk8L2N1c3RvbTI+PGVsZWN0cm9uaWMt
cmVzb3VyY2UtbnVtPjEwLjExODYvMTQ3Mi02OTIwLTYtNDA8L2VsZWN0cm9uaWMtcmVzb3VyY2Ut
bnVtPjwvcmVjb3JkPjwvQ2l0ZT48L0VuZE5vdGU+AG==
</w:fldData>
              </w:fldChar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end"/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Cambria" w:hAnsi="Cambria"/>
                <w:noProof/>
                <w:color w:val="000000" w:themeColor="text1"/>
                <w:sz w:val="16"/>
                <w:szCs w:val="16"/>
              </w:rPr>
              <w:t>[53]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263" w:type="dxa"/>
          </w:tcPr>
          <w:p w14:paraId="23CD8B11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1360" w:type="dxa"/>
          </w:tcPr>
          <w:p w14:paraId="1F5CDD73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Multimedia: images and video</w:t>
            </w:r>
          </w:p>
          <w:p w14:paraId="48A84930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PBL cases</w:t>
            </w:r>
          </w:p>
          <w:p w14:paraId="7B0C8A0E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Virtual patients</w:t>
            </w:r>
          </w:p>
          <w:p w14:paraId="2B193033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Interactive</w:t>
            </w:r>
          </w:p>
        </w:tc>
        <w:tc>
          <w:tcPr>
            <w:tcW w:w="1194" w:type="dxa"/>
          </w:tcPr>
          <w:p w14:paraId="5EDC0B05" w14:textId="58B6C37F" w:rsidR="008133C1" w:rsidRPr="00FB2ACD" w:rsidRDefault="008133C1" w:rsidP="008133C1">
            <w:pPr>
              <w:rPr>
                <w:color w:val="000000" w:themeColor="text1"/>
                <w:sz w:val="16"/>
                <w:szCs w:val="16"/>
              </w:rPr>
            </w:pPr>
            <w:r w:rsidRPr="00FB2ACD">
              <w:rPr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983" w:type="dxa"/>
          </w:tcPr>
          <w:p w14:paraId="005AEAC6" w14:textId="54E7E228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/>
                <w:color w:val="000000" w:themeColor="text1"/>
                <w:sz w:val="16"/>
                <w:szCs w:val="16"/>
              </w:rPr>
              <w:t>Knowledge</w:t>
            </w:r>
          </w:p>
        </w:tc>
        <w:tc>
          <w:tcPr>
            <w:tcW w:w="1196" w:type="dxa"/>
          </w:tcPr>
          <w:p w14:paraId="3AED6407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Synchronous</w:t>
            </w:r>
          </w:p>
        </w:tc>
        <w:tc>
          <w:tcPr>
            <w:tcW w:w="1207" w:type="dxa"/>
          </w:tcPr>
          <w:p w14:paraId="40233FEE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  <w:tc>
          <w:tcPr>
            <w:tcW w:w="1582" w:type="dxa"/>
          </w:tcPr>
          <w:p w14:paraId="23585817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Student survey </w:t>
            </w:r>
          </w:p>
          <w:p w14:paraId="0F3840E7" w14:textId="56932F8E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Pre- and post- intervention scores</w:t>
            </w:r>
            <w:r w:rsidR="00766D01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 </w:t>
            </w:r>
            <w:r w:rsidR="00766D01">
              <w:rPr>
                <w:rFonts w:ascii="Cambria" w:hAnsi="Cambria"/>
                <w:color w:val="000000" w:themeColor="text1"/>
                <w:sz w:val="16"/>
                <w:szCs w:val="16"/>
              </w:rPr>
              <w:t>(immediately after)</w:t>
            </w:r>
          </w:p>
          <w:p w14:paraId="7C1E8986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18" w:type="dxa"/>
          </w:tcPr>
          <w:p w14:paraId="3A8ECEF1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3.5</w:t>
            </w:r>
          </w:p>
        </w:tc>
        <w:tc>
          <w:tcPr>
            <w:tcW w:w="1189" w:type="dxa"/>
          </w:tcPr>
          <w:p w14:paraId="13A5D7BC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68" w:type="dxa"/>
          </w:tcPr>
          <w:p w14:paraId="5C51F527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Assessed students for opinions on layout, user friendliness and clarity</w:t>
            </w:r>
          </w:p>
        </w:tc>
        <w:tc>
          <w:tcPr>
            <w:tcW w:w="1684" w:type="dxa"/>
          </w:tcPr>
          <w:p w14:paraId="4F36B94D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Oversee intervention </w:t>
            </w:r>
          </w:p>
        </w:tc>
      </w:tr>
      <w:tr w:rsidR="008133C1" w:rsidRPr="009F5E46" w14:paraId="63973D67" w14:textId="77777777" w:rsidTr="00FB2ACD">
        <w:tc>
          <w:tcPr>
            <w:tcW w:w="1133" w:type="dxa"/>
          </w:tcPr>
          <w:p w14:paraId="31885243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proofErr w:type="spellStart"/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Sijstermans</w:t>
            </w:r>
            <w:proofErr w:type="spellEnd"/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, 2007 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aWpzdGVybWFuczwvQXV0aG9yPjxZZWFyPjIwMDc8L1ll
YXI+PFJlY051bT4yMDk8L1JlY051bT48RGlzcGxheVRleHQ+WzM2XTwvRGlzcGxheVRleHQ+PHJl
Y29yZD48cmVjLW51bWJlcj4yMDk8L3JlYy1udW1iZXI+PGZvcmVpZ24ta2V5cz48a2V5IGFwcD0i
RU4iIGRiLWlkPSJ2MHB3ZHI1OWNkengwMWUwejV0dnQyNW1lZmY1djBhNXBmcmEiIHRpbWVzdGFt
cD0iMTYyNzg0Njg2MiIgZ3VpZD0iOTllOGQ2ZmMtYThmYy00OGJlLTg5MTYtMTA4ZDA3MzZmN2Rm
Ij4yMDk8L2tleT48L2ZvcmVpZ24ta2V5cz48cmVmLXR5cGUgbmFtZT0iSm91cm5hbCBBcnRpY2xl
Ij4xNzwvcmVmLXR5cGU+PGNvbnRyaWJ1dG9ycz48YXV0aG9ycz48YXV0aG9yPlNpanN0ZXJtYW5z
LCBSLjwvYXV0aG9yPjxhdXRob3I+SmFzcGVycywgTS4gVy48L2F1dGhvcj48YXV0aG9yPkJsb2Vt
ZW5kYWFsLCBQLiBNLjwvYXV0aG9yPjxhdXRob3I+U2Nob29uZGVyd2FsZHQsIEUuIE0uPC9hdXRo
b3I+PC9hdXRob3JzPjwvY29udHJpYnV0b3JzPjxhdXRoLWFkZHJlc3M+RGVwYXJ0bWVudCBvZiBF
ZHVjYXRpb25hbCBhbmQgU3R1ZGVudCBTZXJ2aWNlcywgQWNhZGVtaWMgTWVkaWNhbCBDZW50ZXIs
IFVuaXZlcnNpdHkgb2YgQW1zdGVyZGFtLCBQTyBCb3ggMjI3MDAsIDExMDAgQVogQW1zdGVyZGFt
LCBUaGUgTmV0aGVybGFuZHMuIHIuc2lqc3Rlcm1hbnNAYW1jLnV2YS5ubDwvYXV0aC1hZGRyZXNz
Pjx0aXRsZXM+PHRpdGxlPlRyYWluaW5nIGludGVyLXBoeXNpY2lhbiBjb21tdW5pY2F0aW9uIHVz
aW5nIHRoZSBEeW5hbWljIFBhdGllbnQgU2ltdWxhdG9yPC90aXRsZT48c2Vjb25kYXJ5LXRpdGxl
PkludCBKIE1lZCBJbmZvcm08L3NlY29uZGFyeS10aXRsZT48L3RpdGxlcz48cGVyaW9kaWNhbD48
ZnVsbC10aXRsZT5JbnQgSiBNZWQgSW5mb3JtPC9mdWxsLXRpdGxlPjwvcGVyaW9kaWNhbD48cGFn
ZXM+MzM2LTQzPC9wYWdlcz48dm9sdW1lPjc2PC92b2x1bWU+PG51bWJlcj41LTY8L251bWJlcj48
ZWRpdGlvbj4yMDA3LzAzLzAzPC9lZGl0aW9uPjxrZXl3b3Jkcz48a2V5d29yZD5BZHVsdDwva2V5
d29yZD48a2V5d29yZD5BZ2VkPC9rZXl3b3JkPjxrZXl3b3JkPkNhcmRpb3Zhc2N1bGFyIERpc2Vh
c2VzL2RpYWdub3Npcy90aGVyYXB5PC9rZXl3b3JkPjxrZXl3b3JkPipDbGluaWNhbCBDb21wZXRl
bmNlPC9rZXl3b3JkPjxrZXl3b3JkPipDb21tdW5pY2F0aW9uPC9rZXl3b3JkPjxrZXl3b3JkPkRp
YXJyaGVhL2RpYWdub3Npcy90aGVyYXB5PC9rZXl3b3JkPjxrZXl3b3JkPipFZHVjYXRpb24sIE1l
ZGljYWw8L2tleXdvcmQ+PGtleXdvcmQ+RmVtYWxlPC9rZXl3b3JkPjxrZXl3b3JkPkh1bWFuczwv
a2V5d29yZD48a2V5d29yZD5JbnRlcnByb2Zlc3Npb25hbCBSZWxhdGlvbnM8L2tleXdvcmQ+PGtl
eXdvcmQ+TWFsZTwva2V5d29yZD48a2V5d29yZD4qTWVkaWNpbmU8L2tleXdvcmQ+PGtleXdvcmQ+
TWlkZGxlIEFnZWQ8L2tleXdvcmQ+PGtleXdvcmQ+TmVvcGxhc21zL2RpYWdub3Npcy90aGVyYXB5
PC9rZXl3b3JkPjxrZXl3b3JkPipQYXRpZW50IFNpbXVsYXRpb248L2tleXdvcmQ+PGtleXdvcmQ+
UGh5c2ljaWFuczwva2V5d29yZD48a2V5d29yZD5QaWxvdCBQcm9qZWN0czwva2V5d29yZD48a2V5
d29yZD5RdWFsaXR5IG9mIEhlYWx0aCBDYXJlPC9rZXl3b3JkPjxrZXl3b3JkPipSZWZlcnJhbCBh
bmQgQ29uc3VsdGF0aW9uPC9rZXl3b3JkPjxrZXl3b3JkPipTcGVjaWFsaXphdGlvbjwva2V5d29y
ZD48a2V5d29yZD5UZWFjaGluZy8qbWV0aG9kczwva2V5d29yZD48L2tleXdvcmRzPjxkYXRlcz48
eWVhcj4yMDA3PC95ZWFyPjxwdWItZGF0ZXM+PGRhdGU+TWF5LUp1bjwvZGF0ZT48L3B1Yi1kYXRl
cz48L2RhdGVzPjxpc2JuPjEzODYtNTA1NiAoUHJpbnQpJiN4RDsxMzg2LTUwNTYgKExpbmtpbmcp
PC9pc2JuPjxhY2Nlc3Npb24tbnVtPjE3MzMxODAwPC9hY2Nlc3Npb24tbnVtPjx1cmxzPjxyZWxh
dGVkLXVybHM+PHVybD5odHRwczovL3d3dy5uY2JpLm5sbS5uaWguZ292L3B1Ym1lZC8xNzMzMTgw
MDwvdXJsPjwvcmVsYXRlZC11cmxzPjwvdXJscz48ZWxlY3Ryb25pYy1yZXNvdXJjZS1udW0+MTAu
MTAxNi9qLmlqbWVkaW5mLjIwMDcuMDEuMDA3PC9lbGVjdHJvbmljLXJlc291cmNlLW51bT48L3Jl
Y29yZD48L0NpdGU+PC9FbmROb3RlPn==
</w:fldData>
              </w:fldChar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aWpzdGVybWFuczwvQXV0aG9yPjxZZWFyPjIwMDc8L1ll
YXI+PFJlY051bT4yMDk8L1JlY051bT48RGlzcGxheVRleHQ+WzM2XTwvRGlzcGxheVRleHQ+PHJl
Y29yZD48cmVjLW51bWJlcj4yMDk8L3JlYy1udW1iZXI+PGZvcmVpZ24ta2V5cz48a2V5IGFwcD0i
RU4iIGRiLWlkPSJ2MHB3ZHI1OWNkengwMWUwejV0dnQyNW1lZmY1djBhNXBmcmEiIHRpbWVzdGFt
cD0iMTYyNzg0Njg2MiIgZ3VpZD0iOTllOGQ2ZmMtYThmYy00OGJlLTg5MTYtMTA4ZDA3MzZmN2Rm
Ij4yMDk8L2tleT48L2ZvcmVpZ24ta2V5cz48cmVmLXR5cGUgbmFtZT0iSm91cm5hbCBBcnRpY2xl
Ij4xNzwvcmVmLXR5cGU+PGNvbnRyaWJ1dG9ycz48YXV0aG9ycz48YXV0aG9yPlNpanN0ZXJtYW5z
LCBSLjwvYXV0aG9yPjxhdXRob3I+SmFzcGVycywgTS4gVy48L2F1dGhvcj48YXV0aG9yPkJsb2Vt
ZW5kYWFsLCBQLiBNLjwvYXV0aG9yPjxhdXRob3I+U2Nob29uZGVyd2FsZHQsIEUuIE0uPC9hdXRo
b3I+PC9hdXRob3JzPjwvY29udHJpYnV0b3JzPjxhdXRoLWFkZHJlc3M+RGVwYXJ0bWVudCBvZiBF
ZHVjYXRpb25hbCBhbmQgU3R1ZGVudCBTZXJ2aWNlcywgQWNhZGVtaWMgTWVkaWNhbCBDZW50ZXIs
IFVuaXZlcnNpdHkgb2YgQW1zdGVyZGFtLCBQTyBCb3ggMjI3MDAsIDExMDAgQVogQW1zdGVyZGFt
LCBUaGUgTmV0aGVybGFuZHMuIHIuc2lqc3Rlcm1hbnNAYW1jLnV2YS5ubDwvYXV0aC1hZGRyZXNz
Pjx0aXRsZXM+PHRpdGxlPlRyYWluaW5nIGludGVyLXBoeXNpY2lhbiBjb21tdW5pY2F0aW9uIHVz
aW5nIHRoZSBEeW5hbWljIFBhdGllbnQgU2ltdWxhdG9yPC90aXRsZT48c2Vjb25kYXJ5LXRpdGxl
PkludCBKIE1lZCBJbmZvcm08L3NlY29uZGFyeS10aXRsZT48L3RpdGxlcz48cGVyaW9kaWNhbD48
ZnVsbC10aXRsZT5JbnQgSiBNZWQgSW5mb3JtPC9mdWxsLXRpdGxlPjwvcGVyaW9kaWNhbD48cGFn
ZXM+MzM2LTQzPC9wYWdlcz48dm9sdW1lPjc2PC92b2x1bWU+PG51bWJlcj41LTY8L251bWJlcj48
ZWRpdGlvbj4yMDA3LzAzLzAzPC9lZGl0aW9uPjxrZXl3b3Jkcz48a2V5d29yZD5BZHVsdDwva2V5
d29yZD48a2V5d29yZD5BZ2VkPC9rZXl3b3JkPjxrZXl3b3JkPkNhcmRpb3Zhc2N1bGFyIERpc2Vh
c2VzL2RpYWdub3Npcy90aGVyYXB5PC9rZXl3b3JkPjxrZXl3b3JkPipDbGluaWNhbCBDb21wZXRl
bmNlPC9rZXl3b3JkPjxrZXl3b3JkPipDb21tdW5pY2F0aW9uPC9rZXl3b3JkPjxrZXl3b3JkPkRp
YXJyaGVhL2RpYWdub3Npcy90aGVyYXB5PC9rZXl3b3JkPjxrZXl3b3JkPipFZHVjYXRpb24sIE1l
ZGljYWw8L2tleXdvcmQ+PGtleXdvcmQ+RmVtYWxlPC9rZXl3b3JkPjxrZXl3b3JkPkh1bWFuczwv
a2V5d29yZD48a2V5d29yZD5JbnRlcnByb2Zlc3Npb25hbCBSZWxhdGlvbnM8L2tleXdvcmQ+PGtl
eXdvcmQ+TWFsZTwva2V5d29yZD48a2V5d29yZD4qTWVkaWNpbmU8L2tleXdvcmQ+PGtleXdvcmQ+
TWlkZGxlIEFnZWQ8L2tleXdvcmQ+PGtleXdvcmQ+TmVvcGxhc21zL2RpYWdub3Npcy90aGVyYXB5
PC9rZXl3b3JkPjxrZXl3b3JkPipQYXRpZW50IFNpbXVsYXRpb248L2tleXdvcmQ+PGtleXdvcmQ+
UGh5c2ljaWFuczwva2V5d29yZD48a2V5d29yZD5QaWxvdCBQcm9qZWN0czwva2V5d29yZD48a2V5
d29yZD5RdWFsaXR5IG9mIEhlYWx0aCBDYXJlPC9rZXl3b3JkPjxrZXl3b3JkPipSZWZlcnJhbCBh
bmQgQ29uc3VsdGF0aW9uPC9rZXl3b3JkPjxrZXl3b3JkPipTcGVjaWFsaXphdGlvbjwva2V5d29y
ZD48a2V5d29yZD5UZWFjaGluZy8qbWV0aG9kczwva2V5d29yZD48L2tleXdvcmRzPjxkYXRlcz48
eWVhcj4yMDA3PC95ZWFyPjxwdWItZGF0ZXM+PGRhdGU+TWF5LUp1bjwvZGF0ZT48L3B1Yi1kYXRl
cz48L2RhdGVzPjxpc2JuPjEzODYtNTA1NiAoUHJpbnQpJiN4RDsxMzg2LTUwNTYgKExpbmtpbmcp
PC9pc2JuPjxhY2Nlc3Npb24tbnVtPjE3MzMxODAwPC9hY2Nlc3Npb24tbnVtPjx1cmxzPjxyZWxh
dGVkLXVybHM+PHVybD5odHRwczovL3d3dy5uY2JpLm5sbS5uaWguZ292L3B1Ym1lZC8xNzMzMTgw
MDwvdXJsPjwvcmVsYXRlZC11cmxzPjwvdXJscz48ZWxlY3Ryb25pYy1yZXNvdXJjZS1udW0+MTAu
MTAxNi9qLmlqbWVkaW5mLjIwMDcuMDEuMDA3PC9lbGVjdHJvbmljLXJlc291cmNlLW51bT48L3Jl
Y29yZD48L0NpdGU+PC9FbmROb3RlPn==
</w:fldData>
              </w:fldChar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end"/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Cambria" w:hAnsi="Cambria"/>
                <w:noProof/>
                <w:color w:val="000000" w:themeColor="text1"/>
                <w:sz w:val="16"/>
                <w:szCs w:val="16"/>
              </w:rPr>
              <w:t>[36]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263" w:type="dxa"/>
          </w:tcPr>
          <w:p w14:paraId="55C89BAC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1360" w:type="dxa"/>
          </w:tcPr>
          <w:p w14:paraId="0C08F7D5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Multimedia: images and video</w:t>
            </w:r>
          </w:p>
          <w:p w14:paraId="4F18562F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Virtual patients</w:t>
            </w:r>
          </w:p>
          <w:p w14:paraId="73AF1E91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Interactive</w:t>
            </w:r>
          </w:p>
        </w:tc>
        <w:tc>
          <w:tcPr>
            <w:tcW w:w="1194" w:type="dxa"/>
          </w:tcPr>
          <w:p w14:paraId="1AD5127F" w14:textId="7676CD81" w:rsidR="008133C1" w:rsidRPr="00FB2ACD" w:rsidRDefault="008133C1" w:rsidP="008133C1">
            <w:pPr>
              <w:rPr>
                <w:color w:val="000000" w:themeColor="text1"/>
                <w:sz w:val="16"/>
                <w:szCs w:val="16"/>
              </w:rPr>
            </w:pPr>
            <w:r w:rsidRPr="00FB2ACD">
              <w:rPr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983" w:type="dxa"/>
          </w:tcPr>
          <w:p w14:paraId="2034842F" w14:textId="3A9FADA3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/>
                <w:color w:val="000000" w:themeColor="text1"/>
                <w:sz w:val="16"/>
                <w:szCs w:val="16"/>
              </w:rPr>
              <w:t>Skills</w:t>
            </w:r>
          </w:p>
        </w:tc>
        <w:tc>
          <w:tcPr>
            <w:tcW w:w="1196" w:type="dxa"/>
          </w:tcPr>
          <w:p w14:paraId="19BFBAF2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Asynchronous</w:t>
            </w:r>
          </w:p>
        </w:tc>
        <w:tc>
          <w:tcPr>
            <w:tcW w:w="1207" w:type="dxa"/>
          </w:tcPr>
          <w:p w14:paraId="6B738E68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Students were paired and together were responsible for managing their patient</w:t>
            </w:r>
          </w:p>
        </w:tc>
        <w:tc>
          <w:tcPr>
            <w:tcW w:w="1582" w:type="dxa"/>
          </w:tcPr>
          <w:p w14:paraId="4B2B2A56" w14:textId="60ED96C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Pre- and post-intervention scores </w:t>
            </w:r>
            <w:r w:rsidR="002417D1">
              <w:rPr>
                <w:rFonts w:ascii="Cambria" w:hAnsi="Cambria"/>
                <w:color w:val="000000" w:themeColor="text1"/>
                <w:sz w:val="16"/>
                <w:szCs w:val="16"/>
              </w:rPr>
              <w:t>(immediately after)</w:t>
            </w:r>
          </w:p>
          <w:p w14:paraId="5203F723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Self-assessment questionnaire</w:t>
            </w:r>
          </w:p>
        </w:tc>
        <w:tc>
          <w:tcPr>
            <w:tcW w:w="318" w:type="dxa"/>
          </w:tcPr>
          <w:p w14:paraId="7D2CE802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89" w:type="dxa"/>
          </w:tcPr>
          <w:p w14:paraId="3ECD7CF4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68" w:type="dxa"/>
          </w:tcPr>
          <w:p w14:paraId="6C3F6997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Assessed students for opinions on navigation, </w:t>
            </w:r>
            <w:proofErr w:type="gramStart"/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layout</w:t>
            </w:r>
            <w:proofErr w:type="gramEnd"/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 and structure</w:t>
            </w:r>
          </w:p>
        </w:tc>
        <w:tc>
          <w:tcPr>
            <w:tcW w:w="1684" w:type="dxa"/>
          </w:tcPr>
          <w:p w14:paraId="57C2B499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Analyse results, log times and questionnaires</w:t>
            </w:r>
          </w:p>
        </w:tc>
      </w:tr>
      <w:tr w:rsidR="008133C1" w:rsidRPr="009F5E46" w14:paraId="4D3DD49B" w14:textId="77777777" w:rsidTr="00FB2ACD">
        <w:tc>
          <w:tcPr>
            <w:tcW w:w="1133" w:type="dxa"/>
          </w:tcPr>
          <w:p w14:paraId="3C1B80DE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proofErr w:type="spellStart"/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Sendra-Portero</w:t>
            </w:r>
            <w:proofErr w:type="spellEnd"/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, 2013 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instrText xml:space="preserve"> ADDIN EN.CITE &lt;EndNote&gt;&lt;Cite&gt;&lt;Author&gt;Sendra-Portero&lt;/Author&gt;&lt;Year&gt;2013&lt;/Year&gt;&lt;RecNum&gt;218&lt;/RecNum&gt;&lt;DisplayText&gt;[57]&lt;/DisplayText&gt;&lt;record&gt;&lt;rec-number&gt;218&lt;/rec-number&gt;&lt;foreign-keys&gt;&lt;key app="EN" db-id="v0pwdr59cdzx01e0z5tvt25meff5v0a5pfra" timestamp="1627846878" guid="54332aa6-b088-4e60-9e3f-4f1d2b9fd469"&gt;218&lt;/key&gt;&lt;/foreign-keys&gt;&lt;ref-type name="Journal Article"&gt;17&lt;/ref-type&gt;&lt;contributors&gt;&lt;authors&gt;&lt;author&gt;Sendra-Portero, F.&lt;/author&gt;&lt;author&gt;Torales-Chaparro, O. E.&lt;/author&gt;&lt;author&gt;Ruiz-Gomez, M. J.&lt;/author&gt;&lt;author&gt;Martinez-Morillo, M.&lt;/author&gt;&lt;/authors&gt;&lt;/contributors&gt;&lt;auth-address&gt;Departamento de Radiologia y Medicina Fisica, Facultad de Medicina, Universidad de Malaga, Boulevar Louis Pasteur, 32, 29071 Malaga, Spain. sendra@uma.es&lt;/auth-address&gt;&lt;titles&gt;&lt;title&gt;A pilot study to evaluate the use of virtual lectures for undergraduate radiology teaching&lt;/title&gt;&lt;secondary-title&gt;Eur J Radiol&lt;/secondary-title&gt;&lt;/titles&gt;&lt;periodical&gt;&lt;full-title&gt;Eur J Radiol&lt;/full-title&gt;&lt;/periodical&gt;&lt;pages&gt;888-93&lt;/pages&gt;&lt;volume&gt;82&lt;/volume&gt;&lt;number&gt;5&lt;/number&gt;&lt;edition&gt;2013/02/26&lt;/edition&gt;&lt;keywords&gt;&lt;keyword&gt;Computer-Assisted Instruction/*methods&lt;/keyword&gt;&lt;keyword&gt;Education, Medical, Undergraduate/*organization &amp;amp; administration&lt;/keyword&gt;&lt;keyword&gt;*Educational Measurement&lt;/keyword&gt;&lt;keyword&gt;Pilot Projects&lt;/keyword&gt;&lt;keyword&gt;Radiology/*education&lt;/keyword&gt;&lt;keyword&gt;Spain&lt;/keyword&gt;&lt;keyword&gt;Teaching/*organization &amp;amp; administration&lt;/keyword&gt;&lt;/keywords&gt;&lt;dates&gt;&lt;year&gt;2013&lt;/year&gt;&lt;pub-dates&gt;&lt;date&gt;May&lt;/date&gt;&lt;/pub-dates&gt;&lt;/dates&gt;&lt;isbn&gt;1872-7727 (Electronic)&amp;#xD;0720-048X (Linking)&lt;/isbn&gt;&lt;accession-num&gt;23434454&lt;/accession-num&gt;&lt;urls&gt;&lt;related-urls&gt;&lt;url&gt;https://www.ncbi.nlm.nih.gov/pubmed/23434454&lt;/url&gt;&lt;/related-urls&gt;&lt;/urls&gt;&lt;electronic-resource-num&gt;10.1016/j.ejrad.2013.01.027&lt;/electronic-resource-num&gt;&lt;/record&gt;&lt;/Cite&gt;&lt;/EndNote&gt;</w:instrTex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Cambria" w:hAnsi="Cambria"/>
                <w:noProof/>
                <w:color w:val="000000" w:themeColor="text1"/>
                <w:sz w:val="16"/>
                <w:szCs w:val="16"/>
              </w:rPr>
              <w:t>[57]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263" w:type="dxa"/>
          </w:tcPr>
          <w:p w14:paraId="062BA66F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1360" w:type="dxa"/>
          </w:tcPr>
          <w:p w14:paraId="539CA55F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Multimedia: audio and video</w:t>
            </w:r>
          </w:p>
          <w:p w14:paraId="3B811E6E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Online lecture</w:t>
            </w:r>
          </w:p>
          <w:p w14:paraId="63793188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Didactic </w:t>
            </w:r>
          </w:p>
        </w:tc>
        <w:tc>
          <w:tcPr>
            <w:tcW w:w="1194" w:type="dxa"/>
          </w:tcPr>
          <w:p w14:paraId="787E2FA7" w14:textId="46B6BD0F" w:rsidR="008133C1" w:rsidRPr="00FB2ACD" w:rsidRDefault="008133C1" w:rsidP="008133C1">
            <w:pPr>
              <w:rPr>
                <w:color w:val="000000" w:themeColor="text1"/>
                <w:sz w:val="16"/>
                <w:szCs w:val="16"/>
              </w:rPr>
            </w:pPr>
            <w:r w:rsidRPr="00FB2ACD">
              <w:rPr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983" w:type="dxa"/>
          </w:tcPr>
          <w:p w14:paraId="3B6E2ADD" w14:textId="7B33422A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/>
                <w:color w:val="000000" w:themeColor="text1"/>
                <w:sz w:val="16"/>
                <w:szCs w:val="16"/>
              </w:rPr>
              <w:t>Knowledge</w:t>
            </w:r>
          </w:p>
        </w:tc>
        <w:tc>
          <w:tcPr>
            <w:tcW w:w="1196" w:type="dxa"/>
          </w:tcPr>
          <w:p w14:paraId="0C6F2ED0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Asynchronous</w:t>
            </w:r>
          </w:p>
        </w:tc>
        <w:tc>
          <w:tcPr>
            <w:tcW w:w="1207" w:type="dxa"/>
          </w:tcPr>
          <w:p w14:paraId="2063A2D4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  <w:tc>
          <w:tcPr>
            <w:tcW w:w="1582" w:type="dxa"/>
          </w:tcPr>
          <w:p w14:paraId="296A5A83" w14:textId="7A7B0BD0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Post intervention scores</w:t>
            </w:r>
            <w:r w:rsidR="002417D1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 (immediately after)</w:t>
            </w:r>
          </w:p>
        </w:tc>
        <w:tc>
          <w:tcPr>
            <w:tcW w:w="318" w:type="dxa"/>
          </w:tcPr>
          <w:p w14:paraId="701F0F9B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2.5</w:t>
            </w:r>
          </w:p>
        </w:tc>
        <w:tc>
          <w:tcPr>
            <w:tcW w:w="1189" w:type="dxa"/>
          </w:tcPr>
          <w:p w14:paraId="72A69A1A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68" w:type="dxa"/>
          </w:tcPr>
          <w:p w14:paraId="7C72CDC1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Design and content were assessed by students</w:t>
            </w:r>
          </w:p>
        </w:tc>
        <w:tc>
          <w:tcPr>
            <w:tcW w:w="1684" w:type="dxa"/>
          </w:tcPr>
          <w:p w14:paraId="5B4C5E1F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Lectures</w:t>
            </w:r>
          </w:p>
          <w:p w14:paraId="1BC3B297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Evaluate questionnaires</w:t>
            </w:r>
          </w:p>
          <w:p w14:paraId="3DA710D7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 </w:t>
            </w:r>
          </w:p>
        </w:tc>
      </w:tr>
      <w:tr w:rsidR="008133C1" w:rsidRPr="009F5E46" w14:paraId="0E7AA2FA" w14:textId="77777777" w:rsidTr="00FB2ACD">
        <w:tc>
          <w:tcPr>
            <w:tcW w:w="1133" w:type="dxa"/>
          </w:tcPr>
          <w:p w14:paraId="5812299B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Schneider, 2015 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instrText xml:space="preserve"> ADDIN EN.CITE &lt;EndNote&gt;&lt;Cite&gt;&lt;Author&gt;Schneider&lt;/Author&gt;&lt;Year&gt;2015&lt;/Year&gt;&lt;RecNum&gt;214&lt;/RecNum&gt;&lt;DisplayText&gt;[50]&lt;/DisplayText&gt;&lt;record&gt;&lt;rec-number&gt;214&lt;/rec-number&gt;&lt;foreign-keys&gt;&lt;key app="EN" db-id="v0pwdr59cdzx01e0z5tvt25meff5v0a5pfra" timestamp="1627846872" guid="04ce6941-d0ec-4098-91f0-2e27568e3e2d"&gt;214&lt;/key&gt;&lt;/foreign-keys&gt;&lt;ref-type name="Journal Article"&gt;17&lt;/ref-type&gt;&lt;contributors&gt;&lt;authors&gt;&lt;author&gt;Schneider, A. T.&lt;/author&gt;&lt;author&gt;Albers, P.&lt;/author&gt;&lt;author&gt;Muller-Mattheis, V.&lt;/author&gt;&lt;/authors&gt;&lt;/contributors&gt;&lt;auth-address&gt;Department of Urology, Heinrich Heine University Hospital Dusseldorf, Dusseldorf, Germany.&lt;/auth-address&gt;&lt;titles&gt;&lt;title&gt;E-Learning in Urology: Implementation of the Learning and Teaching Platform CASUS(R) - Do Virtual Patients Lead to Improved Learning Outcomes? A Randomized Study among Students&lt;/title&gt;&lt;secondary-title&gt;Urol Int&lt;/secondary-title&gt;&lt;/titles&gt;&lt;periodical&gt;&lt;full-title&gt;Urol Int&lt;/full-title&gt;&lt;/periodical&gt;&lt;pages&gt;412-8&lt;/pages&gt;&lt;volume&gt;94&lt;/volume&gt;&lt;number&gt;4&lt;/number&gt;&lt;edition&gt;2015/04/15&lt;/edition&gt;&lt;keywords&gt;&lt;keyword&gt;Attitude to Computers&lt;/keyword&gt;&lt;keyword&gt;Clinical Competence&lt;/keyword&gt;&lt;keyword&gt;*Computer Simulation&lt;/keyword&gt;&lt;keyword&gt;Computer-Assisted Instruction/instrumentation/*methods&lt;/keyword&gt;&lt;keyword&gt;Curriculum&lt;/keyword&gt;&lt;keyword&gt;Education, Medical, Undergraduate/*methods&lt;/keyword&gt;&lt;keyword&gt;Educational Measurement&lt;/keyword&gt;&lt;keyword&gt;Educational Status&lt;/keyword&gt;&lt;keyword&gt;Humans&lt;/keyword&gt;&lt;keyword&gt;*Problem-Based Learning&lt;/keyword&gt;&lt;keyword&gt;*Students, Medical&lt;/keyword&gt;&lt;keyword&gt;Surveys and Questionnaires&lt;/keyword&gt;&lt;keyword&gt;Teaching/*methods&lt;/keyword&gt;&lt;keyword&gt;Urology/*education&lt;/keyword&gt;&lt;keyword&gt;User-Computer Interface&lt;/keyword&gt;&lt;/keywords&gt;&lt;dates&gt;&lt;year&gt;2015&lt;/year&gt;&lt;/dates&gt;&lt;isbn&gt;1423-0399 (Electronic)&amp;#xD;0042-1138 (Linking)&lt;/isbn&gt;&lt;accession-num&gt;25871786&lt;/accession-num&gt;&lt;urls&gt;&lt;related-urls&gt;&lt;url&gt;https://www.ncbi.nlm.nih.gov/pubmed/25871786&lt;/url&gt;&lt;/related-urls&gt;&lt;/urls&gt;&lt;electronic-resource-num&gt;10.1159/000368653&lt;/electronic-resource-num&gt;&lt;/record&gt;&lt;/Cite&gt;&lt;/EndNote&gt;</w:instrTex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Cambria" w:hAnsi="Cambria"/>
                <w:noProof/>
                <w:color w:val="000000" w:themeColor="text1"/>
                <w:sz w:val="16"/>
                <w:szCs w:val="16"/>
              </w:rPr>
              <w:t>[50]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263" w:type="dxa"/>
          </w:tcPr>
          <w:p w14:paraId="4BD2FD58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1360" w:type="dxa"/>
          </w:tcPr>
          <w:p w14:paraId="784DF13B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Virtual patients</w:t>
            </w:r>
          </w:p>
          <w:p w14:paraId="612C6396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Interactive</w:t>
            </w:r>
          </w:p>
          <w:p w14:paraId="7EF554C5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Feedback provided by consultants at the end</w:t>
            </w:r>
          </w:p>
        </w:tc>
        <w:tc>
          <w:tcPr>
            <w:tcW w:w="1194" w:type="dxa"/>
          </w:tcPr>
          <w:p w14:paraId="7140D669" w14:textId="6B7FB134" w:rsidR="008133C1" w:rsidRPr="00FB2ACD" w:rsidRDefault="008133C1" w:rsidP="008133C1">
            <w:pPr>
              <w:rPr>
                <w:color w:val="000000" w:themeColor="text1"/>
                <w:sz w:val="16"/>
                <w:szCs w:val="16"/>
              </w:rPr>
            </w:pPr>
            <w:r w:rsidRPr="00FB2ACD">
              <w:rPr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983" w:type="dxa"/>
          </w:tcPr>
          <w:p w14:paraId="24C1FD42" w14:textId="1BF7172D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/>
                <w:color w:val="000000" w:themeColor="text1"/>
                <w:sz w:val="16"/>
                <w:szCs w:val="16"/>
              </w:rPr>
              <w:t>Knowledge</w:t>
            </w:r>
          </w:p>
        </w:tc>
        <w:tc>
          <w:tcPr>
            <w:tcW w:w="1196" w:type="dxa"/>
          </w:tcPr>
          <w:p w14:paraId="411D91D6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Asynchronous</w:t>
            </w:r>
          </w:p>
        </w:tc>
        <w:tc>
          <w:tcPr>
            <w:tcW w:w="1207" w:type="dxa"/>
          </w:tcPr>
          <w:p w14:paraId="267095D0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  <w:tc>
          <w:tcPr>
            <w:tcW w:w="1582" w:type="dxa"/>
          </w:tcPr>
          <w:p w14:paraId="48300296" w14:textId="7D1E0434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Post intervention scores</w:t>
            </w:r>
            <w:r w:rsidR="008D504C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 (immediately after)</w:t>
            </w:r>
          </w:p>
        </w:tc>
        <w:tc>
          <w:tcPr>
            <w:tcW w:w="318" w:type="dxa"/>
          </w:tcPr>
          <w:p w14:paraId="74E00CE8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89" w:type="dxa"/>
          </w:tcPr>
          <w:p w14:paraId="525C0702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68" w:type="dxa"/>
          </w:tcPr>
          <w:p w14:paraId="2F85B2C4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  <w:tc>
          <w:tcPr>
            <w:tcW w:w="1684" w:type="dxa"/>
          </w:tcPr>
          <w:p w14:paraId="3727D747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Create virtual patients</w:t>
            </w:r>
          </w:p>
        </w:tc>
      </w:tr>
      <w:tr w:rsidR="008133C1" w:rsidRPr="009F5E46" w14:paraId="04A9EA08" w14:textId="77777777" w:rsidTr="00FB2ACD">
        <w:tc>
          <w:tcPr>
            <w:tcW w:w="1133" w:type="dxa"/>
          </w:tcPr>
          <w:p w14:paraId="11CAFEAE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proofErr w:type="spellStart"/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Raupach</w:t>
            </w:r>
            <w:proofErr w:type="spellEnd"/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, 2010 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YXVwYWNoPC9BdXRob3I+PFllYXI+MjAxMDwvWWVhcj48
UmVjTnVtPjIxMzwvUmVjTnVtPjxEaXNwbGF5VGV4dD5bMjZdPC9EaXNwbGF5VGV4dD48cmVjb3Jk
PjxyZWMtbnVtYmVyPjIxMzwvcmVjLW51bWJlcj48Zm9yZWlnbi1rZXlzPjxrZXkgYXBwPSJFTiIg
ZGItaWQ9InYwcHdkcjU5Y2R6eDAxZTB6NXR2dDI1bWVmZjV2MGE1cGZyYSIgdGltZXN0YW1wPSIx
NjI3ODQ2ODcwIiBndWlkPSJjMmExYjU5Yi1lZmNhLTQzNzEtYWY1MC03NmU2NTBlMDhlOWMiPjIx
Mzwva2V5PjwvZm9yZWlnbi1rZXlzPjxyZWYtdHlwZSBuYW1lPSJKb3VybmFsIEFydGljbGUiPjE3
PC9yZWYtdHlwZT48Y29udHJpYnV0b3JzPjxhdXRob3JzPjxhdXRob3I+UmF1cGFjaCwgVC48L2F1
dGhvcj48YXV0aG9yPk11bnNjaGVyLCBDLjwvYXV0aG9yPjxhdXRob3I+UHVrcm9wLCBULjwvYXV0
aG9yPjxhdXRob3I+QW5kZXJzLCBTLjwvYXV0aG9yPjxhdXRob3I+SGFyZW5kemEsIFMuPC9hdXRo
b3I+PC9hdXRob3JzPjwvY29udHJpYnV0b3JzPjxhdXRoLWFkZHJlc3M+RGVwYXJ0bWVudCBvZiBD
YXJkaW9sb2d5IGFuZCBQbmV1bW9sb2d5LCBVbml2ZXJzaXR5IEhvc3BpdGFsIEdvdHRpbmdlbiwg
R2VvcmcgQXVndXN0IFVuaXZlcnNpdHkgb2YgR290dGluZ2VuLCBVbml2ZXJzaXR5IENsaW5pYywg
R2VybWFueS4gcmF1cGFjaEBtZWQudW5pLWdvZXR0aW5nZW4uZGU8L2F1dGgtYWRkcmVzcz48dGl0
bGVzPjx0aXRsZT5TaWduaWZpY2FudCBpbmNyZWFzZSBpbiBmYWN0dWFsIGtub3dsZWRnZSB3aXRo
IHdlYi1hc3Npc3RlZCBwcm9ibGVtLWJhc2VkIGxlYXJuaW5nIGFzIHBhcnQgb2YgYW4gdW5kZXJn
cmFkdWF0ZSBjYXJkaW8tcmVzcGlyYXRvcnkgY3VycmljdWx1bTwvdGl0bGU+PHNlY29uZGFyeS10
aXRsZT5BZHYgSGVhbHRoIFNjaSBFZHVjIFRoZW9yeSBQcmFjdDwvc2Vjb25kYXJ5LXRpdGxlPjwv
dGl0bGVzPjxwZXJpb2RpY2FsPjxmdWxsLXRpdGxlPkFkdiBIZWFsdGggU2NpIEVkdWMgVGhlb3J5
IFByYWN0PC9mdWxsLXRpdGxlPjwvcGVyaW9kaWNhbD48cGFnZXM+MzQ5LTU2PC9wYWdlcz48dm9s
dW1lPjE1PC92b2x1bWU+PG51bWJlcj4zPC9udW1iZXI+PGVkaXRpb24+MjAwOS8wOS8yNDwvZWRp
dGlvbj48a2V5d29yZHM+PGtleXdvcmQ+KkNhcmRpb3Zhc2N1bGFyIFN5c3RlbTwva2V5d29yZD48
a2V5d29yZD4qQ2xpbmljYWwgQ29tcGV0ZW5jZTwva2V5d29yZD48a2V5d29yZD5Db29wZXJhdGl2
ZSBCZWhhdmlvcjwva2V5d29yZD48a2V5d29yZD5DdXJyaWN1bHVtPC9rZXl3b3JkPjxrZXl3b3Jk
PkVkdWNhdGlvbiwgTWVkaWNhbCwgVW5kZXJncmFkdWF0ZS8qbWV0aG9kczwva2V5d29yZD48a2V5
d29yZD5FZHVjYXRpb25hbCBNZWFzdXJlbWVudDwva2V5d29yZD48a2V5d29yZD5FZHVjYXRpb25h
bCBTdGF0dXM8L2tleXdvcmQ+PGtleXdvcmQ+R2VybWFueTwva2V5d29yZD48a2V5d29yZD5IZWFs
dGggS25vd2xlZGdlLCBBdHRpdHVkZXMsIFByYWN0aWNlPC9rZXl3b3JkPjxrZXl3b3JkPkh1bWFu
czwva2V5d29yZD48a2V5d29yZD4qSW50ZXJuZXQ8L2tleXdvcmQ+PGtleXdvcmQ+TW90aXZhdGlv
bjwva2V5d29yZD48a2V5d29yZD5QZXJzb25hbCBTYXRpc2ZhY3Rpb248L2tleXdvcmQ+PGtleXdv
cmQ+UHJvYmxlbS1CYXNlZCBMZWFybmluZy8qbWV0aG9kczwva2V5d29yZD48a2V5d29yZD4qUmVz
cGlyYXRvcnkgU3lzdGVtPC9rZXl3b3JkPjwva2V5d29yZHM+PGRhdGVzPjx5ZWFyPjIwMTA8L3ll
YXI+PHB1Yi1kYXRlcz48ZGF0ZT5BdWc8L2RhdGU+PC9wdWItZGF0ZXM+PC9kYXRlcz48aXNibj4x
NTczLTE2NzcgKEVsZWN0cm9uaWMpJiN4RDsxMzgyLTQ5OTYgKExpbmtpbmcpPC9pc2JuPjxhY2Nl
c3Npb24tbnVtPjE5Nzc0NDc1PC9hY2Nlc3Npb24tbnVtPjx1cmxzPjxyZWxhdGVkLXVybHM+PHVy
bD5odHRwczovL3d3dy5uY2JpLm5sbS5uaWguZ292L3B1Ym1lZC8xOTc3NDQ3NTwvdXJsPjwvcmVs
YXRlZC11cmxzPjwvdXJscz48Y3VzdG9tMj5QTUMyOTQwMDI2PC9jdXN0b20yPjxlbGVjdHJvbmlj
LXJlc291cmNlLW51bT4xMC4xMDA3L3MxMDQ1OS0wMDktOTIwMS0zPC9lbGVjdHJvbmljLXJlc291
cmNlLW51bT48L3JlY29yZD48L0NpdGU+PC9FbmROb3RlPgB=
</w:fldData>
              </w:fldChar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YXVwYWNoPC9BdXRob3I+PFllYXI+MjAxMDwvWWVhcj48
UmVjTnVtPjIxMzwvUmVjTnVtPjxEaXNwbGF5VGV4dD5bMjZdPC9EaXNwbGF5VGV4dD48cmVjb3Jk
PjxyZWMtbnVtYmVyPjIxMzwvcmVjLW51bWJlcj48Zm9yZWlnbi1rZXlzPjxrZXkgYXBwPSJFTiIg
ZGItaWQ9InYwcHdkcjU5Y2R6eDAxZTB6NXR2dDI1bWVmZjV2MGE1cGZyYSIgdGltZXN0YW1wPSIx
NjI3ODQ2ODcwIiBndWlkPSJjMmExYjU5Yi1lZmNhLTQzNzEtYWY1MC03NmU2NTBlMDhlOWMiPjIx
Mzwva2V5PjwvZm9yZWlnbi1rZXlzPjxyZWYtdHlwZSBuYW1lPSJKb3VybmFsIEFydGljbGUiPjE3
PC9yZWYtdHlwZT48Y29udHJpYnV0b3JzPjxhdXRob3JzPjxhdXRob3I+UmF1cGFjaCwgVC48L2F1
dGhvcj48YXV0aG9yPk11bnNjaGVyLCBDLjwvYXV0aG9yPjxhdXRob3I+UHVrcm9wLCBULjwvYXV0
aG9yPjxhdXRob3I+QW5kZXJzLCBTLjwvYXV0aG9yPjxhdXRob3I+SGFyZW5kemEsIFMuPC9hdXRo
b3I+PC9hdXRob3JzPjwvY29udHJpYnV0b3JzPjxhdXRoLWFkZHJlc3M+RGVwYXJ0bWVudCBvZiBD
YXJkaW9sb2d5IGFuZCBQbmV1bW9sb2d5LCBVbml2ZXJzaXR5IEhvc3BpdGFsIEdvdHRpbmdlbiwg
R2VvcmcgQXVndXN0IFVuaXZlcnNpdHkgb2YgR290dGluZ2VuLCBVbml2ZXJzaXR5IENsaW5pYywg
R2VybWFueS4gcmF1cGFjaEBtZWQudW5pLWdvZXR0aW5nZW4uZGU8L2F1dGgtYWRkcmVzcz48dGl0
bGVzPjx0aXRsZT5TaWduaWZpY2FudCBpbmNyZWFzZSBpbiBmYWN0dWFsIGtub3dsZWRnZSB3aXRo
IHdlYi1hc3Npc3RlZCBwcm9ibGVtLWJhc2VkIGxlYXJuaW5nIGFzIHBhcnQgb2YgYW4gdW5kZXJn
cmFkdWF0ZSBjYXJkaW8tcmVzcGlyYXRvcnkgY3VycmljdWx1bTwvdGl0bGU+PHNlY29uZGFyeS10
aXRsZT5BZHYgSGVhbHRoIFNjaSBFZHVjIFRoZW9yeSBQcmFjdDwvc2Vjb25kYXJ5LXRpdGxlPjwv
dGl0bGVzPjxwZXJpb2RpY2FsPjxmdWxsLXRpdGxlPkFkdiBIZWFsdGggU2NpIEVkdWMgVGhlb3J5
IFByYWN0PC9mdWxsLXRpdGxlPjwvcGVyaW9kaWNhbD48cGFnZXM+MzQ5LTU2PC9wYWdlcz48dm9s
dW1lPjE1PC92b2x1bWU+PG51bWJlcj4zPC9udW1iZXI+PGVkaXRpb24+MjAwOS8wOS8yNDwvZWRp
dGlvbj48a2V5d29yZHM+PGtleXdvcmQ+KkNhcmRpb3Zhc2N1bGFyIFN5c3RlbTwva2V5d29yZD48
a2V5d29yZD4qQ2xpbmljYWwgQ29tcGV0ZW5jZTwva2V5d29yZD48a2V5d29yZD5Db29wZXJhdGl2
ZSBCZWhhdmlvcjwva2V5d29yZD48a2V5d29yZD5DdXJyaWN1bHVtPC9rZXl3b3JkPjxrZXl3b3Jk
PkVkdWNhdGlvbiwgTWVkaWNhbCwgVW5kZXJncmFkdWF0ZS8qbWV0aG9kczwva2V5d29yZD48a2V5
d29yZD5FZHVjYXRpb25hbCBNZWFzdXJlbWVudDwva2V5d29yZD48a2V5d29yZD5FZHVjYXRpb25h
bCBTdGF0dXM8L2tleXdvcmQ+PGtleXdvcmQ+R2VybWFueTwva2V5d29yZD48a2V5d29yZD5IZWFs
dGggS25vd2xlZGdlLCBBdHRpdHVkZXMsIFByYWN0aWNlPC9rZXl3b3JkPjxrZXl3b3JkPkh1bWFu
czwva2V5d29yZD48a2V5d29yZD4qSW50ZXJuZXQ8L2tleXdvcmQ+PGtleXdvcmQ+TW90aXZhdGlv
bjwva2V5d29yZD48a2V5d29yZD5QZXJzb25hbCBTYXRpc2ZhY3Rpb248L2tleXdvcmQ+PGtleXdv
cmQ+UHJvYmxlbS1CYXNlZCBMZWFybmluZy8qbWV0aG9kczwva2V5d29yZD48a2V5d29yZD4qUmVz
cGlyYXRvcnkgU3lzdGVtPC9rZXl3b3JkPjwva2V5d29yZHM+PGRhdGVzPjx5ZWFyPjIwMTA8L3ll
YXI+PHB1Yi1kYXRlcz48ZGF0ZT5BdWc8L2RhdGU+PC9wdWItZGF0ZXM+PC9kYXRlcz48aXNibj4x
NTczLTE2NzcgKEVsZWN0cm9uaWMpJiN4RDsxMzgyLTQ5OTYgKExpbmtpbmcpPC9pc2JuPjxhY2Nl
c3Npb24tbnVtPjE5Nzc0NDc1PC9hY2Nlc3Npb24tbnVtPjx1cmxzPjxyZWxhdGVkLXVybHM+PHVy
bD5odHRwczovL3d3dy5uY2JpLm5sbS5uaWguZ292L3B1Ym1lZC8xOTc3NDQ3NTwvdXJsPjwvcmVs
YXRlZC11cmxzPjwvdXJscz48Y3VzdG9tMj5QTUMyOTQwMDI2PC9jdXN0b20yPjxlbGVjdHJvbmlj
LXJlc291cmNlLW51bT4xMC4xMDA3L3MxMDQ1OS0wMDktOTIwMS0zPC9lbGVjdHJvbmljLXJlc291
cmNlLW51bT48L3JlY29yZD48L0NpdGU+PC9FbmROb3RlPgB=
</w:fldData>
              </w:fldChar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end"/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Cambria" w:hAnsi="Cambria"/>
                <w:noProof/>
                <w:color w:val="000000" w:themeColor="text1"/>
                <w:sz w:val="16"/>
                <w:szCs w:val="16"/>
              </w:rPr>
              <w:t>[26]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263" w:type="dxa"/>
          </w:tcPr>
          <w:p w14:paraId="339912FB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‘Blended’ into existing curriculum</w:t>
            </w:r>
          </w:p>
        </w:tc>
        <w:tc>
          <w:tcPr>
            <w:tcW w:w="1360" w:type="dxa"/>
          </w:tcPr>
          <w:p w14:paraId="127A02C0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Virtual PBL cases</w:t>
            </w:r>
          </w:p>
          <w:p w14:paraId="6DC831E0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Interactive </w:t>
            </w:r>
          </w:p>
        </w:tc>
        <w:tc>
          <w:tcPr>
            <w:tcW w:w="1194" w:type="dxa"/>
          </w:tcPr>
          <w:p w14:paraId="2C8F17B3" w14:textId="1CBE000B" w:rsidR="008133C1" w:rsidRPr="00FB2ACD" w:rsidRDefault="008133C1" w:rsidP="008133C1">
            <w:pPr>
              <w:rPr>
                <w:color w:val="000000" w:themeColor="text1"/>
                <w:sz w:val="16"/>
                <w:szCs w:val="16"/>
              </w:rPr>
            </w:pPr>
            <w:r w:rsidRPr="00FB2ACD">
              <w:rPr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983" w:type="dxa"/>
          </w:tcPr>
          <w:p w14:paraId="342E4C12" w14:textId="5F6E7BC5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/>
                <w:color w:val="000000" w:themeColor="text1"/>
                <w:sz w:val="16"/>
                <w:szCs w:val="16"/>
              </w:rPr>
              <w:t>Knowledge</w:t>
            </w:r>
          </w:p>
        </w:tc>
        <w:tc>
          <w:tcPr>
            <w:tcW w:w="1196" w:type="dxa"/>
          </w:tcPr>
          <w:p w14:paraId="6F292561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Asynchronous</w:t>
            </w:r>
          </w:p>
        </w:tc>
        <w:tc>
          <w:tcPr>
            <w:tcW w:w="1207" w:type="dxa"/>
          </w:tcPr>
          <w:p w14:paraId="188BE816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Online group discussion </w:t>
            </w:r>
          </w:p>
        </w:tc>
        <w:tc>
          <w:tcPr>
            <w:tcW w:w="1582" w:type="dxa"/>
          </w:tcPr>
          <w:p w14:paraId="4A53528F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Student survey</w:t>
            </w:r>
          </w:p>
          <w:p w14:paraId="7993051F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Final course assessment</w:t>
            </w:r>
          </w:p>
        </w:tc>
        <w:tc>
          <w:tcPr>
            <w:tcW w:w="318" w:type="dxa"/>
          </w:tcPr>
          <w:p w14:paraId="183879EA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89" w:type="dxa"/>
          </w:tcPr>
          <w:p w14:paraId="49A9BF07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68" w:type="dxa"/>
          </w:tcPr>
          <w:p w14:paraId="10125227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  <w:tc>
          <w:tcPr>
            <w:tcW w:w="1684" w:type="dxa"/>
          </w:tcPr>
          <w:p w14:paraId="29E65725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Ongoing support Evaluations </w:t>
            </w:r>
          </w:p>
        </w:tc>
      </w:tr>
      <w:tr w:rsidR="008133C1" w:rsidRPr="009F5E46" w14:paraId="7CEBCBE6" w14:textId="77777777" w:rsidTr="00FB2ACD">
        <w:tc>
          <w:tcPr>
            <w:tcW w:w="1133" w:type="dxa"/>
          </w:tcPr>
          <w:p w14:paraId="0583E23E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proofErr w:type="spellStart"/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Roesch</w:t>
            </w:r>
            <w:proofErr w:type="spellEnd"/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, 2003 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instrText xml:space="preserve"> ADDIN EN.CITE &lt;EndNote&gt;&lt;Cite&gt;&lt;Author&gt;Roesch&lt;/Author&gt;&lt;Year&gt;2003&lt;/Year&gt;&lt;RecNum&gt;211&lt;/RecNum&gt;&lt;DisplayText&gt;[56]&lt;/DisplayText&gt;&lt;record&gt;&lt;rec-number&gt;211&lt;/rec-number&gt;&lt;foreign-keys&gt;&lt;key app="EN" db-id="v0pwdr59cdzx01e0z5tvt25meff5v0a5pfra" timestamp="1627846866" guid="7e9e8dc0-9191-41ea-a85d-2f6558f770bb"&gt;211&lt;/key&gt;&lt;/foreign-keys&gt;&lt;ref-type name="Journal Article"&gt;17&lt;/ref-type&gt;&lt;contributors&gt;&lt;authors&gt;&lt;author&gt;Roesch, A.&lt;/author&gt;&lt;author&gt;Gruber, H.&lt;/author&gt;&lt;author&gt;Hawelka, B.&lt;/author&gt;&lt;author&gt;Hamm, H.&lt;/author&gt;&lt;author&gt;Arnold, N.&lt;/author&gt;&lt;author&gt;Popal, H.&lt;/author&gt;&lt;author&gt;Stolz, W.&lt;/author&gt;&lt;/authors&gt;&lt;/contributors&gt;&lt;auth-address&gt;Department of Dermatology, University of Regensburg, Franz-Josef-Strauss-Allee 11, 93053, Regensburg, Germany. alexander.roesch@klinik.uni-regensburg.de&lt;/auth-address&gt;&lt;titles&gt;&lt;title&gt;Computer assisted learning in medicine: a long-term evaluation of the &amp;apos;Practical Training Programme Dermatology 2000&amp;apos;&lt;/title&gt;&lt;secondary-title&gt;Med Inform Internet Med&lt;/secondary-title&gt;&lt;/titles&gt;&lt;periodical&gt;&lt;full-title&gt;Med Inform Internet Med&lt;/full-title&gt;&lt;/periodical&gt;&lt;pages&gt;147-59&lt;/pages&gt;&lt;volume&gt;28&lt;/volume&gt;&lt;number&gt;3&lt;/number&gt;&lt;edition&gt;2003/11/13&lt;/edition&gt;&lt;keywords&gt;&lt;keyword&gt;Computer-Assisted Instruction/*methods&lt;/keyword&gt;&lt;keyword&gt;Consumer Behavior&lt;/keyword&gt;&lt;keyword&gt;Dermatology/*education&lt;/keyword&gt;&lt;keyword&gt;Education, Medical/*methods/organization &amp;amp; administration&lt;/keyword&gt;&lt;keyword&gt;Germany&lt;/keyword&gt;&lt;keyword&gt;Humans&lt;/keyword&gt;&lt;keyword&gt;Organizational Objectives&lt;/keyword&gt;&lt;/keywords&gt;&lt;dates&gt;&lt;year&gt;2003&lt;/year&gt;&lt;pub-dates&gt;&lt;date&gt;Sep&lt;/date&gt;&lt;/pub-dates&gt;&lt;/dates&gt;&lt;isbn&gt;1463-9238 (Print)&amp;#xD;1463-9238 (Linking)&lt;/isbn&gt;&lt;accession-num&gt;14612304&lt;/accession-num&gt;&lt;urls&gt;&lt;related-urls&gt;&lt;url&gt;https://www.ncbi.nlm.nih.gov/pubmed/14612304&lt;/url&gt;&lt;/related-urls&gt;&lt;/urls&gt;&lt;electronic-resource-num&gt;10.1080/14639230310001613430&lt;/electronic-resource-num&gt;&lt;/record&gt;&lt;/Cite&gt;&lt;/EndNote&gt;</w:instrTex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Cambria" w:hAnsi="Cambria"/>
                <w:noProof/>
                <w:color w:val="000000" w:themeColor="text1"/>
                <w:sz w:val="16"/>
                <w:szCs w:val="16"/>
              </w:rPr>
              <w:t>[56]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263" w:type="dxa"/>
          </w:tcPr>
          <w:p w14:paraId="2F8B13E1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Integration into existing curriculum</w:t>
            </w:r>
          </w:p>
        </w:tc>
        <w:tc>
          <w:tcPr>
            <w:tcW w:w="1360" w:type="dxa"/>
          </w:tcPr>
          <w:p w14:paraId="058670CA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Multimedia: images, videos</w:t>
            </w:r>
          </w:p>
          <w:p w14:paraId="11A1A4E4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Virtual patients</w:t>
            </w:r>
          </w:p>
          <w:p w14:paraId="013F7874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Feedback from virtual doctors</w:t>
            </w:r>
          </w:p>
          <w:p w14:paraId="7AFCA166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Interactive</w:t>
            </w:r>
          </w:p>
        </w:tc>
        <w:tc>
          <w:tcPr>
            <w:tcW w:w="1194" w:type="dxa"/>
          </w:tcPr>
          <w:p w14:paraId="217CEEF9" w14:textId="40146C0E" w:rsidR="008133C1" w:rsidRPr="00FB2ACD" w:rsidRDefault="008133C1" w:rsidP="008133C1">
            <w:pPr>
              <w:rPr>
                <w:color w:val="000000" w:themeColor="text1"/>
                <w:sz w:val="16"/>
                <w:szCs w:val="16"/>
              </w:rPr>
            </w:pPr>
            <w:r w:rsidRPr="00FB2ACD">
              <w:rPr>
                <w:color w:val="000000" w:themeColor="text1"/>
                <w:sz w:val="16"/>
                <w:szCs w:val="16"/>
              </w:rPr>
              <w:t>Cognitivism</w:t>
            </w:r>
          </w:p>
        </w:tc>
        <w:tc>
          <w:tcPr>
            <w:tcW w:w="983" w:type="dxa"/>
          </w:tcPr>
          <w:p w14:paraId="48C8CD27" w14:textId="088CED6C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/>
                <w:color w:val="000000" w:themeColor="text1"/>
                <w:sz w:val="16"/>
                <w:szCs w:val="16"/>
              </w:rPr>
              <w:t>Knowledge and Skills</w:t>
            </w:r>
          </w:p>
        </w:tc>
        <w:tc>
          <w:tcPr>
            <w:tcW w:w="1196" w:type="dxa"/>
          </w:tcPr>
          <w:p w14:paraId="5A73235D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Asynchronous</w:t>
            </w:r>
          </w:p>
        </w:tc>
        <w:tc>
          <w:tcPr>
            <w:tcW w:w="1207" w:type="dxa"/>
          </w:tcPr>
          <w:p w14:paraId="0E208A98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1582" w:type="dxa"/>
          </w:tcPr>
          <w:p w14:paraId="11719A9A" w14:textId="4E9582EE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Student </w:t>
            </w:r>
            <w:proofErr w:type="gramStart"/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survey </w:t>
            </w:r>
            <w:r w:rsidR="001E2D2D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 (</w:t>
            </w:r>
            <w:proofErr w:type="gramEnd"/>
            <w:r w:rsidR="001E2D2D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3 </w:t>
            </w:r>
            <w:proofErr w:type="spellStart"/>
            <w:r w:rsidR="001E2D2D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mo</w:t>
            </w:r>
            <w:proofErr w:type="spellEnd"/>
            <w:r w:rsidR="001E2D2D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 after)</w:t>
            </w:r>
          </w:p>
          <w:p w14:paraId="4E44ADF5" w14:textId="3FEFCD45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Post- intervention MCQ</w:t>
            </w:r>
            <w:r w:rsidR="008D504C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 </w:t>
            </w:r>
            <w:r w:rsidR="008D504C">
              <w:rPr>
                <w:rFonts w:ascii="Cambria" w:hAnsi="Cambria"/>
                <w:color w:val="000000" w:themeColor="text1"/>
                <w:sz w:val="16"/>
                <w:szCs w:val="16"/>
              </w:rPr>
              <w:t>(immediately after)</w:t>
            </w:r>
          </w:p>
          <w:p w14:paraId="3BD269B2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18" w:type="dxa"/>
          </w:tcPr>
          <w:p w14:paraId="122D9567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2.5</w:t>
            </w:r>
          </w:p>
        </w:tc>
        <w:tc>
          <w:tcPr>
            <w:tcW w:w="1189" w:type="dxa"/>
          </w:tcPr>
          <w:p w14:paraId="79C94BAF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68" w:type="dxa"/>
          </w:tcPr>
          <w:p w14:paraId="3A696C6A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Instructional design, ergonomics and presentation were assessed by student questionnaire</w:t>
            </w:r>
          </w:p>
        </w:tc>
        <w:tc>
          <w:tcPr>
            <w:tcW w:w="1684" w:type="dxa"/>
          </w:tcPr>
          <w:p w14:paraId="7970F173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</w:tr>
      <w:tr w:rsidR="008133C1" w:rsidRPr="009F5E46" w14:paraId="6EA60910" w14:textId="77777777" w:rsidTr="00FB2ACD">
        <w:tc>
          <w:tcPr>
            <w:tcW w:w="1133" w:type="dxa"/>
          </w:tcPr>
          <w:p w14:paraId="7CFA31F5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Bernardo, 2004 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instrText xml:space="preserve"> ADDIN EN.CITE &lt;EndNote&gt;&lt;Cite&gt;&lt;Author&gt;Bernardo&lt;/Author&gt;&lt;Year&gt;2004&lt;/Year&gt;&lt;RecNum&gt;205&lt;/RecNum&gt;&lt;DisplayText&gt;[25]&lt;/DisplayText&gt;&lt;record&gt;&lt;rec-number&gt;205&lt;/rec-number&gt;&lt;foreign-keys&gt;&lt;key app="EN" db-id="v0pwdr59cdzx01e0z5tvt25meff5v0a5pfra" timestamp="1627846633" guid="694c28cf-9440-43b3-a98e-0a2665727e6b"&gt;205&lt;/key&gt;&lt;/foreign-keys&gt;&lt;ref-type name="Journal Article"&gt;17&lt;/ref-type&gt;&lt;contributors&gt;&lt;authors&gt;&lt;author&gt;Bernardo, V.&lt;/author&gt;&lt;author&gt;Ramos, M. P.&lt;/author&gt;&lt;author&gt;Plapler, H.&lt;/author&gt;&lt;author&gt;De Figueiredo, L. F.&lt;/author&gt;&lt;author&gt;Nader, H. B.&lt;/author&gt;&lt;author&gt;Ancao, M. S.&lt;/author&gt;&lt;author&gt;Von Dietrich, C. P.&lt;/author&gt;&lt;author&gt;Sigulem, D.&lt;/author&gt;&lt;/authors&gt;&lt;/contributors&gt;&lt;auth-address&gt;Health Informatics Department-Distance Learning Laboratory, Federal University of Sao Paulo, Rua Pedro de Toledo, 781-2 degrees andar, 04039-032 Vila Clementino, Sao Paulo, Brazil. vivi@dis.epm.br&lt;/auth-address&gt;&lt;titles&gt;&lt;title&gt;Web-based learning in undergraduate medical education: development and assessment of an online course on experimental surgery&lt;/title&gt;&lt;secondary-title&gt;Int J Med Inform&lt;/secondary-title&gt;&lt;/titles&gt;&lt;periodical&gt;&lt;full-title&gt;Int J Med Inform&lt;/full-title&gt;&lt;/periodical&gt;&lt;pages&gt;731-42&lt;/pages&gt;&lt;volume&gt;73&lt;/volume&gt;&lt;number&gt;9-10&lt;/number&gt;&lt;edition&gt;2004/08/25&lt;/edition&gt;&lt;keywords&gt;&lt;keyword&gt;Adult&lt;/keyword&gt;&lt;keyword&gt;Attitude&lt;/keyword&gt;&lt;keyword&gt;Curriculum&lt;/keyword&gt;&lt;keyword&gt;Education, Medical, Undergraduate/standards/*trends&lt;/keyword&gt;&lt;keyword&gt;General Surgery/*economics&lt;/keyword&gt;&lt;keyword&gt;Humans&lt;/keyword&gt;&lt;keyword&gt;*Internet&lt;/keyword&gt;&lt;keyword&gt;Knowledge&lt;/keyword&gt;&lt;keyword&gt;Program Development&lt;/keyword&gt;&lt;/keywords&gt;&lt;dates&gt;&lt;year&gt;2004&lt;/year&gt;&lt;pub-dates&gt;&lt;date&gt;Sep&lt;/date&gt;&lt;/pub-dates&gt;&lt;/dates&gt;&lt;isbn&gt;1386-5056 (Print)&amp;#xD;1386-5056 (Linking)&lt;/isbn&gt;&lt;accession-num&gt;15325330&lt;/accession-num&gt;&lt;urls&gt;&lt;related-urls&gt;&lt;url&gt;https://www.ncbi.nlm.nih.gov/pubmed/15325330&lt;/url&gt;&lt;/related-urls&gt;&lt;/urls&gt;&lt;electronic-resource-num&gt;10.1016/j.ijmedinf.2004.06.002&lt;/electronic-resource-num&gt;&lt;/record&gt;&lt;/Cite&gt;&lt;/EndNote&gt;</w:instrTex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Cambria" w:hAnsi="Cambria"/>
                <w:noProof/>
                <w:color w:val="000000" w:themeColor="text1"/>
                <w:sz w:val="16"/>
                <w:szCs w:val="16"/>
              </w:rPr>
              <w:t>[25]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263" w:type="dxa"/>
          </w:tcPr>
          <w:p w14:paraId="255B8A81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Supplement to current curriculum</w:t>
            </w:r>
          </w:p>
        </w:tc>
        <w:tc>
          <w:tcPr>
            <w:tcW w:w="1360" w:type="dxa"/>
          </w:tcPr>
          <w:p w14:paraId="43DD2C23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Multimedia: images, quizzes</w:t>
            </w:r>
          </w:p>
          <w:p w14:paraId="16F31A2D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lastRenderedPageBreak/>
              <w:t>Online discussion</w:t>
            </w:r>
          </w:p>
          <w:p w14:paraId="073FF390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Interactive</w:t>
            </w:r>
          </w:p>
        </w:tc>
        <w:tc>
          <w:tcPr>
            <w:tcW w:w="1194" w:type="dxa"/>
          </w:tcPr>
          <w:p w14:paraId="06D33B5D" w14:textId="6A82288E" w:rsidR="008133C1" w:rsidRPr="00FB2ACD" w:rsidRDefault="008133C1" w:rsidP="008133C1">
            <w:pPr>
              <w:rPr>
                <w:color w:val="000000" w:themeColor="text1"/>
                <w:sz w:val="16"/>
                <w:szCs w:val="16"/>
              </w:rPr>
            </w:pPr>
            <w:r w:rsidRPr="00FB2ACD">
              <w:rPr>
                <w:color w:val="000000" w:themeColor="text1"/>
                <w:sz w:val="16"/>
                <w:szCs w:val="16"/>
              </w:rPr>
              <w:lastRenderedPageBreak/>
              <w:t>Not reported</w:t>
            </w:r>
          </w:p>
        </w:tc>
        <w:tc>
          <w:tcPr>
            <w:tcW w:w="983" w:type="dxa"/>
          </w:tcPr>
          <w:p w14:paraId="3B6F8C2B" w14:textId="50E89CC6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/>
                <w:color w:val="000000" w:themeColor="text1"/>
                <w:sz w:val="16"/>
                <w:szCs w:val="16"/>
              </w:rPr>
              <w:t>Knowledge</w:t>
            </w:r>
          </w:p>
        </w:tc>
        <w:tc>
          <w:tcPr>
            <w:tcW w:w="1196" w:type="dxa"/>
          </w:tcPr>
          <w:p w14:paraId="41611195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Asynchronous</w:t>
            </w:r>
          </w:p>
        </w:tc>
        <w:tc>
          <w:tcPr>
            <w:tcW w:w="1207" w:type="dxa"/>
          </w:tcPr>
          <w:p w14:paraId="43EC514D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Collaborative activities through 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lastRenderedPageBreak/>
              <w:t>discussion board</w:t>
            </w:r>
          </w:p>
        </w:tc>
        <w:tc>
          <w:tcPr>
            <w:tcW w:w="1582" w:type="dxa"/>
          </w:tcPr>
          <w:p w14:paraId="5BF7DE72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lastRenderedPageBreak/>
              <w:t xml:space="preserve">Student survey </w:t>
            </w:r>
          </w:p>
          <w:p w14:paraId="4F1DB5B2" w14:textId="72E0CDFA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proofErr w:type="gramStart"/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P</w:t>
            </w:r>
            <w:r w:rsidR="00C17DAE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re</w:t>
            </w:r>
            <w:proofErr w:type="gramEnd"/>
            <w:r w:rsidR="00C17DAE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 and p</w:t>
            </w: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ost- intervention scores</w:t>
            </w:r>
          </w:p>
          <w:p w14:paraId="41D0584A" w14:textId="4666DE8D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lastRenderedPageBreak/>
              <w:t> </w:t>
            </w:r>
            <w:r w:rsidR="00C17DAE">
              <w:rPr>
                <w:rFonts w:ascii="Cambria" w:hAnsi="Cambria"/>
                <w:color w:val="000000" w:themeColor="text1"/>
                <w:sz w:val="16"/>
                <w:szCs w:val="16"/>
              </w:rPr>
              <w:t>(immediately after)</w:t>
            </w:r>
          </w:p>
        </w:tc>
        <w:tc>
          <w:tcPr>
            <w:tcW w:w="318" w:type="dxa"/>
          </w:tcPr>
          <w:p w14:paraId="70D7D490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lastRenderedPageBreak/>
              <w:t>2.5</w:t>
            </w:r>
          </w:p>
        </w:tc>
        <w:tc>
          <w:tcPr>
            <w:tcW w:w="1189" w:type="dxa"/>
          </w:tcPr>
          <w:p w14:paraId="230295AB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2</w:t>
            </w:r>
          </w:p>
          <w:p w14:paraId="3534969E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</w:p>
          <w:p w14:paraId="3D82E88A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</w:pPr>
          </w:p>
          <w:p w14:paraId="621FD85D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</w:p>
        </w:tc>
        <w:tc>
          <w:tcPr>
            <w:tcW w:w="1168" w:type="dxa"/>
          </w:tcPr>
          <w:p w14:paraId="7ABC46A4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lastRenderedPageBreak/>
              <w:t>Not assessed</w:t>
            </w:r>
          </w:p>
        </w:tc>
        <w:tc>
          <w:tcPr>
            <w:tcW w:w="1684" w:type="dxa"/>
          </w:tcPr>
          <w:p w14:paraId="23EF0022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Answer questions</w:t>
            </w:r>
          </w:p>
          <w:p w14:paraId="22E4EA40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Ongoing support </w:t>
            </w:r>
          </w:p>
          <w:p w14:paraId="42FB612E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Design quizzes</w:t>
            </w:r>
          </w:p>
          <w:p w14:paraId="40CC09F0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lastRenderedPageBreak/>
              <w:t>Facilitate discussion</w:t>
            </w:r>
          </w:p>
        </w:tc>
      </w:tr>
      <w:tr w:rsidR="008133C1" w:rsidRPr="009F5E46" w14:paraId="371C1050" w14:textId="77777777" w:rsidTr="00FB2ACD">
        <w:tc>
          <w:tcPr>
            <w:tcW w:w="1133" w:type="dxa"/>
          </w:tcPr>
          <w:p w14:paraId="72B69296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lastRenderedPageBreak/>
              <w:t xml:space="preserve">Jenkins, 2008 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instrText xml:space="preserve"> ADDIN EN.CITE &lt;EndNote&gt;&lt;Cite&gt;&lt;Author&gt;Jenkins&lt;/Author&gt;&lt;Year&gt;2008&lt;/Year&gt;&lt;RecNum&gt;224&lt;/RecNum&gt;&lt;DisplayText&gt;[47]&lt;/DisplayText&gt;&lt;record&gt;&lt;rec-number&gt;224&lt;/rec-number&gt;&lt;foreign-keys&gt;&lt;key app="EN" db-id="v0pwdr59cdzx01e0z5tvt25meff5v0a5pfra" timestamp="1627846892" guid="cc2f55be-dcc3-4e5d-883c-b272db08fb37"&gt;224&lt;/key&gt;&lt;/foreign-keys&gt;&lt;ref-type name="Journal Article"&gt;17&lt;/ref-type&gt;&lt;contributors&gt;&lt;authors&gt;&lt;author&gt;Jenkins, S.&lt;/author&gt;&lt;author&gt;Goel, R.&lt;/author&gt;&lt;author&gt;Morrell, D. S.&lt;/author&gt;&lt;/authors&gt;&lt;/contributors&gt;&lt;auth-address&gt;Department of Dermatology, University of North Carolina, Chapel Hill, North Carolina 27599-7287, USA.&lt;/auth-address&gt;&lt;titles&gt;&lt;title&gt;Computer-assisted instruction versus traditional lecture for medical student teaching of dermatology morphology: a randomized control trial&lt;/title&gt;&lt;secondary-title&gt;J Am Acad Dermatol&lt;/secondary-title&gt;&lt;/titles&gt;&lt;periodical&gt;&lt;full-title&gt;J Am Acad Dermatol&lt;/full-title&gt;&lt;/periodical&gt;&lt;pages&gt;255-9&lt;/pages&gt;&lt;volume&gt;59&lt;/volume&gt;&lt;number&gt;2&lt;/number&gt;&lt;edition&gt;2008/05/24&lt;/edition&gt;&lt;keywords&gt;&lt;keyword&gt;Computer-Assisted Instruction/*methods&lt;/keyword&gt;&lt;keyword&gt;Dermatology/*education&lt;/keyword&gt;&lt;keyword&gt;Education, Medical, Undergraduate/*methods&lt;/keyword&gt;&lt;keyword&gt;Humans&lt;/keyword&gt;&lt;keyword&gt;Prospective Studies&lt;/keyword&gt;&lt;keyword&gt;Skin Diseases/*diagnosis/pathology&lt;/keyword&gt;&lt;keyword&gt;Teaching/*methods&lt;/keyword&gt;&lt;/keywords&gt;&lt;dates&gt;&lt;year&gt;2008&lt;/year&gt;&lt;pub-dates&gt;&lt;date&gt;Aug&lt;/date&gt;&lt;/pub-dates&gt;&lt;/dates&gt;&lt;isbn&gt;1097-6787 (Electronic)&amp;#xD;0190-9622 (Linking)&lt;/isbn&gt;&lt;accession-num&gt;18499299&lt;/accession-num&gt;&lt;urls&gt;&lt;related-urls&gt;&lt;url&gt;https://www.ncbi.nlm.nih.gov/pubmed/18499299&lt;/url&gt;&lt;/related-urls&gt;&lt;/urls&gt;&lt;electronic-resource-num&gt;10.1016/j.jaad.2008.04.026&lt;/electronic-resource-num&gt;&lt;/record&gt;&lt;/Cite&gt;&lt;/EndNote&gt;</w:instrTex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Cambria" w:hAnsi="Cambria"/>
                <w:noProof/>
                <w:color w:val="000000" w:themeColor="text1"/>
                <w:sz w:val="16"/>
                <w:szCs w:val="16"/>
              </w:rPr>
              <w:t>[47]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263" w:type="dxa"/>
          </w:tcPr>
          <w:p w14:paraId="6122745C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1360" w:type="dxa"/>
          </w:tcPr>
          <w:p w14:paraId="01D6CE9C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Multimedia: audio and images</w:t>
            </w:r>
          </w:p>
          <w:p w14:paraId="28C0DA57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Interactive</w:t>
            </w:r>
          </w:p>
        </w:tc>
        <w:tc>
          <w:tcPr>
            <w:tcW w:w="1194" w:type="dxa"/>
          </w:tcPr>
          <w:p w14:paraId="3B95038E" w14:textId="1E5AB6C4" w:rsidR="008133C1" w:rsidRPr="00FB2ACD" w:rsidRDefault="008133C1" w:rsidP="008133C1">
            <w:pPr>
              <w:rPr>
                <w:color w:val="000000" w:themeColor="text1"/>
                <w:sz w:val="16"/>
                <w:szCs w:val="16"/>
              </w:rPr>
            </w:pPr>
            <w:r w:rsidRPr="00FB2ACD">
              <w:rPr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983" w:type="dxa"/>
          </w:tcPr>
          <w:p w14:paraId="098500C5" w14:textId="709913AF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/>
                <w:color w:val="000000" w:themeColor="text1"/>
                <w:sz w:val="16"/>
                <w:szCs w:val="16"/>
              </w:rPr>
              <w:t>Knowledge</w:t>
            </w:r>
          </w:p>
        </w:tc>
        <w:tc>
          <w:tcPr>
            <w:tcW w:w="1196" w:type="dxa"/>
          </w:tcPr>
          <w:p w14:paraId="4E7B42C8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1207" w:type="dxa"/>
          </w:tcPr>
          <w:p w14:paraId="69BDDBDA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included</w:t>
            </w:r>
          </w:p>
        </w:tc>
        <w:tc>
          <w:tcPr>
            <w:tcW w:w="1582" w:type="dxa"/>
          </w:tcPr>
          <w:p w14:paraId="33A83B4C" w14:textId="032AFE21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Post intervention scores</w:t>
            </w:r>
            <w:r w:rsidR="00C17DAE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 (immediately after)</w:t>
            </w:r>
          </w:p>
        </w:tc>
        <w:tc>
          <w:tcPr>
            <w:tcW w:w="318" w:type="dxa"/>
          </w:tcPr>
          <w:p w14:paraId="57F7AB2C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89" w:type="dxa"/>
          </w:tcPr>
          <w:p w14:paraId="536EABA6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68" w:type="dxa"/>
          </w:tcPr>
          <w:p w14:paraId="57BBD206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  <w:tc>
          <w:tcPr>
            <w:tcW w:w="1684" w:type="dxa"/>
          </w:tcPr>
          <w:p w14:paraId="5B751E66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</w:tr>
      <w:tr w:rsidR="008133C1" w:rsidRPr="009F5E46" w14:paraId="0B0522CE" w14:textId="77777777" w:rsidTr="00FB2ACD">
        <w:tc>
          <w:tcPr>
            <w:tcW w:w="1133" w:type="dxa"/>
          </w:tcPr>
          <w:p w14:paraId="4AAA9E0F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Sward, 2008 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d2FyZDwvQXV0aG9yPjxZZWFyPjIwMDg8L1llYXI+PFJl
Y051bT4yMzA8L1JlY051bT48RGlzcGxheVRleHQ+WzUyXTwvRGlzcGxheVRleHQ+PHJlY29yZD48
cmVjLW51bWJlcj4yMzA8L3JlYy1udW1iZXI+PGZvcmVpZ24ta2V5cz48a2V5IGFwcD0iRU4iIGRi
LWlkPSJ2MHB3ZHI1OWNkengwMWUwejV0dnQyNW1lZmY1djBhNXBmcmEiIHRpbWVzdGFtcD0iMTYy
Nzg0NzYwMyIgZ3VpZD0iNWFhYmYxMTYtZjNmOC00ZGEyLTkzYjQtNGZkMjk3ZGY1NDQ5Ij4yMzA8
L2tleT48L2ZvcmVpZ24ta2V5cz48cmVmLXR5cGUgbmFtZT0iSm91cm5hbCBBcnRpY2xlIj4xNzwv
cmVmLXR5cGU+PGNvbnRyaWJ1dG9ycz48YXV0aG9ycz48YXV0aG9yPlN3YXJkLCBLYXRoZXJpbmUg
QS4gUi4gTi4gUGhEPC9hdXRob3I+PGF1dGhvcj5SaWNoYXJkc29uLCBTdGVwaGFuaWUgUi4gTi4g
UGhEPC9hdXRob3I+PGF1dGhvcj5LZW5kcmljaywgSmVyZW15IE0uIEQuPC9hdXRob3I+PGF1dGhv
cj5NYWxvbmV5LCBDaHJpcyBNLiBELiBQaEQ8L2F1dGhvcj48L2F1dGhvcnM+PC9jb250cmlidXRv
cnM+PHRpdGxlcz48dGl0bGU+VXNlIG9mIGEgV2ViLUJhc2VkIEdhbWUgdG8gVGVhY2ggUGVkaWF0
cmljIENvbnRlbnQgdG8gTWVkaWNhbCBTdHVkZW50czwvdGl0bGU+PHNlY29uZGFyeS10aXRsZT5B
bWJ1bGF0b3J5IHBlZGlhdHJpY3MgOiB0aGUgb2ZmaWNpYWwgam91cm5hbCBvZiB0aGUgQW1idWxh
dG9yeSBQZWRpYXRyaWMgQXNzb2NpYXRpb248L3NlY29uZGFyeS10aXRsZT48L3RpdGxlcz48cGVy
aW9kaWNhbD48ZnVsbC10aXRsZT5BbWJ1bGF0b3J5IHBlZGlhdHJpY3MgOiB0aGUgb2ZmaWNpYWwg
am91cm5hbCBvZiB0aGUgQW1idWxhdG9yeSBQZWRpYXRyaWMgQXNzb2NpYXRpb248L2Z1bGwtdGl0
bGU+PC9wZXJpb2RpY2FsPjxwYWdlcz4zNTQtMzU5PC9wYWdlcz48dm9sdW1lPjg8L3ZvbHVtZT48
bnVtYmVyPjY8L251bWJlcj48a2V5d29yZHM+PGtleXdvcmQ+UGVkaWF0cmljczwva2V5d29yZD48
a2V5d29yZD5hY3RpdmUgbGVhcm5pbmc8L2tleXdvcmQ+PGtleXdvcmQ+aW5mb3JtYXRpY3M8L2tl
eXdvcmQ+PGtleXdvcmQ+bWVkaWNhbCBlZHVjYXRpb248L2tleXdvcmQ+PGtleXdvcmQ+V2ViLWJh
c2VkIGdhbWU8L2tleXdvcmQ+PGtleXdvcmQ+TGlmZSBTY2llbmNlcyAmYW1wOyBCaW9tZWRpY2lu
ZTwva2V5d29yZD48a2V5d29yZD5TY2llbmNlICZhbXA7IFRlY2hub2xvZ3k8L2tleXdvcmQ+PGtl
eXdvcmQ+VXNlci1Db21wdXRlciBJbnRlcmZhY2U8L2tleXdvcmQ+PGtleXdvcmQ+SHVtYW5zPC9r
ZXl3b3JkPjxrZXl3b3JkPk1hbGU8L2tleXdvcmQ+PGtleXdvcmQ+U3R1ZGVudHMsIE1lZGljYWw8
L2tleXdvcmQ+PGtleXdvcmQ+VGVhY2hpbmcgLSBtZXRob2RzPC9rZXl3b3JkPjxrZXl3b3JkPlV0
YWg8L2tleXdvcmQ+PGtleXdvcmQ+WW91bmcgQWR1bHQ8L2tleXdvcmQ+PGtleXdvcmQ+QW5hbHlz
aXMgb2YgVmFyaWFuY2U8L2tleXdvcmQ+PGtleXdvcmQ+VmlkZW8gR2FtZXM8L2tleXdvcmQ+PGtl
eXdvcmQ+Q29tcHV0ZXItQXNzaXN0ZWQgSW5zdHJ1Y3Rpb24gLSBtZXRob2RzPC9rZXl3b3JkPjxr
ZXl3b3JkPkVkdWNhdGlvbmFsIE1lYXN1cmVtZW50PC9rZXl3b3JkPjxrZXl3b3JkPkFkdWx0PC9r
ZXl3b3JkPjxrZXl3b3JkPkZlbWFsZTwva2V5d29yZD48a2V5d29yZD5TdXJ2ZXlzIGFuZCBRdWVz
dGlvbm5haXJlczwva2V5d29yZD48a2V5d29yZD5JbnRlcm5ldDwva2V5d29yZD48a2V5d29yZD5Q
ZWRpYXRyaWNzIC0gZWR1Y2F0aW9uPC9rZXl3b3JkPjxrZXl3b3JkPlByb2JsZW0tQmFzZWQgTGVh
cm5pbmcgLSBtZXRob2RzPC9rZXl3b3JkPjxrZXl3b3JkPlNjaG9vbHMsIE1lZGljYWw8L2tleXdv
cmQ+PGtleXdvcmQ+TWVkaWNhbCBzdHVkZW50czwva2V5d29yZD48a2V5d29yZD5TdHVkeSBhbmQg
dGVhY2hpbmc8L2tleXdvcmQ+PGtleXdvcmQ+VW5pdmVyc2l0aWVzIGFuZCBjb2xsZWdlczwva2V5
d29yZD48a2V5d29yZD5JbnRlcnZlbnRpb248L2tleXdvcmQ+PGtleXdvcmQ+SHVtYW4gc3ViamVj
dHM8L2tleXdvcmQ+PGtleXdvcmQ+RGlzdGFuY2UgbGVhcm5pbmc8L2tleXdvcmQ+PGtleXdvcmQ+
RGF0YWJhc2VzPC9rZXl3b3JkPjxrZXl3b3JkPlN0dWRlbnRzPC9rZXl3b3JkPjxrZXl3b3JkPlNh
bXBsZSBzaXplPC9rZXl3b3JkPjxrZXl3b3JkPkVkdWNhdGlvbjwva2V5d29yZD48a2V5d29yZD5H
YW1lczwva2V5d29yZD48a2V5d29yZD5DbGluaWNhbCBtZWRpY2luZTwva2V5d29yZD48a2V5d29y
ZD5NZXRob2RzPC9rZXl3b3JkPjwva2V5d29yZHM+PGRhdGVzPjx5ZWFyPjIwMDg8L3llYXI+PC9k
YXRlcz48cHViLWxvY2F0aW9uPk5FVyBZT1JLPC9wdWItbG9jYXRpb24+PHB1Ymxpc2hlcj5FbHNl
dmllciBJbmM8L3B1Ymxpc2hlcj48aXNibj4xNTMwLTE1Njc8L2lzYm4+PHVybHM+PC91cmxzPjxl
bGVjdHJvbmljLXJlc291cmNlLW51bT4xMC4xMDE2L2ouYW1icC4yMDA4LjA3LjAwNzwvZWxlY3Ry
b25pYy1yZXNvdXJjZS1udW0+PC9yZWNvcmQ+PC9DaXRlPjwvRW5kTm90ZT5=
</w:fldData>
              </w:fldChar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d2FyZDwvQXV0aG9yPjxZZWFyPjIwMDg8L1llYXI+PFJl
Y051bT4yMzA8L1JlY051bT48RGlzcGxheVRleHQ+WzUyXTwvRGlzcGxheVRleHQ+PHJlY29yZD48
cmVjLW51bWJlcj4yMzA8L3JlYy1udW1iZXI+PGZvcmVpZ24ta2V5cz48a2V5IGFwcD0iRU4iIGRi
LWlkPSJ2MHB3ZHI1OWNkengwMWUwejV0dnQyNW1lZmY1djBhNXBmcmEiIHRpbWVzdGFtcD0iMTYy
Nzg0NzYwMyIgZ3VpZD0iNWFhYmYxMTYtZjNmOC00ZGEyLTkzYjQtNGZkMjk3ZGY1NDQ5Ij4yMzA8
L2tleT48L2ZvcmVpZ24ta2V5cz48cmVmLXR5cGUgbmFtZT0iSm91cm5hbCBBcnRpY2xlIj4xNzwv
cmVmLXR5cGU+PGNvbnRyaWJ1dG9ycz48YXV0aG9ycz48YXV0aG9yPlN3YXJkLCBLYXRoZXJpbmUg
QS4gUi4gTi4gUGhEPC9hdXRob3I+PGF1dGhvcj5SaWNoYXJkc29uLCBTdGVwaGFuaWUgUi4gTi4g
UGhEPC9hdXRob3I+PGF1dGhvcj5LZW5kcmljaywgSmVyZW15IE0uIEQuPC9hdXRob3I+PGF1dGhv
cj5NYWxvbmV5LCBDaHJpcyBNLiBELiBQaEQ8L2F1dGhvcj48L2F1dGhvcnM+PC9jb250cmlidXRv
cnM+PHRpdGxlcz48dGl0bGU+VXNlIG9mIGEgV2ViLUJhc2VkIEdhbWUgdG8gVGVhY2ggUGVkaWF0
cmljIENvbnRlbnQgdG8gTWVkaWNhbCBTdHVkZW50czwvdGl0bGU+PHNlY29uZGFyeS10aXRsZT5B
bWJ1bGF0b3J5IHBlZGlhdHJpY3MgOiB0aGUgb2ZmaWNpYWwgam91cm5hbCBvZiB0aGUgQW1idWxh
dG9yeSBQZWRpYXRyaWMgQXNzb2NpYXRpb248L3NlY29uZGFyeS10aXRsZT48L3RpdGxlcz48cGVy
aW9kaWNhbD48ZnVsbC10aXRsZT5BbWJ1bGF0b3J5IHBlZGlhdHJpY3MgOiB0aGUgb2ZmaWNpYWwg
am91cm5hbCBvZiB0aGUgQW1idWxhdG9yeSBQZWRpYXRyaWMgQXNzb2NpYXRpb248L2Z1bGwtdGl0
bGU+PC9wZXJpb2RpY2FsPjxwYWdlcz4zNTQtMzU5PC9wYWdlcz48dm9sdW1lPjg8L3ZvbHVtZT48
bnVtYmVyPjY8L251bWJlcj48a2V5d29yZHM+PGtleXdvcmQ+UGVkaWF0cmljczwva2V5d29yZD48
a2V5d29yZD5hY3RpdmUgbGVhcm5pbmc8L2tleXdvcmQ+PGtleXdvcmQ+aW5mb3JtYXRpY3M8L2tl
eXdvcmQ+PGtleXdvcmQ+bWVkaWNhbCBlZHVjYXRpb248L2tleXdvcmQ+PGtleXdvcmQ+V2ViLWJh
c2VkIGdhbWU8L2tleXdvcmQ+PGtleXdvcmQ+TGlmZSBTY2llbmNlcyAmYW1wOyBCaW9tZWRpY2lu
ZTwva2V5d29yZD48a2V5d29yZD5TY2llbmNlICZhbXA7IFRlY2hub2xvZ3k8L2tleXdvcmQ+PGtl
eXdvcmQ+VXNlci1Db21wdXRlciBJbnRlcmZhY2U8L2tleXdvcmQ+PGtleXdvcmQ+SHVtYW5zPC9r
ZXl3b3JkPjxrZXl3b3JkPk1hbGU8L2tleXdvcmQ+PGtleXdvcmQ+U3R1ZGVudHMsIE1lZGljYWw8
L2tleXdvcmQ+PGtleXdvcmQ+VGVhY2hpbmcgLSBtZXRob2RzPC9rZXl3b3JkPjxrZXl3b3JkPlV0
YWg8L2tleXdvcmQ+PGtleXdvcmQ+WW91bmcgQWR1bHQ8L2tleXdvcmQ+PGtleXdvcmQ+QW5hbHlz
aXMgb2YgVmFyaWFuY2U8L2tleXdvcmQ+PGtleXdvcmQ+VmlkZW8gR2FtZXM8L2tleXdvcmQ+PGtl
eXdvcmQ+Q29tcHV0ZXItQXNzaXN0ZWQgSW5zdHJ1Y3Rpb24gLSBtZXRob2RzPC9rZXl3b3JkPjxr
ZXl3b3JkPkVkdWNhdGlvbmFsIE1lYXN1cmVtZW50PC9rZXl3b3JkPjxrZXl3b3JkPkFkdWx0PC9r
ZXl3b3JkPjxrZXl3b3JkPkZlbWFsZTwva2V5d29yZD48a2V5d29yZD5TdXJ2ZXlzIGFuZCBRdWVz
dGlvbm5haXJlczwva2V5d29yZD48a2V5d29yZD5JbnRlcm5ldDwva2V5d29yZD48a2V5d29yZD5Q
ZWRpYXRyaWNzIC0gZWR1Y2F0aW9uPC9rZXl3b3JkPjxrZXl3b3JkPlByb2JsZW0tQmFzZWQgTGVh
cm5pbmcgLSBtZXRob2RzPC9rZXl3b3JkPjxrZXl3b3JkPlNjaG9vbHMsIE1lZGljYWw8L2tleXdv
cmQ+PGtleXdvcmQ+TWVkaWNhbCBzdHVkZW50czwva2V5d29yZD48a2V5d29yZD5TdHVkeSBhbmQg
dGVhY2hpbmc8L2tleXdvcmQ+PGtleXdvcmQ+VW5pdmVyc2l0aWVzIGFuZCBjb2xsZWdlczwva2V5
d29yZD48a2V5d29yZD5JbnRlcnZlbnRpb248L2tleXdvcmQ+PGtleXdvcmQ+SHVtYW4gc3ViamVj
dHM8L2tleXdvcmQ+PGtleXdvcmQ+RGlzdGFuY2UgbGVhcm5pbmc8L2tleXdvcmQ+PGtleXdvcmQ+
RGF0YWJhc2VzPC9rZXl3b3JkPjxrZXl3b3JkPlN0dWRlbnRzPC9rZXl3b3JkPjxrZXl3b3JkPlNh
bXBsZSBzaXplPC9rZXl3b3JkPjxrZXl3b3JkPkVkdWNhdGlvbjwva2V5d29yZD48a2V5d29yZD5H
YW1lczwva2V5d29yZD48a2V5d29yZD5DbGluaWNhbCBtZWRpY2luZTwva2V5d29yZD48a2V5d29y
ZD5NZXRob2RzPC9rZXl3b3JkPjwva2V5d29yZHM+PGRhdGVzPjx5ZWFyPjIwMDg8L3llYXI+PC9k
YXRlcz48cHViLWxvY2F0aW9uPk5FVyBZT1JLPC9wdWItbG9jYXRpb24+PHB1Ymxpc2hlcj5FbHNl
dmllciBJbmM8L3B1Ymxpc2hlcj48aXNibj4xNTMwLTE1Njc8L2lzYm4+PHVybHM+PC91cmxzPjxl
bGVjdHJvbmljLXJlc291cmNlLW51bT4xMC4xMDE2L2ouYW1icC4yMDA4LjA3LjAwNzwvZWxlY3Ry
b25pYy1yZXNvdXJjZS1udW0+PC9yZWNvcmQ+PC9DaXRlPjwvRW5kTm90ZT5=
</w:fldData>
              </w:fldChar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end"/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Cambria" w:hAnsi="Cambria"/>
                <w:noProof/>
                <w:color w:val="000000" w:themeColor="text1"/>
                <w:sz w:val="16"/>
                <w:szCs w:val="16"/>
              </w:rPr>
              <w:t>[52]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263" w:type="dxa"/>
          </w:tcPr>
          <w:p w14:paraId="0E7E8CDB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1360" w:type="dxa"/>
          </w:tcPr>
          <w:p w14:paraId="27EE5426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Video game flash cards</w:t>
            </w:r>
          </w:p>
          <w:p w14:paraId="7D1EFE2F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Interactive</w:t>
            </w:r>
          </w:p>
        </w:tc>
        <w:tc>
          <w:tcPr>
            <w:tcW w:w="1194" w:type="dxa"/>
          </w:tcPr>
          <w:p w14:paraId="0F54C2A3" w14:textId="19223541" w:rsidR="008133C1" w:rsidRPr="00FB2ACD" w:rsidRDefault="008133C1" w:rsidP="008133C1">
            <w:pPr>
              <w:rPr>
                <w:color w:val="000000" w:themeColor="text1"/>
                <w:sz w:val="16"/>
                <w:szCs w:val="16"/>
              </w:rPr>
            </w:pPr>
            <w:r w:rsidRPr="00FB2ACD">
              <w:rPr>
                <w:sz w:val="16"/>
                <w:szCs w:val="16"/>
              </w:rPr>
              <w:t>Constructivism</w:t>
            </w:r>
          </w:p>
        </w:tc>
        <w:tc>
          <w:tcPr>
            <w:tcW w:w="983" w:type="dxa"/>
          </w:tcPr>
          <w:p w14:paraId="290A3CBF" w14:textId="5EB6367A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/>
                <w:color w:val="000000" w:themeColor="text1"/>
                <w:sz w:val="16"/>
                <w:szCs w:val="16"/>
              </w:rPr>
              <w:t>Knowledge</w:t>
            </w:r>
          </w:p>
        </w:tc>
        <w:tc>
          <w:tcPr>
            <w:tcW w:w="1196" w:type="dxa"/>
          </w:tcPr>
          <w:p w14:paraId="08C945FB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Synchronous</w:t>
            </w:r>
          </w:p>
        </w:tc>
        <w:tc>
          <w:tcPr>
            <w:tcW w:w="1207" w:type="dxa"/>
          </w:tcPr>
          <w:p w14:paraId="2C8E5273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Students played the game in groups</w:t>
            </w:r>
          </w:p>
        </w:tc>
        <w:tc>
          <w:tcPr>
            <w:tcW w:w="1582" w:type="dxa"/>
          </w:tcPr>
          <w:p w14:paraId="6AFDDC51" w14:textId="7A73DBE3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Pre- and post-intervention scores</w:t>
            </w:r>
            <w:r w:rsidR="006E0480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 (immediately and after 6wks)</w:t>
            </w:r>
          </w:p>
        </w:tc>
        <w:tc>
          <w:tcPr>
            <w:tcW w:w="318" w:type="dxa"/>
          </w:tcPr>
          <w:p w14:paraId="27FA07C3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89" w:type="dxa"/>
          </w:tcPr>
          <w:p w14:paraId="3E0892E4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68" w:type="dxa"/>
          </w:tcPr>
          <w:p w14:paraId="69F80081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  <w:tc>
          <w:tcPr>
            <w:tcW w:w="1684" w:type="dxa"/>
          </w:tcPr>
          <w:p w14:paraId="6A38403C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Not assessed </w:t>
            </w:r>
          </w:p>
        </w:tc>
      </w:tr>
      <w:tr w:rsidR="008133C1" w:rsidRPr="009F5E46" w14:paraId="064A5419" w14:textId="77777777" w:rsidTr="00FB2ACD">
        <w:tc>
          <w:tcPr>
            <w:tcW w:w="1133" w:type="dxa"/>
          </w:tcPr>
          <w:p w14:paraId="5F14E69E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proofErr w:type="spellStart"/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Diekhoff</w:t>
            </w:r>
            <w:proofErr w:type="spellEnd"/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, 2020 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EaWVraG9mZjwvQXV0aG9yPjxZZWFyPjIwMjA8L1llYXI+
PFJlY051bT4yNzk8L1JlY051bT48RGlzcGxheVRleHQ+WzQzXTwvRGlzcGxheVRleHQ+PHJlY29y
ZD48cmVjLW51bWJlcj4yNzk8L3JlYy1udW1iZXI+PGZvcmVpZ24ta2V5cz48a2V5IGFwcD0iRU4i
IGRiLWlkPSJ2MHB3ZHI1OWNkengwMWUwejV0dnQyNW1lZmY1djBhNXBmcmEiIHRpbWVzdGFtcD0i
MTYyODg4MDkxOCIgZ3VpZD0iMGViMGFiNDEtODQwOC00ODA4LWEyMGUtMjE1ZjRiY2VmZTQwIj4y
Nzk8L2tleT48L2ZvcmVpZ24ta2V5cz48cmVmLXR5cGUgbmFtZT0iSm91cm5hbCBBcnRpY2xlIj4x
NzwvcmVmLXR5cGU+PGNvbnRyaWJ1dG9ycz48YXV0aG9ycz48YXV0aG9yPkRpZWtob2ZmLCBULjwv
YXV0aG9yPjxhdXRob3I+S2FpbmJlcmdlciwgRi48L2F1dGhvcj48YXV0aG9yPk9sZWFnYSwgTC48
L2F1dGhvcj48YXV0aG9yPkRld2V5LCBNLjwvYXV0aG9yPjxhdXRob3I+WmltbWVybWFubiwgRS48
L2F1dGhvcj48L2F1dGhvcnM+PC9jb250cmlidXRvcnM+PGF1dGgtYWRkcmVzcz5EZXBhcnRtZW50
IG9mIFJhZGlvbG9neSwgQ2hhcml0w6kgLSBVbml2ZXJzaXTDpHRzbWVkaXppbiBCZXJsaW4sIEh1
bWJvbGR0LVVuaXZlcnNpdMOkdCB6dSBCZXJsaW4sIEZyZWllIFVuaXZlcnNpdGF0IEJlcmxpbiwg
Q2hhcml0w6lwbGF0eiAxLCAxMDExNywgQmVybGluLCBHZXJtYW55LiYjeEQ7RGVwYXJ0bWVudCBv
ZiBSYWRpb2xvZ3ksIENoYXJpdMOpIC0gVW5pdmVyc2l0w6R0c21lZGl6aW4gQmVybGluLCBIdW1i
b2xkdC1Vbml2ZXJzaXTDpHQgenUgQmVybGluLCBGcmVpZSBVbml2ZXJzaXRhdCBCZXJsaW4sIENo
YXJpdMOpcGxhdHogMSwgMTAxMTcsIEJlcmxpbiwgR2VybWFueS4gbWFyYy5kZXdleUBjaGFyaXRl
LmRlLjwvYXV0aC1hZGRyZXNzPjx0aXRsZXM+PHRpdGxlPkVmZmVjdGl2ZW5lc3Mgb2YgdGhlIGNs
aW5pY2FsIGRlY2lzaW9uIHN1cHBvcnQgdG9vbCBFU1IgZUdVSURFIGZvciB0ZWFjaGluZyBtZWRp
Y2FsIHN0dWRlbnRzIHRoZSBhcHByb3ByaWF0ZSBzZWxlY3Rpb24gb2YgaW1hZ2luZyB0ZXN0czog
cmFuZG9taXplZCBjcm9zcy1vdmVyIGV2YWx1YXRpb248L3RpdGxlPjxzZWNvbmRhcnktdGl0bGU+
RXVyIFJhZGlvbDwvc2Vjb25kYXJ5LXRpdGxlPjwvdGl0bGVzPjxwZXJpb2RpY2FsPjxmdWxsLXRp
dGxlPkV1ciBSYWRpb2w8L2Z1bGwtdGl0bGU+PC9wZXJpb2RpY2FsPjxwYWdlcz41Njg0LTU2ODk8
L3BhZ2VzPjx2b2x1bWU+MzA8L3ZvbHVtZT48bnVtYmVyPjEwPC9udW1iZXI+PGVkaXRpb24+MjAy
MC8wNS8yMjwvZWRpdGlvbj48a2V5d29yZHM+PGtleXdvcmQ+Q3Jvc3MtT3ZlciBTdHVkaWVzPC9r
ZXl3b3JkPjxrZXl3b3JkPipEZWNpc2lvbiBTdXBwb3J0IFN5c3RlbXMsIENsaW5pY2FsPC9rZXl3
b3JkPjxrZXl3b3JkPipEaWFnbm9zdGljIEltYWdpbmc8L2tleXdvcmQ+PGtleXdvcmQ+RWR1Y2F0
aW9uLCBNZWRpY2FsLCBVbmRlcmdyYWR1YXRlLyptZXRob2RzPC9rZXl3b3JkPjxrZXl3b3JkPkVk
dWNhdGlvbmFsIE1lYXN1cmVtZW50LyptZXRob2RzPC9rZXl3b3JkPjxrZXl3b3JkPkV1cm9wZTwv
a2V5d29yZD48a2V5d29yZD5IdW1hbnM8L2tleXdvcmQ+PGtleXdvcmQ+TGVhcm5pbmc8L2tleXdv
cmQ+PGtleXdvcmQ+UmFkaW9ncmFwaHk8L2tleXdvcmQ+PGtleXdvcmQ+UmFkaW9sb2d5LyplZHVj
YXRpb248L2tleXdvcmQ+PGtleXdvcmQ+KlN0dWRlbnRzLCBNZWRpY2FsPC9rZXl3b3JkPjxrZXl3
b3JkPlRlYWNoaW5nPC9rZXl3b3JkPjxrZXl3b3JkPlVzZXItQ29tcHV0ZXIgSW50ZXJmYWNlPC9r
ZXl3b3JkPjxrZXl3b3JkPkNsaW5pY2FsIGRlY2lzaW9uIHN1cHBvcnQgc3lzdGVtczwva2V5d29y
ZD48a2V5d29yZD5EaWFnbm9zdGljIGltYWdpbmc8L2tleXdvcmQ+PGtleXdvcmQ+TWVkaWNhbCBz
dHVkZW50czwva2V5d29yZD48a2V5d29yZD5SYW5kb20gYWxsb2NhdGlvbjwva2V5d29yZD48a2V5
d29yZD5Qcm9mLiBEZXdleSBoYXMgcmVjZWl2ZWQgZ3JhbnQgc3VwcG9ydCBmcm9tIHRoZSBGUDcg
UHJvZ3JhbSBvZiB0aGUgRXVyb3BlYW48L2tleXdvcmQ+PGtleXdvcmQ+Q29tbWlzc2lvbiBmb3Ig
dGhlIHJhbmRvbWl6ZWQgbXVsdGljZW50ZXIgRElTQ0hBUkdFIHRyaWFsICg2MDMyNjYtMiw8L2tl
eXdvcmQ+PGtleXdvcmQ+SEVBTFRILTIwMTIuMi40Li0yKS4gSGUgYWxzbyByZWNlaXZlZCBncmFu
dCBzdXBwb3J0IGZyb20gR2VybWFuIFJlc2VhcmNoIEZvdW5kYXRpb248L2tleXdvcmQ+PGtleXdv
cmQ+KERGRykgaW4gdGhlIEhlaXNlbmJlcmcgUHJvZ3JhbSAoREUgMTM2MS8xNC0xKSwgZ3JhZHVh
dGUgcHJvZ3JhbSBvbiBxdWFudGl0YXRpdmU8L2tleXdvcmQ+PGtleXdvcmQ+YmlvbWVkaWNhbCBp
bWFnaW5nIChCSU9RSUMsIEdSSyAyMjYwLzEpLCBmb3IgZnJhY3RhbCBhbmFseXNpcyBvZiBteW9j
YXJkaWFsPC9rZXl3b3JkPjxrZXl3b3JkPnBlcmZ1c2lvbiAoREUgMTM2MS8xOOKAkzEpLCBhbmQg
dGhlIFByaW9yaXR5IFByb2dyYW1tZSBSYWRpb21pY3MgKERFIDEzNjEvMTktMTwva2V5d29yZD48
a2V5d29yZD5bNDI4MjIyOTIyXSBhbmQgMjAtMSBbNDI4MjIzMTM5XSBpbiBTUFAgMjE3Ny8xKS4g
SGUgYWxzbyByZWNlaXZlZCBmdW5kaW5nIGZyb20gdGhlPC9rZXl3b3JkPjxrZXl3b3JkPkJlcmxp
biBVbml2ZXJzaXR5IEFsbGlhbmNlIChHQ19TQ19QQyAyNykgYW5kIGZyb20gdGhlIERpZ2l0YWwg
SGVhbHRoIEFjY2VsZXJhdG9yIG9mPC9rZXl3b3JkPjxrZXl3b3JkPnRoZSBCZXJsaW4gSW5zdGl0
dXRlIG9mIEhlYWx0aC4gUHJvZi4gRGV3ZXkgaGFzIHJlY2VpdmVkIGxlY3R1cmUgZmVlcyBmcm9t
IENhbm9uLDwva2V5d29yZD48a2V5d29yZD5HdWVyYmV0LiBQcm9mLiBEZXdleSBpcyBFdXJvcGVh
biBTb2NpZXR5IG9mIFJhZGlvbG9neSAoRVNSKSBSZXNlYXJjaCBDaGFpcjwva2V5d29yZD48a2V5
d29yZD4oMjAxOeKAkzIwMjIpIGFuZCB0aGUgb3BpbmlvbnMgZXhwcmVzc2VkIGluIHRoaXMgYXJ0
aWNsZSBhcmUgdGhlIGF1dGhvcuKAmXMgb3duIGFuZCBkbzwva2V5d29yZD48a2V5d29yZD5ub3Qg
cmVwcmVzZW50IHRoZSB2aWV3IG9mIEVTUi4gUHJvZi4gRGV3ZXkgaXMgYWxzbyB0aGUgZWRpdG9y
IG9mIENhcmRpYWMgQ1QsPC9rZXl3b3JkPjxrZXl3b3JkPnB1Ymxpc2hlZCBieSBTcHJpbmdlciBO
YXR1cmUsIGFuZCBvZmZlcnMgaGFuZHMtb24gY291cnNlcyBvbiBDVCBpbWFnaW5nPC9rZXl3b3Jk
PjxrZXl3b3JkPih3d3cuY3Qta3Vycy5kZSkuIEluc3RpdHV0aW9uYWwgbWFzdGVyIHJlc2VhcmNo
IGFncmVlbWVudHMgZXhpc3Qgd2l0aCBTaWVtZW5zLDwva2V5d29yZD48a2V5d29yZD5HZW5lcmFs
IEVsZWN0cmljLCBQaGlsaXBzLCBhbmQgQ2Fub24uIFRoZSB0ZXJtcyBvZiB0aGVzZSBhcnJhbmdl
bWVudHMgYXJlIG1hbmFnZWQgYnk8L2tleXdvcmQ+PGtleXdvcmQ+dGhlIGxlZ2FsIGRlcGFydG1l
bnQgb2YgQ2hhcml0w6nigJNVbml2ZXJzaXTDpHRzbWVkaXppbiBCZXJsaW4uIFByb2Zlc3NvciBE
ZXdleSBob2xkcyBhPC9rZXl3b3JkPjxrZXl3b3JkPmpvaW50IHBhdGVudCB3aXRoIEZsb3JpYW4g
TWljaGFsbGVrIG9uIGR5bmFtaWMgcGVyZnVzaW9uIGFuYWx5c2lzIHVzaW5nIGZyYWN0YWw8L2tl
eXdvcmQ+PGtleXdvcmQ+YW5hbHlzaXMgKFBDVC9FUDIwMTYvMDcxNTUxKS4gT3RoZXIgYXV0aG9y
cyBkZWNsYXJlZCBubyBjb25mbGljdHMgb2YgaW50ZXJlc3QuPC9rZXl3b3JkPjwva2V5d29yZHM+
PGRhdGVzPjx5ZWFyPjIwMjA8L3llYXI+PHB1Yi1kYXRlcz48ZGF0ZT5PY3Q8L2RhdGU+PC9wdWIt
ZGF0ZXM+PC9kYXRlcz48aXNibj4wOTM4LTc5OTQgKFByaW50KSYjeEQ7MDkzOC03OTk0PC9pc2Ju
PjxhY2Nlc3Npb24tbnVtPjMyNDM1OTI5PC9hY2Nlc3Npb24tbnVtPjx1cmxzPjwvdXJscz48Y3Vz
dG9tMj5QTUM3NDc2OTk0PC9jdXN0b20yPjxlbGVjdHJvbmljLXJlc291cmNlLW51bT4xMC4xMDA3
L3MwMDMzMC0wMjAtMDY5NDItMj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EaWVraG9mZjwvQXV0aG9yPjxZZWFyPjIwMjA8L1llYXI+
PFJlY051bT4yNzk8L1JlY051bT48RGlzcGxheVRleHQ+WzQzXTwvRGlzcGxheVRleHQ+PHJlY29y
ZD48cmVjLW51bWJlcj4yNzk8L3JlYy1udW1iZXI+PGZvcmVpZ24ta2V5cz48a2V5IGFwcD0iRU4i
IGRiLWlkPSJ2MHB3ZHI1OWNkengwMWUwejV0dnQyNW1lZmY1djBhNXBmcmEiIHRpbWVzdGFtcD0i
MTYyODg4MDkxOCIgZ3VpZD0iMGViMGFiNDEtODQwOC00ODA4LWEyMGUtMjE1ZjRiY2VmZTQwIj4y
Nzk8L2tleT48L2ZvcmVpZ24ta2V5cz48cmVmLXR5cGUgbmFtZT0iSm91cm5hbCBBcnRpY2xlIj4x
NzwvcmVmLXR5cGU+PGNvbnRyaWJ1dG9ycz48YXV0aG9ycz48YXV0aG9yPkRpZWtob2ZmLCBULjwv
YXV0aG9yPjxhdXRob3I+S2FpbmJlcmdlciwgRi48L2F1dGhvcj48YXV0aG9yPk9sZWFnYSwgTC48
L2F1dGhvcj48YXV0aG9yPkRld2V5LCBNLjwvYXV0aG9yPjxhdXRob3I+WmltbWVybWFubiwgRS48
L2F1dGhvcj48L2F1dGhvcnM+PC9jb250cmlidXRvcnM+PGF1dGgtYWRkcmVzcz5EZXBhcnRtZW50
IG9mIFJhZGlvbG9neSwgQ2hhcml0w6kgLSBVbml2ZXJzaXTDpHRzbWVkaXppbiBCZXJsaW4sIEh1
bWJvbGR0LVVuaXZlcnNpdMOkdCB6dSBCZXJsaW4sIEZyZWllIFVuaXZlcnNpdGF0IEJlcmxpbiwg
Q2hhcml0w6lwbGF0eiAxLCAxMDExNywgQmVybGluLCBHZXJtYW55LiYjeEQ7RGVwYXJ0bWVudCBv
ZiBSYWRpb2xvZ3ksIENoYXJpdMOpIC0gVW5pdmVyc2l0w6R0c21lZGl6aW4gQmVybGluLCBIdW1i
b2xkdC1Vbml2ZXJzaXTDpHQgenUgQmVybGluLCBGcmVpZSBVbml2ZXJzaXRhdCBCZXJsaW4sIENo
YXJpdMOpcGxhdHogMSwgMTAxMTcsIEJlcmxpbiwgR2VybWFueS4gbWFyYy5kZXdleUBjaGFyaXRl
LmRlLjwvYXV0aC1hZGRyZXNzPjx0aXRsZXM+PHRpdGxlPkVmZmVjdGl2ZW5lc3Mgb2YgdGhlIGNs
aW5pY2FsIGRlY2lzaW9uIHN1cHBvcnQgdG9vbCBFU1IgZUdVSURFIGZvciB0ZWFjaGluZyBtZWRp
Y2FsIHN0dWRlbnRzIHRoZSBhcHByb3ByaWF0ZSBzZWxlY3Rpb24gb2YgaW1hZ2luZyB0ZXN0czog
cmFuZG9taXplZCBjcm9zcy1vdmVyIGV2YWx1YXRpb248L3RpdGxlPjxzZWNvbmRhcnktdGl0bGU+
RXVyIFJhZGlvbDwvc2Vjb25kYXJ5LXRpdGxlPjwvdGl0bGVzPjxwZXJpb2RpY2FsPjxmdWxsLXRp
dGxlPkV1ciBSYWRpb2w8L2Z1bGwtdGl0bGU+PC9wZXJpb2RpY2FsPjxwYWdlcz41Njg0LTU2ODk8
L3BhZ2VzPjx2b2x1bWU+MzA8L3ZvbHVtZT48bnVtYmVyPjEwPC9udW1iZXI+PGVkaXRpb24+MjAy
MC8wNS8yMjwvZWRpdGlvbj48a2V5d29yZHM+PGtleXdvcmQ+Q3Jvc3MtT3ZlciBTdHVkaWVzPC9r
ZXl3b3JkPjxrZXl3b3JkPipEZWNpc2lvbiBTdXBwb3J0IFN5c3RlbXMsIENsaW5pY2FsPC9rZXl3
b3JkPjxrZXl3b3JkPipEaWFnbm9zdGljIEltYWdpbmc8L2tleXdvcmQ+PGtleXdvcmQ+RWR1Y2F0
aW9uLCBNZWRpY2FsLCBVbmRlcmdyYWR1YXRlLyptZXRob2RzPC9rZXl3b3JkPjxrZXl3b3JkPkVk
dWNhdGlvbmFsIE1lYXN1cmVtZW50LyptZXRob2RzPC9rZXl3b3JkPjxrZXl3b3JkPkV1cm9wZTwv
a2V5d29yZD48a2V5d29yZD5IdW1hbnM8L2tleXdvcmQ+PGtleXdvcmQ+TGVhcm5pbmc8L2tleXdv
cmQ+PGtleXdvcmQ+UmFkaW9ncmFwaHk8L2tleXdvcmQ+PGtleXdvcmQ+UmFkaW9sb2d5LyplZHVj
YXRpb248L2tleXdvcmQ+PGtleXdvcmQ+KlN0dWRlbnRzLCBNZWRpY2FsPC9rZXl3b3JkPjxrZXl3
b3JkPlRlYWNoaW5nPC9rZXl3b3JkPjxrZXl3b3JkPlVzZXItQ29tcHV0ZXIgSW50ZXJmYWNlPC9r
ZXl3b3JkPjxrZXl3b3JkPkNsaW5pY2FsIGRlY2lzaW9uIHN1cHBvcnQgc3lzdGVtczwva2V5d29y
ZD48a2V5d29yZD5EaWFnbm9zdGljIGltYWdpbmc8L2tleXdvcmQ+PGtleXdvcmQ+TWVkaWNhbCBz
dHVkZW50czwva2V5d29yZD48a2V5d29yZD5SYW5kb20gYWxsb2NhdGlvbjwva2V5d29yZD48a2V5
d29yZD5Qcm9mLiBEZXdleSBoYXMgcmVjZWl2ZWQgZ3JhbnQgc3VwcG9ydCBmcm9tIHRoZSBGUDcg
UHJvZ3JhbSBvZiB0aGUgRXVyb3BlYW48L2tleXdvcmQ+PGtleXdvcmQ+Q29tbWlzc2lvbiBmb3Ig
dGhlIHJhbmRvbWl6ZWQgbXVsdGljZW50ZXIgRElTQ0hBUkdFIHRyaWFsICg2MDMyNjYtMiw8L2tl
eXdvcmQ+PGtleXdvcmQ+SEVBTFRILTIwMTIuMi40Li0yKS4gSGUgYWxzbyByZWNlaXZlZCBncmFu
dCBzdXBwb3J0IGZyb20gR2VybWFuIFJlc2VhcmNoIEZvdW5kYXRpb248L2tleXdvcmQ+PGtleXdv
cmQ+KERGRykgaW4gdGhlIEhlaXNlbmJlcmcgUHJvZ3JhbSAoREUgMTM2MS8xNC0xKSwgZ3JhZHVh
dGUgcHJvZ3JhbSBvbiBxdWFudGl0YXRpdmU8L2tleXdvcmQ+PGtleXdvcmQ+YmlvbWVkaWNhbCBp
bWFnaW5nIChCSU9RSUMsIEdSSyAyMjYwLzEpLCBmb3IgZnJhY3RhbCBhbmFseXNpcyBvZiBteW9j
YXJkaWFsPC9rZXl3b3JkPjxrZXl3b3JkPnBlcmZ1c2lvbiAoREUgMTM2MS8xOOKAkzEpLCBhbmQg
dGhlIFByaW9yaXR5IFByb2dyYW1tZSBSYWRpb21pY3MgKERFIDEzNjEvMTktMTwva2V5d29yZD48
a2V5d29yZD5bNDI4MjIyOTIyXSBhbmQgMjAtMSBbNDI4MjIzMTM5XSBpbiBTUFAgMjE3Ny8xKS4g
SGUgYWxzbyByZWNlaXZlZCBmdW5kaW5nIGZyb20gdGhlPC9rZXl3b3JkPjxrZXl3b3JkPkJlcmxp
biBVbml2ZXJzaXR5IEFsbGlhbmNlIChHQ19TQ19QQyAyNykgYW5kIGZyb20gdGhlIERpZ2l0YWwg
SGVhbHRoIEFjY2VsZXJhdG9yIG9mPC9rZXl3b3JkPjxrZXl3b3JkPnRoZSBCZXJsaW4gSW5zdGl0
dXRlIG9mIEhlYWx0aC4gUHJvZi4gRGV3ZXkgaGFzIHJlY2VpdmVkIGxlY3R1cmUgZmVlcyBmcm9t
IENhbm9uLDwva2V5d29yZD48a2V5d29yZD5HdWVyYmV0LiBQcm9mLiBEZXdleSBpcyBFdXJvcGVh
biBTb2NpZXR5IG9mIFJhZGlvbG9neSAoRVNSKSBSZXNlYXJjaCBDaGFpcjwva2V5d29yZD48a2V5
d29yZD4oMjAxOeKAkzIwMjIpIGFuZCB0aGUgb3BpbmlvbnMgZXhwcmVzc2VkIGluIHRoaXMgYXJ0
aWNsZSBhcmUgdGhlIGF1dGhvcuKAmXMgb3duIGFuZCBkbzwva2V5d29yZD48a2V5d29yZD5ub3Qg
cmVwcmVzZW50IHRoZSB2aWV3IG9mIEVTUi4gUHJvZi4gRGV3ZXkgaXMgYWxzbyB0aGUgZWRpdG9y
IG9mIENhcmRpYWMgQ1QsPC9rZXl3b3JkPjxrZXl3b3JkPnB1Ymxpc2hlZCBieSBTcHJpbmdlciBO
YXR1cmUsIGFuZCBvZmZlcnMgaGFuZHMtb24gY291cnNlcyBvbiBDVCBpbWFnaW5nPC9rZXl3b3Jk
PjxrZXl3b3JkPih3d3cuY3Qta3Vycy5kZSkuIEluc3RpdHV0aW9uYWwgbWFzdGVyIHJlc2VhcmNo
IGFncmVlbWVudHMgZXhpc3Qgd2l0aCBTaWVtZW5zLDwva2V5d29yZD48a2V5d29yZD5HZW5lcmFs
IEVsZWN0cmljLCBQaGlsaXBzLCBhbmQgQ2Fub24uIFRoZSB0ZXJtcyBvZiB0aGVzZSBhcnJhbmdl
bWVudHMgYXJlIG1hbmFnZWQgYnk8L2tleXdvcmQ+PGtleXdvcmQ+dGhlIGxlZ2FsIGRlcGFydG1l
bnQgb2YgQ2hhcml0w6nigJNVbml2ZXJzaXTDpHRzbWVkaXppbiBCZXJsaW4uIFByb2Zlc3NvciBE
ZXdleSBob2xkcyBhPC9rZXl3b3JkPjxrZXl3b3JkPmpvaW50IHBhdGVudCB3aXRoIEZsb3JpYW4g
TWljaGFsbGVrIG9uIGR5bmFtaWMgcGVyZnVzaW9uIGFuYWx5c2lzIHVzaW5nIGZyYWN0YWw8L2tl
eXdvcmQ+PGtleXdvcmQ+YW5hbHlzaXMgKFBDVC9FUDIwMTYvMDcxNTUxKS4gT3RoZXIgYXV0aG9y
cyBkZWNsYXJlZCBubyBjb25mbGljdHMgb2YgaW50ZXJlc3QuPC9rZXl3b3JkPjwva2V5d29yZHM+
PGRhdGVzPjx5ZWFyPjIwMjA8L3llYXI+PHB1Yi1kYXRlcz48ZGF0ZT5PY3Q8L2RhdGU+PC9wdWIt
ZGF0ZXM+PC9kYXRlcz48aXNibj4wOTM4LTc5OTQgKFByaW50KSYjeEQ7MDkzOC03OTk0PC9pc2Ju
PjxhY2Nlc3Npb24tbnVtPjMyNDM1OTI5PC9hY2Nlc3Npb24tbnVtPjx1cmxzPjwvdXJscz48Y3Vz
dG9tMj5QTUM3NDc2OTk0PC9jdXN0b20yPjxlbGVjdHJvbmljLXJlc291cmNlLW51bT4xMC4xMDA3
L3MwMDMzMC0wMjAtMDY5NDItMj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end"/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Cambria" w:hAnsi="Cambria"/>
                <w:noProof/>
                <w:color w:val="000000" w:themeColor="text1"/>
                <w:sz w:val="16"/>
                <w:szCs w:val="16"/>
              </w:rPr>
              <w:t>[43]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263" w:type="dxa"/>
          </w:tcPr>
          <w:p w14:paraId="3FE01490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Supplementary resource</w:t>
            </w:r>
          </w:p>
        </w:tc>
        <w:tc>
          <w:tcPr>
            <w:tcW w:w="1360" w:type="dxa"/>
          </w:tcPr>
          <w:p w14:paraId="1281B800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Clinical decision support tool (ESR </w:t>
            </w:r>
            <w:proofErr w:type="spellStart"/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eGUIDE</w:t>
            </w:r>
            <w:proofErr w:type="spellEnd"/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)</w:t>
            </w:r>
          </w:p>
          <w:p w14:paraId="157C89C1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Interactive</w:t>
            </w:r>
          </w:p>
        </w:tc>
        <w:tc>
          <w:tcPr>
            <w:tcW w:w="1194" w:type="dxa"/>
          </w:tcPr>
          <w:p w14:paraId="53E85875" w14:textId="5061ACFE" w:rsidR="008133C1" w:rsidRPr="00FB2ACD" w:rsidRDefault="008133C1" w:rsidP="008133C1">
            <w:pPr>
              <w:rPr>
                <w:color w:val="000000" w:themeColor="text1"/>
                <w:sz w:val="16"/>
                <w:szCs w:val="16"/>
              </w:rPr>
            </w:pPr>
            <w:r w:rsidRPr="00FB2ACD">
              <w:rPr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983" w:type="dxa"/>
          </w:tcPr>
          <w:p w14:paraId="65BD7BF7" w14:textId="41BB924D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/>
                <w:color w:val="000000" w:themeColor="text1"/>
                <w:sz w:val="16"/>
                <w:szCs w:val="16"/>
              </w:rPr>
              <w:t>Knowledge</w:t>
            </w:r>
          </w:p>
        </w:tc>
        <w:tc>
          <w:tcPr>
            <w:tcW w:w="1196" w:type="dxa"/>
          </w:tcPr>
          <w:p w14:paraId="31499E2E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Synchronous</w:t>
            </w:r>
          </w:p>
        </w:tc>
        <w:tc>
          <w:tcPr>
            <w:tcW w:w="1207" w:type="dxa"/>
          </w:tcPr>
          <w:p w14:paraId="70461051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  <w:tc>
          <w:tcPr>
            <w:tcW w:w="1582" w:type="dxa"/>
          </w:tcPr>
          <w:p w14:paraId="4AECE9D0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Random cross-over case scenario evaluation</w:t>
            </w:r>
          </w:p>
        </w:tc>
        <w:tc>
          <w:tcPr>
            <w:tcW w:w="318" w:type="dxa"/>
          </w:tcPr>
          <w:p w14:paraId="7DD2AA19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89" w:type="dxa"/>
          </w:tcPr>
          <w:p w14:paraId="15D4839C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68" w:type="dxa"/>
          </w:tcPr>
          <w:p w14:paraId="14C9BB56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  <w:tc>
          <w:tcPr>
            <w:tcW w:w="1684" w:type="dxa"/>
          </w:tcPr>
          <w:p w14:paraId="1A24868B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</w:tr>
      <w:tr w:rsidR="008133C1" w:rsidRPr="009F5E46" w14:paraId="17023798" w14:textId="77777777" w:rsidTr="00FB2ACD">
        <w:tc>
          <w:tcPr>
            <w:tcW w:w="1133" w:type="dxa"/>
          </w:tcPr>
          <w:p w14:paraId="6C88EF23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proofErr w:type="spellStart"/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Gradl-Dietsch</w:t>
            </w:r>
            <w:proofErr w:type="spellEnd"/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, 2018 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HcmFkbC1EaWV0c2NoPC9BdXRob3I+PFllYXI+MjAxODwv
WWVhcj48UmVjTnVtPjI4MDwvUmVjTnVtPjxEaXNwbGF5VGV4dD5bNTRdPC9EaXNwbGF5VGV4dD48
cmVjb3JkPjxyZWMtbnVtYmVyPjI4MDwvcmVjLW51bWJlcj48Zm9yZWlnbi1rZXlzPjxrZXkgYXBw
PSJFTiIgZGItaWQ9InYwcHdkcjU5Y2R6eDAxZTB6NXR2dDI1bWVmZjV2MGE1cGZyYSIgdGltZXN0
YW1wPSIxNjI4ODgwOTM0IiBndWlkPSIzNjYyMzVhMS03MDUxLTQ5MjUtYTQ3MC05NWE2YjYzZmRj
NmUiPjI4MDwva2V5PjwvZm9yZWlnbi1rZXlzPjxyZWYtdHlwZSBuYW1lPSJKb3VybmFsIEFydGlj
bGUiPjE3PC9yZWYtdHlwZT48Y29udHJpYnV0b3JzPjxhdXRob3JzPjxhdXRob3I+R3JhZGwtRGll
dHNjaCwgRy48L2F1dGhvcj48YXV0aG9yPk1lbm9uLCBBLiBLLjwvYXV0aG9yPjxhdXRob3I+R8O8
cnNlbCwgQS48L2F1dGhvcj48YXV0aG9yPkfDtnR6ZW5pY2gsIEEuPC9hdXRob3I+PGF1dGhvcj5I
YXRhbSwgTi48L2F1dGhvcj48YXV0aG9yPkFsamFsbG91ZCwgQS48L2F1dGhvcj48YXV0aG9yPlNj
aHJhZGluZywgUy48L2F1dGhvcj48YXV0aG9yPkjDtmx6bCwgRi48L2F1dGhvcj48YXV0aG9yPktu
b2JlLCBNLjwvYXV0aG9yPjwvYXV0aG9ycz48L2NvbnRyaWJ1dG9ycz48YXV0aC1hZGRyZXNzPkRl
cGFydG1lbnQgb2YgT3J0aG9wYWVkaWMgVHJhdW1hLCBNZWRpY2FsIEZhY3VsdHksIFJXVEggQWFj
aGVuIFVuaXZlcnNpdHksIDMwIFBhdXdlbHNzdHJlZXQsIDUyMDc0LCBBYWNoZW4sIEdlcm1hbnku
JiN4RDtEZXBhcnRtZW50IG9mIENoaWxkIGFuZCBBZG9sZXNjZW50IFBzeWNoaWF0cnksIFBzeWNo
b3RoZXJhcHkgYW5kIFBzeWNob3NvbWF0aWNzLCBMVlIgQ2xpbmljLCBVbml2ZXJzaXR5IG9mIEVz
c2VuLCAyMSBXaWNrZW5idXJnc3RyZWV0LCA0NTE0NywgRXNzZW4sIEdlcm1hbnkuJiN4RDtEZXBh
cnRtZW50IFRob3JhY2ljIGFuZCBDYXJkaW92YXNjdWxhciBTdXJnZXJ5LCBNZWRpY2FsIEZhY3Vs
dHksIFJXVEggQWFjaGVuIFVuaXZlcnNpdHksIDMwIFBhdXdlbHNzdHJlZXQsIDUyMDc0LCBBYWNo
ZW4sIEdlcm1hbnkuJiN4RDtEZXBhcnRtZW50IG9mIFJhZGlvbG9neSwgTWVkaWNhbCBGYWN1bHR5
LCBSV1RIIEFhY2hlbiBVbml2ZXJzaXR5LCAzMCBQYXV3ZWxzc3RyZWV0LCA1MjA3NCwgQWFjaGVu
LCBHZXJtYW55LiYjeEQ7RGVwYXJ0bWVudCBvZiBJbnRlcmRpc2NpcGxpbmFyeSBFbWVyZ2VuY3kg
TWVkaWNhbCBDYXJlLCBNZWRpY2FsIENlbnRlciBNYXJpZW5ow7ZoZSwgMjUgTWF1ZXJmZWxkY2hl
biwgNTIxNDYsIFfDvHJzZWxlbiwgR2VybWFueS4mI3hEO0RlcGFydG1lbnQgb2YgT3J0aG9wYWVk
aWMgVHJhdW1hLCBNZWRpY2FsIEZhY3VsdHksIFJXVEggQWFjaGVuIFVuaXZlcnNpdHksIDMwIFBh
dXdlbHNzdHJlZXQsIDUyMDc0LCBBYWNoZW4sIEdlcm1hbnkuIG1rbm9iZUB1a2FhY2hlbi5kZS48
L2F1dGgtYWRkcmVzcz48dGl0bGVzPjx0aXRsZT5CYXNpYyBlY2hvY2FyZGlvZ3JhcGh5IGZvciB1
bmRlcmdyYWR1YXRlIHN0dWRlbnRzOiBhIGNvbXBhcmlzb24gb2YgZGlmZmVyZW50IHBlZXItdGVh
Y2hpbmcgYXBwcm9hY2hlczwvdGl0bGU+PHNlY29uZGFyeS10aXRsZT5FdXIgSiBUcmF1bWEgRW1l
cmcgU3VyZzwvc2Vjb25kYXJ5LXRpdGxlPjwvdGl0bGVzPjxwZXJpb2RpY2FsPjxmdWxsLXRpdGxl
PkV1ciBKIFRyYXVtYSBFbWVyZyBTdXJnPC9mdWxsLXRpdGxlPjwvcGVyaW9kaWNhbD48cGFnZXM+
MTQzLTE1MjwvcGFnZXM+PHZvbHVtZT40NDwvdm9sdW1lPjxudW1iZXI+MTwvbnVtYmVyPjxlZGl0
aW9uPjIwMTcvMDcvMTk8L2VkaXRpb24+PGtleXdvcmRzPjxrZXl3b3JkPipDbGluaWNhbCBDb21w
ZXRlbmNlL3N0YW5kYXJkczwva2V5d29yZD48a2V5d29yZD5Db21tdW5pY2F0aW9uPC9rZXl3b3Jk
PjxrZXl3b3JkPipFY2hvY2FyZGlvZ3JhcGh5PC9rZXl3b3JkPjxrZXl3b3JkPkVkdWNhdGlvbiwg
TWVkaWNhbCwgVW5kZXJncmFkdWF0ZS8qbWV0aG9kcy9zdGFuZGFyZHM8L2tleXdvcmQ+PGtleXdv
cmQ+RmVtYWxlPC9rZXl3b3JkPjxrZXl3b3JkPkh1bWFuczwva2V5d29yZD48a2V5d29yZD5NYWxl
PC9rZXl3b3JkPjxrZXl3b3JkPlBlZXIgR3JvdXA8L2tleXdvcmQ+PGtleXdvcmQ+KlN0dWRlbnRz
LCBNZWRpY2FsPC9rZXl3b3JkPjxrZXl3b3JkPlRlYWNoaW5nLyp0cmVuZHM8L2tleXdvcmQ+PGtl
eXdvcmQ+WW91bmcgQWR1bHQ8L2tleXdvcmQ+PGtleXdvcmQ+RWNob2NhcmRpb2dyYXBoeTwva2V5
d29yZD48a2V5d29yZD5HZW5kZXIgZGlmZmVyZW5jZXM8L2tleXdvcmQ+PGtleXdvcmQ+UGVlciB0
ZWFjaGluZzwva2V5d29yZD48a2V5d29yZD5QcmFjdGljYWwgc2tpbGxzPC9rZXl3b3JkPjxrZXl3
b3JkPlZpZGVvLWJhc2VkIGluc3RydWN0aW9uPC9rZXl3b3JkPjwva2V5d29yZHM+PGRhdGVzPjx5
ZWFyPjIwMTg8L3llYXI+PHB1Yi1kYXRlcz48ZGF0ZT5GZWI8L2RhdGU+PC9wdWItZGF0ZXM+PC9k
YXRlcz48aXNibj4xODYzLTk5MzM8L2lzYm4+PGFjY2Vzc2lvbi1udW0+Mjg3MTc5ODU8L2FjY2Vz
c2lvbi1udW0+PHVybHM+PC91cmxzPjxlbGVjdHJvbmljLXJlc291cmNlLW51bT4xMC4xMDA3L3Mw
MDA2OC0wMTctMDgxOS0x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HcmFkbC1EaWV0c2NoPC9BdXRob3I+PFllYXI+MjAxODwv
WWVhcj48UmVjTnVtPjI4MDwvUmVjTnVtPjxEaXNwbGF5VGV4dD5bNTRdPC9EaXNwbGF5VGV4dD48
cmVjb3JkPjxyZWMtbnVtYmVyPjI4MDwvcmVjLW51bWJlcj48Zm9yZWlnbi1rZXlzPjxrZXkgYXBw
PSJFTiIgZGItaWQ9InYwcHdkcjU5Y2R6eDAxZTB6NXR2dDI1bWVmZjV2MGE1cGZyYSIgdGltZXN0
YW1wPSIxNjI4ODgwOTM0IiBndWlkPSIzNjYyMzVhMS03MDUxLTQ5MjUtYTQ3MC05NWE2YjYzZmRj
NmUiPjI4MDwva2V5PjwvZm9yZWlnbi1rZXlzPjxyZWYtdHlwZSBuYW1lPSJKb3VybmFsIEFydGlj
bGUiPjE3PC9yZWYtdHlwZT48Y29udHJpYnV0b3JzPjxhdXRob3JzPjxhdXRob3I+R3JhZGwtRGll
dHNjaCwgRy48L2F1dGhvcj48YXV0aG9yPk1lbm9uLCBBLiBLLjwvYXV0aG9yPjxhdXRob3I+R8O8
cnNlbCwgQS48L2F1dGhvcj48YXV0aG9yPkfDtnR6ZW5pY2gsIEEuPC9hdXRob3I+PGF1dGhvcj5I
YXRhbSwgTi48L2F1dGhvcj48YXV0aG9yPkFsamFsbG91ZCwgQS48L2F1dGhvcj48YXV0aG9yPlNj
aHJhZGluZywgUy48L2F1dGhvcj48YXV0aG9yPkjDtmx6bCwgRi48L2F1dGhvcj48YXV0aG9yPktu
b2JlLCBNLjwvYXV0aG9yPjwvYXV0aG9ycz48L2NvbnRyaWJ1dG9ycz48YXV0aC1hZGRyZXNzPkRl
cGFydG1lbnQgb2YgT3J0aG9wYWVkaWMgVHJhdW1hLCBNZWRpY2FsIEZhY3VsdHksIFJXVEggQWFj
aGVuIFVuaXZlcnNpdHksIDMwIFBhdXdlbHNzdHJlZXQsIDUyMDc0LCBBYWNoZW4sIEdlcm1hbnku
JiN4RDtEZXBhcnRtZW50IG9mIENoaWxkIGFuZCBBZG9sZXNjZW50IFBzeWNoaWF0cnksIFBzeWNo
b3RoZXJhcHkgYW5kIFBzeWNob3NvbWF0aWNzLCBMVlIgQ2xpbmljLCBVbml2ZXJzaXR5IG9mIEVz
c2VuLCAyMSBXaWNrZW5idXJnc3RyZWV0LCA0NTE0NywgRXNzZW4sIEdlcm1hbnkuJiN4RDtEZXBh
cnRtZW50IFRob3JhY2ljIGFuZCBDYXJkaW92YXNjdWxhciBTdXJnZXJ5LCBNZWRpY2FsIEZhY3Vs
dHksIFJXVEggQWFjaGVuIFVuaXZlcnNpdHksIDMwIFBhdXdlbHNzdHJlZXQsIDUyMDc0LCBBYWNo
ZW4sIEdlcm1hbnkuJiN4RDtEZXBhcnRtZW50IG9mIFJhZGlvbG9neSwgTWVkaWNhbCBGYWN1bHR5
LCBSV1RIIEFhY2hlbiBVbml2ZXJzaXR5LCAzMCBQYXV3ZWxzc3RyZWV0LCA1MjA3NCwgQWFjaGVu
LCBHZXJtYW55LiYjeEQ7RGVwYXJ0bWVudCBvZiBJbnRlcmRpc2NpcGxpbmFyeSBFbWVyZ2VuY3kg
TWVkaWNhbCBDYXJlLCBNZWRpY2FsIENlbnRlciBNYXJpZW5ow7ZoZSwgMjUgTWF1ZXJmZWxkY2hl
biwgNTIxNDYsIFfDvHJzZWxlbiwgR2VybWFueS4mI3hEO0RlcGFydG1lbnQgb2YgT3J0aG9wYWVk
aWMgVHJhdW1hLCBNZWRpY2FsIEZhY3VsdHksIFJXVEggQWFjaGVuIFVuaXZlcnNpdHksIDMwIFBh
dXdlbHNzdHJlZXQsIDUyMDc0LCBBYWNoZW4sIEdlcm1hbnkuIG1rbm9iZUB1a2FhY2hlbi5kZS48
L2F1dGgtYWRkcmVzcz48dGl0bGVzPjx0aXRsZT5CYXNpYyBlY2hvY2FyZGlvZ3JhcGh5IGZvciB1
bmRlcmdyYWR1YXRlIHN0dWRlbnRzOiBhIGNvbXBhcmlzb24gb2YgZGlmZmVyZW50IHBlZXItdGVh
Y2hpbmcgYXBwcm9hY2hlczwvdGl0bGU+PHNlY29uZGFyeS10aXRsZT5FdXIgSiBUcmF1bWEgRW1l
cmcgU3VyZzwvc2Vjb25kYXJ5LXRpdGxlPjwvdGl0bGVzPjxwZXJpb2RpY2FsPjxmdWxsLXRpdGxl
PkV1ciBKIFRyYXVtYSBFbWVyZyBTdXJnPC9mdWxsLXRpdGxlPjwvcGVyaW9kaWNhbD48cGFnZXM+
MTQzLTE1MjwvcGFnZXM+PHZvbHVtZT40NDwvdm9sdW1lPjxudW1iZXI+MTwvbnVtYmVyPjxlZGl0
aW9uPjIwMTcvMDcvMTk8L2VkaXRpb24+PGtleXdvcmRzPjxrZXl3b3JkPipDbGluaWNhbCBDb21w
ZXRlbmNlL3N0YW5kYXJkczwva2V5d29yZD48a2V5d29yZD5Db21tdW5pY2F0aW9uPC9rZXl3b3Jk
PjxrZXl3b3JkPipFY2hvY2FyZGlvZ3JhcGh5PC9rZXl3b3JkPjxrZXl3b3JkPkVkdWNhdGlvbiwg
TWVkaWNhbCwgVW5kZXJncmFkdWF0ZS8qbWV0aG9kcy9zdGFuZGFyZHM8L2tleXdvcmQ+PGtleXdv
cmQ+RmVtYWxlPC9rZXl3b3JkPjxrZXl3b3JkPkh1bWFuczwva2V5d29yZD48a2V5d29yZD5NYWxl
PC9rZXl3b3JkPjxrZXl3b3JkPlBlZXIgR3JvdXA8L2tleXdvcmQ+PGtleXdvcmQ+KlN0dWRlbnRz
LCBNZWRpY2FsPC9rZXl3b3JkPjxrZXl3b3JkPlRlYWNoaW5nLyp0cmVuZHM8L2tleXdvcmQ+PGtl
eXdvcmQ+WW91bmcgQWR1bHQ8L2tleXdvcmQ+PGtleXdvcmQ+RWNob2NhcmRpb2dyYXBoeTwva2V5
d29yZD48a2V5d29yZD5HZW5kZXIgZGlmZmVyZW5jZXM8L2tleXdvcmQ+PGtleXdvcmQ+UGVlciB0
ZWFjaGluZzwva2V5d29yZD48a2V5d29yZD5QcmFjdGljYWwgc2tpbGxzPC9rZXl3b3JkPjxrZXl3
b3JkPlZpZGVvLWJhc2VkIGluc3RydWN0aW9uPC9rZXl3b3JkPjwva2V5d29yZHM+PGRhdGVzPjx5
ZWFyPjIwMTg8L3llYXI+PHB1Yi1kYXRlcz48ZGF0ZT5GZWI8L2RhdGU+PC9wdWItZGF0ZXM+PC9k
YXRlcz48aXNibj4xODYzLTk5MzM8L2lzYm4+PGFjY2Vzc2lvbi1udW0+Mjg3MTc5ODU8L2FjY2Vz
c2lvbi1udW0+PHVybHM+PC91cmxzPjxlbGVjdHJvbmljLXJlc291cmNlLW51bT4xMC4xMDA3L3Mw
MDA2OC0wMTctMDgxOS0x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end"/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Cambria" w:hAnsi="Cambria"/>
                <w:noProof/>
                <w:color w:val="000000" w:themeColor="text1"/>
                <w:sz w:val="16"/>
                <w:szCs w:val="16"/>
              </w:rPr>
              <w:t>[54]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263" w:type="dxa"/>
          </w:tcPr>
          <w:p w14:paraId="5C4B0A6C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New course involving peer-teaching environment </w:t>
            </w:r>
          </w:p>
        </w:tc>
        <w:tc>
          <w:tcPr>
            <w:tcW w:w="1360" w:type="dxa"/>
          </w:tcPr>
          <w:p w14:paraId="45DBC30D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Video-based learning  </w:t>
            </w:r>
          </w:p>
          <w:p w14:paraId="1AD6A031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Interactive</w:t>
            </w:r>
          </w:p>
        </w:tc>
        <w:tc>
          <w:tcPr>
            <w:tcW w:w="1194" w:type="dxa"/>
          </w:tcPr>
          <w:p w14:paraId="0A31725A" w14:textId="4E3676D2" w:rsidR="008133C1" w:rsidRPr="00FB2ACD" w:rsidRDefault="008133C1" w:rsidP="008133C1">
            <w:pPr>
              <w:rPr>
                <w:color w:val="000000" w:themeColor="text1"/>
                <w:sz w:val="16"/>
                <w:szCs w:val="16"/>
              </w:rPr>
            </w:pPr>
            <w:r w:rsidRPr="00FB2ACD">
              <w:rPr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983" w:type="dxa"/>
          </w:tcPr>
          <w:p w14:paraId="36CC42CE" w14:textId="13965B18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/>
                <w:color w:val="000000" w:themeColor="text1"/>
                <w:sz w:val="16"/>
                <w:szCs w:val="16"/>
              </w:rPr>
              <w:t>Knowledge</w:t>
            </w:r>
          </w:p>
        </w:tc>
        <w:tc>
          <w:tcPr>
            <w:tcW w:w="1196" w:type="dxa"/>
          </w:tcPr>
          <w:p w14:paraId="552BABDB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Asynchronous</w:t>
            </w:r>
          </w:p>
        </w:tc>
        <w:tc>
          <w:tcPr>
            <w:tcW w:w="1207" w:type="dxa"/>
          </w:tcPr>
          <w:p w14:paraId="076CD44B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  <w:tc>
          <w:tcPr>
            <w:tcW w:w="1582" w:type="dxa"/>
          </w:tcPr>
          <w:p w14:paraId="7518EBA7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Student survey</w:t>
            </w:r>
          </w:p>
          <w:p w14:paraId="58155E87" w14:textId="31032FAA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Pre- and post- MCQ </w:t>
            </w:r>
            <w:r w:rsidR="0078672F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(after 2 </w:t>
            </w:r>
            <w:proofErr w:type="spellStart"/>
            <w:r w:rsidR="0078672F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wks</w:t>
            </w:r>
            <w:proofErr w:type="spellEnd"/>
            <w:r w:rsidR="0078672F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)</w:t>
            </w:r>
          </w:p>
          <w:p w14:paraId="46D83A6F" w14:textId="6E680481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OSPE </w:t>
            </w:r>
            <w:r w:rsidR="0078672F"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exam</w:t>
            </w:r>
          </w:p>
        </w:tc>
        <w:tc>
          <w:tcPr>
            <w:tcW w:w="318" w:type="dxa"/>
          </w:tcPr>
          <w:p w14:paraId="7046828C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89" w:type="dxa"/>
          </w:tcPr>
          <w:p w14:paraId="5C0B26F9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68" w:type="dxa"/>
          </w:tcPr>
          <w:p w14:paraId="32E310E0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  <w:tc>
          <w:tcPr>
            <w:tcW w:w="1684" w:type="dxa"/>
          </w:tcPr>
          <w:p w14:paraId="4C0B22DD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Create instructional videos</w:t>
            </w:r>
          </w:p>
          <w:p w14:paraId="624548AE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Provide technical support and feedback</w:t>
            </w:r>
          </w:p>
        </w:tc>
      </w:tr>
      <w:tr w:rsidR="008133C1" w:rsidRPr="009F5E46" w14:paraId="21209CBC" w14:textId="77777777" w:rsidTr="00FB2ACD">
        <w:tc>
          <w:tcPr>
            <w:tcW w:w="1133" w:type="dxa"/>
          </w:tcPr>
          <w:p w14:paraId="4B1B89C6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Ogura, 2018 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PZ3VyYTwvQXV0aG9yPjxZZWFyPjIwMTg8L1llYXI+PFJl
Y051bT4yODE8L1JlY051bT48RGlzcGxheVRleHQ+WzM0XTwvRGlzcGxheVRleHQ+PHJlY29yZD48
cmVjLW51bWJlcj4yODE8L3JlYy1udW1iZXI+PGZvcmVpZ24ta2V5cz48a2V5IGFwcD0iRU4iIGRi
LWlkPSJ2MHB3ZHI1OWNkengwMWUwejV0dnQyNW1lZmY1djBhNXBmcmEiIHRpbWVzdGFtcD0iMTYy
ODg4MDk1MyIgZ3VpZD0iM2M2ZDg3ZTYtOWE1MS00N2YyLWFkYmMtYmMzYmYyYzQyMjk5Ij4yODE8
L2tleT48L2ZvcmVpZ24ta2V5cz48cmVmLXR5cGUgbmFtZT0iSm91cm5hbCBBcnRpY2xlIj4xNzwv
cmVmLXR5cGU+PGNvbnRyaWJ1dG9ycz48YXV0aG9ycz48YXV0aG9yPk9ndXJhLCBBLjwvYXV0aG9y
PjxhdXRob3I+SGF5YXNoaSwgTi48L2F1dGhvcj48YXV0aG9yPk5lZ2lzaGksIFQuPC9hdXRob3I+
PGF1dGhvcj5XYXRhbmFiZSwgSC48L2F1dGhvcj48L2F1dGhvcnM+PC9jb250cmlidXRvcnM+PGF1
dGgtYWRkcmVzcz5HcmFkdWF0ZSBTY2hvb2wsIEd1bm1hIFByZWZlY3R1cmFsIENvbGxlZ2Ugb2Yg
SGVhbHRoIFNjaWVuY2VzLCAzMjMtMSwgS2FtaW9raS1tYWNoaSwgTWFlYmFzaGksIEd1bm1hLCBK
YXBhbi4gYS1vZ3VyYUBtYm94Lmt5b3RvLWluZXQub3IuanAuJiN4RDtHcmFkdWF0ZSBTY2hvb2ws
IEd1bm1hIFByZWZlY3R1cmFsIENvbGxlZ2Ugb2YgSGVhbHRoIFNjaWVuY2VzLCAzMjMtMSwgS2Ft
aW9raS1tYWNoaSwgTWFlYmFzaGksIEd1bm1hLCBKYXBhbi48L2F1dGgtYWRkcmVzcz48dGl0bGVz
Pjx0aXRsZT5FZmZlY3RpdmVuZXNzIG9mIGFuIGUtTGVhcm5pbmcgUGxhdGZvcm0gZm9yIEltYWdl
IEludGVycHJldGF0aW9uIEVkdWNhdGlvbiBvZiBNZWRpY2FsIFN0YWZmIGFuZCBTdHVkZW50czwv
dGl0bGU+PHNlY29uZGFyeS10aXRsZT5KIERpZ2l0IEltYWdpbmc8L3NlY29uZGFyeS10aXRsZT48
L3RpdGxlcz48cGVyaW9kaWNhbD48ZnVsbC10aXRsZT5KIERpZ2l0IEltYWdpbmc8L2Z1bGwtdGl0
bGU+PC9wZXJpb2RpY2FsPjxwYWdlcz42MjItNjI3PC9wYWdlcz48dm9sdW1lPjMxPC92b2x1bWU+
PG51bWJlcj41PC9udW1iZXI+PGVkaXRpb24+MjAxOC8wNS8xMTwvZWRpdGlvbj48a2V5d29yZHM+
PGtleXdvcmQ+Q29tcHV0ZXItQXNzaXN0ZWQgSW5zdHJ1Y3Rpb24vKm1ldGhvZHM8L2tleXdvcmQ+
PGtleXdvcmQ+SHVtYW5zPC9rZXl3b3JkPjxrZXl3b3JkPkltYWdlIEludGVycHJldGF0aW9uLCBD
b21wdXRlci1Bc3Npc3RlZC8qbWV0aG9kczwva2V5d29yZD48a2V5d29yZD5JbnRlcm5ldDwva2V5
d29yZD48a2V5d29yZD5NZWRpY2FsIFN0YWZmPC9rZXl3b3JkPjxrZXl3b3JkPlJhZGlvZ3JhcGh5
LyptZXRob2RzPC9rZXl3b3JkPjxrZXl3b3JkPlJhZGlvbG9neS8qZWR1Y2F0aW9uPC9rZXl3b3Jk
PjxrZXl3b3JkPlN0dWRlbnRzLCBNZWRpY2FsPC9rZXl3b3JkPjxrZXl3b3JkPipDaGVzdCByYWRp
b2dyYXBoeTwva2V5d29yZD48a2V5d29yZD4qRWR1Y2F0aW9uPC9rZXl3b3JkPjxrZXl3b3JkPipJ
bnRlcnByZXRhdGlvbjwva2V5d29yZD48a2V5d29yZD4qTWVkaWNhbCBzdHVkZW50czwva2V5d29y
ZD48a2V5d29yZD4qZS1MZWFybmluZyBwbGF0Zm9ybTwva2V5d29yZD48a2V5d29yZD5vYnRhaW5l
ZCBmcm9tIGFsbCBwYXJ0aWNpcGFudHMuPC9rZXl3b3JkPjwva2V5d29yZHM+PGRhdGVzPjx5ZWFy
PjIwMTg8L3llYXI+PHB1Yi1kYXRlcz48ZGF0ZT5PY3Q8L2RhdGU+PC9wdWItZGF0ZXM+PC9kYXRl
cz48aXNibj4wODk3LTE4ODkgKFByaW50KSYjeEQ7MDg5Ny0xODg5PC9pc2JuPjxhY2Nlc3Npb24t
bnVtPjI5NzQ0Njg5PC9hY2Nlc3Npb24tbnVtPjx1cmxzPjwvdXJscz48Y3VzdG9tMj5QTUM2MTQ4
ODE4PC9jdXN0b20yPjxlbGVjdHJvbmljLXJlc291cmNlLW51bT4xMC4xMDA3L3MxMDI3OC0wMTgt
MDA5NS02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PZ3VyYTwvQXV0aG9yPjxZZWFyPjIwMTg8L1llYXI+PFJl
Y051bT4yODE8L1JlY051bT48RGlzcGxheVRleHQ+WzM0XTwvRGlzcGxheVRleHQ+PHJlY29yZD48
cmVjLW51bWJlcj4yODE8L3JlYy1udW1iZXI+PGZvcmVpZ24ta2V5cz48a2V5IGFwcD0iRU4iIGRi
LWlkPSJ2MHB3ZHI1OWNkengwMWUwejV0dnQyNW1lZmY1djBhNXBmcmEiIHRpbWVzdGFtcD0iMTYy
ODg4MDk1MyIgZ3VpZD0iM2M2ZDg3ZTYtOWE1MS00N2YyLWFkYmMtYmMzYmYyYzQyMjk5Ij4yODE8
L2tleT48L2ZvcmVpZ24ta2V5cz48cmVmLXR5cGUgbmFtZT0iSm91cm5hbCBBcnRpY2xlIj4xNzwv
cmVmLXR5cGU+PGNvbnRyaWJ1dG9ycz48YXV0aG9ycz48YXV0aG9yPk9ndXJhLCBBLjwvYXV0aG9y
PjxhdXRob3I+SGF5YXNoaSwgTi48L2F1dGhvcj48YXV0aG9yPk5lZ2lzaGksIFQuPC9hdXRob3I+
PGF1dGhvcj5XYXRhbmFiZSwgSC48L2F1dGhvcj48L2F1dGhvcnM+PC9jb250cmlidXRvcnM+PGF1
dGgtYWRkcmVzcz5HcmFkdWF0ZSBTY2hvb2wsIEd1bm1hIFByZWZlY3R1cmFsIENvbGxlZ2Ugb2Yg
SGVhbHRoIFNjaWVuY2VzLCAzMjMtMSwgS2FtaW9raS1tYWNoaSwgTWFlYmFzaGksIEd1bm1hLCBK
YXBhbi4gYS1vZ3VyYUBtYm94Lmt5b3RvLWluZXQub3IuanAuJiN4RDtHcmFkdWF0ZSBTY2hvb2ws
IEd1bm1hIFByZWZlY3R1cmFsIENvbGxlZ2Ugb2YgSGVhbHRoIFNjaWVuY2VzLCAzMjMtMSwgS2Ft
aW9raS1tYWNoaSwgTWFlYmFzaGksIEd1bm1hLCBKYXBhbi48L2F1dGgtYWRkcmVzcz48dGl0bGVz
Pjx0aXRsZT5FZmZlY3RpdmVuZXNzIG9mIGFuIGUtTGVhcm5pbmcgUGxhdGZvcm0gZm9yIEltYWdl
IEludGVycHJldGF0aW9uIEVkdWNhdGlvbiBvZiBNZWRpY2FsIFN0YWZmIGFuZCBTdHVkZW50czwv
dGl0bGU+PHNlY29uZGFyeS10aXRsZT5KIERpZ2l0IEltYWdpbmc8L3NlY29uZGFyeS10aXRsZT48
L3RpdGxlcz48cGVyaW9kaWNhbD48ZnVsbC10aXRsZT5KIERpZ2l0IEltYWdpbmc8L2Z1bGwtdGl0
bGU+PC9wZXJpb2RpY2FsPjxwYWdlcz42MjItNjI3PC9wYWdlcz48dm9sdW1lPjMxPC92b2x1bWU+
PG51bWJlcj41PC9udW1iZXI+PGVkaXRpb24+MjAxOC8wNS8xMTwvZWRpdGlvbj48a2V5d29yZHM+
PGtleXdvcmQ+Q29tcHV0ZXItQXNzaXN0ZWQgSW5zdHJ1Y3Rpb24vKm1ldGhvZHM8L2tleXdvcmQ+
PGtleXdvcmQ+SHVtYW5zPC9rZXl3b3JkPjxrZXl3b3JkPkltYWdlIEludGVycHJldGF0aW9uLCBD
b21wdXRlci1Bc3Npc3RlZC8qbWV0aG9kczwva2V5d29yZD48a2V5d29yZD5JbnRlcm5ldDwva2V5
d29yZD48a2V5d29yZD5NZWRpY2FsIFN0YWZmPC9rZXl3b3JkPjxrZXl3b3JkPlJhZGlvZ3JhcGh5
LyptZXRob2RzPC9rZXl3b3JkPjxrZXl3b3JkPlJhZGlvbG9neS8qZWR1Y2F0aW9uPC9rZXl3b3Jk
PjxrZXl3b3JkPlN0dWRlbnRzLCBNZWRpY2FsPC9rZXl3b3JkPjxrZXl3b3JkPipDaGVzdCByYWRp
b2dyYXBoeTwva2V5d29yZD48a2V5d29yZD4qRWR1Y2F0aW9uPC9rZXl3b3JkPjxrZXl3b3JkPipJ
bnRlcnByZXRhdGlvbjwva2V5d29yZD48a2V5d29yZD4qTWVkaWNhbCBzdHVkZW50czwva2V5d29y
ZD48a2V5d29yZD4qZS1MZWFybmluZyBwbGF0Zm9ybTwva2V5d29yZD48a2V5d29yZD5vYnRhaW5l
ZCBmcm9tIGFsbCBwYXJ0aWNpcGFudHMuPC9rZXl3b3JkPjwva2V5d29yZHM+PGRhdGVzPjx5ZWFy
PjIwMTg8L3llYXI+PHB1Yi1kYXRlcz48ZGF0ZT5PY3Q8L2RhdGU+PC9wdWItZGF0ZXM+PC9kYXRl
cz48aXNibj4wODk3LTE4ODkgKFByaW50KSYjeEQ7MDg5Ny0xODg5PC9pc2JuPjxhY2Nlc3Npb24t
bnVtPjI5NzQ0Njg5PC9hY2Nlc3Npb24tbnVtPjx1cmxzPjwvdXJscz48Y3VzdG9tMj5QTUM2MTQ4
ODE4PC9jdXN0b20yPjxlbGVjdHJvbmljLXJlc291cmNlLW51bT4xMC4xMDA3L3MxMDI3OC0wMTgt
MDA5NS02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end"/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Cambria" w:hAnsi="Cambria"/>
                <w:noProof/>
                <w:color w:val="000000" w:themeColor="text1"/>
                <w:sz w:val="16"/>
                <w:szCs w:val="16"/>
              </w:rPr>
              <w:t>[34]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263" w:type="dxa"/>
          </w:tcPr>
          <w:p w14:paraId="7A815CAC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1360" w:type="dxa"/>
          </w:tcPr>
          <w:p w14:paraId="4FCD3A54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e-learning system software used for the interpretation of radiograms </w:t>
            </w:r>
          </w:p>
          <w:p w14:paraId="0F438E7F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Interactive</w:t>
            </w:r>
          </w:p>
        </w:tc>
        <w:tc>
          <w:tcPr>
            <w:tcW w:w="1194" w:type="dxa"/>
          </w:tcPr>
          <w:p w14:paraId="6634E158" w14:textId="1A793B5F" w:rsidR="008133C1" w:rsidRPr="00FB2ACD" w:rsidRDefault="008133C1" w:rsidP="008133C1">
            <w:pPr>
              <w:rPr>
                <w:color w:val="000000" w:themeColor="text1"/>
                <w:sz w:val="16"/>
                <w:szCs w:val="16"/>
              </w:rPr>
            </w:pPr>
            <w:r w:rsidRPr="00FB2ACD">
              <w:rPr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983" w:type="dxa"/>
          </w:tcPr>
          <w:p w14:paraId="2DBE59C8" w14:textId="25FC96E0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/>
                <w:color w:val="000000" w:themeColor="text1"/>
                <w:sz w:val="16"/>
                <w:szCs w:val="16"/>
              </w:rPr>
              <w:t>Knowledge</w:t>
            </w:r>
          </w:p>
        </w:tc>
        <w:tc>
          <w:tcPr>
            <w:tcW w:w="1196" w:type="dxa"/>
          </w:tcPr>
          <w:p w14:paraId="7A87179B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Synchronous</w:t>
            </w:r>
          </w:p>
        </w:tc>
        <w:tc>
          <w:tcPr>
            <w:tcW w:w="1207" w:type="dxa"/>
          </w:tcPr>
          <w:p w14:paraId="2BA1A03A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  <w:tc>
          <w:tcPr>
            <w:tcW w:w="1582" w:type="dxa"/>
          </w:tcPr>
          <w:p w14:paraId="728CA1EA" w14:textId="48672D16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Pre- and post-intervention scores</w:t>
            </w:r>
            <w:r w:rsidR="0078672F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 (1 </w:t>
            </w:r>
            <w:proofErr w:type="spellStart"/>
            <w:r w:rsidR="0078672F">
              <w:rPr>
                <w:rFonts w:ascii="Cambria" w:hAnsi="Cambria"/>
                <w:color w:val="000000" w:themeColor="text1"/>
                <w:sz w:val="16"/>
                <w:szCs w:val="16"/>
              </w:rPr>
              <w:t>wk</w:t>
            </w:r>
            <w:proofErr w:type="spellEnd"/>
            <w:r w:rsidR="0078672F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 and 2 </w:t>
            </w:r>
            <w:proofErr w:type="spellStart"/>
            <w:r w:rsidR="0078672F">
              <w:rPr>
                <w:rFonts w:ascii="Cambria" w:hAnsi="Cambria"/>
                <w:color w:val="000000" w:themeColor="text1"/>
                <w:sz w:val="16"/>
                <w:szCs w:val="16"/>
              </w:rPr>
              <w:t>wks</w:t>
            </w:r>
            <w:proofErr w:type="spellEnd"/>
            <w:r w:rsidR="0078672F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 after)</w:t>
            </w:r>
          </w:p>
        </w:tc>
        <w:tc>
          <w:tcPr>
            <w:tcW w:w="318" w:type="dxa"/>
          </w:tcPr>
          <w:p w14:paraId="182C8DD7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2.5</w:t>
            </w:r>
          </w:p>
        </w:tc>
        <w:tc>
          <w:tcPr>
            <w:tcW w:w="1189" w:type="dxa"/>
          </w:tcPr>
          <w:p w14:paraId="004A2017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68" w:type="dxa"/>
          </w:tcPr>
          <w:p w14:paraId="36BDC190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  <w:tc>
          <w:tcPr>
            <w:tcW w:w="1684" w:type="dxa"/>
          </w:tcPr>
          <w:p w14:paraId="28B7756D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</w:tr>
      <w:tr w:rsidR="008133C1" w:rsidRPr="009F5E46" w14:paraId="44E913BC" w14:textId="77777777" w:rsidTr="00FB2ACD">
        <w:tc>
          <w:tcPr>
            <w:tcW w:w="1133" w:type="dxa"/>
          </w:tcPr>
          <w:p w14:paraId="7B298C5E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Sox, 2018 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instrText xml:space="preserve"> ADDIN EN.CITE &lt;EndNote&gt;&lt;Cite&gt;&lt;Author&gt;Sox&lt;/Author&gt;&lt;Year&gt;2018&lt;/Year&gt;&lt;RecNum&gt;282&lt;/RecNum&gt;&lt;DisplayText&gt;[51]&lt;/DisplayText&gt;&lt;record&gt;&lt;rec-number&gt;282&lt;/rec-number&gt;&lt;foreign-keys&gt;&lt;key app="EN" db-id="v0pwdr59cdzx01e0z5tvt25meff5v0a5pfra" timestamp="1628880975" guid="0cf92478-3141-43a2-8254-69a32ff62fdf"&gt;282&lt;/key&gt;&lt;/foreign-keys&gt;&lt;ref-type name="Journal Article"&gt;17&lt;/ref-type&gt;&lt;contributors&gt;&lt;authors&gt;&lt;author&gt;Sox, Colin M.&lt;/author&gt;&lt;author&gt;Tenney-Soeiro, Rebecca&lt;/author&gt;&lt;author&gt;Lewin, Linda O.&lt;/author&gt;&lt;author&gt;Ronan, Jeanine&lt;/author&gt;&lt;author&gt;Brown, Mary&lt;/author&gt;&lt;author&gt;King, Marta&lt;/author&gt;&lt;author&gt;Thompson, Rachel&lt;/author&gt;&lt;author&gt;Noelck, Michelle&lt;/author&gt;&lt;author&gt;Sutherell, Jamie S.&lt;/author&gt;&lt;author&gt;Silverstein, Michael&lt;/author&gt;&lt;author&gt;Cabral, Howard J.&lt;/author&gt;&lt;author&gt;Dell, Michael&lt;/author&gt;&lt;/authors&gt;&lt;/contributors&gt;&lt;titles&gt;&lt;title&gt;Efficacy of a Web-Based Oral Case Presentation Instruction Module: Multicenter Randomized Controlled Trial&lt;/title&gt;&lt;secondary-title&gt;Academic Pediatrics&lt;/secondary-title&gt;&lt;/titles&gt;&lt;periodical&gt;&lt;full-title&gt;Academic Pediatrics&lt;/full-title&gt;&lt;/periodical&gt;&lt;pages&gt;535-541&lt;/pages&gt;&lt;volume&gt;18&lt;/volume&gt;&lt;number&gt;5&lt;/number&gt;&lt;keywords&gt;&lt;keyword&gt;internet-based instruction&lt;/keyword&gt;&lt;keyword&gt;medical education research&lt;/keyword&gt;&lt;keyword&gt;oral presentation&lt;/keyword&gt;&lt;keyword&gt;randomized controlled trial&lt;/keyword&gt;&lt;/keywords&gt;&lt;dates&gt;&lt;year&gt;2018&lt;/year&gt;&lt;pub-dates&gt;&lt;date&gt;2018/07/01/&lt;/date&gt;&lt;/pub-dates&gt;&lt;/dates&gt;&lt;isbn&gt;1876-2859&lt;/isbn&gt;&lt;urls&gt;&lt;related-urls&gt;&lt;url&gt;https://www.sciencedirect.com/science/article/pii/S1876285918300020&lt;/url&gt;&lt;/related-urls&gt;&lt;/urls&gt;&lt;electronic-resource-num&gt;https://doi.org/10.1016/j.acap.2017.12.010&lt;/electronic-resource-num&gt;&lt;/record&gt;&lt;/Cite&gt;&lt;/EndNote&gt;</w:instrTex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Cambria" w:hAnsi="Cambria"/>
                <w:noProof/>
                <w:color w:val="000000" w:themeColor="text1"/>
                <w:sz w:val="16"/>
                <w:szCs w:val="16"/>
              </w:rPr>
              <w:t>[51]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263" w:type="dxa"/>
          </w:tcPr>
          <w:p w14:paraId="03FAFB92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Integration into existing curriculum</w:t>
            </w:r>
          </w:p>
        </w:tc>
        <w:tc>
          <w:tcPr>
            <w:tcW w:w="1360" w:type="dxa"/>
          </w:tcPr>
          <w:p w14:paraId="4E91C89C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Web-based oral case presentation</w:t>
            </w:r>
          </w:p>
          <w:p w14:paraId="49C9E7D5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instruction module</w:t>
            </w:r>
          </w:p>
          <w:p w14:paraId="61CFA414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Interactive</w:t>
            </w:r>
          </w:p>
        </w:tc>
        <w:tc>
          <w:tcPr>
            <w:tcW w:w="1194" w:type="dxa"/>
          </w:tcPr>
          <w:p w14:paraId="7DB4D589" w14:textId="37E76043" w:rsidR="008133C1" w:rsidRPr="00FB2ACD" w:rsidRDefault="008133C1" w:rsidP="008133C1">
            <w:pPr>
              <w:rPr>
                <w:color w:val="000000" w:themeColor="text1"/>
                <w:sz w:val="16"/>
                <w:szCs w:val="16"/>
              </w:rPr>
            </w:pPr>
            <w:r w:rsidRPr="00FB2ACD">
              <w:rPr>
                <w:sz w:val="16"/>
                <w:szCs w:val="16"/>
              </w:rPr>
              <w:t>Constructivism</w:t>
            </w:r>
          </w:p>
        </w:tc>
        <w:tc>
          <w:tcPr>
            <w:tcW w:w="983" w:type="dxa"/>
          </w:tcPr>
          <w:p w14:paraId="75D67AF7" w14:textId="15B5E23C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/>
                <w:color w:val="000000" w:themeColor="text1"/>
                <w:sz w:val="16"/>
                <w:szCs w:val="16"/>
              </w:rPr>
              <w:t>Skills</w:t>
            </w:r>
          </w:p>
        </w:tc>
        <w:tc>
          <w:tcPr>
            <w:tcW w:w="1196" w:type="dxa"/>
          </w:tcPr>
          <w:p w14:paraId="40383E8E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Synchronous</w:t>
            </w:r>
          </w:p>
        </w:tc>
        <w:tc>
          <w:tcPr>
            <w:tcW w:w="1207" w:type="dxa"/>
          </w:tcPr>
          <w:p w14:paraId="48C4ABEC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  <w:tc>
          <w:tcPr>
            <w:tcW w:w="1582" w:type="dxa"/>
          </w:tcPr>
          <w:p w14:paraId="3C044A83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Faculty-rated quality of students’ presentations and self-reported performance</w:t>
            </w:r>
          </w:p>
        </w:tc>
        <w:tc>
          <w:tcPr>
            <w:tcW w:w="318" w:type="dxa"/>
          </w:tcPr>
          <w:p w14:paraId="0BAB4BE6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89" w:type="dxa"/>
          </w:tcPr>
          <w:p w14:paraId="458B74E5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68" w:type="dxa"/>
          </w:tcPr>
          <w:p w14:paraId="121053D4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  <w:tc>
          <w:tcPr>
            <w:tcW w:w="1684" w:type="dxa"/>
          </w:tcPr>
          <w:p w14:paraId="176CAF4E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Student evaluation</w:t>
            </w:r>
          </w:p>
          <w:p w14:paraId="3F8DFB28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Provide feedback </w:t>
            </w:r>
          </w:p>
        </w:tc>
      </w:tr>
      <w:tr w:rsidR="008133C1" w:rsidRPr="009F5E46" w14:paraId="028D9B07" w14:textId="77777777" w:rsidTr="00FB2ACD">
        <w:tc>
          <w:tcPr>
            <w:tcW w:w="1133" w:type="dxa"/>
          </w:tcPr>
          <w:p w14:paraId="3CA6E3D8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Lee, 2018 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ZWU8L0F1dGhvcj48WWVhcj4yMDE4PC9ZZWFyPjxSZWNO
dW0+MjgzPC9SZWNOdW0+PERpc3BsYXlUZXh0Pls0OF08L0Rpc3BsYXlUZXh0PjxyZWNvcmQ+PHJl
Yy1udW1iZXI+MjgzPC9yZWMtbnVtYmVyPjxmb3JlaWduLWtleXM+PGtleSBhcHA9IkVOIiBkYi1p
ZD0idjBwd2RyNTljZHp4MDFlMHo1dHZ0MjVtZWZmNXYwYTVwZnJhIiB0aW1lc3RhbXA9IjE2Mjg4
ODA5OTAiIGd1aWQ9IjQ3MzBjY2IyLTU1MGEtNGEwZS04ODhhLTBlNDdhZTdiMWM0NyI+MjgzPC9r
ZXk+PC9mb3JlaWduLWtleXM+PHJlZi10eXBlIG5hbWU9IkpvdXJuYWwgQXJ0aWNsZSI+MTc8L3Jl
Zi10eXBlPjxjb250cmlidXRvcnM+PGF1dGhvcnM+PGF1dGhvcj5MZWUsIEwuIEEuPC9hdXRob3I+
PGF1dGhvcj5DaGFvLCBZLiBQLjwvYXV0aG9yPjxhdXRob3I+SHVhbmcsIEMuIEcuPC9hdXRob3I+
PGF1dGhvcj5GYW5nLCBKLiBULjwvYXV0aG9yPjxhdXRob3I+V2FuZywgUy4gTC48L2F1dGhvcj48
YXV0aG9yPkNodWFuZywgQy4gSy48L2F1dGhvcj48YXV0aG9yPkthbmcsIEMuIEouPC9hdXRob3I+
PGF1dGhvcj5Ic2luLCBMLiBKLjwvYXV0aG9yPjxhdXRob3I+TGluLCBXLiBOLjwvYXV0aG9yPjxh
dXRob3I+RmFuZywgVC4gSi48L2F1dGhvcj48YXV0aG9yPkxpLCBILiBZLjwvYXV0aG9yPjwvYXV0
aG9ycz48L2NvbnRyaWJ1dG9ycz48YXV0aC1hZGRyZXNzPkZhY3VsdHkgb2YgTWVkaWNpbmUsIENo
YW5nIEd1bmcgVW5pdmVyc2l0eSwgVGFveXVhbiwgVGFpd2FuLiYjeEQ7R3JhZHVhdGUgSW5zdGl0
dXRlIG9mIENsaW5pY2FsIE1lZGljaW5lIFNjaWVuY2VzLCBDaGFuZyBHdW5nIFVuaXZlcnNpdHks
IFRhb3l1YW4sIFRhaXdhbi4mI3hEO0RlcGFydG1lbnQgb2YgT3Rvcmhpbm9sYXJ5bmdvbG9neS1I
ZWFkIGFuZCBOZWNrIFN1cmdlcnksIExpbmtvdSBDaGFuZyBHdW5nIE1lbW9yaWFsIEhvc3BpdGFs
LCBUYW95dWFuLCBUYWl3YW4uJiN4RDtEZXBhcnRtZW50IG9mIENvbXB1dGVyIFNjaWVuY2UgYW5k
IEluZm9ybWF0aW9uIEVuZ2luZWVyaW5nLCBHcmFkdWF0ZSBJbnN0aXR1dGUgb2YgTWVkaWNhbCBN
ZWNoYXRyb25pY3MsIENoYW5nIEd1bmcgVW5pdmVyc2l0eSwgVGFveXVhbiwgVGFpd2FuLiYjeEQ7
RGVwYXJ0bWVudCBvZiBOZXVyb2xvZ3ksIExpbmtvdSBDaGFuZyBHdW5nIE1lbW9yaWFsIEhvc3Bp
dGFsLCBUYW95dWFuLCBUYWl3YW4uJiN4RDtEZXBhcnRtZW50IG9mIExhYm9yYXRvcnkgTWVkaWNp
bmUsIExpbmtvdSBDaGFuZyBHdW5nIE1lbW9yaWFsIEhvc3BpdGFsLCBUYW95dWFuLCBUYWl3YW4u
JiN4RDtEZXBhcnRtZW50IG9mIE1lZGljYWwgQmlvdGVjaG5vbG9neSBhbmQgTGFib3JhdG9yeSBT
Y2llbmNlLCBHcmFkdWF0ZSBJbnN0aXR1dGUgb2YgQmlvbWVkaWNhbCBTY2llbmNlcywgQ2hhbmct
R3VuZyBVbml2ZXJzaXR5LCBUYW95dWFuLCBUYWl3YW4uJiN4RDtEZXBhcnRtZW50IG9mIE5lcGhy
b2xvZ3ksIExpbmtvdSBDaGFuZyBHdW5nIE1lbW9yaWFsIEhvc3BpdGFsLCBUYW95dWFuLCBUYWl3
YW4uJiN4RDtHcmFkdWF0ZSBJbnN0aXR1dGUgb2YgRGlnaXRhbCBMZWFybmluZyBhbmQgRWR1Y2F0
aW9uLCBOYXRpb25hbCBUYWl3YW4gVW5pdmVyc2l0eSBvZiBTY2llbmNlIGFuZCBUZWNobm9sb2d5
LCBUYWlwZWksIFRhaXdhbi4mI3hEO0RlcGFydG1lbnQgb2YgU3VyZ2VyeSwgTGlua291IENoYW5n
IEd1bmcgTWVtb3JpYWwgSG9zcGl0YWwsIFRhb3l1YW4sIFRhaXdhbi48L2F1dGgtYWRkcmVzcz48
dGl0bGVzPjx0aXRsZT5Db2duaXRpdmUgU3R5bGUgYW5kIE1vYmlsZSBFLUxlYXJuaW5nIGluIEVt
ZXJnZW50IE90b3JoaW5vbGFyeW5nb2xvZ3ktSGVhZCBhbmQgTmVjayBTdXJnZXJ5IERpc29yZGVy
cyBmb3IgTWlsbGVubmlhbCBVbmRlcmdyYWR1YXRlIE1lZGljYWwgU3R1ZGVudHM6IFJhbmRvbWl6
ZWQgQ29udHJvbGxlZCBUcmlhbDwvdGl0bGU+PHNlY29uZGFyeS10aXRsZT5KIE1lZCBJbnRlcm5l
dCBSZXM8L3NlY29uZGFyeS10aXRsZT48L3RpdGxlcz48cGVyaW9kaWNhbD48ZnVsbC10aXRsZT5K
IE1lZCBJbnRlcm5ldCBSZXM8L2Z1bGwtdGl0bGU+PC9wZXJpb2RpY2FsPjxwYWdlcz5lNTY8L3Bh
Z2VzPjx2b2x1bWU+MjA8L3ZvbHVtZT48bnVtYmVyPjI8L251bWJlcj48ZWRpdGlvbj4yMDE4LzAy
LzE1PC9lZGl0aW9uPjxrZXl3b3Jkcz48a2V5d29yZD5BZHVsdDwva2V5d29yZD48a2V5d29yZD5D
b2duaXRpb24vKnBoeXNpb2xvZ3k8L2tleXdvcmQ+PGtleXdvcmQ+Q29tcHV0ZXItQXNzaXN0ZWQg
SW5zdHJ1Y3Rpb24vKm1ldGhvZHM8L2tleXdvcmQ+PGtleXdvcmQ+RWR1Y2F0aW9uLCBNZWRpY2Fs
LCBVbmRlcmdyYWR1YXRlLyptZXRob2RzPC9rZXl3b3JkPjxrZXl3b3JkPkZlbWFsZTwva2V5d29y
ZD48a2V5d29yZD5IZWFkIGFuZCBOZWNrIE5lb3BsYXNtcy9wYXRob2xvZ3kvKnN1cmdlcnk8L2tl
eXdvcmQ+PGtleXdvcmQ+SHVtYW5zPC9rZXl3b3JkPjxrZXl3b3JkPipMZWFybmluZzwva2V5d29y
ZD48a2V5d29yZD5NYWxlPC9rZXl3b3JkPjxrZXl3b3JkPk90b2xhcnluZ29sb2d5LyptZXRob2Rz
PC9rZXl3b3JkPjxrZXl3b3JkPlN0dWRlbnRzLCBNZWRpY2FsLypzdGF0aXN0aWNzICZhbXA7IG51
bWVyaWNhbCBkYXRhPC9rZXl3b3JkPjxrZXl3b3JkPlRlbGVtZWRpY2luZS8qbWV0aG9kczwva2V5
d29yZD48a2V5d29yZD5Zb3VuZyBBZHVsdDwva2V5d29yZD48a2V5d29yZD4qY29nbml0aXZlIHN0
eWxlPC9rZXl3b3JkPjxrZXl3b3JkPiplLWxlYXJuaW5nPC9rZXl3b3JkPjxrZXl3b3JkPiptb2Jp
bGUgdGVjaG5vbG9neTwva2V5d29yZD48a2V5d29yZD4qcmFuZG9taXplZCBjb250cm9sbGVkIHRy
aWFsPC9rZXl3b3JkPjwva2V5d29yZHM+PGRhdGVzPjx5ZWFyPjIwMTg8L3llYXI+PHB1Yi1kYXRl
cz48ZGF0ZT5GZWIgMTM8L2RhdGU+PC9wdWItZGF0ZXM+PC9kYXRlcz48aXNibj4xNDM5LTQ0NTYg
KFByaW50KSYjeEQ7MTQzOC04ODcxPC9pc2JuPjxhY2Nlc3Npb24tbnVtPjI5NDM5OTQzPC9hY2Nl
c3Npb24tbnVtPjx1cmxzPjwvdXJscz48Y3VzdG9tMj5QTUM1ODI5NDU0PC9jdXN0b20yPjxlbGVj
dHJvbmljLXJlc291cmNlLW51bT4xMC4yMTk2L2ptaXIuODk4Nz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ZWU8L0F1dGhvcj48WWVhcj4yMDE4PC9ZZWFyPjxSZWNO
dW0+MjgzPC9SZWNOdW0+PERpc3BsYXlUZXh0Pls0OF08L0Rpc3BsYXlUZXh0PjxyZWNvcmQ+PHJl
Yy1udW1iZXI+MjgzPC9yZWMtbnVtYmVyPjxmb3JlaWduLWtleXM+PGtleSBhcHA9IkVOIiBkYi1p
ZD0idjBwd2RyNTljZHp4MDFlMHo1dHZ0MjVtZWZmNXYwYTVwZnJhIiB0aW1lc3RhbXA9IjE2Mjg4
ODA5OTAiIGd1aWQ9IjQ3MzBjY2IyLTU1MGEtNGEwZS04ODhhLTBlNDdhZTdiMWM0NyI+MjgzPC9r
ZXk+PC9mb3JlaWduLWtleXM+PHJlZi10eXBlIG5hbWU9IkpvdXJuYWwgQXJ0aWNsZSI+MTc8L3Jl
Zi10eXBlPjxjb250cmlidXRvcnM+PGF1dGhvcnM+PGF1dGhvcj5MZWUsIEwuIEEuPC9hdXRob3I+
PGF1dGhvcj5DaGFvLCBZLiBQLjwvYXV0aG9yPjxhdXRob3I+SHVhbmcsIEMuIEcuPC9hdXRob3I+
PGF1dGhvcj5GYW5nLCBKLiBULjwvYXV0aG9yPjxhdXRob3I+V2FuZywgUy4gTC48L2F1dGhvcj48
YXV0aG9yPkNodWFuZywgQy4gSy48L2F1dGhvcj48YXV0aG9yPkthbmcsIEMuIEouPC9hdXRob3I+
PGF1dGhvcj5Ic2luLCBMLiBKLjwvYXV0aG9yPjxhdXRob3I+TGluLCBXLiBOLjwvYXV0aG9yPjxh
dXRob3I+RmFuZywgVC4gSi48L2F1dGhvcj48YXV0aG9yPkxpLCBILiBZLjwvYXV0aG9yPjwvYXV0
aG9ycz48L2NvbnRyaWJ1dG9ycz48YXV0aC1hZGRyZXNzPkZhY3VsdHkgb2YgTWVkaWNpbmUsIENo
YW5nIEd1bmcgVW5pdmVyc2l0eSwgVGFveXVhbiwgVGFpd2FuLiYjeEQ7R3JhZHVhdGUgSW5zdGl0
dXRlIG9mIENsaW5pY2FsIE1lZGljaW5lIFNjaWVuY2VzLCBDaGFuZyBHdW5nIFVuaXZlcnNpdHks
IFRhb3l1YW4sIFRhaXdhbi4mI3hEO0RlcGFydG1lbnQgb2YgT3Rvcmhpbm9sYXJ5bmdvbG9neS1I
ZWFkIGFuZCBOZWNrIFN1cmdlcnksIExpbmtvdSBDaGFuZyBHdW5nIE1lbW9yaWFsIEhvc3BpdGFs
LCBUYW95dWFuLCBUYWl3YW4uJiN4RDtEZXBhcnRtZW50IG9mIENvbXB1dGVyIFNjaWVuY2UgYW5k
IEluZm9ybWF0aW9uIEVuZ2luZWVyaW5nLCBHcmFkdWF0ZSBJbnN0aXR1dGUgb2YgTWVkaWNhbCBN
ZWNoYXRyb25pY3MsIENoYW5nIEd1bmcgVW5pdmVyc2l0eSwgVGFveXVhbiwgVGFpd2FuLiYjeEQ7
RGVwYXJ0bWVudCBvZiBOZXVyb2xvZ3ksIExpbmtvdSBDaGFuZyBHdW5nIE1lbW9yaWFsIEhvc3Bp
dGFsLCBUYW95dWFuLCBUYWl3YW4uJiN4RDtEZXBhcnRtZW50IG9mIExhYm9yYXRvcnkgTWVkaWNp
bmUsIExpbmtvdSBDaGFuZyBHdW5nIE1lbW9yaWFsIEhvc3BpdGFsLCBUYW95dWFuLCBUYWl3YW4u
JiN4RDtEZXBhcnRtZW50IG9mIE1lZGljYWwgQmlvdGVjaG5vbG9neSBhbmQgTGFib3JhdG9yeSBT
Y2llbmNlLCBHcmFkdWF0ZSBJbnN0aXR1dGUgb2YgQmlvbWVkaWNhbCBTY2llbmNlcywgQ2hhbmct
R3VuZyBVbml2ZXJzaXR5LCBUYW95dWFuLCBUYWl3YW4uJiN4RDtEZXBhcnRtZW50IG9mIE5lcGhy
b2xvZ3ksIExpbmtvdSBDaGFuZyBHdW5nIE1lbW9yaWFsIEhvc3BpdGFsLCBUYW95dWFuLCBUYWl3
YW4uJiN4RDtHcmFkdWF0ZSBJbnN0aXR1dGUgb2YgRGlnaXRhbCBMZWFybmluZyBhbmQgRWR1Y2F0
aW9uLCBOYXRpb25hbCBUYWl3YW4gVW5pdmVyc2l0eSBvZiBTY2llbmNlIGFuZCBUZWNobm9sb2d5
LCBUYWlwZWksIFRhaXdhbi4mI3hEO0RlcGFydG1lbnQgb2YgU3VyZ2VyeSwgTGlua291IENoYW5n
IEd1bmcgTWVtb3JpYWwgSG9zcGl0YWwsIFRhb3l1YW4sIFRhaXdhbi48L2F1dGgtYWRkcmVzcz48
dGl0bGVzPjx0aXRsZT5Db2duaXRpdmUgU3R5bGUgYW5kIE1vYmlsZSBFLUxlYXJuaW5nIGluIEVt
ZXJnZW50IE90b3JoaW5vbGFyeW5nb2xvZ3ktSGVhZCBhbmQgTmVjayBTdXJnZXJ5IERpc29yZGVy
cyBmb3IgTWlsbGVubmlhbCBVbmRlcmdyYWR1YXRlIE1lZGljYWwgU3R1ZGVudHM6IFJhbmRvbWl6
ZWQgQ29udHJvbGxlZCBUcmlhbDwvdGl0bGU+PHNlY29uZGFyeS10aXRsZT5KIE1lZCBJbnRlcm5l
dCBSZXM8L3NlY29uZGFyeS10aXRsZT48L3RpdGxlcz48cGVyaW9kaWNhbD48ZnVsbC10aXRsZT5K
IE1lZCBJbnRlcm5ldCBSZXM8L2Z1bGwtdGl0bGU+PC9wZXJpb2RpY2FsPjxwYWdlcz5lNTY8L3Bh
Z2VzPjx2b2x1bWU+MjA8L3ZvbHVtZT48bnVtYmVyPjI8L251bWJlcj48ZWRpdGlvbj4yMDE4LzAy
LzE1PC9lZGl0aW9uPjxrZXl3b3Jkcz48a2V5d29yZD5BZHVsdDwva2V5d29yZD48a2V5d29yZD5D
b2duaXRpb24vKnBoeXNpb2xvZ3k8L2tleXdvcmQ+PGtleXdvcmQ+Q29tcHV0ZXItQXNzaXN0ZWQg
SW5zdHJ1Y3Rpb24vKm1ldGhvZHM8L2tleXdvcmQ+PGtleXdvcmQ+RWR1Y2F0aW9uLCBNZWRpY2Fs
LCBVbmRlcmdyYWR1YXRlLyptZXRob2RzPC9rZXl3b3JkPjxrZXl3b3JkPkZlbWFsZTwva2V5d29y
ZD48a2V5d29yZD5IZWFkIGFuZCBOZWNrIE5lb3BsYXNtcy9wYXRob2xvZ3kvKnN1cmdlcnk8L2tl
eXdvcmQ+PGtleXdvcmQ+SHVtYW5zPC9rZXl3b3JkPjxrZXl3b3JkPipMZWFybmluZzwva2V5d29y
ZD48a2V5d29yZD5NYWxlPC9rZXl3b3JkPjxrZXl3b3JkPk90b2xhcnluZ29sb2d5LyptZXRob2Rz
PC9rZXl3b3JkPjxrZXl3b3JkPlN0dWRlbnRzLCBNZWRpY2FsLypzdGF0aXN0aWNzICZhbXA7IG51
bWVyaWNhbCBkYXRhPC9rZXl3b3JkPjxrZXl3b3JkPlRlbGVtZWRpY2luZS8qbWV0aG9kczwva2V5
d29yZD48a2V5d29yZD5Zb3VuZyBBZHVsdDwva2V5d29yZD48a2V5d29yZD4qY29nbml0aXZlIHN0
eWxlPC9rZXl3b3JkPjxrZXl3b3JkPiplLWxlYXJuaW5nPC9rZXl3b3JkPjxrZXl3b3JkPiptb2Jp
bGUgdGVjaG5vbG9neTwva2V5d29yZD48a2V5d29yZD4qcmFuZG9taXplZCBjb250cm9sbGVkIHRy
aWFsPC9rZXl3b3JkPjwva2V5d29yZHM+PGRhdGVzPjx5ZWFyPjIwMTg8L3llYXI+PHB1Yi1kYXRl
cz48ZGF0ZT5GZWIgMTM8L2RhdGU+PC9wdWItZGF0ZXM+PC9kYXRlcz48aXNibj4xNDM5LTQ0NTYg
KFByaW50KSYjeEQ7MTQzOC04ODcxPC9pc2JuPjxhY2Nlc3Npb24tbnVtPjI5NDM5OTQzPC9hY2Nl
c3Npb24tbnVtPjx1cmxzPjwvdXJscz48Y3VzdG9tMj5QTUM1ODI5NDU0PC9jdXN0b20yPjxlbGVj
dHJvbmljLXJlc291cmNlLW51bT4xMC4yMTk2L2ptaXIuODk4Nz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end"/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Cambria" w:hAnsi="Cambria"/>
                <w:noProof/>
                <w:color w:val="000000" w:themeColor="text1"/>
                <w:sz w:val="16"/>
                <w:szCs w:val="16"/>
              </w:rPr>
              <w:t>[48]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263" w:type="dxa"/>
          </w:tcPr>
          <w:p w14:paraId="697FB96C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Evaluation of cognitive style and use of existing e-learning curriculum</w:t>
            </w:r>
          </w:p>
        </w:tc>
        <w:tc>
          <w:tcPr>
            <w:tcW w:w="1360" w:type="dxa"/>
          </w:tcPr>
          <w:p w14:paraId="63F949E9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Game-based quizzes Multimedia situational tests Interactive</w:t>
            </w:r>
          </w:p>
        </w:tc>
        <w:tc>
          <w:tcPr>
            <w:tcW w:w="1194" w:type="dxa"/>
          </w:tcPr>
          <w:p w14:paraId="0DC37FEF" w14:textId="4264BF62" w:rsidR="008133C1" w:rsidRPr="00FB2ACD" w:rsidRDefault="008133C1" w:rsidP="008133C1">
            <w:pPr>
              <w:rPr>
                <w:color w:val="000000" w:themeColor="text1"/>
                <w:sz w:val="16"/>
                <w:szCs w:val="16"/>
              </w:rPr>
            </w:pPr>
            <w:r w:rsidRPr="00FB2ACD">
              <w:rPr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983" w:type="dxa"/>
          </w:tcPr>
          <w:p w14:paraId="6D955C23" w14:textId="1D70DC63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/>
                <w:color w:val="000000" w:themeColor="text1"/>
                <w:sz w:val="16"/>
                <w:szCs w:val="16"/>
              </w:rPr>
              <w:t>Knowledge</w:t>
            </w:r>
          </w:p>
        </w:tc>
        <w:tc>
          <w:tcPr>
            <w:tcW w:w="1196" w:type="dxa"/>
          </w:tcPr>
          <w:p w14:paraId="15FCAB85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Asynchronous</w:t>
            </w:r>
          </w:p>
        </w:tc>
        <w:tc>
          <w:tcPr>
            <w:tcW w:w="1207" w:type="dxa"/>
          </w:tcPr>
          <w:p w14:paraId="194CCA16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  <w:tc>
          <w:tcPr>
            <w:tcW w:w="1582" w:type="dxa"/>
          </w:tcPr>
          <w:p w14:paraId="31F16D62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Student survey</w:t>
            </w:r>
          </w:p>
          <w:p w14:paraId="15FE15B5" w14:textId="20E19168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Pre- and post- MCQ</w:t>
            </w:r>
            <w:r w:rsidR="00BE35A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 </w:t>
            </w:r>
            <w:r w:rsidR="00BE35A6">
              <w:rPr>
                <w:rFonts w:ascii="Cambria" w:hAnsi="Cambria"/>
                <w:color w:val="000000" w:themeColor="text1"/>
                <w:sz w:val="16"/>
                <w:szCs w:val="16"/>
              </w:rPr>
              <w:t>(immediately after)</w:t>
            </w:r>
          </w:p>
          <w:p w14:paraId="4F9370B5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Cognitive style assessed with 25-item GEFT </w:t>
            </w:r>
          </w:p>
        </w:tc>
        <w:tc>
          <w:tcPr>
            <w:tcW w:w="318" w:type="dxa"/>
          </w:tcPr>
          <w:p w14:paraId="6657B32F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89" w:type="dxa"/>
          </w:tcPr>
          <w:p w14:paraId="4D81ED56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68" w:type="dxa"/>
          </w:tcPr>
          <w:p w14:paraId="0C7ADF3A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  <w:tc>
          <w:tcPr>
            <w:tcW w:w="1684" w:type="dxa"/>
          </w:tcPr>
          <w:p w14:paraId="60D26585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</w:tr>
      <w:tr w:rsidR="008133C1" w:rsidRPr="009F5E46" w14:paraId="588C8BA1" w14:textId="77777777" w:rsidTr="00FB2ACD">
        <w:tc>
          <w:tcPr>
            <w:tcW w:w="1133" w:type="dxa"/>
          </w:tcPr>
          <w:p w14:paraId="0D810AC0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proofErr w:type="spellStart"/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Cevik</w:t>
            </w:r>
            <w:proofErr w:type="spellEnd"/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, 2018 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instrText xml:space="preserve"> ADDIN EN.CITE &lt;EndNote&gt;&lt;Cite&gt;&lt;Author&gt;Cevik&lt;/Author&gt;&lt;Year&gt;2018&lt;/Year&gt;&lt;RecNum&gt;284&lt;/RecNum&gt;&lt;DisplayText&gt;[28]&lt;/DisplayText&gt;&lt;record&gt;&lt;rec-number&gt;284&lt;/rec-number&gt;&lt;foreign-keys&gt;&lt;key app="EN" db-id="v0pwdr59cdzx01e0z5tvt25meff5v0a5pfra" timestamp="1628881008" guid="b05194bf-8ebf-427e-b6d9-f1c1f9801046"&gt;284&lt;/key&gt;&lt;/foreign-keys&gt;&lt;ref-type name="Journal Article"&gt;17&lt;/ref-type&gt;&lt;contributors&gt;&lt;authors&gt;&lt;author&gt;Cevik, Arif Alper&lt;/author&gt;&lt;author&gt;Shaban, Sami&lt;/author&gt;&lt;author&gt;El Zubeir, Margret&lt;/author&gt;&lt;author&gt;Abu-Zidan, Fikri M.&lt;/author&gt;&lt;/authors&gt;&lt;/contributors&gt;&lt;titles&gt;&lt;title&gt;The role of emergency medicine clerkship e-Portfolio to monitor the learning experience of students in different settings: a prospective cohort study&lt;/title&gt;&lt;secondary-title&gt;International journal of emergency medicine&lt;/secondary-title&gt;&lt;alt-title&gt;Int J Emerg Med&lt;/alt-title&gt;&lt;/titles&gt;&lt;periodical&gt;&lt;full-title&gt;International journal of emergency medicine&lt;/full-title&gt;&lt;abbr-1&gt;Int J Emerg Med&lt;/abbr-1&gt;&lt;/periodical&gt;&lt;alt-periodical&gt;&lt;full-title&gt;International journal of emergency medicine&lt;/full-title&gt;&lt;abbr-1&gt;Int J Emerg Med&lt;/abbr-1&gt;&lt;/alt-periodical&gt;&lt;pages&gt;24-24&lt;/pages&gt;&lt;volume&gt;11&lt;/volume&gt;&lt;number&gt;1&lt;/number&gt;&lt;keywords&gt;&lt;keyword&gt;Electronic logbook&lt;/keyword&gt;&lt;keyword&gt;Emergency medicine&lt;/keyword&gt;&lt;keyword&gt;Undergraduate medical education&lt;/keyword&gt;&lt;keyword&gt;e-Portfolio&lt;/keyword&gt;&lt;/keywords&gt;&lt;dates&gt;&lt;year&gt;2018&lt;/year&gt;&lt;/dates&gt;&lt;publisher&gt;Springer Berlin Heidelberg&lt;/publisher&gt;&lt;isbn&gt;1865-1372&amp;#xD;1865-1380&lt;/isbn&gt;&lt;accession-num&gt;29651758&lt;/accession-num&gt;&lt;urls&gt;&lt;related-urls&gt;&lt;url&gt;https://pubmed.ncbi.nlm.nih.gov/29651758&lt;/url&gt;&lt;url&gt;https://www.ncbi.nlm.nih.gov/pmc/articles/PMC5897274/&lt;/url&gt;&lt;/related-urls&gt;&lt;/urls&gt;&lt;electronic-resource-num&gt;10.1186/s12245-018-0184-9&lt;/electronic-resource-num&gt;&lt;remote-database-name&gt;PubMed&lt;/remote-database-name&gt;&lt;language&gt;eng&lt;/language&gt;&lt;/record&gt;&lt;/Cite&gt;&lt;/EndNote&gt;</w:instrTex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Cambria" w:hAnsi="Cambria"/>
                <w:noProof/>
                <w:color w:val="000000" w:themeColor="text1"/>
                <w:sz w:val="16"/>
                <w:szCs w:val="16"/>
              </w:rPr>
              <w:t>[28]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263" w:type="dxa"/>
          </w:tcPr>
          <w:p w14:paraId="2A862BDD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Clerkship curriculum development</w:t>
            </w:r>
          </w:p>
          <w:p w14:paraId="784D8C08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</w:tcPr>
          <w:p w14:paraId="52020B70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e-portfolio</w:t>
            </w:r>
          </w:p>
          <w:p w14:paraId="337D9D55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Interactive</w:t>
            </w:r>
          </w:p>
        </w:tc>
        <w:tc>
          <w:tcPr>
            <w:tcW w:w="1194" w:type="dxa"/>
          </w:tcPr>
          <w:p w14:paraId="14D1184B" w14:textId="2E0EF2A9" w:rsidR="008133C1" w:rsidRPr="00FB2ACD" w:rsidRDefault="008133C1" w:rsidP="008133C1">
            <w:pPr>
              <w:rPr>
                <w:color w:val="000000" w:themeColor="text1"/>
                <w:sz w:val="16"/>
                <w:szCs w:val="16"/>
              </w:rPr>
            </w:pPr>
            <w:r w:rsidRPr="00FB2ACD">
              <w:rPr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983" w:type="dxa"/>
          </w:tcPr>
          <w:p w14:paraId="750990F4" w14:textId="200FAF9F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/>
                <w:color w:val="000000" w:themeColor="text1"/>
                <w:sz w:val="16"/>
                <w:szCs w:val="16"/>
              </w:rPr>
              <w:t>Knowledge</w:t>
            </w:r>
          </w:p>
        </w:tc>
        <w:tc>
          <w:tcPr>
            <w:tcW w:w="1196" w:type="dxa"/>
          </w:tcPr>
          <w:p w14:paraId="0B0AE0FF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Asynchronous</w:t>
            </w:r>
          </w:p>
        </w:tc>
        <w:tc>
          <w:tcPr>
            <w:tcW w:w="1207" w:type="dxa"/>
          </w:tcPr>
          <w:p w14:paraId="3B664FF5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  <w:tc>
          <w:tcPr>
            <w:tcW w:w="1582" w:type="dxa"/>
          </w:tcPr>
          <w:p w14:paraId="5F16421E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Direct observation </w:t>
            </w:r>
          </w:p>
        </w:tc>
        <w:tc>
          <w:tcPr>
            <w:tcW w:w="318" w:type="dxa"/>
          </w:tcPr>
          <w:p w14:paraId="73F36A1D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3.5</w:t>
            </w:r>
          </w:p>
        </w:tc>
        <w:tc>
          <w:tcPr>
            <w:tcW w:w="1189" w:type="dxa"/>
          </w:tcPr>
          <w:p w14:paraId="5C3AC5FB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68" w:type="dxa"/>
          </w:tcPr>
          <w:p w14:paraId="55CA1A4E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  <w:tc>
          <w:tcPr>
            <w:tcW w:w="1684" w:type="dxa"/>
          </w:tcPr>
          <w:p w14:paraId="4560004C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Provide feedback </w:t>
            </w:r>
          </w:p>
          <w:p w14:paraId="0EF834E9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Accept, modify, or cancel the logbook entries according to their own judgment</w:t>
            </w:r>
          </w:p>
          <w:p w14:paraId="63128531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Evaluate clinical performance at end of clinical shifts</w:t>
            </w:r>
          </w:p>
        </w:tc>
      </w:tr>
      <w:tr w:rsidR="008133C1" w:rsidRPr="009F5E46" w14:paraId="08B6FDD6" w14:textId="77777777" w:rsidTr="00FB2ACD">
        <w:tc>
          <w:tcPr>
            <w:tcW w:w="1133" w:type="dxa"/>
          </w:tcPr>
          <w:p w14:paraId="22D58FBC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Khalil, 2020 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instrText xml:space="preserve"> ADDIN EN.CITE &lt;EndNote&gt;&lt;Cite&gt;&lt;Author&gt;Khalil&lt;/Author&gt;&lt;Year&gt;2020&lt;/Year&gt;&lt;RecNum&gt;285&lt;/RecNum&gt;&lt;DisplayText&gt;[33]&lt;/DisplayText&gt;&lt;record&gt;&lt;rec-number&gt;285&lt;/rec-number&gt;&lt;foreign-keys&gt;&lt;key app="EN" db-id="v0pwdr59cdzx01e0z5tvt25meff5v0a5pfra" timestamp="1628881028" guid="a54f5487-127e-497e-961f-6c51734770e0"&gt;285&lt;/key&gt;&lt;/foreign-keys&gt;&lt;ref-type name="Journal Article"&gt;17&lt;/ref-type&gt;&lt;contributors&gt;&lt;authors&gt;&lt;author&gt;Khalil, Rehana&lt;/author&gt;&lt;author&gt;Mansour, Ali E.&lt;/author&gt;&lt;author&gt;Fadda, Walaa A.&lt;/author&gt;&lt;author&gt;Almisnid, Khaled&lt;/author&gt;&lt;author&gt;Aldamegh, Mohammed&lt;/author&gt;&lt;author&gt;Al-Nafeesah, Abdullah&lt;/author&gt;&lt;author&gt;Alkhalifah, Azzam&lt;/author&gt;&lt;author&gt;Al-Wutayd, Osama&lt;/author&gt;&lt;/authors&gt;&lt;/contributors&gt;&lt;titles&gt;&lt;title&gt;The sudden transition to synchronized online learning during the COVID-19 pandemic in Saudi Arabia: a qualitative study exploring medical students’ perspectives&lt;/title&gt;&lt;secondary-title&gt;BMC Medical Education&lt;/secondary-title&gt;&lt;/titles&gt;&lt;periodical&gt;&lt;full-title&gt;BMC Medical Education&lt;/full-title&gt;&lt;/periodical&gt;&lt;pages&gt;285&lt;/pages&gt;&lt;volume&gt;20&lt;/volume&gt;&lt;number&gt;1&lt;/number&gt;&lt;dates&gt;&lt;year&gt;2020&lt;/year&gt;&lt;pub-dates&gt;&lt;date&gt;2020/08/28&lt;/date&gt;&lt;/pub-dates&gt;&lt;/dates&gt;&lt;isbn&gt;1472-6920&lt;/isbn&gt;&lt;urls&gt;&lt;related-urls&gt;&lt;url&gt;https://doi.org/10.1186/s12909-020-02208-z&lt;/url&gt;&lt;/related-urls&gt;&lt;/urls&gt;&lt;electronic-resource-num&gt;10.1186/s12909-020-02208-z&lt;/electronic-resource-num&gt;&lt;/record&gt;&lt;/Cite&gt;&lt;/EndNote&gt;</w:instrTex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Cambria" w:hAnsi="Cambria"/>
                <w:noProof/>
                <w:color w:val="000000" w:themeColor="text1"/>
                <w:sz w:val="16"/>
                <w:szCs w:val="16"/>
              </w:rPr>
              <w:t>[33]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263" w:type="dxa"/>
          </w:tcPr>
          <w:p w14:paraId="75F7D684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Curriculum replacement due to COVID</w:t>
            </w:r>
          </w:p>
        </w:tc>
        <w:tc>
          <w:tcPr>
            <w:tcW w:w="1360" w:type="dxa"/>
          </w:tcPr>
          <w:p w14:paraId="3FED8123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Lectures, case discussions, 4-box case </w:t>
            </w: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lastRenderedPageBreak/>
              <w:t>analysis, clinical case discussions, online seminars, and dry labs (online laboratory demonstrations)</w:t>
            </w:r>
          </w:p>
          <w:p w14:paraId="157FE6DF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Interactive</w:t>
            </w:r>
          </w:p>
        </w:tc>
        <w:tc>
          <w:tcPr>
            <w:tcW w:w="1194" w:type="dxa"/>
          </w:tcPr>
          <w:p w14:paraId="1FBD6E9D" w14:textId="0E8011FE" w:rsidR="008133C1" w:rsidRPr="00FB2ACD" w:rsidRDefault="008133C1" w:rsidP="008133C1">
            <w:pPr>
              <w:rPr>
                <w:color w:val="000000" w:themeColor="text1"/>
                <w:sz w:val="16"/>
                <w:szCs w:val="16"/>
              </w:rPr>
            </w:pPr>
            <w:r w:rsidRPr="00FB2ACD">
              <w:rPr>
                <w:color w:val="000000" w:themeColor="text1"/>
                <w:sz w:val="16"/>
                <w:szCs w:val="16"/>
              </w:rPr>
              <w:lastRenderedPageBreak/>
              <w:t>Behaviorist</w:t>
            </w:r>
          </w:p>
        </w:tc>
        <w:tc>
          <w:tcPr>
            <w:tcW w:w="983" w:type="dxa"/>
          </w:tcPr>
          <w:p w14:paraId="66C8B39B" w14:textId="349DAB32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/>
                <w:color w:val="000000" w:themeColor="text1"/>
                <w:sz w:val="16"/>
                <w:szCs w:val="16"/>
              </w:rPr>
              <w:t>Knowledge</w:t>
            </w:r>
          </w:p>
        </w:tc>
        <w:tc>
          <w:tcPr>
            <w:tcW w:w="1196" w:type="dxa"/>
          </w:tcPr>
          <w:p w14:paraId="3C9F1CCC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Synchronous</w:t>
            </w:r>
          </w:p>
        </w:tc>
        <w:tc>
          <w:tcPr>
            <w:tcW w:w="1207" w:type="dxa"/>
          </w:tcPr>
          <w:p w14:paraId="3F208FA2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  <w:tc>
          <w:tcPr>
            <w:tcW w:w="1582" w:type="dxa"/>
          </w:tcPr>
          <w:p w14:paraId="5F33054E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Virtual focus group discussions </w:t>
            </w:r>
          </w:p>
        </w:tc>
        <w:tc>
          <w:tcPr>
            <w:tcW w:w="318" w:type="dxa"/>
          </w:tcPr>
          <w:p w14:paraId="435F57CE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89" w:type="dxa"/>
          </w:tcPr>
          <w:p w14:paraId="3BB844D7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68" w:type="dxa"/>
          </w:tcPr>
          <w:p w14:paraId="2735BF21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  <w:tc>
          <w:tcPr>
            <w:tcW w:w="1684" w:type="dxa"/>
          </w:tcPr>
          <w:p w14:paraId="53F2125B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Focus group moderation</w:t>
            </w:r>
          </w:p>
        </w:tc>
      </w:tr>
      <w:tr w:rsidR="008133C1" w:rsidRPr="009F5E46" w14:paraId="4C5A35E5" w14:textId="77777777" w:rsidTr="00FB2ACD">
        <w:tc>
          <w:tcPr>
            <w:tcW w:w="1133" w:type="dxa"/>
          </w:tcPr>
          <w:p w14:paraId="6F34A6DF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Smith, 2021 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bWl0aDwvQXV0aG9yPjxZZWFyPjIwMjE8L1llYXI+PFJl
Y051bT4yODY8L1JlY051bT48RGlzcGxheVRleHQ+WzYxXTwvRGlzcGxheVRleHQ+PHJlY29yZD48
cmVjLW51bWJlcj4yODY8L3JlYy1udW1iZXI+PGZvcmVpZ24ta2V5cz48a2V5IGFwcD0iRU4iIGRi
LWlkPSJ2MHB3ZHI1OWNkengwMWUwejV0dnQyNW1lZmY1djBhNXBmcmEiIHRpbWVzdGFtcD0iMTYy
ODg4MTA0MyIgZ3VpZD0iYjIxMDIwMDEtMjllMS00YTIzLTkzZTgtYjVkZGQzZTJiMjYwIj4yODY8
L2tleT48L2ZvcmVpZ24ta2V5cz48cmVmLXR5cGUgbmFtZT0iSm91cm5hbCBBcnRpY2xlIj4xNzwv
cmVmLXR5cGU+PGNvbnRyaWJ1dG9ycz48YXV0aG9ycz48YXV0aG9yPlNtaXRoLCBFLjwvYXV0aG9y
PjxhdXRob3I+Qm9zY2FrLCBBLjwvYXV0aG9yPjwvYXV0aG9ycz48L2NvbnRyaWJ1dG9ycz48YXV0
aC1hZGRyZXNzPlIuIEFkYW1zIENvd2xleSBTaG9jayBUcmF1bWEgQ2VudGVyLCBVbml2ZXJzaXR5
IG9mIE1hcnlsYW5kIE1lZGljYWwgQ2VudGVyLCBCYWx0aW1vcmUsIE1ELCBVU0EuIGVsYW5hLnNt
aXRoQHVtbS5lZHUuJiN4RDtSLiBBZGFtcyBDb3dsZXkgU2hvY2sgVHJhdW1hIENlbnRlciwgVW5p
dmVyc2l0eSBvZiBNYXJ5bGFuZCBNZWRpY2FsIENlbnRlciwgQmFsdGltb3JlLCBNRCwgVVNBLjwv
YXV0aC1hZGRyZXNzPjx0aXRsZXM+PHRpdGxlPkEgdmlydHVhbCBlbWVyZ2VuY3k6IGxlYXJuaW5n
IGxlc3NvbnMgZnJvbSByZW1vdGUgbWVkaWNhbCBzdHVkZW50IGVkdWNhdGlvbiBkdXJpbmcgdGhl
IENPVklELTE5IHBhbmRlbWljPC90aXRsZT48c2Vjb25kYXJ5LXRpdGxlPkVtZXJnIFJhZGlvbDwv
c2Vjb25kYXJ5LXRpdGxlPjwvdGl0bGVzPjxwZXJpb2RpY2FsPjxmdWxsLXRpdGxlPkVtZXJnIFJh
ZGlvbDwvZnVsbC10aXRsZT48L3BlcmlvZGljYWw+PHBhZ2VzPjQ0NS00NTI8L3BhZ2VzPjx2b2x1
bWU+Mjg8L3ZvbHVtZT48bnVtYmVyPjM8L251bWJlcj48ZWRpdGlvbj4yMDIxLzAxLzEwPC9lZGl0
aW9uPjxrZXl3b3Jkcz48a2V5d29yZD5BZHVsdDwva2V5d29yZD48a2V5d29yZD5CYWx0aW1vcmUv
ZXBpZGVtaW9sb2d5PC9rZXl3b3JkPjxrZXl3b3JkPkNPVklELTE5LyplcGlkZW1pb2xvZ3k8L2tl
eXdvcmQ+PGtleXdvcmQ+Q29tcHV0ZXItQXNzaXN0ZWQgSW5zdHJ1Y3Rpb24vKm1ldGhvZHM8L2tl
eXdvcmQ+PGtleXdvcmQ+RWR1Y2F0aW9uLCBNZWRpY2FsLCBVbmRlcmdyYWR1YXRlLyptZXRob2Rz
PC9rZXl3b3JkPjxrZXl3b3JkPkVkdWNhdGlvbmFsIE1lYXN1cmVtZW50PC9rZXl3b3JkPjxrZXl3
b3JkPkVtZXJnZW5jeSBNZWRpY2luZS8qZWR1Y2F0aW9uPC9rZXl3b3JkPjxrZXl3b3JkPkZlbWFs
ZTwva2V5d29yZD48a2V5d29yZD5IdW1hbnM8L2tleXdvcmQ+PGtleXdvcmQ+TWFsZTwva2V5d29y
ZD48a2V5d29yZD5QYW5kZW1pY3M8L2tleXdvcmQ+PGtleXdvcmQ+UmFkaW9sb2d5LyplZHVjYXRp
b248L2tleXdvcmQ+PGtleXdvcmQ+U0FSUy1Db1YtMjwva2V5d29yZD48a2V5d29yZD5TdXJ2ZXlz
IGFuZCBRdWVzdGlvbm5haXJlczwva2V5d29yZD48a2V5d29yZD5NZWRpY2FsIGVkdWNhdGlvbjwv
a2V5d29yZD48a2V5d29yZD5NZWRpY2FsIHN0dWRlbnRzPC9rZXl3b3JkPjxrZXl3b3JkPlNlbGYt
ZGlyZWN0ZWQgbGVhcm5pbmc8L2tleXdvcmQ+PGtleXdvcmQ+VGVhY2hpbmcgbWV0aG9kczwva2V5
d29yZD48L2tleXdvcmRzPjxkYXRlcz48eWVhcj4yMDIxPC95ZWFyPjxwdWItZGF0ZXM+PGRhdGU+
SnVuPC9kYXRlPjwvcHViLWRhdGVzPjwvZGF0ZXM+PGlzYm4+MTA3MC0zMDA0IChQcmludCkmI3hE
OzEwNzAtMzAwNDwvaXNibj48YWNjZXNzaW9uLW51bT4zMzQyMDUyODwvYWNjZXNzaW9uLW51bT48
dXJscz48L3VybHM+PGN1c3RvbTI+UE1DNzc5MzM4OTwvY3VzdG9tMj48ZWxlY3Ryb25pYy1yZXNv
dXJjZS1udW0+MTAuMTAwNy9zMTAxNDAtMDIwLTAxODc0LTI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bWl0aDwvQXV0aG9yPjxZZWFyPjIwMjE8L1llYXI+PFJl
Y051bT4yODY8L1JlY051bT48RGlzcGxheVRleHQ+WzYxXTwvRGlzcGxheVRleHQ+PHJlY29yZD48
cmVjLW51bWJlcj4yODY8L3JlYy1udW1iZXI+PGZvcmVpZ24ta2V5cz48a2V5IGFwcD0iRU4iIGRi
LWlkPSJ2MHB3ZHI1OWNkengwMWUwejV0dnQyNW1lZmY1djBhNXBmcmEiIHRpbWVzdGFtcD0iMTYy
ODg4MTA0MyIgZ3VpZD0iYjIxMDIwMDEtMjllMS00YTIzLTkzZTgtYjVkZGQzZTJiMjYwIj4yODY8
L2tleT48L2ZvcmVpZ24ta2V5cz48cmVmLXR5cGUgbmFtZT0iSm91cm5hbCBBcnRpY2xlIj4xNzwv
cmVmLXR5cGU+PGNvbnRyaWJ1dG9ycz48YXV0aG9ycz48YXV0aG9yPlNtaXRoLCBFLjwvYXV0aG9y
PjxhdXRob3I+Qm9zY2FrLCBBLjwvYXV0aG9yPjwvYXV0aG9ycz48L2NvbnRyaWJ1dG9ycz48YXV0
aC1hZGRyZXNzPlIuIEFkYW1zIENvd2xleSBTaG9jayBUcmF1bWEgQ2VudGVyLCBVbml2ZXJzaXR5
IG9mIE1hcnlsYW5kIE1lZGljYWwgQ2VudGVyLCBCYWx0aW1vcmUsIE1ELCBVU0EuIGVsYW5hLnNt
aXRoQHVtbS5lZHUuJiN4RDtSLiBBZGFtcyBDb3dsZXkgU2hvY2sgVHJhdW1hIENlbnRlciwgVW5p
dmVyc2l0eSBvZiBNYXJ5bGFuZCBNZWRpY2FsIENlbnRlciwgQmFsdGltb3JlLCBNRCwgVVNBLjwv
YXV0aC1hZGRyZXNzPjx0aXRsZXM+PHRpdGxlPkEgdmlydHVhbCBlbWVyZ2VuY3k6IGxlYXJuaW5n
IGxlc3NvbnMgZnJvbSByZW1vdGUgbWVkaWNhbCBzdHVkZW50IGVkdWNhdGlvbiBkdXJpbmcgdGhl
IENPVklELTE5IHBhbmRlbWljPC90aXRsZT48c2Vjb25kYXJ5LXRpdGxlPkVtZXJnIFJhZGlvbDwv
c2Vjb25kYXJ5LXRpdGxlPjwvdGl0bGVzPjxwZXJpb2RpY2FsPjxmdWxsLXRpdGxlPkVtZXJnIFJh
ZGlvbDwvZnVsbC10aXRsZT48L3BlcmlvZGljYWw+PHBhZ2VzPjQ0NS00NTI8L3BhZ2VzPjx2b2x1
bWU+Mjg8L3ZvbHVtZT48bnVtYmVyPjM8L251bWJlcj48ZWRpdGlvbj4yMDIxLzAxLzEwPC9lZGl0
aW9uPjxrZXl3b3Jkcz48a2V5d29yZD5BZHVsdDwva2V5d29yZD48a2V5d29yZD5CYWx0aW1vcmUv
ZXBpZGVtaW9sb2d5PC9rZXl3b3JkPjxrZXl3b3JkPkNPVklELTE5LyplcGlkZW1pb2xvZ3k8L2tl
eXdvcmQ+PGtleXdvcmQ+Q29tcHV0ZXItQXNzaXN0ZWQgSW5zdHJ1Y3Rpb24vKm1ldGhvZHM8L2tl
eXdvcmQ+PGtleXdvcmQ+RWR1Y2F0aW9uLCBNZWRpY2FsLCBVbmRlcmdyYWR1YXRlLyptZXRob2Rz
PC9rZXl3b3JkPjxrZXl3b3JkPkVkdWNhdGlvbmFsIE1lYXN1cmVtZW50PC9rZXl3b3JkPjxrZXl3
b3JkPkVtZXJnZW5jeSBNZWRpY2luZS8qZWR1Y2F0aW9uPC9rZXl3b3JkPjxrZXl3b3JkPkZlbWFs
ZTwva2V5d29yZD48a2V5d29yZD5IdW1hbnM8L2tleXdvcmQ+PGtleXdvcmQ+TWFsZTwva2V5d29y
ZD48a2V5d29yZD5QYW5kZW1pY3M8L2tleXdvcmQ+PGtleXdvcmQ+UmFkaW9sb2d5LyplZHVjYXRp
b248L2tleXdvcmQ+PGtleXdvcmQ+U0FSUy1Db1YtMjwva2V5d29yZD48a2V5d29yZD5TdXJ2ZXlz
IGFuZCBRdWVzdGlvbm5haXJlczwva2V5d29yZD48a2V5d29yZD5NZWRpY2FsIGVkdWNhdGlvbjwv
a2V5d29yZD48a2V5d29yZD5NZWRpY2FsIHN0dWRlbnRzPC9rZXl3b3JkPjxrZXl3b3JkPlNlbGYt
ZGlyZWN0ZWQgbGVhcm5pbmc8L2tleXdvcmQ+PGtleXdvcmQ+VGVhY2hpbmcgbWV0aG9kczwva2V5
d29yZD48L2tleXdvcmRzPjxkYXRlcz48eWVhcj4yMDIxPC95ZWFyPjxwdWItZGF0ZXM+PGRhdGU+
SnVuPC9kYXRlPjwvcHViLWRhdGVzPjwvZGF0ZXM+PGlzYm4+MTA3MC0zMDA0IChQcmludCkmI3hE
OzEwNzAtMzAwNDwvaXNibj48YWNjZXNzaW9uLW51bT4zMzQyMDUyODwvYWNjZXNzaW9uLW51bT48
dXJscz48L3VybHM+PGN1c3RvbTI+UE1DNzc5MzM4OTwvY3VzdG9tMj48ZWxlY3Ryb25pYy1yZXNv
dXJjZS1udW0+MTAuMTAwNy9zMTAxNDAtMDIwLTAxODc0LTI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end"/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Cambria" w:hAnsi="Cambria"/>
                <w:noProof/>
                <w:color w:val="000000" w:themeColor="text1"/>
                <w:sz w:val="16"/>
                <w:szCs w:val="16"/>
              </w:rPr>
              <w:t>[61]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263" w:type="dxa"/>
          </w:tcPr>
          <w:p w14:paraId="51F2B8B0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Curriculum replacement due to COVID</w:t>
            </w:r>
          </w:p>
        </w:tc>
        <w:tc>
          <w:tcPr>
            <w:tcW w:w="1360" w:type="dxa"/>
          </w:tcPr>
          <w:p w14:paraId="67A4258E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Virtual elective</w:t>
            </w:r>
          </w:p>
          <w:p w14:paraId="1F41AED3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Flipped classroom</w:t>
            </w:r>
          </w:p>
          <w:p w14:paraId="35DCA042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Interactive</w:t>
            </w:r>
          </w:p>
        </w:tc>
        <w:tc>
          <w:tcPr>
            <w:tcW w:w="1194" w:type="dxa"/>
          </w:tcPr>
          <w:p w14:paraId="326365E8" w14:textId="623EF385" w:rsidR="008133C1" w:rsidRPr="00FB2ACD" w:rsidRDefault="008133C1" w:rsidP="008133C1">
            <w:pPr>
              <w:rPr>
                <w:color w:val="000000" w:themeColor="text1"/>
                <w:sz w:val="16"/>
                <w:szCs w:val="16"/>
              </w:rPr>
            </w:pPr>
            <w:r w:rsidRPr="00FB2ACD">
              <w:rPr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983" w:type="dxa"/>
          </w:tcPr>
          <w:p w14:paraId="6BFCC204" w14:textId="41494185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/>
                <w:color w:val="000000" w:themeColor="text1"/>
                <w:sz w:val="16"/>
                <w:szCs w:val="16"/>
              </w:rPr>
              <w:t>Knowledge</w:t>
            </w:r>
          </w:p>
        </w:tc>
        <w:tc>
          <w:tcPr>
            <w:tcW w:w="1196" w:type="dxa"/>
          </w:tcPr>
          <w:p w14:paraId="5AABFC94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Asynchronous</w:t>
            </w:r>
          </w:p>
        </w:tc>
        <w:tc>
          <w:tcPr>
            <w:tcW w:w="1207" w:type="dxa"/>
          </w:tcPr>
          <w:p w14:paraId="13058D9D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Weekly interactive sessions, engaging with instructors and other students</w:t>
            </w:r>
          </w:p>
        </w:tc>
        <w:tc>
          <w:tcPr>
            <w:tcW w:w="1582" w:type="dxa"/>
          </w:tcPr>
          <w:p w14:paraId="57167D53" w14:textId="3FA4B1CA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Pr</w:t>
            </w:r>
            <w:r w:rsidRPr="00DE292D">
              <w:rPr>
                <w:rFonts w:ascii="Cambria" w:hAnsi="Cambria"/>
                <w:color w:val="000000" w:themeColor="text1"/>
                <w:sz w:val="16"/>
                <w:szCs w:val="16"/>
              </w:rPr>
              <w:t>e- and post-survey</w:t>
            </w:r>
            <w:r w:rsidR="00043497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 (immediately after)</w:t>
            </w:r>
          </w:p>
        </w:tc>
        <w:tc>
          <w:tcPr>
            <w:tcW w:w="318" w:type="dxa"/>
          </w:tcPr>
          <w:p w14:paraId="14D2C953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89" w:type="dxa"/>
          </w:tcPr>
          <w:p w14:paraId="75822567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68" w:type="dxa"/>
          </w:tcPr>
          <w:p w14:paraId="1CE1DFB9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  <w:tc>
          <w:tcPr>
            <w:tcW w:w="1684" w:type="dxa"/>
          </w:tcPr>
          <w:p w14:paraId="20508710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Facilitate case review sessions, guiding students through select imaging cases </w:t>
            </w:r>
          </w:p>
        </w:tc>
      </w:tr>
      <w:tr w:rsidR="008133C1" w:rsidRPr="009F5E46" w14:paraId="01646954" w14:textId="77777777" w:rsidTr="00FB2ACD">
        <w:tc>
          <w:tcPr>
            <w:tcW w:w="1133" w:type="dxa"/>
          </w:tcPr>
          <w:p w14:paraId="3BD27E2A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proofErr w:type="spellStart"/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Moriates</w:t>
            </w:r>
            <w:proofErr w:type="spellEnd"/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, 2019 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Nb3JpYXRlczwvQXV0aG9yPjxZZWFyPjIwMTk8L1llYXI+
PFJlY051bT4yODc8L1JlY051bT48RGlzcGxheVRleHQ+WzU5XTwvRGlzcGxheVRleHQ+PHJlY29y
ZD48cmVjLW51bWJlcj4yODc8L3JlYy1udW1iZXI+PGZvcmVpZ24ta2V5cz48a2V5IGFwcD0iRU4i
IGRiLWlkPSJ2MHB3ZHI1OWNkengwMWUwejV0dnQyNW1lZmY1djBhNXBmcmEiIHRpbWVzdGFtcD0i
MTYyODg4MTA2MSIgZ3VpZD0iNjM5OWNjZDktZjM3NS00MzNkLWEyZDQtYjhjOWI3NjVhZDMxIj4y
ODc8L2tleT48L2ZvcmVpZ24ta2V5cz48cmVmLXR5cGUgbmFtZT0iSm91cm5hbCBBcnRpY2xlIj4x
NzwvcmVmLXR5cGU+PGNvbnRyaWJ1dG9ycz48YXV0aG9ycz48YXV0aG9yPk1vcmlhdGVzLCBDaHJp
c3RvcGhlcjwvYXV0aG9yPjxhdXRob3I+VmFsZW5jaWEsIFZpY3RvcmlhPC9hdXRob3I+PGF1dGhv
cj5TdGFtZXRzLCBTYXJhPC9hdXRob3I+PGF1dGhvcj5Kb28sIEpvc2VwaDwvYXV0aG9yPjxhdXRo
b3I+TWFjQ2xlbWVudHMsIEpvbmF0aGFuPC9hdXRob3I+PGF1dGhvcj5XaWxrZXJzb24sIEx1QW5u
PC9hdXRob3I+PGF1dGhvcj5OZWxzb24sIEVsaXphYmV0aCBBLjwvYXV0aG9yPjxhdXRob3I+Qm96
aWMsIEtldmluPC9hdXRob3I+PGF1dGhvcj5Db3gsIFN1c2FuIE0uPC9hdXRob3I+PC9hdXRob3Jz
PjwvY29udHJpYnV0b3JzPjx0aXRsZXM+PHRpdGxlPlVzaW5nIEludGVyYWN0aXZlIExlYXJuaW5n
IE1vZHVsZXMgdG8gVGVhY2ggVmFsdWUtQmFzZWQgSGVhbHRoIENhcmUgdG8gSGVhbHRoIFByb2Zl
c3Npb25zIFRyYWluZWVzIEFjcm9zcyB0aGUgVW5pdGVkIFN0YXRlczwvdGl0bGU+PHNlY29uZGFy
eS10aXRsZT5BY2FkZW1pYyBtZWRpY2luZSA6IGpvdXJuYWwgb2YgdGhlIEFzc29jaWF0aW9uIG9m
IEFtZXJpY2FuIE1lZGljYWwgQ29sbGVnZXM8L3NlY29uZGFyeS10aXRsZT48YWx0LXRpdGxlPkFj
YWQgTWVkPC9hbHQtdGl0bGU+PC90aXRsZXM+PGFsdC1wZXJpb2RpY2FsPjxmdWxsLXRpdGxlPkFj
YWQgTWVkPC9mdWxsLXRpdGxlPjwvYWx0LXBlcmlvZGljYWw+PHBhZ2VzPjEzMzItMTMzNjwvcGFn
ZXM+PHZvbHVtZT45NDwvdm9sdW1lPjxudW1iZXI+OTwvbnVtYmVyPjxrZXl3b3Jkcz48a2V5d29y
ZD5BZHVsdDwva2V5d29yZD48a2V5d29yZD4qQ3VycmljdWx1bTwva2V5d29yZD48a2V5d29yZD5E
ZWxpdmVyeSBvZiBIZWFsdGggQ2FyZS8qZWNvbm9taWNzPC9rZXl3b3JkPjxrZXl3b3JkPkVkdWNh
dGlvbiwgRGlzdGFuY2UvKm1ldGhvZHM8L2tleXdvcmQ+PGtleXdvcmQ+RWR1Y2F0aW9uLCBNZWRp
Y2FsLyptZXRob2RzPC9rZXl3b3JkPjxrZXl3b3JkPkZlbWFsZTwva2V5d29yZD48a2V5d29yZD5I
ZWFsdGggUGVyc29ubmVsLyplZHVjYXRpb248L2tleXdvcmQ+PGtleXdvcmQ+SHVtYW5zPC9rZXl3
b3JkPjxrZXl3b3JkPk1hbGU8L2tleXdvcmQ+PGtleXdvcmQ+TWlkZGxlIEFnZWQ8L2tleXdvcmQ+
PGtleXdvcmQ+U2ltdWxhdGlvbiBUcmFpbmluZy8qbWV0aG9kczwva2V5d29yZD48a2V5d29yZD5U
ZXhhczwva2V5d29yZD48a2V5d29yZD5Zb3VuZyBBZHVsdDwva2V5d29yZD48L2tleXdvcmRzPjxk
YXRlcz48eWVhcj4yMDE5PC95ZWFyPjwvZGF0ZXM+PHB1Ymxpc2hlcj5QdWJsaXNoZWQgZm9yIHRo
ZSBBc3NvY2lhdGlvbiBvZiBBbWVyaWNhbiBNZWRpY2FsIENvbGxlZ2VzIGJ5IExpcHBpbmNvdHQg
V2lsbGlhbXMgJmFtcDsgV2lsa2luczwvcHVibGlzaGVyPjxpc2JuPjE5MzgtODA4WCYjeEQ7MTA0
MC0yNDQ2PC9pc2JuPjxhY2Nlc3Npb24tbnVtPjMxNDYwOTI4PC9hY2Nlc3Npb24tbnVtPjx1cmxz
PjxyZWxhdGVkLXVybHM+PHVybD5odHRwczovL3B1Ym1lZC5uY2JpLm5sbS5uaWguZ292LzMxNDYw
OTI4PC91cmw+PHVybD5odHRwczovL3d3dy5uY2JpLm5sbS5uaWguZ292L3BtYy9hcnRpY2xlcy9Q
TUM2NzI3OTMyLzwvdXJsPjwvcmVsYXRlZC11cmxzPjwvdXJscz48ZWxlY3Ryb25pYy1yZXNvdXJj
ZS1udW0+MTAuMTA5Ny9BQ00uMDAwMDAwMDAwMDAwMjY3MDwvZWxlY3Ryb25pYy1yZXNvdXJjZS1u
dW0+PHJlbW90ZS1kYXRhYmFzZS1uYW1lPlB1Yk1lZDwvcmVtb3RlLWRhdGFiYXNlLW5hbWU+PGxh
bmd1YWdlPmVuZzwvbGFuZ3VhZ2U+PC9yZWNvcmQ+PC9DaXRlPjwvRW5kTm90ZT5=
</w:fldData>
              </w:fldChar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Nb3JpYXRlczwvQXV0aG9yPjxZZWFyPjIwMTk8L1llYXI+
PFJlY051bT4yODc8L1JlY051bT48RGlzcGxheVRleHQ+WzU5XTwvRGlzcGxheVRleHQ+PHJlY29y
ZD48cmVjLW51bWJlcj4yODc8L3JlYy1udW1iZXI+PGZvcmVpZ24ta2V5cz48a2V5IGFwcD0iRU4i
IGRiLWlkPSJ2MHB3ZHI1OWNkengwMWUwejV0dnQyNW1lZmY1djBhNXBmcmEiIHRpbWVzdGFtcD0i
MTYyODg4MTA2MSIgZ3VpZD0iNjM5OWNjZDktZjM3NS00MzNkLWEyZDQtYjhjOWI3NjVhZDMxIj4y
ODc8L2tleT48L2ZvcmVpZ24ta2V5cz48cmVmLXR5cGUgbmFtZT0iSm91cm5hbCBBcnRpY2xlIj4x
NzwvcmVmLXR5cGU+PGNvbnRyaWJ1dG9ycz48YXV0aG9ycz48YXV0aG9yPk1vcmlhdGVzLCBDaHJp
c3RvcGhlcjwvYXV0aG9yPjxhdXRob3I+VmFsZW5jaWEsIFZpY3RvcmlhPC9hdXRob3I+PGF1dGhv
cj5TdGFtZXRzLCBTYXJhPC9hdXRob3I+PGF1dGhvcj5Kb28sIEpvc2VwaDwvYXV0aG9yPjxhdXRo
b3I+TWFjQ2xlbWVudHMsIEpvbmF0aGFuPC9hdXRob3I+PGF1dGhvcj5XaWxrZXJzb24sIEx1QW5u
PC9hdXRob3I+PGF1dGhvcj5OZWxzb24sIEVsaXphYmV0aCBBLjwvYXV0aG9yPjxhdXRob3I+Qm96
aWMsIEtldmluPC9hdXRob3I+PGF1dGhvcj5Db3gsIFN1c2FuIE0uPC9hdXRob3I+PC9hdXRob3Jz
PjwvY29udHJpYnV0b3JzPjx0aXRsZXM+PHRpdGxlPlVzaW5nIEludGVyYWN0aXZlIExlYXJuaW5n
IE1vZHVsZXMgdG8gVGVhY2ggVmFsdWUtQmFzZWQgSGVhbHRoIENhcmUgdG8gSGVhbHRoIFByb2Zl
c3Npb25zIFRyYWluZWVzIEFjcm9zcyB0aGUgVW5pdGVkIFN0YXRlczwvdGl0bGU+PHNlY29uZGFy
eS10aXRsZT5BY2FkZW1pYyBtZWRpY2luZSA6IGpvdXJuYWwgb2YgdGhlIEFzc29jaWF0aW9uIG9m
IEFtZXJpY2FuIE1lZGljYWwgQ29sbGVnZXM8L3NlY29uZGFyeS10aXRsZT48YWx0LXRpdGxlPkFj
YWQgTWVkPC9hbHQtdGl0bGU+PC90aXRsZXM+PGFsdC1wZXJpb2RpY2FsPjxmdWxsLXRpdGxlPkFj
YWQgTWVkPC9mdWxsLXRpdGxlPjwvYWx0LXBlcmlvZGljYWw+PHBhZ2VzPjEzMzItMTMzNjwvcGFn
ZXM+PHZvbHVtZT45NDwvdm9sdW1lPjxudW1iZXI+OTwvbnVtYmVyPjxrZXl3b3Jkcz48a2V5d29y
ZD5BZHVsdDwva2V5d29yZD48a2V5d29yZD4qQ3VycmljdWx1bTwva2V5d29yZD48a2V5d29yZD5E
ZWxpdmVyeSBvZiBIZWFsdGggQ2FyZS8qZWNvbm9taWNzPC9rZXl3b3JkPjxrZXl3b3JkPkVkdWNh
dGlvbiwgRGlzdGFuY2UvKm1ldGhvZHM8L2tleXdvcmQ+PGtleXdvcmQ+RWR1Y2F0aW9uLCBNZWRp
Y2FsLyptZXRob2RzPC9rZXl3b3JkPjxrZXl3b3JkPkZlbWFsZTwva2V5d29yZD48a2V5d29yZD5I
ZWFsdGggUGVyc29ubmVsLyplZHVjYXRpb248L2tleXdvcmQ+PGtleXdvcmQ+SHVtYW5zPC9rZXl3
b3JkPjxrZXl3b3JkPk1hbGU8L2tleXdvcmQ+PGtleXdvcmQ+TWlkZGxlIEFnZWQ8L2tleXdvcmQ+
PGtleXdvcmQ+U2ltdWxhdGlvbiBUcmFpbmluZy8qbWV0aG9kczwva2V5d29yZD48a2V5d29yZD5U
ZXhhczwva2V5d29yZD48a2V5d29yZD5Zb3VuZyBBZHVsdDwva2V5d29yZD48L2tleXdvcmRzPjxk
YXRlcz48eWVhcj4yMDE5PC95ZWFyPjwvZGF0ZXM+PHB1Ymxpc2hlcj5QdWJsaXNoZWQgZm9yIHRo
ZSBBc3NvY2lhdGlvbiBvZiBBbWVyaWNhbiBNZWRpY2FsIENvbGxlZ2VzIGJ5IExpcHBpbmNvdHQg
V2lsbGlhbXMgJmFtcDsgV2lsa2luczwvcHVibGlzaGVyPjxpc2JuPjE5MzgtODA4WCYjeEQ7MTA0
MC0yNDQ2PC9pc2JuPjxhY2Nlc3Npb24tbnVtPjMxNDYwOTI4PC9hY2Nlc3Npb24tbnVtPjx1cmxz
PjxyZWxhdGVkLXVybHM+PHVybD5odHRwczovL3B1Ym1lZC5uY2JpLm5sbS5uaWguZ292LzMxNDYw
OTI4PC91cmw+PHVybD5odHRwczovL3d3dy5uY2JpLm5sbS5uaWguZ292L3BtYy9hcnRpY2xlcy9Q
TUM2NzI3OTMyLzwvdXJsPjwvcmVsYXRlZC11cmxzPjwvdXJscz48ZWxlY3Ryb25pYy1yZXNvdXJj
ZS1udW0+MTAuMTA5Ny9BQ00uMDAwMDAwMDAwMDAwMjY3MDwvZWxlY3Ryb25pYy1yZXNvdXJjZS1u
dW0+PHJlbW90ZS1kYXRhYmFzZS1uYW1lPlB1Yk1lZDwvcmVtb3RlLWRhdGFiYXNlLW5hbWU+PGxh
bmd1YWdlPmVuZzwvbGFuZ3VhZ2U+PC9yZWNvcmQ+PC9DaXRlPjwvRW5kTm90ZT5=
</w:fldData>
              </w:fldChar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end"/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Cambria" w:hAnsi="Cambria"/>
                <w:noProof/>
                <w:color w:val="000000" w:themeColor="text1"/>
                <w:sz w:val="16"/>
                <w:szCs w:val="16"/>
              </w:rPr>
              <w:t>[59]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263" w:type="dxa"/>
          </w:tcPr>
          <w:p w14:paraId="153EE149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Integration into existing curriculum</w:t>
            </w:r>
          </w:p>
        </w:tc>
        <w:tc>
          <w:tcPr>
            <w:tcW w:w="1360" w:type="dxa"/>
          </w:tcPr>
          <w:p w14:paraId="285560B3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Interactive online modules</w:t>
            </w:r>
          </w:p>
        </w:tc>
        <w:tc>
          <w:tcPr>
            <w:tcW w:w="1194" w:type="dxa"/>
          </w:tcPr>
          <w:p w14:paraId="5725A430" w14:textId="241122A4" w:rsidR="008133C1" w:rsidRPr="00FB2ACD" w:rsidRDefault="008133C1" w:rsidP="008133C1">
            <w:pPr>
              <w:rPr>
                <w:color w:val="000000" w:themeColor="text1"/>
                <w:sz w:val="16"/>
                <w:szCs w:val="16"/>
              </w:rPr>
            </w:pPr>
            <w:r w:rsidRPr="00FB2ACD">
              <w:rPr>
                <w:color w:val="000000" w:themeColor="text1"/>
                <w:sz w:val="16"/>
                <w:szCs w:val="16"/>
              </w:rPr>
              <w:t>Cognitivism</w:t>
            </w:r>
          </w:p>
        </w:tc>
        <w:tc>
          <w:tcPr>
            <w:tcW w:w="983" w:type="dxa"/>
          </w:tcPr>
          <w:p w14:paraId="6E6B68D3" w14:textId="2A493FE9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/>
                <w:color w:val="000000" w:themeColor="text1"/>
                <w:sz w:val="16"/>
                <w:szCs w:val="16"/>
              </w:rPr>
              <w:t>Knowledge and Skills</w:t>
            </w:r>
          </w:p>
        </w:tc>
        <w:tc>
          <w:tcPr>
            <w:tcW w:w="1196" w:type="dxa"/>
          </w:tcPr>
          <w:p w14:paraId="29A15087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Asynchronous</w:t>
            </w:r>
          </w:p>
        </w:tc>
        <w:tc>
          <w:tcPr>
            <w:tcW w:w="1207" w:type="dxa"/>
          </w:tcPr>
          <w:p w14:paraId="2C9B17D9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Facilitated peer discussions</w:t>
            </w:r>
          </w:p>
        </w:tc>
        <w:tc>
          <w:tcPr>
            <w:tcW w:w="1582" w:type="dxa"/>
          </w:tcPr>
          <w:p w14:paraId="54EE9A46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Student survey</w:t>
            </w:r>
          </w:p>
          <w:p w14:paraId="60A16358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</w:p>
        </w:tc>
        <w:tc>
          <w:tcPr>
            <w:tcW w:w="318" w:type="dxa"/>
          </w:tcPr>
          <w:p w14:paraId="2A6D00BC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89" w:type="dxa"/>
          </w:tcPr>
          <w:p w14:paraId="32C1F700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68" w:type="dxa"/>
          </w:tcPr>
          <w:p w14:paraId="562D9882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  <w:tc>
          <w:tcPr>
            <w:tcW w:w="1684" w:type="dxa"/>
          </w:tcPr>
          <w:p w14:paraId="2E40A771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</w:tr>
      <w:tr w:rsidR="008133C1" w:rsidRPr="009F5E46" w14:paraId="5C518AFC" w14:textId="77777777" w:rsidTr="00FB2ACD">
        <w:tc>
          <w:tcPr>
            <w:tcW w:w="1133" w:type="dxa"/>
          </w:tcPr>
          <w:p w14:paraId="042975BD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Nelson, 2018 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instrText xml:space="preserve"> ADDIN EN.CITE &lt;EndNote&gt;&lt;Cite&gt;&lt;Author&gt;Nelson&lt;/Author&gt;&lt;Year&gt;2018&lt;/Year&gt;&lt;RecNum&gt;288&lt;/RecNum&gt;&lt;DisplayText&gt;[65]&lt;/DisplayText&gt;&lt;record&gt;&lt;rec-number&gt;288&lt;/rec-number&gt;&lt;foreign-keys&gt;&lt;key app="EN" db-id="v0pwdr59cdzx01e0z5tvt25meff5v0a5pfra" timestamp="1628881084" guid="0f9f0cdc-c551-4a0c-8642-99ff3b0dad30"&gt;288&lt;/key&gt;&lt;/foreign-keys&gt;&lt;ref-type name="Journal Article"&gt;17&lt;/ref-type&gt;&lt;contributors&gt;&lt;authors&gt;&lt;author&gt;Nelson, Tamara M.&lt;/author&gt;&lt;/authors&gt;&lt;/contributors&gt;&lt;titles&gt;&lt;title&gt;Preparing for Practice: Strengthening Third-Year Medical Students’ Awareness of Point-of-Care Resources&lt;/title&gt;&lt;secondary-title&gt;Medical Reference Services Quarterly&lt;/secondary-title&gt;&lt;/titles&gt;&lt;periodical&gt;&lt;full-title&gt;Medical Reference Services Quarterly&lt;/full-title&gt;&lt;/periodical&gt;&lt;pages&gt;312-318&lt;/pages&gt;&lt;volume&gt;37&lt;/volume&gt;&lt;number&gt;3&lt;/number&gt;&lt;dates&gt;&lt;year&gt;2018&lt;/year&gt;&lt;pub-dates&gt;&lt;date&gt;2018/07/03&lt;/date&gt;&lt;/pub-dates&gt;&lt;/dates&gt;&lt;publisher&gt;Routledge&lt;/publisher&gt;&lt;isbn&gt;0276-3869&lt;/isbn&gt;&lt;urls&gt;&lt;related-urls&gt;&lt;url&gt;https://doi.org/10.1080/02763869.2018.1477721&lt;/url&gt;&lt;/related-urls&gt;&lt;/urls&gt;&lt;electronic-resource-num&gt;10.1080/02763869.2018.1477721&lt;/electronic-resource-num&gt;&lt;/record&gt;&lt;/Cite&gt;&lt;/EndNote&gt;</w:instrTex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Cambria" w:hAnsi="Cambria"/>
                <w:noProof/>
                <w:color w:val="000000" w:themeColor="text1"/>
                <w:sz w:val="16"/>
                <w:szCs w:val="16"/>
              </w:rPr>
              <w:t>[65]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263" w:type="dxa"/>
          </w:tcPr>
          <w:p w14:paraId="45968C4F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Integration into existing curriculum</w:t>
            </w:r>
          </w:p>
        </w:tc>
        <w:tc>
          <w:tcPr>
            <w:tcW w:w="1360" w:type="dxa"/>
          </w:tcPr>
          <w:p w14:paraId="3B917DF6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Online modules</w:t>
            </w:r>
          </w:p>
          <w:p w14:paraId="579A16FD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Didactic</w:t>
            </w:r>
          </w:p>
        </w:tc>
        <w:tc>
          <w:tcPr>
            <w:tcW w:w="1194" w:type="dxa"/>
          </w:tcPr>
          <w:p w14:paraId="7C75660A" w14:textId="406AA194" w:rsidR="008133C1" w:rsidRPr="00FB2ACD" w:rsidRDefault="008133C1" w:rsidP="008133C1">
            <w:pPr>
              <w:rPr>
                <w:color w:val="000000" w:themeColor="text1"/>
                <w:sz w:val="16"/>
                <w:szCs w:val="16"/>
              </w:rPr>
            </w:pPr>
            <w:r w:rsidRPr="00FB2ACD">
              <w:rPr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983" w:type="dxa"/>
          </w:tcPr>
          <w:p w14:paraId="4D70D2D5" w14:textId="5A189768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/>
                <w:color w:val="000000" w:themeColor="text1"/>
                <w:sz w:val="16"/>
                <w:szCs w:val="16"/>
              </w:rPr>
              <w:t>Knowledge and Skills</w:t>
            </w:r>
          </w:p>
        </w:tc>
        <w:tc>
          <w:tcPr>
            <w:tcW w:w="1196" w:type="dxa"/>
          </w:tcPr>
          <w:p w14:paraId="7C5516EF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Asynchronous</w:t>
            </w:r>
          </w:p>
        </w:tc>
        <w:tc>
          <w:tcPr>
            <w:tcW w:w="1207" w:type="dxa"/>
          </w:tcPr>
          <w:p w14:paraId="675DBBB1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  <w:tc>
          <w:tcPr>
            <w:tcW w:w="1582" w:type="dxa"/>
          </w:tcPr>
          <w:p w14:paraId="11F672A9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Anonymous course evaluation </w:t>
            </w:r>
          </w:p>
        </w:tc>
        <w:tc>
          <w:tcPr>
            <w:tcW w:w="318" w:type="dxa"/>
          </w:tcPr>
          <w:p w14:paraId="36996C73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2.5</w:t>
            </w:r>
          </w:p>
        </w:tc>
        <w:tc>
          <w:tcPr>
            <w:tcW w:w="1189" w:type="dxa"/>
          </w:tcPr>
          <w:p w14:paraId="36E25451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68" w:type="dxa"/>
          </w:tcPr>
          <w:p w14:paraId="23C9676B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Easy to navigate</w:t>
            </w:r>
          </w:p>
        </w:tc>
        <w:tc>
          <w:tcPr>
            <w:tcW w:w="1684" w:type="dxa"/>
          </w:tcPr>
          <w:p w14:paraId="00912BFF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</w:tr>
      <w:tr w:rsidR="008133C1" w:rsidRPr="009F5E46" w14:paraId="1171450F" w14:textId="77777777" w:rsidTr="00FB2ACD">
        <w:tc>
          <w:tcPr>
            <w:tcW w:w="1133" w:type="dxa"/>
          </w:tcPr>
          <w:p w14:paraId="3F4DCBFA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Dombrowski, 2018  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instrText xml:space="preserve"> ADDIN EN.CITE &lt;EndNote&gt;&lt;Cite&gt;&lt;Author&gt;Dombrowski&lt;/Author&gt;&lt;Year&gt;2018&lt;/Year&gt;&lt;RecNum&gt;290&lt;/RecNum&gt;&lt;DisplayText&gt;[44]&lt;/DisplayText&gt;&lt;record&gt;&lt;rec-number&gt;290&lt;/rec-number&gt;&lt;foreign-keys&gt;&lt;key app="EN" db-id="v0pwdr59cdzx01e0z5tvt25meff5v0a5pfra" timestamp="1628881141" guid="4618471f-13e8-4094-84df-a53541313f6f"&gt;290&lt;/key&gt;&lt;/foreign-keys&gt;&lt;ref-type name="Journal Article"&gt;17&lt;/ref-type&gt;&lt;contributors&gt;&lt;authors&gt;&lt;author&gt;Dombrowski, Tobias&lt;/author&gt;&lt;author&gt;Wrobel, Christian&lt;/author&gt;&lt;author&gt;Dazert, Stefan&lt;/author&gt;&lt;author&gt;Volkenstein, Stefan&lt;/author&gt;&lt;/authors&gt;&lt;/contributors&gt;&lt;titles&gt;&lt;title&gt;Flipped classroom frameworks improve efficacy in undergraduate practical courses – a quasi-randomized pilot study in otorhinolaryngology&lt;/title&gt;&lt;secondary-title&gt;BMC Medical Education&lt;/secondary-title&gt;&lt;/titles&gt;&lt;periodical&gt;&lt;full-title&gt;BMC Medical Education&lt;/full-title&gt;&lt;/periodical&gt;&lt;pages&gt;294&lt;/pages&gt;&lt;volume&gt;18&lt;/volume&gt;&lt;number&gt;1&lt;/number&gt;&lt;dates&gt;&lt;year&gt;2018&lt;/year&gt;&lt;pub-dates&gt;&lt;date&gt;2018/12/04&lt;/date&gt;&lt;/pub-dates&gt;&lt;/dates&gt;&lt;isbn&gt;1472-6920&lt;/isbn&gt;&lt;urls&gt;&lt;related-urls&gt;&lt;url&gt;https://doi.org/10.1186/s12909-018-1398-5&lt;/url&gt;&lt;/related-urls&gt;&lt;/urls&gt;&lt;electronic-resource-num&gt;10.1186/s12909-018-1398-5&lt;/electronic-resource-num&gt;&lt;/record&gt;&lt;/Cite&gt;&lt;/EndNote&gt;</w:instrTex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Cambria" w:hAnsi="Cambria"/>
                <w:noProof/>
                <w:color w:val="000000" w:themeColor="text1"/>
                <w:sz w:val="16"/>
                <w:szCs w:val="16"/>
              </w:rPr>
              <w:t>[44]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263" w:type="dxa"/>
          </w:tcPr>
          <w:p w14:paraId="26970060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In conjunction with curriculum </w:t>
            </w:r>
          </w:p>
        </w:tc>
        <w:tc>
          <w:tcPr>
            <w:tcW w:w="1360" w:type="dxa"/>
          </w:tcPr>
          <w:p w14:paraId="09F63274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Moodle e-learning environment (clinical examination videos, guided clinical cases, quizzes on visual diagnoses or tests)</w:t>
            </w:r>
          </w:p>
          <w:p w14:paraId="44FA3BDF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Interactive</w:t>
            </w:r>
          </w:p>
        </w:tc>
        <w:tc>
          <w:tcPr>
            <w:tcW w:w="1194" w:type="dxa"/>
          </w:tcPr>
          <w:p w14:paraId="164FEAB3" w14:textId="55C586DA" w:rsidR="008133C1" w:rsidRPr="00FB2ACD" w:rsidRDefault="008133C1" w:rsidP="008133C1">
            <w:pPr>
              <w:rPr>
                <w:color w:val="000000" w:themeColor="text1"/>
                <w:sz w:val="16"/>
                <w:szCs w:val="16"/>
              </w:rPr>
            </w:pPr>
            <w:r w:rsidRPr="00FB2ACD">
              <w:rPr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983" w:type="dxa"/>
          </w:tcPr>
          <w:p w14:paraId="4ED7A889" w14:textId="3ED8981A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/>
                <w:color w:val="000000" w:themeColor="text1"/>
                <w:sz w:val="16"/>
                <w:szCs w:val="16"/>
              </w:rPr>
              <w:t>Knowledge and Skills</w:t>
            </w:r>
          </w:p>
        </w:tc>
        <w:tc>
          <w:tcPr>
            <w:tcW w:w="1196" w:type="dxa"/>
          </w:tcPr>
          <w:p w14:paraId="42697765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Asynchronous</w:t>
            </w:r>
          </w:p>
        </w:tc>
        <w:tc>
          <w:tcPr>
            <w:tcW w:w="1207" w:type="dxa"/>
          </w:tcPr>
          <w:p w14:paraId="63163F8C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  <w:tc>
          <w:tcPr>
            <w:tcW w:w="1582" w:type="dxa"/>
          </w:tcPr>
          <w:p w14:paraId="6790C03D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Student questionnaire</w:t>
            </w:r>
          </w:p>
        </w:tc>
        <w:tc>
          <w:tcPr>
            <w:tcW w:w="318" w:type="dxa"/>
          </w:tcPr>
          <w:p w14:paraId="372BD0F5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89" w:type="dxa"/>
          </w:tcPr>
          <w:p w14:paraId="26FC16F4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68" w:type="dxa"/>
          </w:tcPr>
          <w:p w14:paraId="30096137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Very good evaluation of stability, speed, ease of use, quality, and topicality </w:t>
            </w:r>
          </w:p>
        </w:tc>
        <w:tc>
          <w:tcPr>
            <w:tcW w:w="1684" w:type="dxa"/>
          </w:tcPr>
          <w:p w14:paraId="72E334E6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</w:tr>
      <w:tr w:rsidR="008133C1" w:rsidRPr="009F5E46" w14:paraId="3BAA74DD" w14:textId="77777777" w:rsidTr="00FB2ACD">
        <w:tc>
          <w:tcPr>
            <w:tcW w:w="1133" w:type="dxa"/>
          </w:tcPr>
          <w:p w14:paraId="4172FA56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proofErr w:type="spellStart"/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Plackett</w:t>
            </w:r>
            <w:proofErr w:type="spellEnd"/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, 2020 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instrText xml:space="preserve"> ADDIN EN.CITE &lt;EndNote&gt;&lt;Cite&gt;&lt;Author&gt;Plackett&lt;/Author&gt;&lt;Year&gt;2020&lt;/Year&gt;&lt;RecNum&gt;291&lt;/RecNum&gt;&lt;DisplayText&gt;[49]&lt;/DisplayText&gt;&lt;record&gt;&lt;rec-number&gt;291&lt;/rec-number&gt;&lt;foreign-keys&gt;&lt;key app="EN" db-id="v0pwdr59cdzx01e0z5tvt25meff5v0a5pfra" timestamp="1628881159" guid="ed20197d-4a3a-4094-8f26-925b1778ad71"&gt;291&lt;/key&gt;&lt;/foreign-keys&gt;&lt;ref-type name="Journal Article"&gt;17&lt;/ref-type&gt;&lt;contributors&gt;&lt;authors&gt;&lt;author&gt;Plackett, Ruth&lt;/author&gt;&lt;author&gt;Kassianos, Angelos P.&lt;/author&gt;&lt;author&gt;Kambouri, Maria&lt;/author&gt;&lt;author&gt;Kay, Natasha&lt;/author&gt;&lt;author&gt;Mylan, Sophie&lt;/author&gt;&lt;author&gt;Hopwood, Jenny&lt;/author&gt;&lt;author&gt;Schartau, Patricia&lt;/author&gt;&lt;author&gt;Gray, Shani&lt;/author&gt;&lt;author&gt;Timmis, Jessica&lt;/author&gt;&lt;author&gt;Bennett, Sarah&lt;/author&gt;&lt;author&gt;Valerio, Chris&lt;/author&gt;&lt;author&gt;Rodrigues, Veena&lt;/author&gt;&lt;author&gt;Player, Emily&lt;/author&gt;&lt;author&gt;Hamilton, Willie&lt;/author&gt;&lt;author&gt;Raine, Rosalind&lt;/author&gt;&lt;author&gt;Duffy, Stephen&lt;/author&gt;&lt;author&gt;Sheringham, Jessica&lt;/author&gt;&lt;/authors&gt;&lt;/contributors&gt;&lt;titles&gt;&lt;title&gt;Online patient simulation training to improve clinical reasoning: a feasibility randomised controlled trial&lt;/title&gt;&lt;secondary-title&gt;BMC Medical Education&lt;/secondary-title&gt;&lt;/titles&gt;&lt;periodical&gt;&lt;full-title&gt;BMC Medical Education&lt;/full-title&gt;&lt;/periodical&gt;&lt;pages&gt;245&lt;/pages&gt;&lt;volume&gt;20&lt;/volume&gt;&lt;number&gt;1&lt;/number&gt;&lt;dates&gt;&lt;year&gt;2020&lt;/year&gt;&lt;pub-dates&gt;&lt;date&gt;2020/07/31&lt;/date&gt;&lt;/pub-dates&gt;&lt;/dates&gt;&lt;isbn&gt;1472-6920&lt;/isbn&gt;&lt;urls&gt;&lt;related-urls&gt;&lt;url&gt;https://doi.org/10.1186/s12909-020-02168-4&lt;/url&gt;&lt;/related-urls&gt;&lt;/urls&gt;&lt;electronic-resource-num&gt;10.1186/s12909-020-02168-4&lt;/electronic-resource-num&gt;&lt;/record&gt;&lt;/Cite&gt;&lt;/EndNote&gt;</w:instrTex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Cambria" w:hAnsi="Cambria"/>
                <w:noProof/>
                <w:color w:val="000000" w:themeColor="text1"/>
                <w:sz w:val="16"/>
                <w:szCs w:val="16"/>
              </w:rPr>
              <w:t>[49]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263" w:type="dxa"/>
          </w:tcPr>
          <w:p w14:paraId="72FA7D52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‘Blended’ into existing curriculum </w:t>
            </w:r>
          </w:p>
        </w:tc>
        <w:tc>
          <w:tcPr>
            <w:tcW w:w="1360" w:type="dxa"/>
          </w:tcPr>
          <w:p w14:paraId="0EA6A8F4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Electronic Clinical Reasoning Educational Simulation Tool (</w:t>
            </w:r>
            <w:proofErr w:type="spellStart"/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eCREST</w:t>
            </w:r>
            <w:proofErr w:type="spellEnd"/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)</w:t>
            </w:r>
          </w:p>
          <w:p w14:paraId="2AAC5D5A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Interactive</w:t>
            </w:r>
          </w:p>
        </w:tc>
        <w:tc>
          <w:tcPr>
            <w:tcW w:w="1194" w:type="dxa"/>
          </w:tcPr>
          <w:p w14:paraId="72701C8E" w14:textId="15D33C1B" w:rsidR="008133C1" w:rsidRPr="00FB2ACD" w:rsidRDefault="008133C1" w:rsidP="008133C1">
            <w:pPr>
              <w:rPr>
                <w:color w:val="000000" w:themeColor="text1"/>
                <w:sz w:val="16"/>
                <w:szCs w:val="16"/>
              </w:rPr>
            </w:pPr>
            <w:r w:rsidRPr="00FB2ACD">
              <w:rPr>
                <w:sz w:val="16"/>
                <w:szCs w:val="16"/>
              </w:rPr>
              <w:t>Constructivism</w:t>
            </w:r>
          </w:p>
        </w:tc>
        <w:tc>
          <w:tcPr>
            <w:tcW w:w="983" w:type="dxa"/>
          </w:tcPr>
          <w:p w14:paraId="31860ED4" w14:textId="12EB92EC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/>
                <w:color w:val="000000" w:themeColor="text1"/>
                <w:sz w:val="16"/>
                <w:szCs w:val="16"/>
              </w:rPr>
              <w:t>Skills</w:t>
            </w:r>
          </w:p>
        </w:tc>
        <w:tc>
          <w:tcPr>
            <w:tcW w:w="1196" w:type="dxa"/>
          </w:tcPr>
          <w:p w14:paraId="7EF39947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Asynchronous</w:t>
            </w:r>
          </w:p>
        </w:tc>
        <w:tc>
          <w:tcPr>
            <w:tcW w:w="1207" w:type="dxa"/>
          </w:tcPr>
          <w:p w14:paraId="624C36D2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  <w:tc>
          <w:tcPr>
            <w:tcW w:w="1582" w:type="dxa"/>
          </w:tcPr>
          <w:p w14:paraId="20E00436" w14:textId="77777777" w:rsidR="008133C1" w:rsidRPr="00DE292D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At 1 week- self </w:t>
            </w:r>
            <w:r w:rsidRPr="00DE292D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reported survey for clinical reasoning and acceptability</w:t>
            </w:r>
          </w:p>
          <w:p w14:paraId="4D0E5100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DE292D">
              <w:rPr>
                <w:rFonts w:ascii="Cambria" w:hAnsi="Cambria"/>
                <w:color w:val="000000" w:themeColor="text1"/>
                <w:sz w:val="16"/>
                <w:szCs w:val="16"/>
              </w:rPr>
              <w:t>At 1 month- self reported clinical reasoning survey, observed clinical reasoning measure via additional case and knowledge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 quiz</w:t>
            </w:r>
          </w:p>
        </w:tc>
        <w:tc>
          <w:tcPr>
            <w:tcW w:w="318" w:type="dxa"/>
          </w:tcPr>
          <w:p w14:paraId="39464E7C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89" w:type="dxa"/>
          </w:tcPr>
          <w:p w14:paraId="593DAA96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68" w:type="dxa"/>
          </w:tcPr>
          <w:p w14:paraId="2DC61788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  <w:tc>
          <w:tcPr>
            <w:tcW w:w="1684" w:type="dxa"/>
          </w:tcPr>
          <w:p w14:paraId="23818A7C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Evaluate student clinical reasoning </w:t>
            </w:r>
          </w:p>
        </w:tc>
      </w:tr>
      <w:tr w:rsidR="008133C1" w:rsidRPr="009F5E46" w14:paraId="2417F3F6" w14:textId="77777777" w:rsidTr="00FB2ACD">
        <w:tc>
          <w:tcPr>
            <w:tcW w:w="1133" w:type="dxa"/>
          </w:tcPr>
          <w:p w14:paraId="15521682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Hari, 2020 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instrText xml:space="preserve"> ADDIN EN.CITE &lt;EndNote&gt;&lt;Cite&gt;&lt;Author&gt;Hari&lt;/Author&gt;&lt;Year&gt;2020&lt;/Year&gt;&lt;RecNum&gt;292&lt;/RecNum&gt;&lt;DisplayText&gt;[45]&lt;/DisplayText&gt;&lt;record&gt;&lt;rec-number&gt;292&lt;/rec-number&gt;&lt;foreign-keys&gt;&lt;key app="EN" db-id="v0pwdr59cdzx01e0z5tvt25meff5v0a5pfra" timestamp="1628881175" guid="b5928449-a65c-43b1-9589-732d2583fd99"&gt;292&lt;/key&gt;&lt;/foreign-keys&gt;&lt;ref-type name="Journal Article"&gt;17&lt;/ref-type&gt;&lt;contributors&gt;&lt;authors&gt;&lt;author&gt;Hari, R.&lt;/author&gt;&lt;author&gt;Kälin, K.&lt;/author&gt;&lt;author&gt;Harris, M.&lt;/author&gt;&lt;author&gt;Walter, R.&lt;/author&gt;&lt;author&gt;Serra, A.&lt;/author&gt;&lt;/authors&gt;&lt;/contributors&gt;&lt;auth-address&gt;Institute of Primary Health Care (BIHAM), University of Bern, Switzerland.&amp;#xD;College of Medicine &amp;amp; Health, University of Exeter, UK.&amp;#xD;Clinic of General Internal Medicine and Nephrology, Klinik Hirslanden Zurich, Switzerland.&lt;/auth-address&gt;&lt;titles&gt;&lt;title&gt;Comparing Blended Learning with Faculty-Led Ultrasound Training: Protocol for a Randomised Controlled Trial (The SIGNATURE Trial)&lt;/title&gt;&lt;secondary-title&gt;Praxis (Bern 1994)&lt;/secondary-title&gt;&lt;/titles&gt;&lt;periodical&gt;&lt;full-title&gt;Praxis (Bern 1994)&lt;/full-title&gt;&lt;/periodical&gt;&lt;pages&gt;636-640&lt;/pages&gt;&lt;volume&gt;109&lt;/volume&gt;&lt;number&gt;8&lt;/number&gt;&lt;edition&gt;2020/06/11&lt;/edition&gt;&lt;keywords&gt;&lt;keyword&gt;Clinical Competence&lt;/keyword&gt;&lt;keyword&gt;*Curriculum&lt;/keyword&gt;&lt;keyword&gt;*Education, Medical, Undergraduate&lt;/keyword&gt;&lt;keyword&gt;Faculty&lt;/keyword&gt;&lt;keyword&gt;Humans&lt;/keyword&gt;&lt;keyword&gt;*Students, Medical&lt;/keyword&gt;&lt;keyword&gt;Switzerland&lt;/keyword&gt;&lt;keyword&gt;*Ultrasonography&lt;/keyword&gt;&lt;keyword&gt;Medizinstudium&lt;/keyword&gt;&lt;keyword&gt;Near-Peer-Tutoring&lt;/keyword&gt;&lt;keyword&gt;Ultraschall&lt;/keyword&gt;&lt;keyword&gt;Ultrasound&lt;/keyword&gt;&lt;keyword&gt;near-peer tutoring&lt;/keyword&gt;&lt;keyword&gt;undergraduate training&lt;/keyword&gt;&lt;keyword&gt;Échographie&lt;/keyword&gt;&lt;keyword&gt;études de médicine&lt;/keyword&gt;&lt;/keywords&gt;&lt;dates&gt;&lt;year&gt;2020&lt;/year&gt;&lt;/dates&gt;&lt;isbn&gt;1661-8157 (Print)&amp;#xD;1661-8157&lt;/isbn&gt;&lt;accession-num&gt;32517596&lt;/accession-num&gt;&lt;urls&gt;&lt;/urls&gt;&lt;electronic-resource-num&gt;10.1024/1661-8157/a003497&lt;/electronic-resource-num&gt;&lt;remote-database-provider&gt;NLM&lt;/remote-database-provider&gt;&lt;language&gt;eng&lt;/language&gt;&lt;/record&gt;&lt;/Cite&gt;&lt;/EndNote&gt;</w:instrTex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Cambria" w:hAnsi="Cambria"/>
                <w:noProof/>
                <w:color w:val="000000" w:themeColor="text1"/>
                <w:sz w:val="16"/>
                <w:szCs w:val="16"/>
              </w:rPr>
              <w:t>[45]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263" w:type="dxa"/>
          </w:tcPr>
          <w:p w14:paraId="09363300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ew blended-learning course</w:t>
            </w:r>
          </w:p>
        </w:tc>
        <w:tc>
          <w:tcPr>
            <w:tcW w:w="1360" w:type="dxa"/>
          </w:tcPr>
          <w:p w14:paraId="7F4F3C32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Examination videos </w:t>
            </w:r>
          </w:p>
          <w:p w14:paraId="1DC54905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Interactive</w:t>
            </w:r>
          </w:p>
        </w:tc>
        <w:tc>
          <w:tcPr>
            <w:tcW w:w="1194" w:type="dxa"/>
          </w:tcPr>
          <w:p w14:paraId="102E3A4F" w14:textId="63B5824B" w:rsidR="008133C1" w:rsidRPr="00FB2ACD" w:rsidRDefault="008133C1" w:rsidP="008133C1">
            <w:pPr>
              <w:rPr>
                <w:color w:val="000000" w:themeColor="text1"/>
                <w:sz w:val="16"/>
                <w:szCs w:val="16"/>
              </w:rPr>
            </w:pPr>
            <w:r w:rsidRPr="00FB2ACD">
              <w:rPr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983" w:type="dxa"/>
          </w:tcPr>
          <w:p w14:paraId="348F0C39" w14:textId="520475F6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/>
                <w:color w:val="000000" w:themeColor="text1"/>
                <w:sz w:val="16"/>
                <w:szCs w:val="16"/>
              </w:rPr>
              <w:t>Knowledge and Skills</w:t>
            </w:r>
          </w:p>
        </w:tc>
        <w:tc>
          <w:tcPr>
            <w:tcW w:w="1196" w:type="dxa"/>
          </w:tcPr>
          <w:p w14:paraId="6ED4C484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Asynchronous</w:t>
            </w:r>
          </w:p>
        </w:tc>
        <w:tc>
          <w:tcPr>
            <w:tcW w:w="1207" w:type="dxa"/>
          </w:tcPr>
          <w:p w14:paraId="7383E5AD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  <w:tc>
          <w:tcPr>
            <w:tcW w:w="1582" w:type="dxa"/>
          </w:tcPr>
          <w:p w14:paraId="260F0314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On-line questionnaire; 6-station practical ultrasound exam 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lastRenderedPageBreak/>
              <w:t xml:space="preserve">(OSCE 1) </w:t>
            </w:r>
            <w:r w:rsidRPr="00DE292D">
              <w:rPr>
                <w:rFonts w:ascii="Cambria" w:hAnsi="Cambria"/>
                <w:color w:val="000000" w:themeColor="text1"/>
                <w:sz w:val="16"/>
                <w:szCs w:val="16"/>
              </w:rPr>
              <w:t>immediately after and at 6 months</w:t>
            </w:r>
          </w:p>
        </w:tc>
        <w:tc>
          <w:tcPr>
            <w:tcW w:w="318" w:type="dxa"/>
          </w:tcPr>
          <w:p w14:paraId="28F5D907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lastRenderedPageBreak/>
              <w:t>2.5</w:t>
            </w:r>
          </w:p>
        </w:tc>
        <w:tc>
          <w:tcPr>
            <w:tcW w:w="1189" w:type="dxa"/>
          </w:tcPr>
          <w:p w14:paraId="7A93B54F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68" w:type="dxa"/>
          </w:tcPr>
          <w:p w14:paraId="0F9F9AC1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  <w:tc>
          <w:tcPr>
            <w:tcW w:w="1684" w:type="dxa"/>
          </w:tcPr>
          <w:p w14:paraId="790085BF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Assessed practical exam </w:t>
            </w:r>
          </w:p>
        </w:tc>
      </w:tr>
      <w:tr w:rsidR="008133C1" w:rsidRPr="009F5E46" w14:paraId="2C9B88DA" w14:textId="77777777" w:rsidTr="00FB2ACD">
        <w:tc>
          <w:tcPr>
            <w:tcW w:w="1133" w:type="dxa"/>
          </w:tcPr>
          <w:p w14:paraId="45F6FCB5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Herrmann-Werner, 2019  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IZXJybWFubi1XZXJuZXI8L0F1dGhvcj48WWVhcj4yMDE5
PC9ZZWFyPjxSZWNOdW0+MjkzPC9SZWNOdW0+PERpc3BsYXlUZXh0Pls0Nl08L0Rpc3BsYXlUZXh0
PjxyZWNvcmQ+PHJlYy1udW1iZXI+MjkzPC9yZWMtbnVtYmVyPjxmb3JlaWduLWtleXM+PGtleSBh
cHA9IkVOIiBkYi1pZD0idjBwd2RyNTljZHp4MDFlMHo1dHZ0MjVtZWZmNXYwYTVwZnJhIiB0aW1l
c3RhbXA9IjE2Mjg4ODExODgiIGd1aWQ9ImRlNWRhN2EwLTE5NWQtNGNhNy1hY2M5LTcwZDQ0MGQy
NzhjYiI+MjkzPC9rZXk+PC9mb3JlaWduLWtleXM+PHJlZi10eXBlIG5hbWU9IkpvdXJuYWwgQXJ0
aWNsZSI+MTc8L3JlZi10eXBlPjxjb250cmlidXRvcnM+PGF1dGhvcnM+PGF1dGhvcj5IZXJybWFu
bi1XZXJuZXIsIEEuPC9hdXRob3I+PGF1dGhvcj5XZWJlciwgSC48L2F1dGhvcj48YXV0aG9yPkxv
ZGEsIFQuPC9hdXRob3I+PGF1dGhvcj5LZWlmZW5oZWltLCBLLiBFLjwvYXV0aG9yPjxhdXRob3I+
RXJzY2hlbnMsIFIuPC9hdXRob3I+PGF1dGhvcj5Nw7ZsYmVydCwgUy4gQy48L2F1dGhvcj48YXV0
aG9yPk5pa2VuZGVpLCBDLjwvYXV0aG9yPjxhdXRob3I+WmlwZmVsLCBTLjwvYXV0aG9yPjxhdXRo
b3I+TWFzdGVycywgSy48L2F1dGhvcj48L2F1dGhvcnM+PC9jb250cmlidXRvcnM+PGF1dGgtYWRk
cmVzcz5NZWRpY2FsIERlcGFydG1lbnQgVkkvUHN5Y2hvc29tYXRpYyBNZWRpY2luZSBhbmQgUHN5
Y2hvdGhlcmFweSwgVW5pdmVyc2l0eSBIb3NwaXRhbCBUw7xiaW5nZW4sIFTDvGJpbmdlbiwgR2Vy
bWFueS4mI3hEO0RlcGFydG1lbnQgb2YgR2VuZXJhbCBJbnRlcm5hbCBNZWRpY2luZSBhbmQgUHN5
Y2hvc29tYXRpY3MsIFVuaXZlcnNpdHkgSG9zcGl0YWwgSGVpZGVsYmVyZywgSGVpZGVsYmVyZywg
R2VybWFueS4mI3hEO01lZGljYWwgRWR1Y2F0aW9uICZhbXA7IEluZm9ybWF0aWNzIFVuaXQsIENv
bGxlZ2Ugb2YgTWVkaWNpbmUgJmFtcDsgSGVhbHRoIFNjaWVuY2VzIFNRVSwgQWxrb3VkaCwgU3Vs
dGFuYXRlIG9mIE9tYW4uPC9hdXRoLWFkZHJlc3M+PHRpdGxlcz48dGl0bGU+JnF1b3Q7QnV0IERy
IEdvb2dsZSBzYWlk4oCmJnF1b3Q7IC0gVHJhaW5pbmcgbWVkaWNhbCBzdHVkZW50cyBob3cgdG8g
Y29tbXVuaWNhdGUgd2l0aCBFLXBhdGllbnRzPC90aXRsZT48c2Vjb25kYXJ5LXRpdGxlPk1lZCBU
ZWFjaDwvc2Vjb25kYXJ5LXRpdGxlPjwvdGl0bGVzPjxwZXJpb2RpY2FsPjxmdWxsLXRpdGxlPk1l
ZCBUZWFjaDwvZnVsbC10aXRsZT48L3BlcmlvZGljYWw+PHBhZ2VzPjE0MzQtMTQ0MDwvcGFnZXM+
PHZvbHVtZT40MTwvdm9sdW1lPjxudW1iZXI+MTI8L251bWJlcj48ZWRpdGlvbj4yMDE5LzAyLzAy
PC9lZGl0aW9uPjxrZXl3b3Jkcz48a2V5d29yZD5DbGluaWNhbCBDb21wZXRlbmNlPC9rZXl3b3Jk
PjxrZXl3b3JkPkVkdWNhdGlvbiwgTWVkaWNhbCwgVW5kZXJncmFkdWF0ZS8qbWV0aG9kczwva2V5
d29yZD48a2V5d29yZD5HZXJtYW55PC9rZXl3b3JkPjxrZXl3b3JkPkh1bWFuczwva2V5d29yZD48
a2V5d29yZD4qSW50ZXJuZXQ8L2tleXdvcmQ+PGtleXdvcmQ+UGF0aWVudCBTaW11bGF0aW9uPC9r
ZXl3b3JkPjxrZXl3b3JkPipQaHlzaWNpYW4tTnVyc2UgUmVsYXRpb25zPC9rZXl3b3JkPjxrZXl3
b3JkPlN0dWRlbnRzLCBNZWRpY2FsPC9rZXl3b3JkPjxrZXl3b3JkPlRlbGVtZWRpY2luZTwva2V5
d29yZD48L2tleXdvcmRzPjxkYXRlcz48eWVhcj4yMDE5PC95ZWFyPjxwdWItZGF0ZXM+PGRhdGU+
RGVjPC9kYXRlPjwvcHViLWRhdGVzPjwvZGF0ZXM+PGlzYm4+MDE0Mi0xNTl4PC9pc2JuPjxhY2Nl
c3Npb24tbnVtPjMwNzA3ODQ3PC9hY2Nlc3Npb24tbnVtPjx1cmxzPjwvdXJscz48ZWxlY3Ryb25p
Yy1yZXNvdXJjZS1udW0+MTAuMTA4MC8wMTQyMTU5eC4yMDE4LjE1NTU2Mzk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IZXJybWFubi1XZXJuZXI8L0F1dGhvcj48WWVhcj4yMDE5
PC9ZZWFyPjxSZWNOdW0+MjkzPC9SZWNOdW0+PERpc3BsYXlUZXh0Pls0Nl08L0Rpc3BsYXlUZXh0
PjxyZWNvcmQ+PHJlYy1udW1iZXI+MjkzPC9yZWMtbnVtYmVyPjxmb3JlaWduLWtleXM+PGtleSBh
cHA9IkVOIiBkYi1pZD0idjBwd2RyNTljZHp4MDFlMHo1dHZ0MjVtZWZmNXYwYTVwZnJhIiB0aW1l
c3RhbXA9IjE2Mjg4ODExODgiIGd1aWQ9ImRlNWRhN2EwLTE5NWQtNGNhNy1hY2M5LTcwZDQ0MGQy
NzhjYiI+MjkzPC9rZXk+PC9mb3JlaWduLWtleXM+PHJlZi10eXBlIG5hbWU9IkpvdXJuYWwgQXJ0
aWNsZSI+MTc8L3JlZi10eXBlPjxjb250cmlidXRvcnM+PGF1dGhvcnM+PGF1dGhvcj5IZXJybWFu
bi1XZXJuZXIsIEEuPC9hdXRob3I+PGF1dGhvcj5XZWJlciwgSC48L2F1dGhvcj48YXV0aG9yPkxv
ZGEsIFQuPC9hdXRob3I+PGF1dGhvcj5LZWlmZW5oZWltLCBLLiBFLjwvYXV0aG9yPjxhdXRob3I+
RXJzY2hlbnMsIFIuPC9hdXRob3I+PGF1dGhvcj5Nw7ZsYmVydCwgUy4gQy48L2F1dGhvcj48YXV0
aG9yPk5pa2VuZGVpLCBDLjwvYXV0aG9yPjxhdXRob3I+WmlwZmVsLCBTLjwvYXV0aG9yPjxhdXRo
b3I+TWFzdGVycywgSy48L2F1dGhvcj48L2F1dGhvcnM+PC9jb250cmlidXRvcnM+PGF1dGgtYWRk
cmVzcz5NZWRpY2FsIERlcGFydG1lbnQgVkkvUHN5Y2hvc29tYXRpYyBNZWRpY2luZSBhbmQgUHN5
Y2hvdGhlcmFweSwgVW5pdmVyc2l0eSBIb3NwaXRhbCBUw7xiaW5nZW4sIFTDvGJpbmdlbiwgR2Vy
bWFueS4mI3hEO0RlcGFydG1lbnQgb2YgR2VuZXJhbCBJbnRlcm5hbCBNZWRpY2luZSBhbmQgUHN5
Y2hvc29tYXRpY3MsIFVuaXZlcnNpdHkgSG9zcGl0YWwgSGVpZGVsYmVyZywgSGVpZGVsYmVyZywg
R2VybWFueS4mI3hEO01lZGljYWwgRWR1Y2F0aW9uICZhbXA7IEluZm9ybWF0aWNzIFVuaXQsIENv
bGxlZ2Ugb2YgTWVkaWNpbmUgJmFtcDsgSGVhbHRoIFNjaWVuY2VzIFNRVSwgQWxrb3VkaCwgU3Vs
dGFuYXRlIG9mIE9tYW4uPC9hdXRoLWFkZHJlc3M+PHRpdGxlcz48dGl0bGU+JnF1b3Q7QnV0IERy
IEdvb2dsZSBzYWlk4oCmJnF1b3Q7IC0gVHJhaW5pbmcgbWVkaWNhbCBzdHVkZW50cyBob3cgdG8g
Y29tbXVuaWNhdGUgd2l0aCBFLXBhdGllbnRzPC90aXRsZT48c2Vjb25kYXJ5LXRpdGxlPk1lZCBU
ZWFjaDwvc2Vjb25kYXJ5LXRpdGxlPjwvdGl0bGVzPjxwZXJpb2RpY2FsPjxmdWxsLXRpdGxlPk1l
ZCBUZWFjaDwvZnVsbC10aXRsZT48L3BlcmlvZGljYWw+PHBhZ2VzPjE0MzQtMTQ0MDwvcGFnZXM+
PHZvbHVtZT40MTwvdm9sdW1lPjxudW1iZXI+MTI8L251bWJlcj48ZWRpdGlvbj4yMDE5LzAyLzAy
PC9lZGl0aW9uPjxrZXl3b3Jkcz48a2V5d29yZD5DbGluaWNhbCBDb21wZXRlbmNlPC9rZXl3b3Jk
PjxrZXl3b3JkPkVkdWNhdGlvbiwgTWVkaWNhbCwgVW5kZXJncmFkdWF0ZS8qbWV0aG9kczwva2V5
d29yZD48a2V5d29yZD5HZXJtYW55PC9rZXl3b3JkPjxrZXl3b3JkPkh1bWFuczwva2V5d29yZD48
a2V5d29yZD4qSW50ZXJuZXQ8L2tleXdvcmQ+PGtleXdvcmQ+UGF0aWVudCBTaW11bGF0aW9uPC9r
ZXl3b3JkPjxrZXl3b3JkPipQaHlzaWNpYW4tTnVyc2UgUmVsYXRpb25zPC9rZXl3b3JkPjxrZXl3
b3JkPlN0dWRlbnRzLCBNZWRpY2FsPC9rZXl3b3JkPjxrZXl3b3JkPlRlbGVtZWRpY2luZTwva2V5
d29yZD48L2tleXdvcmRzPjxkYXRlcz48eWVhcj4yMDE5PC95ZWFyPjxwdWItZGF0ZXM+PGRhdGU+
RGVjPC9kYXRlPjwvcHViLWRhdGVzPjwvZGF0ZXM+PGlzYm4+MDE0Mi0xNTl4PC9pc2JuPjxhY2Nl
c3Npb24tbnVtPjMwNzA3ODQ3PC9hY2Nlc3Npb24tbnVtPjx1cmxzPjwvdXJscz48ZWxlY3Ryb25p
Yy1yZXNvdXJjZS1udW0+MTAuMTA4MC8wMTQyMTU5eC4yMDE4LjE1NTU2Mzk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end"/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Cambria" w:hAnsi="Cambria"/>
                <w:noProof/>
                <w:color w:val="000000" w:themeColor="text1"/>
                <w:sz w:val="16"/>
                <w:szCs w:val="16"/>
              </w:rPr>
              <w:t>[46]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263" w:type="dxa"/>
          </w:tcPr>
          <w:p w14:paraId="2F498B83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New blended-learning course </w:t>
            </w:r>
          </w:p>
        </w:tc>
        <w:tc>
          <w:tcPr>
            <w:tcW w:w="1360" w:type="dxa"/>
          </w:tcPr>
          <w:p w14:paraId="3379FFAD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 Stimulated patients</w:t>
            </w:r>
          </w:p>
          <w:p w14:paraId="6A525694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Interactive</w:t>
            </w:r>
          </w:p>
        </w:tc>
        <w:tc>
          <w:tcPr>
            <w:tcW w:w="1194" w:type="dxa"/>
          </w:tcPr>
          <w:p w14:paraId="31DC646D" w14:textId="455450B6" w:rsidR="008133C1" w:rsidRPr="00FB2ACD" w:rsidRDefault="008133C1" w:rsidP="008133C1">
            <w:pPr>
              <w:rPr>
                <w:color w:val="000000" w:themeColor="text1"/>
                <w:sz w:val="16"/>
                <w:szCs w:val="16"/>
              </w:rPr>
            </w:pPr>
            <w:r w:rsidRPr="00FB2ACD">
              <w:rPr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983" w:type="dxa"/>
          </w:tcPr>
          <w:p w14:paraId="73D05796" w14:textId="587F974E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/>
                <w:color w:val="000000" w:themeColor="text1"/>
                <w:sz w:val="16"/>
                <w:szCs w:val="16"/>
              </w:rPr>
              <w:t>Skills</w:t>
            </w:r>
          </w:p>
        </w:tc>
        <w:tc>
          <w:tcPr>
            <w:tcW w:w="1196" w:type="dxa"/>
          </w:tcPr>
          <w:p w14:paraId="1ABCFDF2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Asynchronous</w:t>
            </w:r>
          </w:p>
        </w:tc>
        <w:tc>
          <w:tcPr>
            <w:tcW w:w="1207" w:type="dxa"/>
          </w:tcPr>
          <w:p w14:paraId="5F66E87B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Engaged in role-plays </w:t>
            </w:r>
          </w:p>
        </w:tc>
        <w:tc>
          <w:tcPr>
            <w:tcW w:w="1582" w:type="dxa"/>
          </w:tcPr>
          <w:p w14:paraId="09F1A009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Direct observation</w:t>
            </w:r>
          </w:p>
          <w:p w14:paraId="15953B96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Self-evaluation</w:t>
            </w:r>
          </w:p>
        </w:tc>
        <w:tc>
          <w:tcPr>
            <w:tcW w:w="318" w:type="dxa"/>
          </w:tcPr>
          <w:p w14:paraId="191B9374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89" w:type="dxa"/>
          </w:tcPr>
          <w:p w14:paraId="51F49830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68" w:type="dxa"/>
          </w:tcPr>
          <w:p w14:paraId="2F7F5B7B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  <w:tc>
          <w:tcPr>
            <w:tcW w:w="1684" w:type="dxa"/>
          </w:tcPr>
          <w:p w14:paraId="43E542B1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Demonstrate patient encounter</w:t>
            </w:r>
          </w:p>
          <w:p w14:paraId="4D3C654E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Facilitate interactive discussions </w:t>
            </w:r>
          </w:p>
          <w:p w14:paraId="2107357C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Student evaluation</w:t>
            </w:r>
          </w:p>
        </w:tc>
      </w:tr>
      <w:tr w:rsidR="008133C1" w:rsidRPr="009F5E46" w14:paraId="07CDB4EC" w14:textId="77777777" w:rsidTr="00FB2ACD">
        <w:tc>
          <w:tcPr>
            <w:tcW w:w="1133" w:type="dxa"/>
          </w:tcPr>
          <w:p w14:paraId="65DDCC83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Zayed, 2017 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aYXllZDwvQXV0aG9yPjxZZWFyPjIwMTc8L1llYXI+PFJl
Y051bT4yOTQ8L1JlY051bT48RGlzcGxheVRleHQ+WzM5XTwvRGlzcGxheVRleHQ+PHJlY29yZD48
cmVjLW51bWJlcj4yOTQ8L3JlYy1udW1iZXI+PGZvcmVpZ24ta2V5cz48a2V5IGFwcD0iRU4iIGRi
LWlkPSJ2MHB3ZHI1OWNkengwMWUwejV0dnQyNW1lZmY1djBhNXBmcmEiIHRpbWVzdGFtcD0iMTYy
ODg4MTIwNCIgZ3VpZD0iOGI5NGJmNDQtMzk0MC00NDEyLWI5N2UtMTdmNGUzMDRmNGNmIj4yOTQ8
L2tleT48L2ZvcmVpZ24ta2V5cz48cmVmLXR5cGUgbmFtZT0iSm91cm5hbCBBcnRpY2xlIj4xNzwv
cmVmLXR5cGU+PGNvbnRyaWJ1dG9ycz48YXV0aG9ycz48YXV0aG9yPlpheWVkLCBNLiBBLjwvYXV0
aG9yPjxhdXRob3I+TGlsbywgRS4gQS48L2F1dGhvcj48YXV0aG9yPkxlZSwgSi4gVC48L2F1dGhv
cj48L2F1dGhvcnM+PC9jb250cmlidXRvcnM+PGF1dGgtYWRkcmVzcz5TZWN0aW9uIG9mIFZhc2N1
bGFyIFN1cmdlcnksIERlcGFydG1lbnQgb2YgU3VyZ2VyeSwgV2FzaGluZ3RvbiBVbml2ZXJzaXR5
IFNjaG9vbCBvZiBNZWRpY2luZSwgU3QuIExvdWlzLCBNaXNzb3VyaTsgRGVwYXJ0bWVudCBvZiBT
dXJnZXJ5LCBWZXRlcmFucyBBZmZhaXJzIFN0LiBMb3VpcyBIZWFsdGggQ2FyZSBTeXN0ZW0sIFN0
LiBMb3VpcywgTWlzc291cmkuIEVsZWN0cm9uaWMgYWRkcmVzczogemF5ZWRtQHd1c3RsLmVkdS4m
I3hEO0RlcGFydG1lbnQgb2YgU3VyZ2VyeSwgRGl2aXNpb24gb2YgVmFzY3VsYXIgU3VyZ2VyeSwg
U3RhbmZvcmQgVW5pdmVyc2l0eSBNZWRpY2FsIENlbnRlciwgU3RhbmZvcmQsIENhbGlmb3JuaWEu
PC9hdXRoLWFkZHJlc3M+PHRpdGxlcz48dGl0bGU+SW1wYWN0IG9mIGFuIEludGVyYWN0aXZlIFZh
c2N1bGFyIFN1cmdlcnkgV2ViLUJhc2VkIEVkdWNhdGlvbmFsIEN1cnJpY3VsdW0gb24gU3VyZ2lj
YWwgVHJhaW5lZSBLbm93bGVkZ2UgYW5kIEludGVyZXN0PC90aXRsZT48c2Vjb25kYXJ5LXRpdGxl
PkogU3VyZyBFZHVjPC9zZWNvbmRhcnktdGl0bGU+PC90aXRsZXM+PHBlcmlvZGljYWw+PGZ1bGwt
dGl0bGU+SiBTdXJnIEVkdWM8L2Z1bGwtdGl0bGU+PC9wZXJpb2RpY2FsPjxwYWdlcz4yNTEtMjU3
PC9wYWdlcz48dm9sdW1lPjc0PC92b2x1bWU+PG51bWJlcj4yPC9udW1iZXI+PGVkaXRpb24+MjAx
Ni8xMC8xMjwvZWRpdGlvbj48a2V5d29yZHM+PGtleXdvcmQ+QWR1bHQ8L2tleXdvcmQ+PGtleXdv
cmQ+Q2FsaWZvcm5pYTwva2V5d29yZD48a2V5d29yZD4qQ2FyZWVyIENob2ljZTwva2V5d29yZD48
a2V5d29yZD5Db21wZXRlbmN5LUJhc2VkIEVkdWNhdGlvbjwva2V5d29yZD48a2V5d29yZD5Db21w
dXRlci1Bc3Npc3RlZCBJbnN0cnVjdGlvbi8qbWV0aG9kczwva2V5d29yZD48a2V5d29yZD5DdXJy
aWN1bHVtPC9rZXl3b3JkPjxrZXl3b3JkPkVkdWNhdGlvbiwgTWVkaWNhbCwgVW5kZXJncmFkdWF0
ZS8qbWV0aG9kczwva2V5d29yZD48a2V5d29yZD4qRWR1Y2F0aW9uYWwgTWVhc3VyZW1lbnQ8L2tl
eXdvcmQ+PGtleXdvcmQ+RmVtYWxlPC9rZXl3b3JkPjxrZXl3b3JkPkh1bWFuczwva2V5d29yZD48
a2V5d29yZD5NYWxlPC9rZXl3b3JkPjxrZXl3b3JkPlByb3NwZWN0aXZlIFN0dWRpZXM8L2tleXdv
cmQ+PGtleXdvcmQ+U3R1ZGVudHMsIE1lZGljYWwvc3RhdGlzdGljcyAmYW1wOyBudW1lcmljYWwg
ZGF0YTwva2V5d29yZD48a2V5d29yZD5WYXNjdWxhciBTdXJnaWNhbCBQcm9jZWR1cmVzLyplZHVj
YXRpb248L2tleXdvcmQ+PGtleXdvcmQ+TWVkaWNhbCBLbm93bGVkZ2U8L2tleXdvcmQ+PGtleXdv
cmQ+UGF0aWVudCBDYXJlPC9rZXl3b3JkPjxrZXl3b3JkPlByYWN0aWNlLUJhc2VkIExlYXJuaW5n
IGFuZCBJbXByb3ZlbWVudDwva2V5d29yZD48a2V5d29yZD5rbm93bGVkZ2UgYWNxdWlzaXRpb248
L2tleXdvcmQ+PGtleXdvcmQ+bWVkaWNhbCBlZHVjYXRpb248L2tleXdvcmQ+PGtleXdvcmQ+c2Vs
Zi1zdHVkeTwva2V5d29yZD48a2V5d29yZD5zdXJnZXJ5IGludGVyZXN0PC9rZXl3b3JkPjxrZXl3
b3JkPnZhc2N1bGFyIHN1cmdlcnk8L2tleXdvcmQ+PC9rZXl3b3Jkcz48ZGF0ZXM+PHllYXI+MjAx
NzwveWVhcj48cHViLWRhdGVzPjxkYXRlPk1hci1BcHI8L2RhdGU+PC9wdWItZGF0ZXM+PC9kYXRl
cz48aXNibj4xODc4LTc0NTI8L2lzYm4+PGFjY2Vzc2lvbi1udW0+Mjc3MjcxMzg8L2FjY2Vzc2lv
bi1udW0+PHVybHM+PC91cmxzPjxlbGVjdHJvbmljLXJlc291cmNlLW51bT4xMC4xMDE2L2ouanN1
cmcuMjAxNi4wOS4wMDM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aYXllZDwvQXV0aG9yPjxZZWFyPjIwMTc8L1llYXI+PFJl
Y051bT4yOTQ8L1JlY051bT48RGlzcGxheVRleHQ+WzM5XTwvRGlzcGxheVRleHQ+PHJlY29yZD48
cmVjLW51bWJlcj4yOTQ8L3JlYy1udW1iZXI+PGZvcmVpZ24ta2V5cz48a2V5IGFwcD0iRU4iIGRi
LWlkPSJ2MHB3ZHI1OWNkengwMWUwejV0dnQyNW1lZmY1djBhNXBmcmEiIHRpbWVzdGFtcD0iMTYy
ODg4MTIwNCIgZ3VpZD0iOGI5NGJmNDQtMzk0MC00NDEyLWI5N2UtMTdmNGUzMDRmNGNmIj4yOTQ8
L2tleT48L2ZvcmVpZ24ta2V5cz48cmVmLXR5cGUgbmFtZT0iSm91cm5hbCBBcnRpY2xlIj4xNzwv
cmVmLXR5cGU+PGNvbnRyaWJ1dG9ycz48YXV0aG9ycz48YXV0aG9yPlpheWVkLCBNLiBBLjwvYXV0
aG9yPjxhdXRob3I+TGlsbywgRS4gQS48L2F1dGhvcj48YXV0aG9yPkxlZSwgSi4gVC48L2F1dGhv
cj48L2F1dGhvcnM+PC9jb250cmlidXRvcnM+PGF1dGgtYWRkcmVzcz5TZWN0aW9uIG9mIFZhc2N1
bGFyIFN1cmdlcnksIERlcGFydG1lbnQgb2YgU3VyZ2VyeSwgV2FzaGluZ3RvbiBVbml2ZXJzaXR5
IFNjaG9vbCBvZiBNZWRpY2luZSwgU3QuIExvdWlzLCBNaXNzb3VyaTsgRGVwYXJ0bWVudCBvZiBT
dXJnZXJ5LCBWZXRlcmFucyBBZmZhaXJzIFN0LiBMb3VpcyBIZWFsdGggQ2FyZSBTeXN0ZW0sIFN0
LiBMb3VpcywgTWlzc291cmkuIEVsZWN0cm9uaWMgYWRkcmVzczogemF5ZWRtQHd1c3RsLmVkdS4m
I3hEO0RlcGFydG1lbnQgb2YgU3VyZ2VyeSwgRGl2aXNpb24gb2YgVmFzY3VsYXIgU3VyZ2VyeSwg
U3RhbmZvcmQgVW5pdmVyc2l0eSBNZWRpY2FsIENlbnRlciwgU3RhbmZvcmQsIENhbGlmb3JuaWEu
PC9hdXRoLWFkZHJlc3M+PHRpdGxlcz48dGl0bGU+SW1wYWN0IG9mIGFuIEludGVyYWN0aXZlIFZh
c2N1bGFyIFN1cmdlcnkgV2ViLUJhc2VkIEVkdWNhdGlvbmFsIEN1cnJpY3VsdW0gb24gU3VyZ2lj
YWwgVHJhaW5lZSBLbm93bGVkZ2UgYW5kIEludGVyZXN0PC90aXRsZT48c2Vjb25kYXJ5LXRpdGxl
PkogU3VyZyBFZHVjPC9zZWNvbmRhcnktdGl0bGU+PC90aXRsZXM+PHBlcmlvZGljYWw+PGZ1bGwt
dGl0bGU+SiBTdXJnIEVkdWM8L2Z1bGwtdGl0bGU+PC9wZXJpb2RpY2FsPjxwYWdlcz4yNTEtMjU3
PC9wYWdlcz48dm9sdW1lPjc0PC92b2x1bWU+PG51bWJlcj4yPC9udW1iZXI+PGVkaXRpb24+MjAx
Ni8xMC8xMjwvZWRpdGlvbj48a2V5d29yZHM+PGtleXdvcmQ+QWR1bHQ8L2tleXdvcmQ+PGtleXdv
cmQ+Q2FsaWZvcm5pYTwva2V5d29yZD48a2V5d29yZD4qQ2FyZWVyIENob2ljZTwva2V5d29yZD48
a2V5d29yZD5Db21wZXRlbmN5LUJhc2VkIEVkdWNhdGlvbjwva2V5d29yZD48a2V5d29yZD5Db21w
dXRlci1Bc3Npc3RlZCBJbnN0cnVjdGlvbi8qbWV0aG9kczwva2V5d29yZD48a2V5d29yZD5DdXJy
aWN1bHVtPC9rZXl3b3JkPjxrZXl3b3JkPkVkdWNhdGlvbiwgTWVkaWNhbCwgVW5kZXJncmFkdWF0
ZS8qbWV0aG9kczwva2V5d29yZD48a2V5d29yZD4qRWR1Y2F0aW9uYWwgTWVhc3VyZW1lbnQ8L2tl
eXdvcmQ+PGtleXdvcmQ+RmVtYWxlPC9rZXl3b3JkPjxrZXl3b3JkPkh1bWFuczwva2V5d29yZD48
a2V5d29yZD5NYWxlPC9rZXl3b3JkPjxrZXl3b3JkPlByb3NwZWN0aXZlIFN0dWRpZXM8L2tleXdv
cmQ+PGtleXdvcmQ+U3R1ZGVudHMsIE1lZGljYWwvc3RhdGlzdGljcyAmYW1wOyBudW1lcmljYWwg
ZGF0YTwva2V5d29yZD48a2V5d29yZD5WYXNjdWxhciBTdXJnaWNhbCBQcm9jZWR1cmVzLyplZHVj
YXRpb248L2tleXdvcmQ+PGtleXdvcmQ+TWVkaWNhbCBLbm93bGVkZ2U8L2tleXdvcmQ+PGtleXdv
cmQ+UGF0aWVudCBDYXJlPC9rZXl3b3JkPjxrZXl3b3JkPlByYWN0aWNlLUJhc2VkIExlYXJuaW5n
IGFuZCBJbXByb3ZlbWVudDwva2V5d29yZD48a2V5d29yZD5rbm93bGVkZ2UgYWNxdWlzaXRpb248
L2tleXdvcmQ+PGtleXdvcmQ+bWVkaWNhbCBlZHVjYXRpb248L2tleXdvcmQ+PGtleXdvcmQ+c2Vs
Zi1zdHVkeTwva2V5d29yZD48a2V5d29yZD5zdXJnZXJ5IGludGVyZXN0PC9rZXl3b3JkPjxrZXl3
b3JkPnZhc2N1bGFyIHN1cmdlcnk8L2tleXdvcmQ+PC9rZXl3b3Jkcz48ZGF0ZXM+PHllYXI+MjAx
NzwveWVhcj48cHViLWRhdGVzPjxkYXRlPk1hci1BcHI8L2RhdGU+PC9wdWItZGF0ZXM+PC9kYXRl
cz48aXNibj4xODc4LTc0NTI8L2lzYm4+PGFjY2Vzc2lvbi1udW0+Mjc3MjcxMzg8L2FjY2Vzc2lv
bi1udW0+PHVybHM+PC91cmxzPjxlbGVjdHJvbmljLXJlc291cmNlLW51bT4xMC4xMDE2L2ouanN1
cmcuMjAxNi4wOS4wMDM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end"/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Cambria" w:hAnsi="Cambria"/>
                <w:noProof/>
                <w:color w:val="000000" w:themeColor="text1"/>
                <w:sz w:val="16"/>
                <w:szCs w:val="16"/>
              </w:rPr>
              <w:t>[39]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263" w:type="dxa"/>
          </w:tcPr>
          <w:p w14:paraId="08FBBC13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Supplementary resource</w:t>
            </w:r>
          </w:p>
        </w:tc>
        <w:tc>
          <w:tcPr>
            <w:tcW w:w="1360" w:type="dxa"/>
          </w:tcPr>
          <w:p w14:paraId="3C6AC965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Web-based modules</w:t>
            </w:r>
          </w:p>
          <w:p w14:paraId="67BCECC6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Interactive</w:t>
            </w:r>
          </w:p>
        </w:tc>
        <w:tc>
          <w:tcPr>
            <w:tcW w:w="1194" w:type="dxa"/>
          </w:tcPr>
          <w:p w14:paraId="4165134D" w14:textId="4EA92B4F" w:rsidR="008133C1" w:rsidRPr="00FB2ACD" w:rsidRDefault="008133C1" w:rsidP="008133C1">
            <w:pPr>
              <w:rPr>
                <w:color w:val="000000" w:themeColor="text1"/>
                <w:sz w:val="16"/>
                <w:szCs w:val="16"/>
              </w:rPr>
            </w:pPr>
            <w:r w:rsidRPr="00FB2ACD">
              <w:rPr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983" w:type="dxa"/>
          </w:tcPr>
          <w:p w14:paraId="55D453E6" w14:textId="6F05824F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/>
                <w:color w:val="000000" w:themeColor="text1"/>
                <w:sz w:val="16"/>
                <w:szCs w:val="16"/>
              </w:rPr>
              <w:t>Knowledge</w:t>
            </w:r>
          </w:p>
        </w:tc>
        <w:tc>
          <w:tcPr>
            <w:tcW w:w="1196" w:type="dxa"/>
          </w:tcPr>
          <w:p w14:paraId="4DA394F1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Asynchronous</w:t>
            </w:r>
          </w:p>
        </w:tc>
        <w:tc>
          <w:tcPr>
            <w:tcW w:w="1207" w:type="dxa"/>
          </w:tcPr>
          <w:p w14:paraId="1795BB18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  <w:tc>
          <w:tcPr>
            <w:tcW w:w="1582" w:type="dxa"/>
          </w:tcPr>
          <w:p w14:paraId="66373D84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Student survey</w:t>
            </w:r>
          </w:p>
          <w:p w14:paraId="703FDAD3" w14:textId="6612C10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Pre- and post-intervention scores</w:t>
            </w:r>
            <w:r w:rsidR="00C91B7A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 (immediately after)</w:t>
            </w:r>
          </w:p>
        </w:tc>
        <w:tc>
          <w:tcPr>
            <w:tcW w:w="318" w:type="dxa"/>
          </w:tcPr>
          <w:p w14:paraId="5CBAC3BE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89" w:type="dxa"/>
          </w:tcPr>
          <w:p w14:paraId="03F429DE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68" w:type="dxa"/>
          </w:tcPr>
          <w:p w14:paraId="48F6D4F5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  <w:tc>
          <w:tcPr>
            <w:tcW w:w="1684" w:type="dxa"/>
          </w:tcPr>
          <w:p w14:paraId="40549465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</w:tr>
      <w:tr w:rsidR="008133C1" w:rsidRPr="009F5E46" w14:paraId="6E16FBAE" w14:textId="77777777" w:rsidTr="00FB2ACD">
        <w:tc>
          <w:tcPr>
            <w:tcW w:w="1133" w:type="dxa"/>
          </w:tcPr>
          <w:p w14:paraId="79A2671F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proofErr w:type="spellStart"/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Taurines</w:t>
            </w:r>
            <w:proofErr w:type="spellEnd"/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, 2020 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UYXVyaW5lczwvQXV0aG9yPjxZZWFyPjIwMjA8L1llYXI+
PFJlY051bT4yOTU8L1JlY051bT48RGlzcGxheVRleHQ+WzYyXTwvRGlzcGxheVRleHQ+PHJlY29y
ZD48cmVjLW51bWJlcj4yOTU8L3JlYy1udW1iZXI+PGZvcmVpZ24ta2V5cz48a2V5IGFwcD0iRU4i
IGRiLWlkPSJ2MHB3ZHI1OWNkengwMWUwejV0dnQyNW1lZmY1djBhNXBmcmEiIHRpbWVzdGFtcD0i
MTYyODg4MTIyMSIgZ3VpZD0iMTQ5ZDNmOTMtOGQ3YS00ZWZlLTk2NjctZWM3M2M3N2Q0NDcxIj4y
OTU8L2tleT48L2ZvcmVpZ24ta2V5cz48cmVmLXR5cGUgbmFtZT0iSm91cm5hbCBBcnRpY2xlIj4x
NzwvcmVmLXR5cGU+PGNvbnRyaWJ1dG9ycz48YXV0aG9ycz48YXV0aG9yPlRhdXJpbmVzLCBSZWdp
bmE8L2F1dGhvcj48YXV0aG9yPlJhZHRrZSwgRnJhbnppc2thPC9hdXRob3I+PGF1dGhvcj5Sb21h
bm9zLCBNYXJjZWw8L2F1dGhvcj48YXV0aG9yPkvDtm5pZywgU2FyYWg8L2F1dGhvcj48L2F1dGhv
cnM+PC9jb250cmlidXRvcnM+PHRpdGxlcz48dGl0bGU+VXNpbmcgcmVhbCBwYXRpZW50cyBpbiBl
LWxlYXJuaW5nOiBjYXNlLWJhc2VkIG9ubGluZSB0cmFpbmluZyBpbiBjaGlsZCBhbmQgYWRvbGVz
Y2VudCBwc3ljaGlhdHJ5PC90aXRsZT48c2Vjb25kYXJ5LXRpdGxlPkdNUyBqb3VybmFsIGZvciBt
ZWRpY2FsIGVkdWNhdGlvbjwvc2Vjb25kYXJ5LXRpdGxlPjxhbHQtdGl0bGU+R01TIEogTWVkIEVk
dWM8L2FsdC10aXRsZT48L3RpdGxlcz48cGVyaW9kaWNhbD48ZnVsbC10aXRsZT5HTVMgam91cm5h
bCBmb3IgbWVkaWNhbCBlZHVjYXRpb248L2Z1bGwtdGl0bGU+PGFiYnItMT5HTVMgSiBNZWQgRWR1
YzwvYWJici0xPjwvcGVyaW9kaWNhbD48YWx0LXBlcmlvZGljYWw+PGZ1bGwtdGl0bGU+R01TIGpv
dXJuYWwgZm9yIG1lZGljYWwgZWR1Y2F0aW9uPC9mdWxsLXRpdGxlPjxhYmJyLTE+R01TIEogTWVk
IEVkdWM8L2FiYnItMT48L2FsdC1wZXJpb2RpY2FsPjxwYWdlcz5Eb2M5Ni1Eb2M5NjwvcGFnZXM+
PHZvbHVtZT4zNzwvdm9sdW1lPjxudW1iZXI+NzwvbnVtYmVyPjxrZXl3b3Jkcz48a2V5d29yZD4q
Y2FzZS1iYXNlZCBvbmxpbmUgdHJhaW5pbmc8L2tleXdvcmQ+PGtleXdvcmQ+KmNoaWxkIGFuZCBh
ZG9sZXNjZW50IHBzeWNoaWF0cnk8L2tleXdvcmQ+PGtleXdvcmQ+KmUtbGVhcm5pbmc8L2tleXdv
cmQ+PGtleXdvcmQ+KnBhbmRlbWljPC9rZXl3b3JkPjxrZXl3b3JkPkFkb2xlc2NlbnQgUHN5Y2hp
YXRyeS8qZWR1Y2F0aW9uPC9rZXl3b3JkPjxrZXl3b3JkPkFub3JleGlhL2RpYWdub3Npcy9waHlz
aW9wYXRob2xvZ3k8L2tleXdvcmQ+PGtleXdvcmQ+QXR0ZW50aW9uIERlZmljaXQgYW5kIERpc3J1
cHRpdmUgQmVoYXZpb3IgRGlzb3JkZXJzL2RpYWdub3Npcy9waHlzaW9wYXRob2xvZ3k8L2tleXdv
cmQ+PGtleXdvcmQ+QXV0aXN0aWMgRGlzb3JkZXIvZGlhZ25vc2lzL3BoeXNpb3BhdGhvbG9neTwv
a2V5d29yZD48a2V5d29yZD5DT1ZJRC0xOS8qZXBpZGVtaW9sb2d5PC9rZXl3b3JkPjxrZXl3b3Jk
PkNvbXB1dGVyLUFzc2lzdGVkIEluc3RydWN0aW9uLyptZXRob2RzPC9rZXl3b3JkPjxrZXl3b3Jk
PkVkdWNhdGlvbiwgRGlzdGFuY2UvKm9yZ2FuaXphdGlvbiAmYW1wOyBhZG1pbmlzdHJhdGlvbjwv
a2V5d29yZD48a2V5d29yZD5FZHVjYXRpb24sIE1lZGljYWwsIFVuZGVyZ3JhZHVhdGUvKm9yZ2Fu
aXphdGlvbiAmYW1wOyBhZG1pbmlzdHJhdGlvbjwva2V5d29yZD48a2V5d29yZD5IZWFsdGggS25v
d2xlZGdlLCBBdHRpdHVkZXMsIFByYWN0aWNlPC9rZXl3b3JkPjxrZXl3b3JkPkh1bWFuczwva2V5
d29yZD48a2V5d29yZD5QYW5kZW1pY3M8L2tleXdvcmQ+PGtleXdvcmQ+U0FSUy1Db1YtMjwva2V5
d29yZD48L2tleXdvcmRzPjxkYXRlcz48eWVhcj4yMDIwPC95ZWFyPjwvZGF0ZXM+PHB1Ymxpc2hl
cj5HZXJtYW4gTWVkaWNhbCBTY2llbmNlIEdNUyBQdWJsaXNoaW5nIEhvdXNlPC9wdWJsaXNoZXI+
PGlzYm4+MjM2Ni01MDE3PC9pc2JuPjxhY2Nlc3Npb24tbnVtPjMzMzY0Mzc1PC9hY2Nlc3Npb24t
bnVtPjx1cmxzPjxyZWxhdGVkLXVybHM+PHVybD5odHRwczovL3B1Ym1lZC5uY2JpLm5sbS5uaWgu
Z292LzMzMzY0Mzc1PC91cmw+PHVybD5odHRwczovL3d3dy5uY2JpLm5sbS5uaWguZ292L3BtYy9h
cnRpY2xlcy9QTUM3NzQwMDE4LzwvdXJsPjwvcmVsYXRlZC11cmxzPjwvdXJscz48ZWxlY3Ryb25p
Yy1yZXNvdXJjZS1udW0+MTAuMzIwNS96bWEwMDEzODk8L2VsZWN0cm9uaWMtcmVzb3VyY2UtbnVt
PjxyZW1vdGUtZGF0YWJhc2UtbmFtZT5QdWJNZWQ8L3JlbW90ZS1kYXRhYmFzZS1uYW1lPjxsYW5n
dWFnZT5lbmc8L2xhbmd1YWdlPjwvcmVjb3JkPjwvQ2l0ZT48L0VuZE5vdGU+
</w:fldData>
              </w:fldChar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UYXVyaW5lczwvQXV0aG9yPjxZZWFyPjIwMjA8L1llYXI+
PFJlY051bT4yOTU8L1JlY051bT48RGlzcGxheVRleHQ+WzYyXTwvRGlzcGxheVRleHQ+PHJlY29y
ZD48cmVjLW51bWJlcj4yOTU8L3JlYy1udW1iZXI+PGZvcmVpZ24ta2V5cz48a2V5IGFwcD0iRU4i
IGRiLWlkPSJ2MHB3ZHI1OWNkengwMWUwejV0dnQyNW1lZmY1djBhNXBmcmEiIHRpbWVzdGFtcD0i
MTYyODg4MTIyMSIgZ3VpZD0iMTQ5ZDNmOTMtOGQ3YS00ZWZlLTk2NjctZWM3M2M3N2Q0NDcxIj4y
OTU8L2tleT48L2ZvcmVpZ24ta2V5cz48cmVmLXR5cGUgbmFtZT0iSm91cm5hbCBBcnRpY2xlIj4x
NzwvcmVmLXR5cGU+PGNvbnRyaWJ1dG9ycz48YXV0aG9ycz48YXV0aG9yPlRhdXJpbmVzLCBSZWdp
bmE8L2F1dGhvcj48YXV0aG9yPlJhZHRrZSwgRnJhbnppc2thPC9hdXRob3I+PGF1dGhvcj5Sb21h
bm9zLCBNYXJjZWw8L2F1dGhvcj48YXV0aG9yPkvDtm5pZywgU2FyYWg8L2F1dGhvcj48L2F1dGhv
cnM+PC9jb250cmlidXRvcnM+PHRpdGxlcz48dGl0bGU+VXNpbmcgcmVhbCBwYXRpZW50cyBpbiBl
LWxlYXJuaW5nOiBjYXNlLWJhc2VkIG9ubGluZSB0cmFpbmluZyBpbiBjaGlsZCBhbmQgYWRvbGVz
Y2VudCBwc3ljaGlhdHJ5PC90aXRsZT48c2Vjb25kYXJ5LXRpdGxlPkdNUyBqb3VybmFsIGZvciBt
ZWRpY2FsIGVkdWNhdGlvbjwvc2Vjb25kYXJ5LXRpdGxlPjxhbHQtdGl0bGU+R01TIEogTWVkIEVk
dWM8L2FsdC10aXRsZT48L3RpdGxlcz48cGVyaW9kaWNhbD48ZnVsbC10aXRsZT5HTVMgam91cm5h
bCBmb3IgbWVkaWNhbCBlZHVjYXRpb248L2Z1bGwtdGl0bGU+PGFiYnItMT5HTVMgSiBNZWQgRWR1
YzwvYWJici0xPjwvcGVyaW9kaWNhbD48YWx0LXBlcmlvZGljYWw+PGZ1bGwtdGl0bGU+R01TIGpv
dXJuYWwgZm9yIG1lZGljYWwgZWR1Y2F0aW9uPC9mdWxsLXRpdGxlPjxhYmJyLTE+R01TIEogTWVk
IEVkdWM8L2FiYnItMT48L2FsdC1wZXJpb2RpY2FsPjxwYWdlcz5Eb2M5Ni1Eb2M5NjwvcGFnZXM+
PHZvbHVtZT4zNzwvdm9sdW1lPjxudW1iZXI+NzwvbnVtYmVyPjxrZXl3b3Jkcz48a2V5d29yZD4q
Y2FzZS1iYXNlZCBvbmxpbmUgdHJhaW5pbmc8L2tleXdvcmQ+PGtleXdvcmQ+KmNoaWxkIGFuZCBh
ZG9sZXNjZW50IHBzeWNoaWF0cnk8L2tleXdvcmQ+PGtleXdvcmQ+KmUtbGVhcm5pbmc8L2tleXdv
cmQ+PGtleXdvcmQ+KnBhbmRlbWljPC9rZXl3b3JkPjxrZXl3b3JkPkFkb2xlc2NlbnQgUHN5Y2hp
YXRyeS8qZWR1Y2F0aW9uPC9rZXl3b3JkPjxrZXl3b3JkPkFub3JleGlhL2RpYWdub3Npcy9waHlz
aW9wYXRob2xvZ3k8L2tleXdvcmQ+PGtleXdvcmQ+QXR0ZW50aW9uIERlZmljaXQgYW5kIERpc3J1
cHRpdmUgQmVoYXZpb3IgRGlzb3JkZXJzL2RpYWdub3Npcy9waHlzaW9wYXRob2xvZ3k8L2tleXdv
cmQ+PGtleXdvcmQ+QXV0aXN0aWMgRGlzb3JkZXIvZGlhZ25vc2lzL3BoeXNpb3BhdGhvbG9neTwv
a2V5d29yZD48a2V5d29yZD5DT1ZJRC0xOS8qZXBpZGVtaW9sb2d5PC9rZXl3b3JkPjxrZXl3b3Jk
PkNvbXB1dGVyLUFzc2lzdGVkIEluc3RydWN0aW9uLyptZXRob2RzPC9rZXl3b3JkPjxrZXl3b3Jk
PkVkdWNhdGlvbiwgRGlzdGFuY2UvKm9yZ2FuaXphdGlvbiAmYW1wOyBhZG1pbmlzdHJhdGlvbjwv
a2V5d29yZD48a2V5d29yZD5FZHVjYXRpb24sIE1lZGljYWwsIFVuZGVyZ3JhZHVhdGUvKm9yZ2Fu
aXphdGlvbiAmYW1wOyBhZG1pbmlzdHJhdGlvbjwva2V5d29yZD48a2V5d29yZD5IZWFsdGggS25v
d2xlZGdlLCBBdHRpdHVkZXMsIFByYWN0aWNlPC9rZXl3b3JkPjxrZXl3b3JkPkh1bWFuczwva2V5
d29yZD48a2V5d29yZD5QYW5kZW1pY3M8L2tleXdvcmQ+PGtleXdvcmQ+U0FSUy1Db1YtMjwva2V5
d29yZD48L2tleXdvcmRzPjxkYXRlcz48eWVhcj4yMDIwPC95ZWFyPjwvZGF0ZXM+PHB1Ymxpc2hl
cj5HZXJtYW4gTWVkaWNhbCBTY2llbmNlIEdNUyBQdWJsaXNoaW5nIEhvdXNlPC9wdWJsaXNoZXI+
PGlzYm4+MjM2Ni01MDE3PC9pc2JuPjxhY2Nlc3Npb24tbnVtPjMzMzY0Mzc1PC9hY2Nlc3Npb24t
bnVtPjx1cmxzPjxyZWxhdGVkLXVybHM+PHVybD5odHRwczovL3B1Ym1lZC5uY2JpLm5sbS5uaWgu
Z292LzMzMzY0Mzc1PC91cmw+PHVybD5odHRwczovL3d3dy5uY2JpLm5sbS5uaWguZ292L3BtYy9h
cnRpY2xlcy9QTUM3NzQwMDE4LzwvdXJsPjwvcmVsYXRlZC11cmxzPjwvdXJscz48ZWxlY3Ryb25p
Yy1yZXNvdXJjZS1udW0+MTAuMzIwNS96bWEwMDEzODk8L2VsZWN0cm9uaWMtcmVzb3VyY2UtbnVt
PjxyZW1vdGUtZGF0YWJhc2UtbmFtZT5QdWJNZWQ8L3JlbW90ZS1kYXRhYmFzZS1uYW1lPjxsYW5n
dWFnZT5lbmc8L2xhbmd1YWdlPjwvcmVjb3JkPjwvQ2l0ZT48L0VuZE5vdGU+
</w:fldData>
              </w:fldChar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end"/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Cambria" w:hAnsi="Cambria"/>
                <w:noProof/>
                <w:color w:val="000000" w:themeColor="text1"/>
                <w:sz w:val="16"/>
                <w:szCs w:val="16"/>
              </w:rPr>
              <w:t>[62]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263" w:type="dxa"/>
          </w:tcPr>
          <w:p w14:paraId="665B029A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Curriculum replacement due to COVID</w:t>
            </w:r>
          </w:p>
        </w:tc>
        <w:tc>
          <w:tcPr>
            <w:tcW w:w="1360" w:type="dxa"/>
          </w:tcPr>
          <w:p w14:paraId="4C7FAEFA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Case-based online training (including stimulated patients)</w:t>
            </w:r>
          </w:p>
          <w:p w14:paraId="59688F46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Interactive</w:t>
            </w:r>
          </w:p>
        </w:tc>
        <w:tc>
          <w:tcPr>
            <w:tcW w:w="1194" w:type="dxa"/>
          </w:tcPr>
          <w:p w14:paraId="33D2799E" w14:textId="4AEF63B2" w:rsidR="008133C1" w:rsidRPr="00FB2ACD" w:rsidRDefault="008133C1" w:rsidP="008133C1">
            <w:pPr>
              <w:rPr>
                <w:color w:val="000000" w:themeColor="text1"/>
                <w:sz w:val="16"/>
                <w:szCs w:val="16"/>
              </w:rPr>
            </w:pPr>
            <w:r w:rsidRPr="00FB2ACD">
              <w:rPr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983" w:type="dxa"/>
          </w:tcPr>
          <w:p w14:paraId="1B4D6432" w14:textId="5DA23B86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/>
                <w:color w:val="000000" w:themeColor="text1"/>
                <w:sz w:val="16"/>
                <w:szCs w:val="16"/>
              </w:rPr>
              <w:t>Knowledge</w:t>
            </w:r>
          </w:p>
        </w:tc>
        <w:tc>
          <w:tcPr>
            <w:tcW w:w="1196" w:type="dxa"/>
          </w:tcPr>
          <w:p w14:paraId="03099DFF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Asynchronous</w:t>
            </w:r>
          </w:p>
        </w:tc>
        <w:tc>
          <w:tcPr>
            <w:tcW w:w="1207" w:type="dxa"/>
          </w:tcPr>
          <w:p w14:paraId="22FEEC39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  <w:tc>
          <w:tcPr>
            <w:tcW w:w="1582" w:type="dxa"/>
          </w:tcPr>
          <w:p w14:paraId="28B8FD1C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Student survey</w:t>
            </w:r>
          </w:p>
          <w:p w14:paraId="5BD2E0B4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</w:p>
        </w:tc>
        <w:tc>
          <w:tcPr>
            <w:tcW w:w="318" w:type="dxa"/>
          </w:tcPr>
          <w:p w14:paraId="440348CF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2.5</w:t>
            </w:r>
          </w:p>
        </w:tc>
        <w:tc>
          <w:tcPr>
            <w:tcW w:w="1189" w:type="dxa"/>
          </w:tcPr>
          <w:p w14:paraId="4D0D0ADC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68" w:type="dxa"/>
          </w:tcPr>
          <w:p w14:paraId="086675B6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  <w:tc>
          <w:tcPr>
            <w:tcW w:w="1684" w:type="dxa"/>
          </w:tcPr>
          <w:p w14:paraId="5DBE8E26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Revise patient case</w:t>
            </w:r>
          </w:p>
          <w:p w14:paraId="72602922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Provide information on the patient’s further development and psycho-/pharmacotherapy</w:t>
            </w:r>
          </w:p>
        </w:tc>
      </w:tr>
      <w:tr w:rsidR="008133C1" w:rsidRPr="009F5E46" w14:paraId="756F9696" w14:textId="77777777" w:rsidTr="00FB2ACD">
        <w:tc>
          <w:tcPr>
            <w:tcW w:w="1133" w:type="dxa"/>
          </w:tcPr>
          <w:p w14:paraId="02C225A5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Wagner-</w:t>
            </w:r>
            <w:proofErr w:type="spellStart"/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Menghin</w:t>
            </w:r>
            <w:proofErr w:type="spellEnd"/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, 2020 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XYWduZXItTWVuZ2hpbjwvQXV0aG9yPjxZZWFyPjIwMjA8
L1llYXI+PFJlY051bT4yOTY8L1JlY051bT48RGlzcGxheVRleHQ+WzY0XTwvRGlzcGxheVRleHQ+
PHJlY29yZD48cmVjLW51bWJlcj4yOTY8L3JlYy1udW1iZXI+PGZvcmVpZ24ta2V5cz48a2V5IGFw
cD0iRU4iIGRiLWlkPSJ2MHB3ZHI1OWNkengwMWUwejV0dnQyNW1lZmY1djBhNXBmcmEiIHRpbWVz
dGFtcD0iMTYyODg4MTI0MiIgZ3VpZD0iOWMyNTEzOGEtMWFhMC00YmNiLWFmMjItNWNmOWJmNWM1
YmIwIj4yOTY8L2tleT48L2ZvcmVpZ24ta2V5cz48cmVmLXR5cGUgbmFtZT0iSm91cm5hbCBBcnRp
Y2xlIj4xNzwvcmVmLXR5cGU+PGNvbnRyaWJ1dG9ycz48YXV0aG9ycz48YXV0aG9yPldhZ25lci1N
ZW5naGluLCBNLjwvYXV0aG9yPjxhdXRob3I+U3plbmVzLCBWLjwvYXV0aG9yPjxhdXRob3I+U2No
YXJpdHplciwgTS48L2F1dGhvcj48YXV0aG9yPlBva2llc2VyLCBQLjwvYXV0aG9yPjwvYXV0aG9y
cz48L2NvbnRyaWJ1dG9ycz48YXV0aC1hZGRyZXNzPk1lZGljYWwgVW5pdmVyc2l0eSBWaWVubmEs
IFRlYWNoaW5nIENlbnRlciwgVmllbm5hLCBBdXN0cmlhLiYjeEQ7TWVkaWNhbCBVbml2ZXJzaXR5
IFZpZW5uYSwgRGVwYXJ0bWVudCBvZiBCaW9tZWRpY2FsIEltYWdpbmcgYW5kIEltYWdlLWd1aWRl
ZCBUaGVyYXB5LCBWaWVubmEsIEF1c3RyaWEuJiN4RDtNZWRpY2FsIFVuaXZlcnNpdHkgVmllbm5h
LCBSYWRpb2xvZ2llIFfDpGhyaW5nLCBWaWVubmEsIEF1c3RyaWEuJiN4RDtNZWRpY2FsIFVuaXZl
cnNpdHkgVmllbm5hLCBJbnN0aXR1dCBmw7xyIGJpbGRnZWJlbmRlIERpYWdub3N0aWssIFNhbmF0
b3JpdW0gSGVyYSwgVmllbm5hLCBBdXN0cmlhLjwvYXV0aC1hZGRyZXNzPjx0aXRsZXM+PHRpdGxl
PkRlc2lnbmluZyB2aXJ0dWFsIHBhdGllbnQgYmFzZWQgc2VsZi1zdHVkeSBxdWl6emVzIGNvdmVy
aW5nIGxlYXJuaW5nIGdvYWxzIGluIGNsaW5pY2FsIGRpYWdub3N0aWMgc2NpZW5jZXMgZm9yIHVu
ZGVyZ3JhZHVhdGUgbWVkaWNhbCBzdHVkZW50cyAtIHRoZSByYWRpb2xvZ3kgZXhhbXBsZTwvdGl0
bGU+PHNlY29uZGFyeS10aXRsZT5HTVMgSiBNZWQgRWR1Yzwvc2Vjb25kYXJ5LXRpdGxlPjwvdGl0
bGVzPjxwZXJpb2RpY2FsPjxmdWxsLXRpdGxlPkdNUyBqb3VybmFsIGZvciBtZWRpY2FsIGVkdWNh
dGlvbjwvZnVsbC10aXRsZT48YWJici0xPkdNUyBKIE1lZCBFZHVjPC9hYmJyLTE+PC9wZXJpb2Rp
Y2FsPjxwYWdlcz5Eb2M5MTwvcGFnZXM+PHZvbHVtZT4zNzwvdm9sdW1lPjxudW1iZXI+NzwvbnVt
YmVyPjxlZGl0aW9uPjIwMjAvMTIvMjk8L2VkaXRpb24+PGtleXdvcmRzPjxrZXl3b3JkPkNPVklE
LTE5LyplcGlkZW1pb2xvZ3k8L2tleXdvcmQ+PGtleXdvcmQ+Q29tcHV0ZXItQXNzaXN0ZWQgSW5z
dHJ1Y3Rpb24vKm1ldGhvZHM8L2tleXdvcmQ+PGtleXdvcmQ+RWR1Y2F0aW9uLCBEaXN0YW5jZS8q
b3JnYW5pemF0aW9uICZhbXA7IGFkbWluaXN0cmF0aW9uPC9rZXl3b3JkPjxrZXl3b3JkPkVkdWNh
dGlvbiwgTWVkaWNhbCwgVW5kZXJncmFkdWF0ZS8qb3JnYW5pemF0aW9uICZhbXA7IGFkbWluaXN0
cmF0aW9uPC9rZXl3b3JkPjxrZXl3b3JkPkVkdWNhdGlvbmFsIE1lYXN1cmVtZW50PC9rZXl3b3Jk
PjxrZXl3b3JkPkh1bWFuczwva2V5d29yZD48a2V5d29yZD5QYW5kZW1pY3M8L2tleXdvcmQ+PGtl
eXdvcmQ+UGF0aWVudCBTaW11bGF0aW9uPC9rZXl3b3JkPjxrZXl3b3JkPlJhZGlvbG9neS8qZWR1
Y2F0aW9uPC9rZXl3b3JkPjxrZXl3b3JkPlNBUlMtQ29WLTI8L2tleXdvcmQ+PGtleXdvcmQ+KmNs
aW5pY2FsIGRpYWdub3N0aWMgc2NpZW5jZXM8L2tleXdvcmQ+PGtleXdvcmQ+KnRlYWNoaW5nIHJh
ZGlvbG9neTwva2V5d29yZD48a2V5d29yZD4qdmlydHVhbCBwYXRpZW50czwva2V5d29yZD48L2tl
eXdvcmRzPjxkYXRlcz48eWVhcj4yMDIwPC95ZWFyPjwvZGF0ZXM+PGlzYm4+MjM2Ni01MDE3PC9p
c2JuPjxhY2Nlc3Npb24tbnVtPjMzMzY0MzcwPC9hY2Nlc3Npb24tbnVtPjx1cmxzPjwvdXJscz48
Y3VzdG9tMj5QTUM3NzQwMDE5PC9jdXN0b20yPjxlbGVjdHJvbmljLXJlc291cmNlLW51bT4xMC4z
MjA1L3ptYTAwMTM4ND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XYWduZXItTWVuZ2hpbjwvQXV0aG9yPjxZZWFyPjIwMjA8
L1llYXI+PFJlY051bT4yOTY8L1JlY051bT48RGlzcGxheVRleHQ+WzY0XTwvRGlzcGxheVRleHQ+
PHJlY29yZD48cmVjLW51bWJlcj4yOTY8L3JlYy1udW1iZXI+PGZvcmVpZ24ta2V5cz48a2V5IGFw
cD0iRU4iIGRiLWlkPSJ2MHB3ZHI1OWNkengwMWUwejV0dnQyNW1lZmY1djBhNXBmcmEiIHRpbWVz
dGFtcD0iMTYyODg4MTI0MiIgZ3VpZD0iOWMyNTEzOGEtMWFhMC00YmNiLWFmMjItNWNmOWJmNWM1
YmIwIj4yOTY8L2tleT48L2ZvcmVpZ24ta2V5cz48cmVmLXR5cGUgbmFtZT0iSm91cm5hbCBBcnRp
Y2xlIj4xNzwvcmVmLXR5cGU+PGNvbnRyaWJ1dG9ycz48YXV0aG9ycz48YXV0aG9yPldhZ25lci1N
ZW5naGluLCBNLjwvYXV0aG9yPjxhdXRob3I+U3plbmVzLCBWLjwvYXV0aG9yPjxhdXRob3I+U2No
YXJpdHplciwgTS48L2F1dGhvcj48YXV0aG9yPlBva2llc2VyLCBQLjwvYXV0aG9yPjwvYXV0aG9y
cz48L2NvbnRyaWJ1dG9ycz48YXV0aC1hZGRyZXNzPk1lZGljYWwgVW5pdmVyc2l0eSBWaWVubmEs
IFRlYWNoaW5nIENlbnRlciwgVmllbm5hLCBBdXN0cmlhLiYjeEQ7TWVkaWNhbCBVbml2ZXJzaXR5
IFZpZW5uYSwgRGVwYXJ0bWVudCBvZiBCaW9tZWRpY2FsIEltYWdpbmcgYW5kIEltYWdlLWd1aWRl
ZCBUaGVyYXB5LCBWaWVubmEsIEF1c3RyaWEuJiN4RDtNZWRpY2FsIFVuaXZlcnNpdHkgVmllbm5h
LCBSYWRpb2xvZ2llIFfDpGhyaW5nLCBWaWVubmEsIEF1c3RyaWEuJiN4RDtNZWRpY2FsIFVuaXZl
cnNpdHkgVmllbm5hLCBJbnN0aXR1dCBmw7xyIGJpbGRnZWJlbmRlIERpYWdub3N0aWssIFNhbmF0
b3JpdW0gSGVyYSwgVmllbm5hLCBBdXN0cmlhLjwvYXV0aC1hZGRyZXNzPjx0aXRsZXM+PHRpdGxl
PkRlc2lnbmluZyB2aXJ0dWFsIHBhdGllbnQgYmFzZWQgc2VsZi1zdHVkeSBxdWl6emVzIGNvdmVy
aW5nIGxlYXJuaW5nIGdvYWxzIGluIGNsaW5pY2FsIGRpYWdub3N0aWMgc2NpZW5jZXMgZm9yIHVu
ZGVyZ3JhZHVhdGUgbWVkaWNhbCBzdHVkZW50cyAtIHRoZSByYWRpb2xvZ3kgZXhhbXBsZTwvdGl0
bGU+PHNlY29uZGFyeS10aXRsZT5HTVMgSiBNZWQgRWR1Yzwvc2Vjb25kYXJ5LXRpdGxlPjwvdGl0
bGVzPjxwZXJpb2RpY2FsPjxmdWxsLXRpdGxlPkdNUyBqb3VybmFsIGZvciBtZWRpY2FsIGVkdWNh
dGlvbjwvZnVsbC10aXRsZT48YWJici0xPkdNUyBKIE1lZCBFZHVjPC9hYmJyLTE+PC9wZXJpb2Rp
Y2FsPjxwYWdlcz5Eb2M5MTwvcGFnZXM+PHZvbHVtZT4zNzwvdm9sdW1lPjxudW1iZXI+NzwvbnVt
YmVyPjxlZGl0aW9uPjIwMjAvMTIvMjk8L2VkaXRpb24+PGtleXdvcmRzPjxrZXl3b3JkPkNPVklE
LTE5LyplcGlkZW1pb2xvZ3k8L2tleXdvcmQ+PGtleXdvcmQ+Q29tcHV0ZXItQXNzaXN0ZWQgSW5z
dHJ1Y3Rpb24vKm1ldGhvZHM8L2tleXdvcmQ+PGtleXdvcmQ+RWR1Y2F0aW9uLCBEaXN0YW5jZS8q
b3JnYW5pemF0aW9uICZhbXA7IGFkbWluaXN0cmF0aW9uPC9rZXl3b3JkPjxrZXl3b3JkPkVkdWNh
dGlvbiwgTWVkaWNhbCwgVW5kZXJncmFkdWF0ZS8qb3JnYW5pemF0aW9uICZhbXA7IGFkbWluaXN0
cmF0aW9uPC9rZXl3b3JkPjxrZXl3b3JkPkVkdWNhdGlvbmFsIE1lYXN1cmVtZW50PC9rZXl3b3Jk
PjxrZXl3b3JkPkh1bWFuczwva2V5d29yZD48a2V5d29yZD5QYW5kZW1pY3M8L2tleXdvcmQ+PGtl
eXdvcmQ+UGF0aWVudCBTaW11bGF0aW9uPC9rZXl3b3JkPjxrZXl3b3JkPlJhZGlvbG9neS8qZWR1
Y2F0aW9uPC9rZXl3b3JkPjxrZXl3b3JkPlNBUlMtQ29WLTI8L2tleXdvcmQ+PGtleXdvcmQ+KmNs
aW5pY2FsIGRpYWdub3N0aWMgc2NpZW5jZXM8L2tleXdvcmQ+PGtleXdvcmQ+KnRlYWNoaW5nIHJh
ZGlvbG9neTwva2V5d29yZD48a2V5d29yZD4qdmlydHVhbCBwYXRpZW50czwva2V5d29yZD48L2tl
eXdvcmRzPjxkYXRlcz48eWVhcj4yMDIwPC95ZWFyPjwvZGF0ZXM+PGlzYm4+MjM2Ni01MDE3PC9p
c2JuPjxhY2Nlc3Npb24tbnVtPjMzMzY0MzcwPC9hY2Nlc3Npb24tbnVtPjx1cmxzPjwvdXJscz48
Y3VzdG9tMj5QTUM3NzQwMDE5PC9jdXN0b20yPjxlbGVjdHJvbmljLXJlc291cmNlLW51bT4xMC4z
MjA1L3ptYTAwMTM4ND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end"/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Cambria" w:hAnsi="Cambria"/>
                <w:noProof/>
                <w:color w:val="000000" w:themeColor="text1"/>
                <w:sz w:val="16"/>
                <w:szCs w:val="16"/>
              </w:rPr>
              <w:t>[64]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263" w:type="dxa"/>
          </w:tcPr>
          <w:p w14:paraId="6D2ADFEA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Curriculum replacement due to COVID</w:t>
            </w:r>
          </w:p>
        </w:tc>
        <w:tc>
          <w:tcPr>
            <w:tcW w:w="1360" w:type="dxa"/>
          </w:tcPr>
          <w:p w14:paraId="20DCFDF6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Virtual patient-based quizzes and webinars </w:t>
            </w:r>
          </w:p>
          <w:p w14:paraId="59078AC7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Interactive</w:t>
            </w:r>
          </w:p>
        </w:tc>
        <w:tc>
          <w:tcPr>
            <w:tcW w:w="1194" w:type="dxa"/>
          </w:tcPr>
          <w:p w14:paraId="3D6B484C" w14:textId="5CD07004" w:rsidR="008133C1" w:rsidRPr="00FB2ACD" w:rsidRDefault="008133C1" w:rsidP="008133C1">
            <w:pPr>
              <w:rPr>
                <w:color w:val="000000" w:themeColor="text1"/>
                <w:sz w:val="16"/>
                <w:szCs w:val="16"/>
              </w:rPr>
            </w:pPr>
            <w:r w:rsidRPr="00FB2ACD">
              <w:rPr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983" w:type="dxa"/>
          </w:tcPr>
          <w:p w14:paraId="1163C7EB" w14:textId="2C90787E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/>
                <w:color w:val="000000" w:themeColor="text1"/>
                <w:sz w:val="16"/>
                <w:szCs w:val="16"/>
              </w:rPr>
              <w:t>Knowledge</w:t>
            </w:r>
          </w:p>
        </w:tc>
        <w:tc>
          <w:tcPr>
            <w:tcW w:w="1196" w:type="dxa"/>
          </w:tcPr>
          <w:p w14:paraId="3BF92AC2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Asynchronous</w:t>
            </w:r>
          </w:p>
        </w:tc>
        <w:tc>
          <w:tcPr>
            <w:tcW w:w="1207" w:type="dxa"/>
          </w:tcPr>
          <w:p w14:paraId="60EA2AA4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  <w:tc>
          <w:tcPr>
            <w:tcW w:w="1582" w:type="dxa"/>
          </w:tcPr>
          <w:p w14:paraId="1272D170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Self-study quizzes </w:t>
            </w:r>
          </w:p>
        </w:tc>
        <w:tc>
          <w:tcPr>
            <w:tcW w:w="318" w:type="dxa"/>
          </w:tcPr>
          <w:p w14:paraId="59D972D4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89" w:type="dxa"/>
          </w:tcPr>
          <w:p w14:paraId="06171140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68" w:type="dxa"/>
          </w:tcPr>
          <w:p w14:paraId="3DFD7CBF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  <w:tc>
          <w:tcPr>
            <w:tcW w:w="1684" w:type="dxa"/>
          </w:tcPr>
          <w:p w14:paraId="40A78394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</w:tr>
      <w:tr w:rsidR="008133C1" w:rsidRPr="009F5E46" w14:paraId="5412F542" w14:textId="77777777" w:rsidTr="00FB2ACD">
        <w:tc>
          <w:tcPr>
            <w:tcW w:w="1133" w:type="dxa"/>
          </w:tcPr>
          <w:p w14:paraId="54F0DFD1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Tews, 2011 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UZXdzPC9BdXRob3I+PFllYXI+MjAxMTwvWWVhcj48UmVj
TnVtPjI5NzwvUmVjTnVtPjxEaXNwbGF5VGV4dD5bMzddPC9EaXNwbGF5VGV4dD48cmVjb3JkPjxy
ZWMtbnVtYmVyPjI5NzwvcmVjLW51bWJlcj48Zm9yZWlnbi1rZXlzPjxrZXkgYXBwPSJFTiIgZGIt
aWQ9InYwcHdkcjU5Y2R6eDAxZTB6NXR2dDI1bWVmZjV2MGE1cGZyYSIgdGltZXN0YW1wPSIxNjI4
ODgxMjU3IiBndWlkPSIzMWJmZjJhOS0yMjdlLTQxNDctYTVjZi03MGI2MTE5YThkZGUiPjI5Nzwv
a2V5PjwvZm9yZWlnbi1rZXlzPjxyZWYtdHlwZSBuYW1lPSJKb3VybmFsIEFydGljbGUiPjE3PC9y
ZWYtdHlwZT48Y29udHJpYnV0b3JzPjxhdXRob3JzPjxhdXRob3I+VGV3cywgTS48L2F1dGhvcj48
YXV0aG9yPkJyZW5uYW4sIEsuPC9hdXRob3I+PGF1dGhvcj5CZWdheiwgVC48L2F1dGhvcj48YXV0
aG9yPlRyZWF0LCBSLjwvYXV0aG9yPjwvYXV0aG9ycz48L2NvbnRyaWJ1dG9ycz48YXV0aC1hZGRy
ZXNzPkRlcGFydG1lbnQgb2YgRW1lcmdlbmN5IE1lZGljaW5lLCBNZWRpY2FsIENvbGxlZ2Ugb2Yg
V2lzY29uc2luLCBNaWx3YXVrZWUsIFdJIDUzMjI2LCBVU0EuIG10ZXdzQG1jdy5lZHU8L2F1dGgt
YWRkcmVzcz48dGl0bGVzPjx0aXRsZT5NZWRpY2FsIHN0dWRlbnQgY2FzZSBwcmVzZW50YXRpb24g
cGVyZm9ybWFuY2UgYW5kIHBlcmNlcHRpb24gd2hlbiB1c2luZyBtb2JpbGUgbGVhcm5pbmcgdGVj
aG5vbG9neSBpbiB0aGUgZW1lcmdlbmN5IGRlcGFydG1lbnQ8L3RpdGxlPjxzZWNvbmRhcnktdGl0
bGU+TWVkIEVkdWMgT25saW5lPC9zZWNvbmRhcnktdGl0bGU+PC90aXRsZXM+PHBlcmlvZGljYWw+
PGZ1bGwtdGl0bGU+TWVkIEVkdWMgT25saW5lPC9mdWxsLXRpdGxlPjwvcGVyaW9kaWNhbD48dm9s
dW1lPjE2PC92b2x1bWU+PGVkaXRpb24+MjAxMS8xMC8yMTwvZWRpdGlvbj48a2V5d29yZHM+PGtl
eXdvcmQ+KkNvbXB1dGVycywgSGFuZGhlbGQ8L2tleXdvcmQ+PGtleXdvcmQ+RGF0YSBDb2xsZWN0
aW9uPC9rZXl3b3JkPjxrZXl3b3JkPipFZHVjYXRpb24sIE1lZGljYWwsIFVuZGVyZ3JhZHVhdGU8
L2tleXdvcmQ+PGtleXdvcmQ+RWR1Y2F0aW9uYWwgU3RhdHVzPC9rZXl3b3JkPjxrZXl3b3JkPkVk
dWNhdGlvbmFsIFRlY2hub2xvZ3k8L2tleXdvcmQ+PGtleXdvcmQ+RW1lcmdlbmN5IE1lZGljaW5l
LyplZHVjYXRpb248L2tleXdvcmQ+PGtleXdvcmQ+RW1lcmdlbmN5IFNlcnZpY2UsIEhvc3BpdGFs
PC9rZXl3b3JkPjxrZXl3b3JkPkh1bWFuczwva2V5d29yZD48a2V5d29yZD5MZWFybmluZzwva2V5
d29yZD48a2V5d29yZD5Nb2RlbHMsIEVkdWNhdGlvbmFsPC9rZXl3b3JkPjxrZXl3b3JkPlBlcmNl
cHRpb248L2tleXdvcmQ+PGtleXdvcmQ+UGlsb3QgUHJvamVjdHM8L2tleXdvcmQ+PGtleXdvcmQ+
KlBvaW50LW9mLUNhcmUgU3lzdGVtczwva2V5d29yZD48a2V5d29yZD5Qcm9zcGVjdGl2ZSBTdHVk
aWVzPC9rZXl3b3JkPjxrZXl3b3JkPlN0YXRpc3RpY3MgYXMgVG9waWM8L2tleXdvcmQ+PGtleXdv
cmQ+KlN0dWRlbnRzLCBNZWRpY2FsPC9rZXl3b3JkPjxrZXl3b3JkPipUYXNrIFBlcmZvcm1hbmNl
IGFuZCBBbmFseXNpczwva2V5d29yZD48a2V5d29yZD5UZWFjaGluZy9tZXRob2RzPC9rZXl3b3Jk
PjxrZXl3b3JkPlZpZGVvdGFwZSBSZWNvcmRpbmc8L2tleXdvcmQ+PGtleXdvcmQ+YWN1dGVseSBp
bGwgcGF0aWVudDwva2V5d29yZD48a2V5d29yZD5iZWRzaWRlIHRlYWNoaW5nPC9rZXl3b3JkPjxr
ZXl3b3JkPmNhc2UgcHJlc2VudGF0aW9uczwva2V5d29yZD48a2V5d29yZD5lZHVjYXRpb25hbCB2
aWRlb3M8L2tleXdvcmQ+PGtleXdvcmQ+aVBvZCB0b3VjaDwva2V5d29yZD48a2V5d29yZD5qdXN0
LWluLXRpbWUgbGVhcm5pbmc8L2tleXdvcmQ+PGtleXdvcmQ+bWVkaWNhbCBzdHVkZW50czwva2V5
d29yZD48a2V5d29yZD5tb2JpbGUgdGVjaG5vbG9neTwva2V5d29yZD48L2tleXdvcmRzPjxkYXRl
cz48eWVhcj4yMDExPC95ZWFyPjwvZGF0ZXM+PGlzYm4+MTA4Ny0yOTgxPC9pc2JuPjxhY2Nlc3Np
b24tbnVtPjIyMDEzMzc4PC9hY2Nlc3Npb24tbnVtPjx1cmxzPjwvdXJscz48Y3VzdG9tMj5QTUMz
MTk1NDI3PC9jdXN0b20yPjxlbGVjdHJvbmljLXJlc291cmNlLW51bT4xMC4zNDAyL21lby52MTZp
MC43MzI3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UZXdzPC9BdXRob3I+PFllYXI+MjAxMTwvWWVhcj48UmVj
TnVtPjI5NzwvUmVjTnVtPjxEaXNwbGF5VGV4dD5bMzddPC9EaXNwbGF5VGV4dD48cmVjb3JkPjxy
ZWMtbnVtYmVyPjI5NzwvcmVjLW51bWJlcj48Zm9yZWlnbi1rZXlzPjxrZXkgYXBwPSJFTiIgZGIt
aWQ9InYwcHdkcjU5Y2R6eDAxZTB6NXR2dDI1bWVmZjV2MGE1cGZyYSIgdGltZXN0YW1wPSIxNjI4
ODgxMjU3IiBndWlkPSIzMWJmZjJhOS0yMjdlLTQxNDctYTVjZi03MGI2MTE5YThkZGUiPjI5Nzwv
a2V5PjwvZm9yZWlnbi1rZXlzPjxyZWYtdHlwZSBuYW1lPSJKb3VybmFsIEFydGljbGUiPjE3PC9y
ZWYtdHlwZT48Y29udHJpYnV0b3JzPjxhdXRob3JzPjxhdXRob3I+VGV3cywgTS48L2F1dGhvcj48
YXV0aG9yPkJyZW5uYW4sIEsuPC9hdXRob3I+PGF1dGhvcj5CZWdheiwgVC48L2F1dGhvcj48YXV0
aG9yPlRyZWF0LCBSLjwvYXV0aG9yPjwvYXV0aG9ycz48L2NvbnRyaWJ1dG9ycz48YXV0aC1hZGRy
ZXNzPkRlcGFydG1lbnQgb2YgRW1lcmdlbmN5IE1lZGljaW5lLCBNZWRpY2FsIENvbGxlZ2Ugb2Yg
V2lzY29uc2luLCBNaWx3YXVrZWUsIFdJIDUzMjI2LCBVU0EuIG10ZXdzQG1jdy5lZHU8L2F1dGgt
YWRkcmVzcz48dGl0bGVzPjx0aXRsZT5NZWRpY2FsIHN0dWRlbnQgY2FzZSBwcmVzZW50YXRpb24g
cGVyZm9ybWFuY2UgYW5kIHBlcmNlcHRpb24gd2hlbiB1c2luZyBtb2JpbGUgbGVhcm5pbmcgdGVj
aG5vbG9neSBpbiB0aGUgZW1lcmdlbmN5IGRlcGFydG1lbnQ8L3RpdGxlPjxzZWNvbmRhcnktdGl0
bGU+TWVkIEVkdWMgT25saW5lPC9zZWNvbmRhcnktdGl0bGU+PC90aXRsZXM+PHBlcmlvZGljYWw+
PGZ1bGwtdGl0bGU+TWVkIEVkdWMgT25saW5lPC9mdWxsLXRpdGxlPjwvcGVyaW9kaWNhbD48dm9s
dW1lPjE2PC92b2x1bWU+PGVkaXRpb24+MjAxMS8xMC8yMTwvZWRpdGlvbj48a2V5d29yZHM+PGtl
eXdvcmQ+KkNvbXB1dGVycywgSGFuZGhlbGQ8L2tleXdvcmQ+PGtleXdvcmQ+RGF0YSBDb2xsZWN0
aW9uPC9rZXl3b3JkPjxrZXl3b3JkPipFZHVjYXRpb24sIE1lZGljYWwsIFVuZGVyZ3JhZHVhdGU8
L2tleXdvcmQ+PGtleXdvcmQ+RWR1Y2F0aW9uYWwgU3RhdHVzPC9rZXl3b3JkPjxrZXl3b3JkPkVk
dWNhdGlvbmFsIFRlY2hub2xvZ3k8L2tleXdvcmQ+PGtleXdvcmQ+RW1lcmdlbmN5IE1lZGljaW5l
LyplZHVjYXRpb248L2tleXdvcmQ+PGtleXdvcmQ+RW1lcmdlbmN5IFNlcnZpY2UsIEhvc3BpdGFs
PC9rZXl3b3JkPjxrZXl3b3JkPkh1bWFuczwva2V5d29yZD48a2V5d29yZD5MZWFybmluZzwva2V5
d29yZD48a2V5d29yZD5Nb2RlbHMsIEVkdWNhdGlvbmFsPC9rZXl3b3JkPjxrZXl3b3JkPlBlcmNl
cHRpb248L2tleXdvcmQ+PGtleXdvcmQ+UGlsb3QgUHJvamVjdHM8L2tleXdvcmQ+PGtleXdvcmQ+
KlBvaW50LW9mLUNhcmUgU3lzdGVtczwva2V5d29yZD48a2V5d29yZD5Qcm9zcGVjdGl2ZSBTdHVk
aWVzPC9rZXl3b3JkPjxrZXl3b3JkPlN0YXRpc3RpY3MgYXMgVG9waWM8L2tleXdvcmQ+PGtleXdv
cmQ+KlN0dWRlbnRzLCBNZWRpY2FsPC9rZXl3b3JkPjxrZXl3b3JkPipUYXNrIFBlcmZvcm1hbmNl
IGFuZCBBbmFseXNpczwva2V5d29yZD48a2V5d29yZD5UZWFjaGluZy9tZXRob2RzPC9rZXl3b3Jk
PjxrZXl3b3JkPlZpZGVvdGFwZSBSZWNvcmRpbmc8L2tleXdvcmQ+PGtleXdvcmQ+YWN1dGVseSBp
bGwgcGF0aWVudDwva2V5d29yZD48a2V5d29yZD5iZWRzaWRlIHRlYWNoaW5nPC9rZXl3b3JkPjxr
ZXl3b3JkPmNhc2UgcHJlc2VudGF0aW9uczwva2V5d29yZD48a2V5d29yZD5lZHVjYXRpb25hbCB2
aWRlb3M8L2tleXdvcmQ+PGtleXdvcmQ+aVBvZCB0b3VjaDwva2V5d29yZD48a2V5d29yZD5qdXN0
LWluLXRpbWUgbGVhcm5pbmc8L2tleXdvcmQ+PGtleXdvcmQ+bWVkaWNhbCBzdHVkZW50czwva2V5
d29yZD48a2V5d29yZD5tb2JpbGUgdGVjaG5vbG9neTwva2V5d29yZD48L2tleXdvcmRzPjxkYXRl
cz48eWVhcj4yMDExPC95ZWFyPjwvZGF0ZXM+PGlzYm4+MTA4Ny0yOTgxPC9pc2JuPjxhY2Nlc3Np
b24tbnVtPjIyMDEzMzc4PC9hY2Nlc3Npb24tbnVtPjx1cmxzPjwvdXJscz48Y3VzdG9tMj5QTUMz
MTk1NDI3PC9jdXN0b20yPjxlbGVjdHJvbmljLXJlc291cmNlLW51bT4xMC4zNDAyL21lby52MTZp
MC43MzI3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end"/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Cambria" w:hAnsi="Cambria"/>
                <w:noProof/>
                <w:color w:val="000000" w:themeColor="text1"/>
                <w:sz w:val="16"/>
                <w:szCs w:val="16"/>
              </w:rPr>
              <w:t>[37]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263" w:type="dxa"/>
          </w:tcPr>
          <w:p w14:paraId="37C74159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Just-in-time learning </w:t>
            </w:r>
          </w:p>
        </w:tc>
        <w:tc>
          <w:tcPr>
            <w:tcW w:w="1360" w:type="dxa"/>
          </w:tcPr>
          <w:p w14:paraId="7222C6CD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Instructional videos </w:t>
            </w:r>
          </w:p>
          <w:p w14:paraId="3B318DA6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Didactic</w:t>
            </w:r>
          </w:p>
        </w:tc>
        <w:tc>
          <w:tcPr>
            <w:tcW w:w="1194" w:type="dxa"/>
          </w:tcPr>
          <w:p w14:paraId="336EA6A8" w14:textId="436626D0" w:rsidR="008133C1" w:rsidRPr="00FB2ACD" w:rsidRDefault="008133C1" w:rsidP="008133C1">
            <w:pPr>
              <w:rPr>
                <w:color w:val="000000" w:themeColor="text1"/>
                <w:sz w:val="16"/>
                <w:szCs w:val="16"/>
              </w:rPr>
            </w:pPr>
            <w:r w:rsidRPr="00FB2ACD">
              <w:rPr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983" w:type="dxa"/>
          </w:tcPr>
          <w:p w14:paraId="7713F7C9" w14:textId="57C1733C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/>
                <w:color w:val="000000" w:themeColor="text1"/>
                <w:sz w:val="16"/>
                <w:szCs w:val="16"/>
              </w:rPr>
              <w:t>Skills</w:t>
            </w:r>
          </w:p>
        </w:tc>
        <w:tc>
          <w:tcPr>
            <w:tcW w:w="1196" w:type="dxa"/>
          </w:tcPr>
          <w:p w14:paraId="5415DC18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Synchronous</w:t>
            </w:r>
          </w:p>
        </w:tc>
        <w:tc>
          <w:tcPr>
            <w:tcW w:w="1207" w:type="dxa"/>
          </w:tcPr>
          <w:p w14:paraId="65A96B25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  <w:tc>
          <w:tcPr>
            <w:tcW w:w="1582" w:type="dxa"/>
          </w:tcPr>
          <w:p w14:paraId="2F804FE5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Post-study survey. </w:t>
            </w:r>
          </w:p>
        </w:tc>
        <w:tc>
          <w:tcPr>
            <w:tcW w:w="318" w:type="dxa"/>
          </w:tcPr>
          <w:p w14:paraId="6885DBC8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89" w:type="dxa"/>
          </w:tcPr>
          <w:p w14:paraId="724D6E75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68" w:type="dxa"/>
          </w:tcPr>
          <w:p w14:paraId="1F936070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Students preferred using videos to review information instead of reading it </w:t>
            </w:r>
          </w:p>
        </w:tc>
        <w:tc>
          <w:tcPr>
            <w:tcW w:w="1684" w:type="dxa"/>
          </w:tcPr>
          <w:p w14:paraId="73E76BBF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Fill data collection sheet (clinical evaluation)</w:t>
            </w:r>
          </w:p>
          <w:p w14:paraId="101D6E08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Provide feedback</w:t>
            </w:r>
          </w:p>
        </w:tc>
      </w:tr>
      <w:tr w:rsidR="008133C1" w:rsidRPr="009F5E46" w14:paraId="0B24D4FA" w14:textId="77777777" w:rsidTr="00FB2ACD">
        <w:tc>
          <w:tcPr>
            <w:tcW w:w="1133" w:type="dxa"/>
          </w:tcPr>
          <w:p w14:paraId="7657C256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de </w:t>
            </w:r>
            <w:proofErr w:type="spellStart"/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Sena</w:t>
            </w:r>
            <w:proofErr w:type="spellEnd"/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, 2013 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instrText xml:space="preserve"> ADDIN EN.CITE &lt;EndNote&gt;&lt;Cite&gt;&lt;Author&gt;de Sena&lt;/Author&gt;&lt;Year&gt;2013&lt;/Year&gt;&lt;RecNum&gt;298&lt;/RecNum&gt;&lt;DisplayText&gt;[31]&lt;/DisplayText&gt;&lt;record&gt;&lt;rec-number&gt;298&lt;/rec-number&gt;&lt;foreign-keys&gt;&lt;key app="EN" db-id="v0pwdr59cdzx01e0z5tvt25meff5v0a5pfra" timestamp="1628881272" guid="0821b273-8d11-44d3-9e86-dc899c2f1476"&gt;298&lt;/key&gt;&lt;/foreign-keys&gt;&lt;ref-type name="Journal Article"&gt;17&lt;/ref-type&gt;&lt;contributors&gt;&lt;authors&gt;&lt;author&gt;de Sena, D. P.&lt;/author&gt;&lt;author&gt;Fabricio, D. D.&lt;/author&gt;&lt;author&gt;Lopes, M. H.&lt;/author&gt;&lt;author&gt;da Silva, V. D.&lt;/author&gt;&lt;/authors&gt;&lt;/contributors&gt;&lt;auth-address&gt;Postgraduate Program in Health Sciences, Pontifícia Universidade Católica do Rio Grande do Sul (PUCRS), Porto Alegre, Brazil.&lt;/auth-address&gt;&lt;titles&gt;&lt;title&gt;Computer-assisted teaching of skin flap surgery: validation of a mobile platform software for medical students&lt;/title&gt;&lt;secondary-title&gt;PLoS One&lt;/secondary-title&gt;&lt;/titles&gt;&lt;periodical&gt;&lt;full-title&gt;PLoS One&lt;/full-title&gt;&lt;/periodical&gt;&lt;pages&gt;e65833&lt;/pages&gt;&lt;volume&gt;8&lt;/volume&gt;&lt;number&gt;7&lt;/number&gt;&lt;edition&gt;2013/08/13&lt;/edition&gt;&lt;keywords&gt;&lt;keyword&gt;Animals&lt;/keyword&gt;&lt;keyword&gt;Brazil&lt;/keyword&gt;&lt;keyword&gt;Checklist&lt;/keyword&gt;&lt;keyword&gt;*Computer-Assisted Instruction&lt;/keyword&gt;&lt;keyword&gt;Dermatologic Surgical Procedures/*education&lt;/keyword&gt;&lt;keyword&gt;*Education, Medical&lt;/keyword&gt;&lt;keyword&gt;Educational Measurement&lt;/keyword&gt;&lt;keyword&gt;Female&lt;/keyword&gt;&lt;keyword&gt;Humans&lt;/keyword&gt;&lt;keyword&gt;Male&lt;/keyword&gt;&lt;keyword&gt;Random Allocation&lt;/keyword&gt;&lt;keyword&gt;Reproducibility of Results&lt;/keyword&gt;&lt;keyword&gt;*Software&lt;/keyword&gt;&lt;keyword&gt;*Students, Medical&lt;/keyword&gt;&lt;keyword&gt;*Surgical Flaps&lt;/keyword&gt;&lt;/keywords&gt;&lt;dates&gt;&lt;year&gt;2013&lt;/year&gt;&lt;/dates&gt;&lt;isbn&gt;1932-6203&lt;/isbn&gt;&lt;accession-num&gt;23935818&lt;/accession-num&gt;&lt;urls&gt;&lt;/urls&gt;&lt;custom2&gt;PMC3720809&lt;/custom2&gt;&lt;electronic-resource-num&gt;10.1371/journal.pone.0065833&lt;/electronic-resource-num&gt;&lt;remote-database-provider&gt;NLM&lt;/remote-database-provider&gt;&lt;language&gt;eng&lt;/language&gt;&lt;/record&gt;&lt;/Cite&gt;&lt;/EndNote&gt;</w:instrTex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Cambria" w:hAnsi="Cambria"/>
                <w:noProof/>
                <w:color w:val="000000" w:themeColor="text1"/>
                <w:sz w:val="16"/>
                <w:szCs w:val="16"/>
              </w:rPr>
              <w:t>[31]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263" w:type="dxa"/>
          </w:tcPr>
          <w:p w14:paraId="1FC74386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Supplementary resource</w:t>
            </w:r>
          </w:p>
        </w:tc>
        <w:tc>
          <w:tcPr>
            <w:tcW w:w="1360" w:type="dxa"/>
          </w:tcPr>
          <w:p w14:paraId="3A761CE9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Multimedia computer- assisted learning tool</w:t>
            </w:r>
          </w:p>
          <w:p w14:paraId="603FD715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Interactive</w:t>
            </w:r>
          </w:p>
        </w:tc>
        <w:tc>
          <w:tcPr>
            <w:tcW w:w="1194" w:type="dxa"/>
          </w:tcPr>
          <w:p w14:paraId="04D8B429" w14:textId="40EBDFD7" w:rsidR="008133C1" w:rsidRPr="00FB2ACD" w:rsidRDefault="008133C1" w:rsidP="008133C1">
            <w:pPr>
              <w:rPr>
                <w:color w:val="000000" w:themeColor="text1"/>
                <w:sz w:val="16"/>
                <w:szCs w:val="16"/>
              </w:rPr>
            </w:pPr>
            <w:r w:rsidRPr="00FB2ACD">
              <w:rPr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983" w:type="dxa"/>
          </w:tcPr>
          <w:p w14:paraId="0C2B2290" w14:textId="36FC370D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/>
                <w:color w:val="000000" w:themeColor="text1"/>
                <w:sz w:val="16"/>
                <w:szCs w:val="16"/>
              </w:rPr>
              <w:t>Skills</w:t>
            </w:r>
          </w:p>
        </w:tc>
        <w:tc>
          <w:tcPr>
            <w:tcW w:w="1196" w:type="dxa"/>
          </w:tcPr>
          <w:p w14:paraId="6DD9B14C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Synchronous</w:t>
            </w:r>
          </w:p>
        </w:tc>
        <w:tc>
          <w:tcPr>
            <w:tcW w:w="1207" w:type="dxa"/>
          </w:tcPr>
          <w:p w14:paraId="53739949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  <w:tc>
          <w:tcPr>
            <w:tcW w:w="1582" w:type="dxa"/>
          </w:tcPr>
          <w:p w14:paraId="14CC55EC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Direct observation</w:t>
            </w:r>
          </w:p>
          <w:p w14:paraId="7E08EE63" w14:textId="1B43ECF5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Pre- and post-intervention </w:t>
            </w:r>
            <w:proofErr w:type="gramStart"/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scores</w:t>
            </w:r>
            <w:r w:rsidR="00C91B7A">
              <w:rPr>
                <w:rFonts w:ascii="Cambria" w:hAnsi="Cambria"/>
                <w:color w:val="000000" w:themeColor="text1"/>
                <w:sz w:val="16"/>
                <w:szCs w:val="16"/>
              </w:rPr>
              <w:t>(</w:t>
            </w:r>
            <w:proofErr w:type="gramEnd"/>
            <w:r w:rsidR="00C91B7A">
              <w:rPr>
                <w:rFonts w:ascii="Cambria" w:hAnsi="Cambria"/>
                <w:color w:val="000000" w:themeColor="text1"/>
                <w:sz w:val="16"/>
                <w:szCs w:val="16"/>
              </w:rPr>
              <w:t>immediately after)</w:t>
            </w:r>
          </w:p>
        </w:tc>
        <w:tc>
          <w:tcPr>
            <w:tcW w:w="318" w:type="dxa"/>
          </w:tcPr>
          <w:p w14:paraId="37AE39E3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89" w:type="dxa"/>
          </w:tcPr>
          <w:p w14:paraId="31EF7EED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68" w:type="dxa"/>
          </w:tcPr>
          <w:p w14:paraId="4BE50C2F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Not assessed</w:t>
            </w:r>
          </w:p>
        </w:tc>
        <w:tc>
          <w:tcPr>
            <w:tcW w:w="1684" w:type="dxa"/>
          </w:tcPr>
          <w:p w14:paraId="2D1148DB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Complete checklist and a global performance assessment</w:t>
            </w:r>
          </w:p>
        </w:tc>
      </w:tr>
      <w:tr w:rsidR="008133C1" w:rsidRPr="009F5E46" w14:paraId="0ABDA649" w14:textId="77777777" w:rsidTr="00FB2ACD">
        <w:tc>
          <w:tcPr>
            <w:tcW w:w="1133" w:type="dxa"/>
          </w:tcPr>
          <w:p w14:paraId="1F0B1F03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Al 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Zahrani, 2021</w: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instrText xml:space="preserve"> ADDIN EN.CITE &lt;EndNote&gt;&lt;Cite&gt;&lt;Author&gt;Al Zahrani&lt;/Author&gt;&lt;Year&gt;2021&lt;/Year&gt;&lt;RecNum&gt;330&lt;/RecNum&gt;&lt;DisplayText&gt;[40]&lt;/DisplayText&gt;&lt;record&gt;&lt;rec-number&gt;330&lt;/rec-number&gt;&lt;foreign-keys&gt;&lt;key app="EN" db-id="v0pwdr59cdzx01e0z5tvt25meff5v0a5pfra" timestamp="1643735427" guid="0b2c7924-aa7f-4d1f-8d49-6faff06de272"&gt;330&lt;/key&gt;&lt;/foreign-keys&gt;&lt;ref-type name="Journal Article"&gt;17&lt;/ref-type&gt;&lt;contributors&gt;&lt;authors&gt;&lt;author&gt;Al Zahrani, Eidan M.&lt;/author&gt;&lt;author&gt;Al Naam, Yaser A.&lt;/author&gt;&lt;author&gt;AlRabeeah, Saad M.&lt;/author&gt;&lt;author&gt;Aldossary, Deemah N.&lt;/author&gt;&lt;author&gt;Al-Jamea, Lamiaa H.&lt;/author&gt;&lt;author&gt;Woodman, Alexander&lt;/author&gt;&lt;author&gt;Shawaheen, Mohammad&lt;/author&gt;&lt;author&gt;Altiti, Osama&lt;/author&gt;&lt;author&gt;Quiambao, Jenifer V.&lt;/author&gt;&lt;author&gt;Arulanantham, Zechariah J.&lt;/author&gt;&lt;author&gt;Elsafi, Salah H.&lt;/author&gt;&lt;/authors&gt;&lt;/contributors&gt;&lt;titles&gt;&lt;title&gt;E- Learning experience of the medical profession’s college students during COVID-19 pandemic in Saudi Arabia&lt;/title&gt;&lt;secondary-title&gt;BMC Medical Education&lt;/secondary-title&gt;&lt;/titles&gt;&lt;periodical&gt;&lt;full-title&gt;BMC Medical Education&lt;/full-title&gt;&lt;/periodical&gt;&lt;pages&gt;443&lt;/pages&gt;&lt;volume&gt;21&lt;/volume&gt;&lt;number&gt;1&lt;/number&gt;&lt;dates&gt;&lt;year&gt;2021&lt;/year&gt;&lt;pub-dates&gt;&lt;date&gt;2021/08/20&lt;/date&gt;&lt;/pub-dates&gt;&lt;/dates&gt;&lt;isbn&gt;1472-6920&lt;/isbn&gt;&lt;urls&gt;&lt;related-urls&gt;&lt;url&gt;https://doi.org/10.1186/s12909-021-02860-z&lt;/url&gt;&lt;/related-urls&gt;&lt;/urls&gt;&lt;electronic-resource-num&gt;10.1186/s12909-021-02860-z&lt;/electronic-resource-num&gt;&lt;/record&gt;&lt;/Cite&gt;&lt;/EndNote&gt;</w:instrTex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Cambria" w:hAnsi="Cambria"/>
                <w:noProof/>
                <w:color w:val="000000" w:themeColor="text1"/>
                <w:sz w:val="16"/>
                <w:szCs w:val="16"/>
              </w:rPr>
              <w:t>[40]</w: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263" w:type="dxa"/>
          </w:tcPr>
          <w:p w14:paraId="08B185AB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Curriculum replacement due to COVID</w:t>
            </w:r>
          </w:p>
        </w:tc>
        <w:tc>
          <w:tcPr>
            <w:tcW w:w="1360" w:type="dxa"/>
          </w:tcPr>
          <w:p w14:paraId="1D61A0DA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e-learning platform (Blackboard Collaborate, ZOOM) </w:t>
            </w:r>
          </w:p>
          <w:p w14:paraId="456499B8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Interactive</w:t>
            </w:r>
          </w:p>
        </w:tc>
        <w:tc>
          <w:tcPr>
            <w:tcW w:w="1194" w:type="dxa"/>
          </w:tcPr>
          <w:p w14:paraId="52916B41" w14:textId="33F7129F" w:rsidR="008133C1" w:rsidRPr="00FB2ACD" w:rsidRDefault="008133C1" w:rsidP="008133C1">
            <w:pPr>
              <w:rPr>
                <w:color w:val="000000" w:themeColor="text1"/>
                <w:sz w:val="16"/>
                <w:szCs w:val="16"/>
              </w:rPr>
            </w:pPr>
            <w:r w:rsidRPr="00FB2ACD">
              <w:rPr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983" w:type="dxa"/>
          </w:tcPr>
          <w:p w14:paraId="3F6A0F78" w14:textId="0884327C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/>
                <w:color w:val="000000" w:themeColor="text1"/>
                <w:sz w:val="16"/>
                <w:szCs w:val="16"/>
              </w:rPr>
              <w:t>Knowledge</w:t>
            </w:r>
          </w:p>
        </w:tc>
        <w:tc>
          <w:tcPr>
            <w:tcW w:w="1196" w:type="dxa"/>
          </w:tcPr>
          <w:p w14:paraId="62E05073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Asynchronous</w:t>
            </w:r>
          </w:p>
        </w:tc>
        <w:tc>
          <w:tcPr>
            <w:tcW w:w="1207" w:type="dxa"/>
          </w:tcPr>
          <w:p w14:paraId="527B2E28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Online course discussions with instructor and other students</w:t>
            </w:r>
          </w:p>
        </w:tc>
        <w:tc>
          <w:tcPr>
            <w:tcW w:w="1582" w:type="dxa"/>
          </w:tcPr>
          <w:p w14:paraId="5AA6A153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Student questionnaire</w:t>
            </w:r>
          </w:p>
        </w:tc>
        <w:tc>
          <w:tcPr>
            <w:tcW w:w="318" w:type="dxa"/>
          </w:tcPr>
          <w:p w14:paraId="4587E377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89" w:type="dxa"/>
          </w:tcPr>
          <w:p w14:paraId="092E1ECE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68" w:type="dxa"/>
          </w:tcPr>
          <w:p w14:paraId="49607EC1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Assessed students for opinions on accessibility, health and safety, cost-</w:t>
            </w:r>
            <w:proofErr w:type="gramStart"/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effectiveness,  and</w:t>
            </w:r>
            <w:proofErr w:type="gramEnd"/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 learning environment</w:t>
            </w:r>
          </w:p>
        </w:tc>
        <w:tc>
          <w:tcPr>
            <w:tcW w:w="1684" w:type="dxa"/>
          </w:tcPr>
          <w:p w14:paraId="15EB9B9D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Student feedback and evaluation</w:t>
            </w:r>
          </w:p>
        </w:tc>
      </w:tr>
      <w:tr w:rsidR="008133C1" w:rsidRPr="009F5E46" w14:paraId="23F63327" w14:textId="77777777" w:rsidTr="00FB2ACD">
        <w:tc>
          <w:tcPr>
            <w:tcW w:w="1133" w:type="dxa"/>
          </w:tcPr>
          <w:p w14:paraId="28A1069A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Dost, 2020</w: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instrText xml:space="preserve"> ADDIN EN.CITE &lt;EndNote&gt;&lt;Cite&gt;&lt;Author&gt;Dost&lt;/Author&gt;&lt;Year&gt;2020&lt;/Year&gt;&lt;RecNum&gt;332&lt;/RecNum&gt;&lt;DisplayText&gt;[41]&lt;/DisplayText&gt;&lt;record&gt;&lt;rec-number&gt;332&lt;/rec-number&gt;&lt;foreign-keys&gt;&lt;key app="EN" db-id="v0pwdr59cdzx01e0z5tvt25meff5v0a5pfra" timestamp="1643735517" guid="d79346c0-93da-42a6-ac74-6ee8df1d2b72"&gt;332&lt;/key&gt;&lt;/foreign-keys&gt;&lt;ref-type name="Journal Article"&gt;17&lt;/ref-type&gt;&lt;contributors&gt;&lt;authors&gt;&lt;author&gt;Dost, Samiullah&lt;/author&gt;&lt;author&gt;Hossain, Aleena&lt;/author&gt;&lt;author&gt;Shehab, Mai&lt;/author&gt;&lt;author&gt;Abdelwahed, Aida&lt;/author&gt;&lt;author&gt;Al-Nusair, Lana&lt;/author&gt;&lt;/authors&gt;&lt;/contributors&gt;&lt;titles&gt;&lt;title&gt;Perceptions of medical students towards online teaching during the COVID-19 pandemic: a national cross-sectional survey of 2721 UK medical students&lt;/title&gt;&lt;secondary-title&gt;BMJ Open&lt;/secondary-title&gt;&lt;/titles&gt;&lt;periodical&gt;&lt;full-title&gt;BMJ Open&lt;/full-title&gt;&lt;/periodical&gt;&lt;pages&gt;e042378&lt;/pages&gt;&lt;volume&gt;10&lt;/volume&gt;&lt;number&gt;11&lt;/number&gt;&lt;dates&gt;&lt;year&gt;2020&lt;/year&gt;&lt;/dates&gt;&lt;urls&gt;&lt;related-urls&gt;&lt;url&gt;http://bmjopen.bmj.com/content/10/11/e042378.abstract&lt;/url&gt;&lt;/related-urls&gt;&lt;/urls&gt;&lt;electronic-resource-num&gt;10.1136/bmjopen-2020-042378&lt;/electronic-resource-num&gt;&lt;/record&gt;&lt;/Cite&gt;&lt;/EndNote&gt;</w:instrTex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Cambria" w:hAnsi="Cambria"/>
                <w:noProof/>
                <w:color w:val="000000" w:themeColor="text1"/>
                <w:sz w:val="16"/>
                <w:szCs w:val="16"/>
              </w:rPr>
              <w:t>[41]</w: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263" w:type="dxa"/>
          </w:tcPr>
          <w:p w14:paraId="448711BE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Curriculum replacement due to COVID</w:t>
            </w:r>
          </w:p>
        </w:tc>
        <w:tc>
          <w:tcPr>
            <w:tcW w:w="1360" w:type="dxa"/>
          </w:tcPr>
          <w:p w14:paraId="0CC09106" w14:textId="77777777" w:rsidR="008133C1" w:rsidRPr="009F5E46" w:rsidRDefault="008133C1" w:rsidP="008133C1">
            <w:pPr>
              <w:rPr>
                <w:rFonts w:ascii="Cambria" w:hAnsi="Cambria" w:cs="Calibri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 w:cs="Calibri"/>
                <w:color w:val="000000" w:themeColor="text1"/>
                <w:sz w:val="16"/>
                <w:szCs w:val="16"/>
              </w:rPr>
              <w:t xml:space="preserve">Video tutorials, online question banks, pre-recorded and live tutorials, </w:t>
            </w:r>
            <w:r w:rsidRPr="009F5E46">
              <w:rPr>
                <w:rFonts w:ascii="Cambria" w:hAnsi="Cambria" w:cs="Calibri"/>
                <w:color w:val="000000" w:themeColor="text1"/>
                <w:sz w:val="16"/>
                <w:szCs w:val="16"/>
              </w:rPr>
              <w:lastRenderedPageBreak/>
              <w:t>and online flashcards</w:t>
            </w:r>
          </w:p>
          <w:p w14:paraId="52885557" w14:textId="77777777" w:rsidR="008133C1" w:rsidRPr="009F5E46" w:rsidRDefault="008133C1" w:rsidP="008133C1">
            <w:pPr>
              <w:rPr>
                <w:rFonts w:ascii="Cambria" w:hAnsi="Cambria" w:cs="Calibri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 w:cs="Calibri"/>
                <w:color w:val="000000" w:themeColor="text1"/>
                <w:sz w:val="16"/>
                <w:szCs w:val="16"/>
              </w:rPr>
              <w:t xml:space="preserve">Interactive </w:t>
            </w:r>
          </w:p>
        </w:tc>
        <w:tc>
          <w:tcPr>
            <w:tcW w:w="1194" w:type="dxa"/>
          </w:tcPr>
          <w:p w14:paraId="52E046B1" w14:textId="28923D99" w:rsidR="008133C1" w:rsidRPr="00FB2ACD" w:rsidRDefault="008133C1" w:rsidP="008133C1">
            <w:pPr>
              <w:rPr>
                <w:color w:val="000000" w:themeColor="text1"/>
                <w:sz w:val="16"/>
                <w:szCs w:val="16"/>
              </w:rPr>
            </w:pPr>
            <w:r w:rsidRPr="00FB2ACD">
              <w:rPr>
                <w:color w:val="000000" w:themeColor="text1"/>
                <w:sz w:val="16"/>
                <w:szCs w:val="16"/>
              </w:rPr>
              <w:lastRenderedPageBreak/>
              <w:t>Not reported</w:t>
            </w:r>
          </w:p>
        </w:tc>
        <w:tc>
          <w:tcPr>
            <w:tcW w:w="983" w:type="dxa"/>
          </w:tcPr>
          <w:p w14:paraId="533ED35B" w14:textId="2FCC7CE6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/>
                <w:color w:val="000000" w:themeColor="text1"/>
                <w:sz w:val="16"/>
                <w:szCs w:val="16"/>
              </w:rPr>
              <w:t>Knowledge and Skills</w:t>
            </w:r>
          </w:p>
        </w:tc>
        <w:tc>
          <w:tcPr>
            <w:tcW w:w="1196" w:type="dxa"/>
          </w:tcPr>
          <w:p w14:paraId="2C3F215A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Asynchronous</w:t>
            </w:r>
          </w:p>
        </w:tc>
        <w:tc>
          <w:tcPr>
            <w:tcW w:w="1207" w:type="dxa"/>
          </w:tcPr>
          <w:p w14:paraId="0CEF44A1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Interact via the chat box or by directly speaking to lecturer, group 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lastRenderedPageBreak/>
              <w:t xml:space="preserve">discussions, online case simulations </w:t>
            </w:r>
          </w:p>
        </w:tc>
        <w:tc>
          <w:tcPr>
            <w:tcW w:w="1582" w:type="dxa"/>
          </w:tcPr>
          <w:p w14:paraId="52287A2D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lastRenderedPageBreak/>
              <w:t>Student questionnaire</w:t>
            </w:r>
          </w:p>
        </w:tc>
        <w:tc>
          <w:tcPr>
            <w:tcW w:w="318" w:type="dxa"/>
          </w:tcPr>
          <w:p w14:paraId="75E3F832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2.5</w:t>
            </w:r>
          </w:p>
        </w:tc>
        <w:tc>
          <w:tcPr>
            <w:tcW w:w="1189" w:type="dxa"/>
          </w:tcPr>
          <w:p w14:paraId="45B58CED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68" w:type="dxa"/>
          </w:tcPr>
          <w:p w14:paraId="60EC3630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Assessed students for opinions on accessibility, cost-</w:t>
            </w:r>
            <w:proofErr w:type="gramStart"/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effectiveness,  </w:t>
            </w: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lastRenderedPageBreak/>
              <w:t>and</w:t>
            </w:r>
            <w:proofErr w:type="gramEnd"/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 learning environment </w:t>
            </w:r>
          </w:p>
          <w:p w14:paraId="60E7C453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</w:tcPr>
          <w:p w14:paraId="36638BC7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lastRenderedPageBreak/>
              <w:t>Student tutorials</w:t>
            </w:r>
          </w:p>
        </w:tc>
      </w:tr>
      <w:tr w:rsidR="008133C1" w:rsidRPr="009F5E46" w14:paraId="7AB9D785" w14:textId="77777777" w:rsidTr="00FB2ACD">
        <w:tc>
          <w:tcPr>
            <w:tcW w:w="1133" w:type="dxa"/>
          </w:tcPr>
          <w:p w14:paraId="37151B30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Coffey, 2020</w: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instrText xml:space="preserve"> ADDIN EN.CITE &lt;EndNote&gt;&lt;Cite&gt;&lt;Author&gt;Coffey&lt;/Author&gt;&lt;Year&gt;2020&lt;/Year&gt;&lt;RecNum&gt;331&lt;/RecNum&gt;&lt;DisplayText&gt;[42]&lt;/DisplayText&gt;&lt;record&gt;&lt;rec-number&gt;331&lt;/rec-number&gt;&lt;foreign-keys&gt;&lt;key app="EN" db-id="v0pwdr59cdzx01e0z5tvt25meff5v0a5pfra" timestamp="1643735452" guid="55fa3076-b7b0-427c-8bb4-57872d8dfd06"&gt;331&lt;/key&gt;&lt;/foreign-keys&gt;&lt;ref-type name="Journal Article"&gt;17&lt;/ref-type&gt;&lt;contributors&gt;&lt;authors&gt;&lt;author&gt;Coffey, Charles S.&lt;/author&gt;&lt;author&gt;MacDonald, Bridget V.&lt;/author&gt;&lt;author&gt;Shahrvini, Bita&lt;/author&gt;&lt;author&gt;Baxter, Sally L.&lt;/author&gt;&lt;author&gt;Lander, Lina&lt;/author&gt;&lt;/authors&gt;&lt;/contributors&gt;&lt;titles&gt;&lt;title&gt;Student Perspectives on Remote Medical Education in Clinical Core Clerkships During the COVID-19 Pandemic&lt;/title&gt;&lt;secondary-title&gt;Medical Science Educator&lt;/secondary-title&gt;&lt;/titles&gt;&lt;periodical&gt;&lt;full-title&gt;Medical Science Educator&lt;/full-title&gt;&lt;/periodical&gt;&lt;pages&gt;1577-1584&lt;/pages&gt;&lt;volume&gt;30&lt;/volume&gt;&lt;number&gt;4&lt;/number&gt;&lt;dates&gt;&lt;year&gt;2020&lt;/year&gt;&lt;pub-dates&gt;&lt;date&gt;2020/12/01&lt;/date&gt;&lt;/pub-dates&gt;&lt;/dates&gt;&lt;isbn&gt;2156-8650&lt;/isbn&gt;&lt;urls&gt;&lt;related-urls&gt;&lt;url&gt;https://doi.org/10.1007/s40670-020-01114-9&lt;/url&gt;&lt;/related-urls&gt;&lt;/urls&gt;&lt;electronic-resource-num&gt;10.1007/s40670-020-01114-9&lt;/electronic-resource-num&gt;&lt;/record&gt;&lt;/Cite&gt;&lt;/EndNote&gt;</w:instrTex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Cambria" w:hAnsi="Cambria"/>
                <w:noProof/>
                <w:color w:val="000000" w:themeColor="text1"/>
                <w:sz w:val="16"/>
                <w:szCs w:val="16"/>
              </w:rPr>
              <w:t>[42]</w: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263" w:type="dxa"/>
          </w:tcPr>
          <w:p w14:paraId="3FC0C6DF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Curriculum replacement due to COVID</w:t>
            </w:r>
          </w:p>
        </w:tc>
        <w:tc>
          <w:tcPr>
            <w:tcW w:w="1360" w:type="dxa"/>
          </w:tcPr>
          <w:p w14:paraId="619A28F5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Case conferences, journal </w:t>
            </w:r>
            <w:proofErr w:type="gramStart"/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clubs,  case</w:t>
            </w:r>
            <w:proofErr w:type="gramEnd"/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 xml:space="preserve"> simulations (such as Aquifer; Lebanon, NH, USA), and online question banks (such as </w:t>
            </w:r>
            <w:proofErr w:type="spellStart"/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UWorld</w:t>
            </w:r>
            <w:proofErr w:type="spellEnd"/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; Dallas, TX, USA)</w:t>
            </w:r>
          </w:p>
          <w:p w14:paraId="722237EF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  <w:t>Interactive</w:t>
            </w:r>
          </w:p>
        </w:tc>
        <w:tc>
          <w:tcPr>
            <w:tcW w:w="1194" w:type="dxa"/>
          </w:tcPr>
          <w:p w14:paraId="2EF51D4E" w14:textId="0D51D646" w:rsidR="008133C1" w:rsidRPr="00FB2ACD" w:rsidRDefault="008133C1" w:rsidP="008133C1">
            <w:pPr>
              <w:rPr>
                <w:color w:val="000000" w:themeColor="text1"/>
                <w:sz w:val="16"/>
                <w:szCs w:val="16"/>
              </w:rPr>
            </w:pPr>
            <w:r w:rsidRPr="00FB2ACD">
              <w:rPr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983" w:type="dxa"/>
          </w:tcPr>
          <w:p w14:paraId="25C8D279" w14:textId="0104C48E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B204FE">
              <w:rPr>
                <w:rFonts w:ascii="Cambria" w:hAnsi="Cambria"/>
                <w:color w:val="000000" w:themeColor="text1"/>
                <w:sz w:val="16"/>
                <w:szCs w:val="16"/>
              </w:rPr>
              <w:t>Knowledge</w:t>
            </w:r>
          </w:p>
        </w:tc>
        <w:tc>
          <w:tcPr>
            <w:tcW w:w="1196" w:type="dxa"/>
          </w:tcPr>
          <w:p w14:paraId="243F2F2B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Both</w:t>
            </w:r>
          </w:p>
        </w:tc>
        <w:tc>
          <w:tcPr>
            <w:tcW w:w="1207" w:type="dxa"/>
          </w:tcPr>
          <w:p w14:paraId="27015BD7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Interactive remote sessions</w:t>
            </w:r>
          </w:p>
        </w:tc>
        <w:tc>
          <w:tcPr>
            <w:tcW w:w="1582" w:type="dxa"/>
          </w:tcPr>
          <w:p w14:paraId="7A2D0B10" w14:textId="77777777" w:rsidR="008133C1" w:rsidRPr="009F5E46" w:rsidRDefault="008133C1" w:rsidP="008133C1">
            <w:pPr>
              <w:pStyle w:val="NoSpacing"/>
              <w:rPr>
                <w:rFonts w:ascii="Cambria" w:hAnsi="Cambria" w:cs="Times New Roman"/>
                <w:color w:val="000000" w:themeColor="text1"/>
                <w:sz w:val="16"/>
                <w:szCs w:val="16"/>
                <w:lang w:val="en-CA"/>
              </w:rPr>
            </w:pPr>
            <w:r w:rsidRPr="009F5E46">
              <w:rPr>
                <w:rFonts w:ascii="Cambria" w:hAnsi="Cambria" w:cs="Times New Roman"/>
                <w:color w:val="000000" w:themeColor="text1"/>
                <w:sz w:val="16"/>
                <w:szCs w:val="16"/>
              </w:rPr>
              <w:t>Student questionnaire</w:t>
            </w:r>
          </w:p>
        </w:tc>
        <w:tc>
          <w:tcPr>
            <w:tcW w:w="318" w:type="dxa"/>
          </w:tcPr>
          <w:p w14:paraId="2D0E5B5A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89" w:type="dxa"/>
          </w:tcPr>
          <w:p w14:paraId="1AD34CF6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68" w:type="dxa"/>
          </w:tcPr>
          <w:p w14:paraId="373C34DC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Assessed students for opinions on accessibility, </w:t>
            </w:r>
            <w:proofErr w:type="gramStart"/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health</w:t>
            </w:r>
            <w:proofErr w:type="gramEnd"/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 xml:space="preserve"> and safety, and learning environment </w:t>
            </w:r>
          </w:p>
          <w:p w14:paraId="1BC4BE4E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</w:p>
          <w:p w14:paraId="65C57CC4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</w:tcPr>
          <w:p w14:paraId="64506183" w14:textId="77777777" w:rsidR="008133C1" w:rsidRPr="009F5E46" w:rsidRDefault="008133C1" w:rsidP="008133C1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9F5E46">
              <w:rPr>
                <w:rFonts w:ascii="Cambria" w:hAnsi="Cambria"/>
                <w:color w:val="000000" w:themeColor="text1"/>
                <w:sz w:val="16"/>
                <w:szCs w:val="16"/>
              </w:rPr>
              <w:t>Student feedback, didactic lectures, evaluations/progress</w:t>
            </w:r>
          </w:p>
        </w:tc>
      </w:tr>
    </w:tbl>
    <w:p w14:paraId="332A12FA" w14:textId="77777777" w:rsidR="006C6A97" w:rsidRPr="00AB59AD" w:rsidRDefault="006C6A97" w:rsidP="006C6A97">
      <w:pPr>
        <w:pStyle w:val="NoSpacing"/>
        <w:rPr>
          <w:rFonts w:ascii="Times New Roman" w:hAnsi="Times New Roman" w:cs="Times New Roman"/>
          <w:sz w:val="16"/>
          <w:szCs w:val="16"/>
        </w:rPr>
      </w:pPr>
      <w:proofErr w:type="spellStart"/>
      <w:r w:rsidRPr="00AB59AD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AB59AD">
        <w:rPr>
          <w:rFonts w:ascii="Times New Roman" w:hAnsi="Times New Roman" w:cs="Times New Roman"/>
          <w:sz w:val="16"/>
          <w:szCs w:val="16"/>
        </w:rPr>
        <w:t>Kirkpatrick’s</w:t>
      </w:r>
      <w:proofErr w:type="spellEnd"/>
      <w:r w:rsidRPr="00AB59AD">
        <w:rPr>
          <w:rFonts w:ascii="Times New Roman" w:hAnsi="Times New Roman" w:cs="Times New Roman"/>
          <w:sz w:val="16"/>
          <w:szCs w:val="16"/>
        </w:rPr>
        <w:t xml:space="preserve"> levels </w:t>
      </w:r>
      <w:r w:rsidRPr="00AB59AD">
        <w:rPr>
          <w:rFonts w:ascii="Times New Roman" w:hAnsi="Times New Roman" w:cs="Times New Roman"/>
          <w:sz w:val="16"/>
          <w:szCs w:val="16"/>
        </w:rPr>
        <w:fldChar w:fldCharType="begin"/>
      </w:r>
      <w:r>
        <w:rPr>
          <w:rFonts w:ascii="Times New Roman" w:hAnsi="Times New Roman" w:cs="Times New Roman"/>
          <w:sz w:val="16"/>
          <w:szCs w:val="16"/>
        </w:rPr>
        <w:instrText xml:space="preserve"> ADDIN EN.CITE &lt;EndNote&gt;&lt;Cite&gt;&lt;Author&gt;Kirkpatrick&lt;/Author&gt;&lt;Year&gt;2005&lt;/Year&gt;&lt;RecNum&gt;202&lt;/RecNum&gt;&lt;DisplayText&gt;[14]&lt;/DisplayText&gt;&lt;record&gt;&lt;rec-number&gt;202&lt;/rec-number&gt;&lt;foreign-keys&gt;&lt;key app="EN" db-id="v0pwdr59cdzx01e0z5tvt25meff5v0a5pfra" timestamp="1627735511" guid="44527d5f-8a59-4b87-a214-12c697088905"&gt;202&lt;/key&gt;&lt;/foreign-keys&gt;&lt;ref-type name="Book"&gt;6&lt;/ref-type&gt;&lt;contributors&gt;&lt;authors&gt;&lt;author&gt;Kirkpatrick, Donald&lt;/author&gt;&lt;author&gt;Kirkpatrick, James&lt;/author&gt;&lt;/authors&gt;&lt;/contributors&gt;&lt;titles&gt;&lt;title&gt;Transferring Learning to Behavior : Using the Four Levels to Improve Performance&lt;/title&gt;&lt;/titles&gt;&lt;keywords&gt;&lt;keyword&gt;Employees -- Training of.&lt;/keyword&gt;&lt;keyword&gt;Performance technology.&lt;/keyword&gt;&lt;keyword&gt;Organizational learning.&lt;/keyword&gt;&lt;keyword&gt;Organizational behavior.&lt;/keyword&gt;&lt;/keywords&gt;&lt;dates&gt;&lt;year&gt;2005&lt;/year&gt;&lt;/dates&gt;&lt;pub-location&gt;Oakland, UNITED STATES&lt;/pub-location&gt;&lt;publisher&gt;Berrett-Koehler Publishers, Incorporated&lt;/publisher&gt;&lt;isbn&gt;9781576757970&lt;/isbn&gt;&lt;urls&gt;&lt;related-urls&gt;&lt;url&gt;http://ebookcentral.proquest.com/lib/univlime-ebooks/detail.action?docID=335397&lt;/url&gt;&lt;/related-urls&gt;&lt;/urls&gt;&lt;/record&gt;&lt;/Cite&gt;&lt;/EndNote&gt;</w:instrText>
      </w:r>
      <w:r w:rsidRPr="00AB59AD">
        <w:rPr>
          <w:rFonts w:ascii="Times New Roman" w:hAnsi="Times New Roman" w:cs="Times New Roman"/>
          <w:sz w:val="16"/>
          <w:szCs w:val="16"/>
        </w:rPr>
        <w:fldChar w:fldCharType="separate"/>
      </w:r>
      <w:r>
        <w:rPr>
          <w:rFonts w:ascii="Times New Roman" w:hAnsi="Times New Roman" w:cs="Times New Roman"/>
          <w:noProof/>
          <w:sz w:val="16"/>
          <w:szCs w:val="16"/>
        </w:rPr>
        <w:t>[14]</w:t>
      </w:r>
      <w:r w:rsidRPr="00AB59AD">
        <w:rPr>
          <w:rFonts w:ascii="Times New Roman" w:hAnsi="Times New Roman" w:cs="Times New Roman"/>
          <w:sz w:val="16"/>
          <w:szCs w:val="16"/>
        </w:rPr>
        <w:fldChar w:fldCharType="end"/>
      </w:r>
      <w:r w:rsidRPr="00AB59AD">
        <w:rPr>
          <w:rFonts w:ascii="Times New Roman" w:hAnsi="Times New Roman" w:cs="Times New Roman"/>
          <w:sz w:val="16"/>
          <w:szCs w:val="16"/>
        </w:rPr>
        <w:t>: Level 1</w:t>
      </w:r>
      <w:r>
        <w:rPr>
          <w:rFonts w:ascii="Times New Roman" w:hAnsi="Times New Roman" w:cs="Times New Roman"/>
          <w:sz w:val="16"/>
          <w:szCs w:val="16"/>
        </w:rPr>
        <w:t xml:space="preserve">, learner’s </w:t>
      </w:r>
      <w:r w:rsidRPr="00AB59AD">
        <w:rPr>
          <w:rFonts w:ascii="Times New Roman" w:hAnsi="Times New Roman" w:cs="Times New Roman"/>
          <w:sz w:val="16"/>
          <w:szCs w:val="16"/>
        </w:rPr>
        <w:t>reaction; Level 2, learning, change in knowledge, skills or experience; Level 3, behavioural change; Level 4, overall impact on the organization</w:t>
      </w:r>
      <w:r>
        <w:rPr>
          <w:rFonts w:ascii="Times New Roman" w:hAnsi="Times New Roman" w:cs="Times New Roman"/>
          <w:sz w:val="16"/>
          <w:szCs w:val="16"/>
        </w:rPr>
        <w:t>.</w:t>
      </w:r>
      <w:r w:rsidRPr="00AB59AD">
        <w:rPr>
          <w:rFonts w:ascii="Times New Roman" w:hAnsi="Times New Roman" w:cs="Times New Roman"/>
          <w:sz w:val="16"/>
          <w:szCs w:val="16"/>
        </w:rPr>
        <w:t xml:space="preserve">. </w:t>
      </w:r>
      <w:proofErr w:type="spellStart"/>
      <w:r w:rsidRPr="00AB59AD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AB59AD">
        <w:rPr>
          <w:rFonts w:ascii="Times New Roman" w:hAnsi="Times New Roman" w:cs="Times New Roman"/>
          <w:sz w:val="16"/>
          <w:szCs w:val="16"/>
        </w:rPr>
        <w:t>Global</w:t>
      </w:r>
      <w:proofErr w:type="spellEnd"/>
      <w:r w:rsidRPr="00AB59AD">
        <w:rPr>
          <w:rFonts w:ascii="Times New Roman" w:hAnsi="Times New Roman" w:cs="Times New Roman"/>
          <w:sz w:val="16"/>
          <w:szCs w:val="16"/>
        </w:rPr>
        <w:t xml:space="preserve"> score (marked out of five) assigned based on Guidelines for Evaluating Papers on Medical Education Interventions from the Education Group for Guidelines on Evaluation </w:t>
      </w:r>
      <w:r>
        <w:rPr>
          <w:rFonts w:ascii="Times New Roman" w:hAnsi="Times New Roman" w:cs="Times New Roman"/>
          <w:sz w:val="16"/>
          <w:szCs w:val="16"/>
        </w:rPr>
        <w:fldChar w:fldCharType="begin"/>
      </w:r>
      <w:r>
        <w:rPr>
          <w:rFonts w:ascii="Times New Roman" w:hAnsi="Times New Roman" w:cs="Times New Roman"/>
          <w:sz w:val="16"/>
          <w:szCs w:val="16"/>
        </w:rPr>
        <w:instrText xml:space="preserve"> ADDIN EN.CITE &lt;EndNote&gt;&lt;Cite&gt;&lt;Author&gt;Evaluation&lt;/Author&gt;&lt;Year&gt;1999&lt;/Year&gt;&lt;RecNum&gt;203&lt;/RecNum&gt;&lt;DisplayText&gt;[13]&lt;/DisplayText&gt;&lt;record&gt;&lt;rec-number&gt;203&lt;/rec-number&gt;&lt;foreign-keys&gt;&lt;key app="EN" db-id="v0pwdr59cdzx01e0z5tvt25meff5v0a5pfra" timestamp="1627735520" guid="845e8b9f-09e3-42d7-9295-3184dc146e74"&gt;203&lt;/key&gt;&lt;/foreign-keys&gt;&lt;ref-type name="Journal Article"&gt;17&lt;/ref-type&gt;&lt;contributors&gt;&lt;authors&gt;&lt;author&gt;Education Group for Guidelines on Evaluation&lt;/author&gt;&lt;/authors&gt;&lt;/contributors&gt;&lt;titles&gt;&lt;title&gt;Guidelines for evaluating papers on educational interventions&lt;/title&gt;&lt;secondary-title&gt;BMJ&lt;/secondary-title&gt;&lt;/titles&gt;&lt;periodical&gt;&lt;full-title&gt;BMJ&lt;/full-title&gt;&lt;/periodical&gt;&lt;pages&gt;1265-7&lt;/pages&gt;&lt;volume&gt;318&lt;/volume&gt;&lt;number&gt;7193&lt;/number&gt;&lt;keywords&gt;&lt;keyword&gt;Education, Medical&lt;/keyword&gt;&lt;keyword&gt;Guidelines as Topic&lt;/keyword&gt;&lt;keyword&gt;Periodicals as Topic&lt;/keyword&gt;&lt;keyword&gt;Publishing&lt;/keyword&gt;&lt;keyword&gt;United Kingdom&lt;/keyword&gt;&lt;keyword&gt;Writing&lt;/keyword&gt;&lt;/keywords&gt;&lt;dates&gt;&lt;year&gt;1999&lt;/year&gt;&lt;pub-dates&gt;&lt;date&gt;May 08&lt;/date&gt;&lt;/pub-dates&gt;&lt;/dates&gt;&lt;isbn&gt;0959-8138&lt;/isbn&gt;&lt;accession-num&gt;10231261&lt;/accession-num&gt;&lt;urls&gt;&lt;related-urls&gt;&lt;url&gt;https://www.ncbi.nlm.nih.gov/pubmed/10231261&lt;/url&gt;&lt;/related-urls&gt;&lt;/urls&gt;&lt;custom2&gt;PMC1115651&lt;/custom2&gt;&lt;language&gt;eng&lt;/language&gt;&lt;/record&gt;&lt;/Cite&gt;&lt;/EndNote&gt;</w:instrText>
      </w:r>
      <w:r>
        <w:rPr>
          <w:rFonts w:ascii="Times New Roman" w:hAnsi="Times New Roman" w:cs="Times New Roman"/>
          <w:sz w:val="16"/>
          <w:szCs w:val="16"/>
        </w:rPr>
        <w:fldChar w:fldCharType="separate"/>
      </w:r>
      <w:r>
        <w:rPr>
          <w:rFonts w:ascii="Times New Roman" w:hAnsi="Times New Roman" w:cs="Times New Roman"/>
          <w:noProof/>
          <w:sz w:val="16"/>
          <w:szCs w:val="16"/>
        </w:rPr>
        <w:t>[13]</w:t>
      </w:r>
      <w:r>
        <w:rPr>
          <w:rFonts w:ascii="Times New Roman" w:hAnsi="Times New Roman" w:cs="Times New Roman"/>
          <w:sz w:val="16"/>
          <w:szCs w:val="16"/>
        </w:rPr>
        <w:fldChar w:fldCharType="end"/>
      </w:r>
      <w:r>
        <w:rPr>
          <w:rFonts w:ascii="Times New Roman" w:hAnsi="Times New Roman" w:cs="Times New Roman"/>
          <w:sz w:val="16"/>
          <w:szCs w:val="16"/>
        </w:rPr>
        <w:t>.</w:t>
      </w:r>
    </w:p>
    <w:p w14:paraId="00B9482C" w14:textId="77777777" w:rsidR="00270915" w:rsidRDefault="00270915"/>
    <w:sectPr w:rsidR="00270915" w:rsidSect="0027091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A1C18"/>
    <w:multiLevelType w:val="multilevel"/>
    <w:tmpl w:val="1A70A2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89965FA"/>
    <w:multiLevelType w:val="multilevel"/>
    <w:tmpl w:val="E2C891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63502BA"/>
    <w:multiLevelType w:val="multilevel"/>
    <w:tmpl w:val="973089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1842985">
    <w:abstractNumId w:val="2"/>
  </w:num>
  <w:num w:numId="2" w16cid:durableId="247345842">
    <w:abstractNumId w:val="0"/>
  </w:num>
  <w:num w:numId="3" w16cid:durableId="7837662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915"/>
    <w:rsid w:val="000079CD"/>
    <w:rsid w:val="000162F1"/>
    <w:rsid w:val="000411B6"/>
    <w:rsid w:val="00043497"/>
    <w:rsid w:val="00045E41"/>
    <w:rsid w:val="000619BE"/>
    <w:rsid w:val="00090AE9"/>
    <w:rsid w:val="000A74C2"/>
    <w:rsid w:val="000B339A"/>
    <w:rsid w:val="000F753E"/>
    <w:rsid w:val="0010099A"/>
    <w:rsid w:val="00116AD3"/>
    <w:rsid w:val="00125328"/>
    <w:rsid w:val="00132AC7"/>
    <w:rsid w:val="001505DA"/>
    <w:rsid w:val="00173320"/>
    <w:rsid w:val="00181297"/>
    <w:rsid w:val="001A1B20"/>
    <w:rsid w:val="001B2C53"/>
    <w:rsid w:val="001C62E0"/>
    <w:rsid w:val="001D3E7B"/>
    <w:rsid w:val="001E021F"/>
    <w:rsid w:val="001E2D2D"/>
    <w:rsid w:val="001F7F80"/>
    <w:rsid w:val="00202F28"/>
    <w:rsid w:val="00212D01"/>
    <w:rsid w:val="00213A60"/>
    <w:rsid w:val="00230AF4"/>
    <w:rsid w:val="002372F0"/>
    <w:rsid w:val="002417D1"/>
    <w:rsid w:val="00251668"/>
    <w:rsid w:val="00251916"/>
    <w:rsid w:val="00270915"/>
    <w:rsid w:val="00276E6B"/>
    <w:rsid w:val="00292D7B"/>
    <w:rsid w:val="002B37CB"/>
    <w:rsid w:val="002C18E3"/>
    <w:rsid w:val="002C5A30"/>
    <w:rsid w:val="002D2E5A"/>
    <w:rsid w:val="00301BD4"/>
    <w:rsid w:val="0031209B"/>
    <w:rsid w:val="003420BF"/>
    <w:rsid w:val="00350959"/>
    <w:rsid w:val="003630A3"/>
    <w:rsid w:val="00371780"/>
    <w:rsid w:val="00394031"/>
    <w:rsid w:val="003B0F66"/>
    <w:rsid w:val="003C5D1C"/>
    <w:rsid w:val="003D0B5C"/>
    <w:rsid w:val="00401295"/>
    <w:rsid w:val="004012ED"/>
    <w:rsid w:val="004033FC"/>
    <w:rsid w:val="00403ECC"/>
    <w:rsid w:val="00410BEF"/>
    <w:rsid w:val="00414FEB"/>
    <w:rsid w:val="00422DE9"/>
    <w:rsid w:val="00464AE4"/>
    <w:rsid w:val="00473370"/>
    <w:rsid w:val="004772B7"/>
    <w:rsid w:val="004A4747"/>
    <w:rsid w:val="004A61AA"/>
    <w:rsid w:val="004A7AAF"/>
    <w:rsid w:val="004B1F4B"/>
    <w:rsid w:val="004D3C7C"/>
    <w:rsid w:val="004F6A89"/>
    <w:rsid w:val="00531B08"/>
    <w:rsid w:val="00543C55"/>
    <w:rsid w:val="00582DCA"/>
    <w:rsid w:val="00583244"/>
    <w:rsid w:val="0058667B"/>
    <w:rsid w:val="005A2C14"/>
    <w:rsid w:val="005E499E"/>
    <w:rsid w:val="005F215C"/>
    <w:rsid w:val="005F5542"/>
    <w:rsid w:val="00635A58"/>
    <w:rsid w:val="00637CB2"/>
    <w:rsid w:val="006453CA"/>
    <w:rsid w:val="00661FAF"/>
    <w:rsid w:val="00672B57"/>
    <w:rsid w:val="006A6FC0"/>
    <w:rsid w:val="006C6A97"/>
    <w:rsid w:val="006D4E0D"/>
    <w:rsid w:val="006E0480"/>
    <w:rsid w:val="006E6BBE"/>
    <w:rsid w:val="00711302"/>
    <w:rsid w:val="00715990"/>
    <w:rsid w:val="0073143D"/>
    <w:rsid w:val="00731656"/>
    <w:rsid w:val="00736E38"/>
    <w:rsid w:val="00746CC3"/>
    <w:rsid w:val="007607D2"/>
    <w:rsid w:val="00766D01"/>
    <w:rsid w:val="0078672F"/>
    <w:rsid w:val="0079152F"/>
    <w:rsid w:val="00795F6B"/>
    <w:rsid w:val="007B1C8D"/>
    <w:rsid w:val="007D7B9C"/>
    <w:rsid w:val="007F5AF7"/>
    <w:rsid w:val="008035C0"/>
    <w:rsid w:val="0081116A"/>
    <w:rsid w:val="008133C1"/>
    <w:rsid w:val="00835CF0"/>
    <w:rsid w:val="00844EA1"/>
    <w:rsid w:val="0087067A"/>
    <w:rsid w:val="00886A60"/>
    <w:rsid w:val="008B2D55"/>
    <w:rsid w:val="008B631F"/>
    <w:rsid w:val="008B7202"/>
    <w:rsid w:val="008C30B6"/>
    <w:rsid w:val="008C4252"/>
    <w:rsid w:val="008C4678"/>
    <w:rsid w:val="008D3E21"/>
    <w:rsid w:val="008D504C"/>
    <w:rsid w:val="008E1922"/>
    <w:rsid w:val="008F00C1"/>
    <w:rsid w:val="00904A70"/>
    <w:rsid w:val="009225E0"/>
    <w:rsid w:val="0093311B"/>
    <w:rsid w:val="009566CF"/>
    <w:rsid w:val="00960CBF"/>
    <w:rsid w:val="00970944"/>
    <w:rsid w:val="0097636F"/>
    <w:rsid w:val="00994C2D"/>
    <w:rsid w:val="009B6D52"/>
    <w:rsid w:val="009C094A"/>
    <w:rsid w:val="009D2578"/>
    <w:rsid w:val="009F2E99"/>
    <w:rsid w:val="009F5E46"/>
    <w:rsid w:val="00A1045D"/>
    <w:rsid w:val="00A26766"/>
    <w:rsid w:val="00A2706A"/>
    <w:rsid w:val="00A36A07"/>
    <w:rsid w:val="00A6707C"/>
    <w:rsid w:val="00A90EE7"/>
    <w:rsid w:val="00AB6A41"/>
    <w:rsid w:val="00AC65D2"/>
    <w:rsid w:val="00AC72B2"/>
    <w:rsid w:val="00AD4413"/>
    <w:rsid w:val="00AD5D99"/>
    <w:rsid w:val="00AF3AFA"/>
    <w:rsid w:val="00AF690B"/>
    <w:rsid w:val="00B22378"/>
    <w:rsid w:val="00B242EA"/>
    <w:rsid w:val="00B30E72"/>
    <w:rsid w:val="00B36FCC"/>
    <w:rsid w:val="00B40CD3"/>
    <w:rsid w:val="00B4569C"/>
    <w:rsid w:val="00B467C2"/>
    <w:rsid w:val="00B66CAC"/>
    <w:rsid w:val="00B74E05"/>
    <w:rsid w:val="00BA3885"/>
    <w:rsid w:val="00BC32A0"/>
    <w:rsid w:val="00BC5756"/>
    <w:rsid w:val="00BC5B37"/>
    <w:rsid w:val="00BD117F"/>
    <w:rsid w:val="00BD5141"/>
    <w:rsid w:val="00BE35A6"/>
    <w:rsid w:val="00BF457B"/>
    <w:rsid w:val="00C065D1"/>
    <w:rsid w:val="00C07D98"/>
    <w:rsid w:val="00C17DAE"/>
    <w:rsid w:val="00C47D9C"/>
    <w:rsid w:val="00C550B6"/>
    <w:rsid w:val="00C562F6"/>
    <w:rsid w:val="00C62F0F"/>
    <w:rsid w:val="00C72705"/>
    <w:rsid w:val="00C91B7A"/>
    <w:rsid w:val="00CA11B4"/>
    <w:rsid w:val="00CA3CCF"/>
    <w:rsid w:val="00CB710D"/>
    <w:rsid w:val="00CC7F5E"/>
    <w:rsid w:val="00CD2C88"/>
    <w:rsid w:val="00CE5408"/>
    <w:rsid w:val="00D16DE3"/>
    <w:rsid w:val="00D2054C"/>
    <w:rsid w:val="00D25BF1"/>
    <w:rsid w:val="00D467A8"/>
    <w:rsid w:val="00D565BB"/>
    <w:rsid w:val="00D6536A"/>
    <w:rsid w:val="00D70A16"/>
    <w:rsid w:val="00D72688"/>
    <w:rsid w:val="00D76BE9"/>
    <w:rsid w:val="00D77E4A"/>
    <w:rsid w:val="00DA393B"/>
    <w:rsid w:val="00DB6F98"/>
    <w:rsid w:val="00DD757E"/>
    <w:rsid w:val="00DE0D6E"/>
    <w:rsid w:val="00DE292D"/>
    <w:rsid w:val="00DE6192"/>
    <w:rsid w:val="00E40667"/>
    <w:rsid w:val="00E44EBC"/>
    <w:rsid w:val="00E60086"/>
    <w:rsid w:val="00E70EFD"/>
    <w:rsid w:val="00E81EAE"/>
    <w:rsid w:val="00E86E37"/>
    <w:rsid w:val="00EA59D0"/>
    <w:rsid w:val="00EC3BDA"/>
    <w:rsid w:val="00EC4994"/>
    <w:rsid w:val="00EC5409"/>
    <w:rsid w:val="00F10142"/>
    <w:rsid w:val="00F201C4"/>
    <w:rsid w:val="00F9771E"/>
    <w:rsid w:val="00FA6CD8"/>
    <w:rsid w:val="00FB2ACD"/>
    <w:rsid w:val="00FC511F"/>
    <w:rsid w:val="00FE5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EF34CC"/>
  <w15:chartTrackingRefBased/>
  <w15:docId w15:val="{5BE98B2A-BB53-2E49-AE20-9B3AEC4AB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30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09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270915"/>
    <w:rPr>
      <w:sz w:val="22"/>
      <w:szCs w:val="22"/>
      <w:lang w:val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2D7B"/>
    <w:rPr>
      <w:rFonts w:ascii="Lucida Grande" w:eastAsiaTheme="minorHAnsi" w:hAnsi="Lucida Grande" w:cs="Lucida Grande"/>
      <w:sz w:val="18"/>
      <w:szCs w:val="18"/>
      <w:lang w:val="en-I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D7B"/>
    <w:rPr>
      <w:rFonts w:ascii="Lucida Grande" w:hAnsi="Lucida Grande" w:cs="Lucida Grande"/>
      <w:sz w:val="18"/>
      <w:szCs w:val="18"/>
      <w:lang w:val="en-IE"/>
    </w:rPr>
  </w:style>
  <w:style w:type="character" w:styleId="CommentReference">
    <w:name w:val="annotation reference"/>
    <w:basedOn w:val="DefaultParagraphFont"/>
    <w:uiPriority w:val="99"/>
    <w:semiHidden/>
    <w:unhideWhenUsed/>
    <w:rsid w:val="00292D7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2D7B"/>
    <w:pPr>
      <w:spacing w:after="200"/>
    </w:pPr>
    <w:rPr>
      <w:rFonts w:asciiTheme="minorHAnsi" w:eastAsiaTheme="minorHAnsi" w:hAnsiTheme="minorHAnsi" w:cstheme="minorBidi"/>
      <w:lang w:val="en-I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2D7B"/>
    <w:rPr>
      <w:lang w:val="en-I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2D7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2D7B"/>
    <w:rPr>
      <w:b/>
      <w:bCs/>
      <w:sz w:val="20"/>
      <w:szCs w:val="20"/>
      <w:lang w:val="en-IE"/>
    </w:rPr>
  </w:style>
  <w:style w:type="paragraph" w:customStyle="1" w:styleId="EndNoteBibliographyTitle">
    <w:name w:val="EndNote Bibliography Title"/>
    <w:basedOn w:val="Normal"/>
    <w:link w:val="EndNoteBibliographyTitleChar"/>
    <w:rsid w:val="00292D7B"/>
    <w:pPr>
      <w:spacing w:line="276" w:lineRule="auto"/>
      <w:jc w:val="center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2D7B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92D7B"/>
    <w:pPr>
      <w:spacing w:after="200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92D7B"/>
    <w:rPr>
      <w:rFonts w:ascii="Calibri" w:hAnsi="Calibri" w:cs="Calibri"/>
      <w:noProof/>
      <w:sz w:val="22"/>
      <w:szCs w:val="22"/>
      <w:lang w:val="en-US"/>
    </w:rPr>
  </w:style>
  <w:style w:type="paragraph" w:styleId="Revision">
    <w:name w:val="Revision"/>
    <w:hidden/>
    <w:uiPriority w:val="99"/>
    <w:semiHidden/>
    <w:rsid w:val="00292D7B"/>
    <w:rPr>
      <w:sz w:val="22"/>
      <w:szCs w:val="22"/>
      <w:lang w:val="en-IE"/>
    </w:rPr>
  </w:style>
  <w:style w:type="character" w:styleId="Hyperlink">
    <w:name w:val="Hyperlink"/>
    <w:basedOn w:val="DefaultParagraphFont"/>
    <w:uiPriority w:val="99"/>
    <w:unhideWhenUsed/>
    <w:rsid w:val="00292D7B"/>
    <w:rPr>
      <w:color w:val="0563C1" w:themeColor="hyperlink"/>
      <w:u w:val="single"/>
    </w:rPr>
  </w:style>
  <w:style w:type="character" w:styleId="Mention">
    <w:name w:val="Mention"/>
    <w:basedOn w:val="DefaultParagraphFont"/>
    <w:uiPriority w:val="99"/>
    <w:semiHidden/>
    <w:unhideWhenUsed/>
    <w:rsid w:val="00292D7B"/>
    <w:rPr>
      <w:color w:val="2B579A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292D7B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IE"/>
    </w:rPr>
  </w:style>
  <w:style w:type="character" w:customStyle="1" w:styleId="HeaderChar">
    <w:name w:val="Header Char"/>
    <w:basedOn w:val="DefaultParagraphFont"/>
    <w:link w:val="Header"/>
    <w:uiPriority w:val="99"/>
    <w:rsid w:val="00292D7B"/>
    <w:rPr>
      <w:sz w:val="22"/>
      <w:szCs w:val="22"/>
      <w:lang w:val="en-IE"/>
    </w:rPr>
  </w:style>
  <w:style w:type="paragraph" w:styleId="Footer">
    <w:name w:val="footer"/>
    <w:basedOn w:val="Normal"/>
    <w:link w:val="FooterChar"/>
    <w:uiPriority w:val="99"/>
    <w:unhideWhenUsed/>
    <w:rsid w:val="00292D7B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IE"/>
    </w:rPr>
  </w:style>
  <w:style w:type="character" w:customStyle="1" w:styleId="FooterChar">
    <w:name w:val="Footer Char"/>
    <w:basedOn w:val="DefaultParagraphFont"/>
    <w:link w:val="Footer"/>
    <w:uiPriority w:val="99"/>
    <w:rsid w:val="00292D7B"/>
    <w:rPr>
      <w:sz w:val="22"/>
      <w:szCs w:val="22"/>
      <w:lang w:val="en-IE"/>
    </w:rPr>
  </w:style>
  <w:style w:type="character" w:styleId="LineNumber">
    <w:name w:val="line number"/>
    <w:basedOn w:val="DefaultParagraphFont"/>
    <w:uiPriority w:val="99"/>
    <w:semiHidden/>
    <w:unhideWhenUsed/>
    <w:rsid w:val="00292D7B"/>
  </w:style>
  <w:style w:type="character" w:styleId="UnresolvedMention">
    <w:name w:val="Unresolved Mention"/>
    <w:basedOn w:val="DefaultParagraphFont"/>
    <w:uiPriority w:val="99"/>
    <w:semiHidden/>
    <w:unhideWhenUsed/>
    <w:rsid w:val="00292D7B"/>
    <w:rPr>
      <w:color w:val="605E5C"/>
      <w:shd w:val="clear" w:color="auto" w:fill="E1DFDD"/>
    </w:rPr>
  </w:style>
  <w:style w:type="character" w:customStyle="1" w:styleId="NoSpacingChar">
    <w:name w:val="No Spacing Char"/>
    <w:basedOn w:val="DefaultParagraphFont"/>
    <w:link w:val="NoSpacing"/>
    <w:uiPriority w:val="1"/>
    <w:rsid w:val="00292D7B"/>
    <w:rPr>
      <w:sz w:val="22"/>
      <w:szCs w:val="22"/>
      <w:lang w:val="en-IE"/>
    </w:rPr>
  </w:style>
  <w:style w:type="paragraph" w:styleId="NormalWeb">
    <w:name w:val="Normal (Web)"/>
    <w:basedOn w:val="Normal"/>
    <w:uiPriority w:val="99"/>
    <w:semiHidden/>
    <w:unhideWhenUsed/>
    <w:rsid w:val="00292D7B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292D7B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174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6</Pages>
  <Words>8314</Words>
  <Characters>47393</Characters>
  <Application>Microsoft Office Word</Application>
  <DocSecurity>0</DocSecurity>
  <Lines>394</Lines>
  <Paragraphs>1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Student:THILINI.DELUNGAHAWATTA</dc:creator>
  <cp:keywords/>
  <dc:description/>
  <cp:lastModifiedBy>Colum.Dunne</cp:lastModifiedBy>
  <cp:revision>8</cp:revision>
  <dcterms:created xsi:type="dcterms:W3CDTF">2022-07-20T02:24:00Z</dcterms:created>
  <dcterms:modified xsi:type="dcterms:W3CDTF">2022-08-16T16:16:00Z</dcterms:modified>
</cp:coreProperties>
</file>